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54B6" w:rsidRDefault="003754B6">
      <w:pPr>
        <w:rPr>
          <w:rFonts w:ascii="Times New Roman" w:hAnsi="Times New Roman" w:cs="Times New Roman"/>
          <w:color w:val="000000" w:themeColor="text1"/>
          <w:sz w:val="24"/>
          <w:szCs w:val="24"/>
        </w:rPr>
      </w:pPr>
      <w:proofErr w:type="gramStart"/>
      <w:r>
        <w:rPr>
          <w:rFonts w:ascii="Times New Roman" w:hAnsi="Times New Roman" w:cs="Times New Roman"/>
          <w:color w:val="000000" w:themeColor="text1"/>
          <w:sz w:val="24"/>
          <w:szCs w:val="24"/>
        </w:rPr>
        <w:t>Additional file 1.</w:t>
      </w:r>
      <w:proofErr w:type="gramEnd"/>
      <w:r>
        <w:rPr>
          <w:rFonts w:ascii="Times New Roman" w:hAnsi="Times New Roman" w:cs="Times New Roman"/>
          <w:color w:val="000000" w:themeColor="text1"/>
          <w:sz w:val="24"/>
          <w:szCs w:val="24"/>
        </w:rPr>
        <w:t xml:space="preserve"> </w:t>
      </w:r>
      <w:r w:rsidRPr="001C0935">
        <w:rPr>
          <w:rFonts w:ascii="Times New Roman" w:hAnsi="Times New Roman" w:cs="Times New Roman"/>
          <w:color w:val="000000" w:themeColor="text1"/>
          <w:sz w:val="24"/>
          <w:szCs w:val="24"/>
        </w:rPr>
        <w:t>A detail account of all articles included in the review</w:t>
      </w:r>
    </w:p>
    <w:tbl>
      <w:tblPr>
        <w:tblStyle w:val="5"/>
        <w:tblW w:w="13075" w:type="dxa"/>
        <w:tblBorders>
          <w:top w:val="single" w:sz="4" w:space="0" w:color="000000"/>
          <w:bottom w:val="single" w:sz="4" w:space="0" w:color="000000"/>
          <w:insideH w:val="single" w:sz="4" w:space="0" w:color="000000"/>
        </w:tblBorders>
        <w:tblLayout w:type="fixed"/>
        <w:tblLook w:val="0400" w:firstRow="0" w:lastRow="0" w:firstColumn="0" w:lastColumn="0" w:noHBand="0" w:noVBand="1"/>
      </w:tblPr>
      <w:tblGrid>
        <w:gridCol w:w="3445"/>
        <w:gridCol w:w="875"/>
        <w:gridCol w:w="1735"/>
        <w:gridCol w:w="990"/>
        <w:gridCol w:w="720"/>
        <w:gridCol w:w="1734"/>
        <w:gridCol w:w="1596"/>
        <w:gridCol w:w="1053"/>
        <w:gridCol w:w="56"/>
        <w:gridCol w:w="871"/>
      </w:tblGrid>
      <w:tr w:rsidR="00080410" w:rsidRPr="00C731BD" w:rsidTr="00F97103">
        <w:trPr>
          <w:trHeight w:val="602"/>
          <w:tblHeader/>
        </w:trPr>
        <w:tc>
          <w:tcPr>
            <w:tcW w:w="3445" w:type="dxa"/>
            <w:shd w:val="clear" w:color="auto" w:fill="F2F2F2"/>
          </w:tcPr>
          <w:p w:rsidR="00080410" w:rsidRPr="00C731BD" w:rsidRDefault="00080410" w:rsidP="001B003E">
            <w:pPr>
              <w:rPr>
                <w:rFonts w:ascii="Times New Roman" w:eastAsia="Times New Roman" w:hAnsi="Times New Roman" w:cs="Times New Roman"/>
                <w:b/>
                <w:sz w:val="20"/>
                <w:szCs w:val="20"/>
              </w:rPr>
            </w:pPr>
            <w:r w:rsidRPr="00C731BD">
              <w:rPr>
                <w:rFonts w:ascii="Times New Roman" w:eastAsia="Times New Roman" w:hAnsi="Times New Roman" w:cs="Times New Roman"/>
                <w:b/>
                <w:sz w:val="20"/>
                <w:szCs w:val="20"/>
              </w:rPr>
              <w:t>Author/ Publication year (ref)</w:t>
            </w:r>
          </w:p>
        </w:tc>
        <w:tc>
          <w:tcPr>
            <w:tcW w:w="875" w:type="dxa"/>
            <w:shd w:val="clear" w:color="auto" w:fill="F2F2F2"/>
          </w:tcPr>
          <w:p w:rsidR="00080410" w:rsidRPr="00C731BD" w:rsidRDefault="00080410" w:rsidP="001B003E">
            <w:pPr>
              <w:rPr>
                <w:rFonts w:ascii="Times New Roman" w:eastAsia="Times New Roman" w:hAnsi="Times New Roman" w:cs="Times New Roman"/>
                <w:b/>
                <w:sz w:val="20"/>
                <w:szCs w:val="20"/>
              </w:rPr>
            </w:pPr>
            <w:r w:rsidRPr="00C731BD">
              <w:rPr>
                <w:rFonts w:ascii="Times New Roman" w:eastAsia="Times New Roman" w:hAnsi="Times New Roman" w:cs="Times New Roman"/>
                <w:b/>
                <w:sz w:val="20"/>
                <w:szCs w:val="20"/>
              </w:rPr>
              <w:t>Sample size</w:t>
            </w:r>
          </w:p>
        </w:tc>
        <w:tc>
          <w:tcPr>
            <w:tcW w:w="1735" w:type="dxa"/>
            <w:shd w:val="clear" w:color="auto" w:fill="F2F2F2"/>
          </w:tcPr>
          <w:p w:rsidR="00080410" w:rsidRPr="00C731BD" w:rsidRDefault="00080410" w:rsidP="001B003E">
            <w:pPr>
              <w:rPr>
                <w:rFonts w:ascii="Times New Roman" w:eastAsia="Times New Roman" w:hAnsi="Times New Roman" w:cs="Times New Roman"/>
                <w:b/>
                <w:sz w:val="20"/>
                <w:szCs w:val="20"/>
              </w:rPr>
            </w:pPr>
            <w:r w:rsidRPr="00C731BD">
              <w:rPr>
                <w:rFonts w:ascii="Times New Roman" w:eastAsia="Times New Roman" w:hAnsi="Times New Roman" w:cs="Times New Roman"/>
                <w:b/>
                <w:sz w:val="20"/>
                <w:szCs w:val="20"/>
              </w:rPr>
              <w:t>Sample type</w:t>
            </w:r>
          </w:p>
        </w:tc>
        <w:tc>
          <w:tcPr>
            <w:tcW w:w="990" w:type="dxa"/>
            <w:shd w:val="clear" w:color="auto" w:fill="F2F2F2"/>
          </w:tcPr>
          <w:p w:rsidR="00080410" w:rsidRPr="00C731BD" w:rsidRDefault="00080410" w:rsidP="001B003E">
            <w:pPr>
              <w:rPr>
                <w:rFonts w:ascii="Times New Roman" w:eastAsia="Times New Roman" w:hAnsi="Times New Roman" w:cs="Times New Roman"/>
                <w:b/>
                <w:sz w:val="20"/>
                <w:szCs w:val="20"/>
              </w:rPr>
            </w:pPr>
            <w:r w:rsidRPr="00C731BD">
              <w:rPr>
                <w:rFonts w:ascii="Times New Roman" w:eastAsia="Times New Roman" w:hAnsi="Times New Roman" w:cs="Times New Roman"/>
                <w:b/>
                <w:sz w:val="20"/>
                <w:szCs w:val="20"/>
              </w:rPr>
              <w:t>Study Region</w:t>
            </w:r>
          </w:p>
        </w:tc>
        <w:tc>
          <w:tcPr>
            <w:tcW w:w="720" w:type="dxa"/>
            <w:shd w:val="clear" w:color="auto" w:fill="F2F2F2"/>
          </w:tcPr>
          <w:p w:rsidR="00080410" w:rsidRPr="00C731BD" w:rsidRDefault="00080410" w:rsidP="001B003E">
            <w:pPr>
              <w:rPr>
                <w:rFonts w:ascii="Times New Roman" w:eastAsia="Times New Roman" w:hAnsi="Times New Roman" w:cs="Times New Roman"/>
                <w:b/>
                <w:sz w:val="20"/>
                <w:szCs w:val="20"/>
              </w:rPr>
            </w:pPr>
            <w:r w:rsidRPr="00C731BD">
              <w:rPr>
                <w:rFonts w:ascii="Times New Roman" w:eastAsia="Times New Roman" w:hAnsi="Times New Roman" w:cs="Times New Roman"/>
                <w:b/>
                <w:sz w:val="20"/>
                <w:szCs w:val="20"/>
              </w:rPr>
              <w:t>Setup</w:t>
            </w:r>
          </w:p>
        </w:tc>
        <w:tc>
          <w:tcPr>
            <w:tcW w:w="1734" w:type="dxa"/>
            <w:shd w:val="clear" w:color="auto" w:fill="F2F2F2"/>
          </w:tcPr>
          <w:p w:rsidR="00080410" w:rsidRPr="00C731BD" w:rsidRDefault="00080410" w:rsidP="001B003E">
            <w:pPr>
              <w:jc w:val="both"/>
              <w:rPr>
                <w:rFonts w:ascii="Times New Roman" w:eastAsia="Times New Roman" w:hAnsi="Times New Roman" w:cs="Times New Roman"/>
                <w:b/>
                <w:sz w:val="20"/>
                <w:szCs w:val="20"/>
              </w:rPr>
            </w:pPr>
            <w:r w:rsidRPr="00C731BD">
              <w:rPr>
                <w:rFonts w:ascii="Times New Roman" w:eastAsia="Times New Roman" w:hAnsi="Times New Roman" w:cs="Times New Roman"/>
                <w:b/>
                <w:sz w:val="20"/>
                <w:szCs w:val="20"/>
              </w:rPr>
              <w:t>Clinical condition/ disease</w:t>
            </w:r>
          </w:p>
        </w:tc>
        <w:tc>
          <w:tcPr>
            <w:tcW w:w="1596" w:type="dxa"/>
            <w:shd w:val="clear" w:color="auto" w:fill="F2F2F2"/>
          </w:tcPr>
          <w:p w:rsidR="00080410" w:rsidRPr="00C731BD" w:rsidRDefault="00080410" w:rsidP="001B003E">
            <w:pPr>
              <w:rPr>
                <w:rFonts w:ascii="Times New Roman" w:eastAsia="Times New Roman" w:hAnsi="Times New Roman" w:cs="Times New Roman"/>
                <w:b/>
                <w:sz w:val="20"/>
                <w:szCs w:val="20"/>
              </w:rPr>
            </w:pPr>
            <w:r w:rsidRPr="00C731BD">
              <w:rPr>
                <w:rFonts w:ascii="Times New Roman" w:eastAsia="Times New Roman" w:hAnsi="Times New Roman" w:cs="Times New Roman"/>
                <w:b/>
                <w:sz w:val="20"/>
                <w:szCs w:val="20"/>
              </w:rPr>
              <w:t>Clinical site</w:t>
            </w:r>
          </w:p>
        </w:tc>
        <w:tc>
          <w:tcPr>
            <w:tcW w:w="1053" w:type="dxa"/>
            <w:shd w:val="clear" w:color="auto" w:fill="F2F2F2"/>
          </w:tcPr>
          <w:p w:rsidR="00080410" w:rsidRPr="00C731BD" w:rsidRDefault="00080410" w:rsidP="001B003E">
            <w:pPr>
              <w:rPr>
                <w:rFonts w:ascii="Times New Roman" w:eastAsia="Times New Roman" w:hAnsi="Times New Roman" w:cs="Times New Roman"/>
                <w:b/>
                <w:sz w:val="20"/>
                <w:szCs w:val="20"/>
              </w:rPr>
            </w:pPr>
            <w:r w:rsidRPr="00C731BD">
              <w:rPr>
                <w:rFonts w:ascii="Times New Roman" w:eastAsia="Times New Roman" w:hAnsi="Times New Roman" w:cs="Times New Roman"/>
                <w:b/>
                <w:sz w:val="20"/>
                <w:szCs w:val="20"/>
              </w:rPr>
              <w:t>Quality score</w:t>
            </w:r>
          </w:p>
        </w:tc>
        <w:tc>
          <w:tcPr>
            <w:tcW w:w="927" w:type="dxa"/>
            <w:gridSpan w:val="2"/>
            <w:shd w:val="clear" w:color="auto" w:fill="F2F2F2"/>
          </w:tcPr>
          <w:p w:rsidR="00080410" w:rsidRPr="00C731BD" w:rsidRDefault="00080410" w:rsidP="001B003E">
            <w:pPr>
              <w:rPr>
                <w:rFonts w:ascii="Times New Roman" w:eastAsia="Times New Roman" w:hAnsi="Times New Roman" w:cs="Times New Roman"/>
                <w:b/>
                <w:sz w:val="20"/>
                <w:szCs w:val="20"/>
              </w:rPr>
            </w:pPr>
            <w:r w:rsidRPr="00C731BD">
              <w:rPr>
                <w:rFonts w:ascii="Times New Roman" w:eastAsia="Times New Roman" w:hAnsi="Times New Roman" w:cs="Times New Roman"/>
                <w:b/>
                <w:sz w:val="20"/>
                <w:szCs w:val="20"/>
              </w:rPr>
              <w:t>Isolate (n)</w:t>
            </w:r>
          </w:p>
        </w:tc>
      </w:tr>
      <w:tr w:rsidR="00080410" w:rsidRPr="00C731BD" w:rsidTr="00F97103">
        <w:trPr>
          <w:trHeight w:val="233"/>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r w:rsidRPr="00C731BD">
              <w:rPr>
                <w:rFonts w:ascii="Times New Roman" w:eastAsia="Times New Roman" w:hAnsi="Times New Roman" w:cs="Times New Roman"/>
                <w:b/>
                <w:sz w:val="20"/>
                <w:szCs w:val="20"/>
              </w:rPr>
              <w:t>Urinary Tract Infection (UTI)</w:t>
            </w:r>
          </w:p>
        </w:tc>
        <w:tc>
          <w:tcPr>
            <w:tcW w:w="875" w:type="dxa"/>
          </w:tcPr>
          <w:p w:rsidR="00080410" w:rsidRPr="00C731BD" w:rsidRDefault="00080410" w:rsidP="001B003E">
            <w:pPr>
              <w:rPr>
                <w:rFonts w:ascii="Times New Roman" w:eastAsia="Times New Roman" w:hAnsi="Times New Roman" w:cs="Times New Roman"/>
                <w:sz w:val="20"/>
                <w:szCs w:val="20"/>
              </w:rPr>
            </w:pPr>
          </w:p>
        </w:tc>
        <w:tc>
          <w:tcPr>
            <w:tcW w:w="1735" w:type="dxa"/>
          </w:tcPr>
          <w:p w:rsidR="00080410" w:rsidRPr="00C731BD" w:rsidRDefault="00080410" w:rsidP="001B003E">
            <w:pPr>
              <w:rPr>
                <w:rFonts w:ascii="Times New Roman" w:eastAsia="Times New Roman" w:hAnsi="Times New Roman" w:cs="Times New Roman"/>
                <w:sz w:val="20"/>
                <w:szCs w:val="20"/>
              </w:rPr>
            </w:pPr>
          </w:p>
        </w:tc>
        <w:tc>
          <w:tcPr>
            <w:tcW w:w="990" w:type="dxa"/>
          </w:tcPr>
          <w:p w:rsidR="00080410" w:rsidRPr="00C731BD" w:rsidRDefault="00080410" w:rsidP="001B003E">
            <w:pPr>
              <w:rPr>
                <w:rFonts w:ascii="Times New Roman" w:eastAsia="Times New Roman" w:hAnsi="Times New Roman" w:cs="Times New Roman"/>
                <w:sz w:val="20"/>
                <w:szCs w:val="20"/>
              </w:rPr>
            </w:pPr>
          </w:p>
        </w:tc>
        <w:tc>
          <w:tcPr>
            <w:tcW w:w="720" w:type="dxa"/>
          </w:tcPr>
          <w:p w:rsidR="00080410" w:rsidRPr="00C731BD" w:rsidRDefault="00080410" w:rsidP="001B003E">
            <w:pPr>
              <w:rPr>
                <w:rFonts w:ascii="Times New Roman" w:eastAsia="Times New Roman" w:hAnsi="Times New Roman" w:cs="Times New Roman"/>
                <w:sz w:val="20"/>
                <w:szCs w:val="20"/>
              </w:rPr>
            </w:pPr>
          </w:p>
        </w:tc>
        <w:tc>
          <w:tcPr>
            <w:tcW w:w="1734" w:type="dxa"/>
          </w:tcPr>
          <w:p w:rsidR="00080410" w:rsidRPr="00C731BD" w:rsidRDefault="00080410" w:rsidP="001B003E">
            <w:pPr>
              <w:jc w:val="both"/>
              <w:rPr>
                <w:rFonts w:ascii="Times New Roman" w:eastAsia="Times New Roman" w:hAnsi="Times New Roman" w:cs="Times New Roman"/>
                <w:sz w:val="20"/>
                <w:szCs w:val="20"/>
              </w:rPr>
            </w:pP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053" w:type="dxa"/>
          </w:tcPr>
          <w:p w:rsidR="00080410" w:rsidRPr="00C731BD" w:rsidRDefault="00080410" w:rsidP="001B003E">
            <w:pPr>
              <w:jc w:val="center"/>
              <w:rPr>
                <w:rFonts w:ascii="Times New Roman" w:eastAsia="Times New Roman" w:hAnsi="Times New Roman" w:cs="Times New Roman"/>
                <w:sz w:val="20"/>
                <w:szCs w:val="20"/>
              </w:rPr>
            </w:pPr>
          </w:p>
        </w:tc>
        <w:tc>
          <w:tcPr>
            <w:tcW w:w="927" w:type="dxa"/>
            <w:gridSpan w:val="2"/>
          </w:tcPr>
          <w:p w:rsidR="00080410" w:rsidRPr="00C731BD" w:rsidRDefault="00080410" w:rsidP="001B003E">
            <w:pPr>
              <w:jc w:val="center"/>
              <w:rPr>
                <w:rFonts w:ascii="Times New Roman" w:eastAsia="Times New Roman" w:hAnsi="Times New Roman" w:cs="Times New Roman"/>
                <w:sz w:val="20"/>
                <w:szCs w:val="20"/>
              </w:rPr>
            </w:pP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Alemu</w:t>
            </w:r>
            <w:proofErr w:type="spellEnd"/>
            <w:r w:rsidRPr="00C731BD">
              <w:rPr>
                <w:rFonts w:ascii="Times New Roman" w:eastAsia="Times New Roman" w:hAnsi="Times New Roman" w:cs="Times New Roman"/>
                <w:sz w:val="20"/>
                <w:szCs w:val="20"/>
              </w:rPr>
              <w:t xml:space="preserve"> </w:t>
            </w:r>
            <w:r w:rsidRPr="00C731BD">
              <w:rPr>
                <w:rFonts w:ascii="Times New Roman" w:eastAsia="Times New Roman" w:hAnsi="Times New Roman" w:cs="Times New Roman"/>
                <w:i/>
                <w:sz w:val="20"/>
                <w:szCs w:val="20"/>
              </w:rPr>
              <w:t>et al</w:t>
            </w:r>
            <w:r w:rsidRPr="00C731BD">
              <w:rPr>
                <w:rFonts w:ascii="Times New Roman" w:eastAsia="Times New Roman" w:hAnsi="Times New Roman" w:cs="Times New Roman"/>
                <w:sz w:val="20"/>
                <w:szCs w:val="20"/>
              </w:rPr>
              <w:t xml:space="preserve"> 2012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1756-0500-5-197","ISSN":"17560500","PMID":"22534117","abstract":"Background: Urinary tract infection (UTI) is a common health problem among pregnant women. Proper investigation and prompt treatment are needed to prevent serious life threatening condition and morbidity due to urinary tract infection that can occur in pregnant women. Recent report in Addis Ababa, Ethiopia indicated the prevalence of UTI in pregnant women was 11.6% and Gram negative bacteria was the predominant isolates and showed multi drug resistance. This study aimed to assess bacterial profile that causes urinary tract infection and their antimicrobial susceptibility pattern among pregnant women visiting antenatal clinic at University of Gondar Teaching Hospital, Northwest Ethiopia. Methods. A cross-sectional study was conducted at University of Gondar Teaching Hospital from March 22 to April 30, 2011. Mid stream urine samples were collected and inoculated into Cystine Lactose Electrolyte Deficient medium (CLED). Colony counts yielding bacterial growth of 10 5/ml of urine or more of pure isolates were regarded as significant bacteriuria for infection. Colony from CLED was sub cultured onto MacConkey agar and blood agar plates. Identification was done using cultural characteristics and a series of biochemical tests. A standard method of agar disc diffusion susceptibility testing method was used to determine susceptibility patterns of the isolates. Results: The overall prevalence of UTI in pregnant women was 10.4%. The predominant bacterial pathogens were Escherichia coli 47.5% followed by coagulase-negative staphylococci 22.5%, Staphylococcus aureus 10%, and Klebsiella pneumoniae 10%. Gram negative isolates were resulted low susceptibility to co-trimoxazole (51.9%) and tetracycline (40.7%) whereas Gram positive showed susceptibility to ceftriaxon (84.6%) and amoxicillin-clavulanic acid (92.3%). Multiple drug resistance (resistance to two or more drugs) was observed in 95% of the isolates. Conclusion: Significant bacteriuria was observed in asymptomatic pregnant women. Periodic studies are recommended to check the outcome of asymptomatic bacteriuria and also monitor any changes in the susceptibility patterns of urinary tract pathogens in pregnant women. © 2012 Alemu et al.; licensee BioMed Central Ltd.","author":[{"dropping-particle":"","family":"Alemu","given":"Agersew","non-dropping-particle":"","parse-names":false,"suffix":""},{"dropping-particle":"","family":"Moges","given":"Feleke","non-dropping-particle":"","parse-names":false,"suffix":""},{"dropping-particle":"","family":"Shiferaw","given":"Yitayal","non-dropping-particle":"","parse-names":false,"suffix":""},{"dropping-particle":"","family":"Tafess","given":"Ketema","non-dropping-particle":"","parse-names":false,"suffix":""},{"dropping-particle":"","family":"Kassu","given":"Afework","non-dropping-particle":"","parse-names":false,"suffix":""},{"dropping-particle":"","family":"Anagaw","given":"Belay","non-dropping-particle":"","parse-names":false,"suffix":""},{"dropping-particle":"","family":"Agegn","given":"Abebe","non-dropping-particle":"","parse-names":false,"suffix":""}],"container-title":"BMC Research Notes","id":"ITEM-1","issued":{"date-parts":[["2012"]]},"title":"Bacterial profile and drug susceptibility pattern of urinary tract infection in pregnant women at University of Gondar Teaching Hospital, Northwest Ethiopia","type":"article-journal","volume":"5"},"uris":["http://www.mendeley.com/documents/?uuid=a6523538-a531-4086-8032-6633c6ed4aca"]}],"mendeley":{"formattedCitation":"[1]","plainTextFormattedCitation":"[1]","previouslyFormattedCitation":"[27]"},"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85</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rine</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TI</w:t>
            </w:r>
            <w:bookmarkStart w:id="0" w:name="_GoBack"/>
            <w:bookmarkEnd w:id="0"/>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053"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w:t>
            </w:r>
          </w:p>
        </w:tc>
        <w:tc>
          <w:tcPr>
            <w:tcW w:w="927"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40</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Ayelign</w:t>
            </w:r>
            <w:proofErr w:type="spellEnd"/>
            <w:r w:rsidRPr="00C731BD">
              <w:rPr>
                <w:rFonts w:ascii="Times New Roman" w:eastAsia="Times New Roman" w:hAnsi="Times New Roman" w:cs="Times New Roman"/>
                <w:sz w:val="20"/>
                <w:szCs w:val="20"/>
              </w:rPr>
              <w:t xml:space="preserve"> </w:t>
            </w:r>
            <w:r w:rsidRPr="00C731BD">
              <w:rPr>
                <w:rFonts w:ascii="Times New Roman" w:eastAsia="Times New Roman" w:hAnsi="Times New Roman" w:cs="Times New Roman"/>
                <w:i/>
                <w:sz w:val="20"/>
                <w:szCs w:val="20"/>
              </w:rPr>
              <w:t>et al</w:t>
            </w:r>
            <w:r w:rsidRPr="00C731BD">
              <w:rPr>
                <w:rFonts w:ascii="Times New Roman" w:eastAsia="Times New Roman" w:hAnsi="Times New Roman" w:cs="Times New Roman"/>
                <w:sz w:val="20"/>
                <w:szCs w:val="20"/>
              </w:rPr>
              <w:t xml:space="preserve"> 2018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5152/tud.2017.33678","ISBN":"0000000191","ISSN":"21493057","abstract":"Objective: Urinary tract infection is a common pediatric problem with the potential to produce long-term morbidity. Therefore, appropriate diagnosis and prompt treatment is required. However, studies about magnitude of uropathogenicity and antimicrobial resistance pattern of pediatric urinary tract infection (UTI) are lacking in resource limited countries including Ethiopia. This study was aimed to determine bacterial isolates, antimicrobial susceptibility pattern among pediatric patients with UTI. Material and methods: A cross- sectional study was conducted. Pathogenic bacterial isolates were identified by culture and biochemical methods following standard procedures. Antimicrobial susceptibility testing of the isolates for commonly used antibiotics was done using the standard disc diffusion method on Muller Hinton agar. Associations between dependent and independent variables were measured using chisquare test and within 95% confidence interval. P values &lt;0.05 were considered as statistically significant. Results: A total of 310 pediatric patients were included in the study, and 82 (26.45%) bacterial isolates were detected. Gram- negative bacteria were predominant etiologic agents of UTI in this study. E. coli was the most frequently occurring pathogen (n=45; 54.88%) followed by S. aureus and P.aeruginosa (n=8; 9.75% for both), P. vulgaris, P.aeruginosa (n=4; 4.88%, for both) and Enterococcus species (n=3; 3.66%). All K. pneu-moniae, P. mirabilis, and K. ozanae straines were 100% resistance to ampicillin, followed by P. aeruginosa (87.5%) and E. coli (69%). While all Gram- positive bacterial isolates were 100% sensitive to ciprofloxacin. Malnutrition, history of catherization and previous history of UTI were independently associated with UTI (p=0.000). Conclusion: There was a high prevalence of uropathogenic bacteria and drug resistance particularly to ampicillin (72%) and tetracycline (37.80%). This condition indicates that antibiotic selection should be based on knowledge of the local prevalence of bacterial organisms and antibiotic sensitivities rather than empirical treatment.","author":[{"dropping-particle":"","family":"Ayelign","given":"Birhanu","non-dropping-particle":"","parse-names":false,"suffix":""},{"dropping-particle":"","family":"Abebe","given":"Betelehem","non-dropping-particle":"","parse-names":false,"suffix":""},{"dropping-particle":"","family":"Shibeshi","given":"Adugna","non-dropping-particle":"","parse-names":false,"suffix":""},{"dropping-particle":"","family":"Meshesha","given":"Sosina","non-dropping-particle":"","parse-names":false,"suffix":""},{"dropping-particle":"","family":"Shibabaw","given":"Tewodros","non-dropping-particle":"","parse-names":false,"suffix":""},{"dropping-particle":"","family":"Addis","given":"Zelalem","non-dropping-particle":"","parse-names":false,"suffix":""},{"dropping-particle":"","family":"Gelaw","given":"Aschalew","non-dropping-particle":"","parse-names":false,"suffix":""},{"dropping-particle":"","family":"Dagnew","given":"Mulat","non-dropping-particle":"","parse-names":false,"suffix":""}],"container-title":"Turkish Journal of Urology","id":"ITEM-1","issue":"1","issued":{"date-parts":[["2018"]]},"page":"62-69","title":"Bacterial isolates and their antimicrobial susceptibility patterns among pediatric patients with urinary tract infections","type":"article-journal","volume":"44"},"uris":["http://www.mendeley.com/documents/?uuid=1a63b9ef-9c49-4b0a-a9e0-1cbd6308a69e"]}],"mendeley":{"formattedCitation":"[2]","plainTextFormattedCitation":"[2]","previouslyFormattedCitation":"[28]"},"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2]</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10</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rine</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TI</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Pedi clinic</w:t>
            </w:r>
          </w:p>
        </w:tc>
        <w:tc>
          <w:tcPr>
            <w:tcW w:w="1053"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w:t>
            </w:r>
          </w:p>
        </w:tc>
        <w:tc>
          <w:tcPr>
            <w:tcW w:w="927"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2</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Bekele</w:t>
            </w:r>
            <w:proofErr w:type="spellEnd"/>
            <w:r w:rsidRPr="00C731BD">
              <w:rPr>
                <w:rFonts w:ascii="Times New Roman" w:eastAsia="Times New Roman" w:hAnsi="Times New Roman" w:cs="Times New Roman"/>
                <w:sz w:val="20"/>
                <w:szCs w:val="20"/>
              </w:rPr>
              <w:t xml:space="preserve"> et al 2015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3104-015-1497-x","ISSN":"17560500","PMID":"26416559","abstract":"Background: Pseudomonas aeruginosa is among the most common bacterial pathogens with wide spread distribution in health care settings. Despite advances in medical and surgical care and introduction of wide variety of antimicrobial agents, Pseudomonas aeruginosa continues to cause life threatening infection. Thus, this study aims to isolate and determine antimicrobial susceptibility patterns of Pseudomonas aeruginosa from catheterized patients with urinary tract infection. Result: A cross-sectional study was conducted from January to May, 2013. Urine specimens of 73 catheterized patients who developed urinary tract infection after catheterization were collected from sampling port of the catheter. The urine samples were inoculated on MaConckey and blood agar plates, and incubated at 37 °C for 24 h. The isolates were identified by conventional microbiological tests. Antimicrobial susceptibility pattern was determined by modified Kirby-Bauer disk diffusion method. From a total of 73 urine samples collected P. aeruginosa was isolated from 36 (49.32 %) catheterized patients; 17 (23.29 %) males and 19 (26.03 %) females. While all P. aeruginosa isolates were found to be susceptible to Norfloxacin and Ciprofloxacin most isolates were also susceptible to Gentamicin (86.12 %). Conclusion: The result shows higher prevalence of P. aeruginosa isolates among catheterized patients and the isolates were susceptible to the antimicrobials studied. All P. aeruginosa isolates were susceptible to Ciprofloxacin and Norfloxacin with some of the isolates shown resistance to Gentamicin. While the susceptibility of the isolates to the two fluoroquinolones is a good news for the prescribers their future rational prescription and use should be the main focus.","author":[{"dropping-particle":"","family":"Bekele","given":"Temesgen","non-dropping-particle":"","parse-names":false,"suffix":""},{"dropping-particle":"","family":"Tesfaye","given":"Amene","non-dropping-particle":"","parse-names":false,"suffix":""},{"dropping-particle":"","family":"Sewunet","given":"Tsegaye","non-dropping-particle":"","parse-names":false,"suffix":""},{"dropping-particle":"","family":"Waktola","given":"Habtewold Deti","non-dropping-particle":"","parse-names":false,"suffix":""}],"container-title":"BMC Research Notes","id":"ITEM-1","issue":"1","issued":{"date-parts":[["2015"]]},"page":"1-4","publisher":"BioMed Central","title":"Pseudomonas aeruginosa isolates and their antimicrobial susceptibility pattern among catheterized patients at Jimma University Teaching Hospital, Jimma, Ethiopia","type":"article-journal","volume":"8"},"uris":["http://www.mendeley.com/documents/?uuid=481d9b76-b5fc-4c33-8ca6-6981a427884d"]}],"mendeley":{"formattedCitation":"[3]","plainTextFormattedCitation":"[3]","previouslyFormattedCitation":"[29]"},"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3]</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3</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rine</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Oromi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Catheterized</w:t>
            </w: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053"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w:t>
            </w:r>
          </w:p>
        </w:tc>
        <w:tc>
          <w:tcPr>
            <w:tcW w:w="927"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6</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Eshetie</w:t>
            </w:r>
            <w:proofErr w:type="spellEnd"/>
            <w:r w:rsidRPr="00C731BD">
              <w:rPr>
                <w:rFonts w:ascii="Times New Roman" w:eastAsia="Times New Roman" w:hAnsi="Times New Roman" w:cs="Times New Roman"/>
                <w:sz w:val="20"/>
                <w:szCs w:val="20"/>
              </w:rPr>
              <w:t xml:space="preserve"> et al 2015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3756-015-0054-7","ISSN":"20472994","PMID":"25908966","abstract":"Background: Updates on the epidemiology of antibiotic resistance bacterial pathogens is important. This is because the spread of multidrug resistant enterobacteriaceae (MDRE) and recently carbapenemase producing enterobacteriaceae (CPE) have emerged as a major public health concern in patients with urinary tract infections (UTIs). This study is therefore, aimed to assess the prevalence and associated risk factors of MDR and CPE among patients with UTIs. Methods: A cross sectional study was conducted among 442 symptomatic UTI suspected patients. Data on socio-demographic characteristics, clinical information and possible risk factors were collected using structured questionnaire. Early morning mid-stream urine samples were collected and processed to characterize bacterial isolates. Disk diffusion method was used to determine the antibiotic susceptibility patterns of isolates. Carbapenemase producing strains were detected using CHROMagar KPC medium. Data were entered and analyzed using SPSS version 20. P-value &lt;0.05 was considered as statistical significant. Results: Among 442 patients enrolled a total of 183 Enterobacteriaceae were recovered. Of these isolates; 160 (87.4%) were MDRE; the most common isolates were K. pneumoniae and E.coli. Five (2.73%) of the isolates were found to be carbapenemase producers and all of CPE strains were 100% ESBL producers. Significant drug resistances were observed among CPE compared to other MDRE, low resistance rates were noted to ciprofloxacin (20%). Being female (OR 4.46; P=0.018), age (OR 1.08; P=0.001), hospitalization (OR 5.23; P=0.006), and prior antibiotic use (OR 3.98; P=0.04) were associated risk factors for MDRE. Conclusion and recommendation: High rates of MDR (87.4%) were observed among enterobacteriaceae uropathogens; K. pneumoniae and E.coli were the principal MDR isolates. Overall prevalence of CPE was 2.73% and all of these strains were 100% ESBL producer. Attributing risk factors for MDR UTIs were found to be sex (female), age, hospitalization, and history of antibiotic therapy. Therefore, efforts should be made to reduce patient hospital stay and maximize rational use of drugs. Additional and vigorous investigation especially on CPE should be encouraged.","author":[{"dropping-particle":"","family":"Eshetie","given":"Setegn","non-dropping-particle":"","parse-names":false,"suffix":""},{"dropping-particle":"","family":"Unakal","given":"Chandrashekhar","non-dropping-particle":"","parse-names":false,"suffix":""},{"dropping-particle":"","family":"Gelaw","given":"Aschalew","non-dropping-particle":"","parse-names":false,"suffix":""},{"dropping-particle":"","family":"Ayelign","given":"Birhanu","non-dropping-particle":"","parse-names":false,"suffix":""},{"dropping-particle":"","family":"Endris","given":"Mengistu","non-dropping-particle":"","parse-names":false,"suffix":""},{"dropping-particle":"","family":"Moges","given":"Feleke","non-dropping-particle":"","parse-names":false,"suffix":""}],"container-title":"Antimicrobial Resistance and Infection Control","id":"ITEM-1","issue":"1","issued":{"date-parts":[["2015"]]},"page":"1-8","publisher":"???","title":"Multidrug resistant and carbapenemase producing Enterobacteriaceae among patients with urinary tract infection at referral Hospital, Northwest Ethiopia","type":"article-journal","volume":"4"},"uris":["http://www.mendeley.com/documents/?uuid=00696dcd-62c1-427d-b7d9-2f2a80a6c4a5"]}],"mendeley":{"formattedCitation":"[4]","plainTextFormattedCitation":"[4]","previouslyFormattedCitation":"[30]"},"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4]</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442</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rine</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TI</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ut and in-patient</w:t>
            </w:r>
          </w:p>
        </w:tc>
        <w:tc>
          <w:tcPr>
            <w:tcW w:w="1053"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w:t>
            </w:r>
          </w:p>
        </w:tc>
        <w:tc>
          <w:tcPr>
            <w:tcW w:w="927"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83</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r w:rsidRPr="00C731BD">
              <w:rPr>
                <w:rFonts w:ascii="Times New Roman" w:eastAsia="Times New Roman" w:hAnsi="Times New Roman" w:cs="Times New Roman"/>
                <w:sz w:val="20"/>
                <w:szCs w:val="20"/>
                <w:vertAlign w:val="superscript"/>
              </w:rPr>
              <w:t>6</w:t>
            </w:r>
            <w:r w:rsidRPr="00C731BD">
              <w:rPr>
                <w:rFonts w:ascii="Times New Roman" w:eastAsia="Times New Roman" w:hAnsi="Times New Roman" w:cs="Times New Roman"/>
                <w:sz w:val="20"/>
                <w:szCs w:val="20"/>
              </w:rPr>
              <w:t xml:space="preserve">Ferede et al 2018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3104-018-3898-0","ISBN":"1310401838980","ISSN":"17560500","PMID":"30400980","abstract":"Objective: Enterococci which are parts of the normal intestinal flora are opportunistic human pathogens. Their increasing importance is largely due to their resistance to antimicrobials. So the aim this study was to determine the prevalence and antimicrobial pattern of Enterococcus spp. Result: From the total of 422 samples processed, 15 Enterococcus species were isolated. In this study, linezolid were the drug of choice for Enterococcus species, which showed 100% sensitive followed by vancomycin 93.3% sensitive. In contrast, highly resistance (80%) was observed for ampicillin followed by doxycycline (73.3%). All of isolated Enterococci were sensitive to linezolid, however, resistance was observed to common antibiotics. The presence of multidrug resistant Enterococci in our study should be considered as an alarm for Enterococcal infections.","author":[{"dropping-particle":"","family":"Ferede","given":"Zelalem Tena","non-dropping-particle":"","parse-names":false,"suffix":""},{"dropping-particle":"","family":"Tullu","given":"Kassu Desta","non-dropping-particle":"","parse-names":false,"suffix":""},{"dropping-particle":"","family":"Derese","given":"Solomon Gizaw","non-dropping-particle":"","parse-names":false,"suffix":""},{"dropping-particle":"","family":"Yeshanew","given":"Addisu Gize","non-dropping-particle":"","parse-names":false,"suffix":""}],"container-title":"BMC Research Notes","id":"ITEM-1","issue":"1","issued":{"date-parts":[["2018"]]},"page":"8-13","publisher":"BioMed Central","title":"Prevalence and antimicrobial susceptibility pattern of Enterococcus species isolated from different clinical samples at Black Lion Specialized Teaching Hospital, Addis Ababa, Ethiopia","type":"article-journal","volume":"11"},"uris":["http://www.mendeley.com/documents/?uuid=f86e3d8b-d2cf-4ac1-8564-e85ec87a729c"]}],"mendeley":{"formattedCitation":"[5]","plainTextFormattedCitation":"[5]","previouslyFormattedCitation":"[31]"},"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5]</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422</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rine, blood, body fluid, CSF and Pus</w:t>
            </w:r>
          </w:p>
        </w:tc>
        <w:tc>
          <w:tcPr>
            <w:tcW w:w="99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AA</w:t>
            </w: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TI</w:t>
            </w:r>
          </w:p>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epticemia</w:t>
            </w:r>
          </w:p>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Wound infection</w:t>
            </w:r>
          </w:p>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Endocarditis</w:t>
            </w:r>
          </w:p>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Meningitis</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NA</w:t>
            </w:r>
          </w:p>
        </w:tc>
        <w:tc>
          <w:tcPr>
            <w:tcW w:w="1053"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w:t>
            </w:r>
          </w:p>
        </w:tc>
        <w:tc>
          <w:tcPr>
            <w:tcW w:w="927"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5</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Kibret</w:t>
            </w:r>
            <w:proofErr w:type="spellEnd"/>
            <w:r w:rsidRPr="00C731BD">
              <w:rPr>
                <w:rFonts w:ascii="Times New Roman" w:eastAsia="Times New Roman" w:hAnsi="Times New Roman" w:cs="Times New Roman"/>
                <w:sz w:val="20"/>
                <w:szCs w:val="20"/>
              </w:rPr>
              <w:t xml:space="preserve"> M. and </w:t>
            </w:r>
            <w:proofErr w:type="spellStart"/>
            <w:r w:rsidRPr="00C731BD">
              <w:rPr>
                <w:rFonts w:ascii="Times New Roman" w:eastAsia="Times New Roman" w:hAnsi="Times New Roman" w:cs="Times New Roman"/>
                <w:sz w:val="20"/>
                <w:szCs w:val="20"/>
              </w:rPr>
              <w:t>Abera</w:t>
            </w:r>
            <w:proofErr w:type="spellEnd"/>
            <w:r w:rsidRPr="00C731BD">
              <w:rPr>
                <w:rFonts w:ascii="Times New Roman" w:eastAsia="Times New Roman" w:hAnsi="Times New Roman" w:cs="Times New Roman"/>
                <w:sz w:val="20"/>
                <w:szCs w:val="20"/>
              </w:rPr>
              <w:t xml:space="preserve">, B 2011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4314/ahs.v11i3.70069","ISBN":"2519222670","ISSN":"16806905","PMID":"22135643","abstract":"Background: Escherichia coli is the leading cause of urinary tract, ear, wound and other infections in humans. Increasing rates of antimicrobial resistance among E. coli is a growing concern worldwide. Objectives: The aim of this study was to determine the prevalence and antimicrobial susceptibility of E. coli from clinical samples. Method: A retrospective review of culture results of urine, ear discharge, pus swab from wounds, and eye discharge was done. A total of 3,149 samples were analyzed for isolation and identification of bacteria and antimicrobial susceptibility testing. Results: E. coli was isolated from 446 (14.2%) samples. The highest isolation rate was obtained from urine samples 203 (45.5%). High resistance rates to erythromycin (89.4%), amoxicillin (86.0%) and tetracycline (72.6%) were documented. However, significantly high degree of sensitivity rates to nitrofurantoin (96.4%), norflaxocin (90.6%), gentamicin (79.6%) and ciprofloxacin were recorded (p&lt;0.001). Multiple antimicrobial resistances of 74.6% and increased resistance rates to all antimicrobials except ciprofloxacin were also recorded. Conclusion: E. coli isolates showed high rates of resistance to erythromycin, amoxicillin and tetracycline. Nitrofurantoin, norflaxocin, gentamicin and ciprofloxacin are considered appropriate for empirical treatment of E. coli in the study area. Regular monitoring of antimicrobial susceptibility is recommended.","author":[{"dropping-particle":"","family":"Kibret","given":"M.","non-dropping-particle":"","parse-names":false,"suffix":""},{"dropping-particle":"","family":"Abera","given":"B.","non-dropping-particle":"","parse-names":false,"suffix":""}],"container-title":"African Health Sciences","id":"ITEM-1","issue":"SPEC. ISSUE","issued":{"date-parts":[["2011"]]},"title":"Antimicrobial susceptibility patterns of E. coli from clinical sources in northeast Ethiopia","type":"article-journal","volume":"11"},"uris":["http://www.mendeley.com/documents/?uuid=2ad2658e-6b06-44db-86a8-8dc2036dd416"]}],"mendeley":{"formattedCitation":"[6]","plainTextFormattedCitation":"[6]","previouslyFormattedCitation":"[32]"},"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6]</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149</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Ear discharge/swab</w:t>
            </w:r>
          </w:p>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phthalmic Urine</w:t>
            </w:r>
          </w:p>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Wound swab </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LBD </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TI, Ear infection</w:t>
            </w: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053"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927"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446</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Mamuye</w:t>
            </w:r>
            <w:proofErr w:type="spellEnd"/>
            <w:r w:rsidRPr="00C731BD">
              <w:rPr>
                <w:rFonts w:ascii="Times New Roman" w:eastAsia="Times New Roman" w:hAnsi="Times New Roman" w:cs="Times New Roman"/>
                <w:sz w:val="20"/>
                <w:szCs w:val="20"/>
              </w:rPr>
              <w:t xml:space="preserve">, Y. 2016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4314/ejhs.v26i2.2","ISSN":"24137170","PMID":"27222621","abstract":"BACKGROUND: The resistance of bacteria causing urinary tract infection (UTI) to commonly prescribed antibiotics is increasing both in developing and developed countries. Resistance has emerged even to more potent antimicrobial agents. This study was undertaken to determine the current antibiotic resistance pattern among common bacterial uropathogens in St.paul's Hospital Millennium Medical College.\nMETHODS: Using cross sectional study design, a total of 217 female and 207 male participants were consecutively recruited. Mid-urine samples were collected from all patients using wide mouthed urine cup. Inoculation was performed onto blood agar and MacConkey agar symoultaniously, and isolated organisms were identified by conventional methods. Antibiotic susceptibility was done by Kirby Bauer disk diffusion method. Thirteen different antibiotics representing different families of antibiotics were tested on all isolated organisms.\nRESULTS: Of the total 424 samples, 95(22.4%) showed significant growth. Gram negative organisms totaled 85(20.05%), and 10(2.4%) isolates were gram positive. The most frequently isolated gram negative bacterium was E. coli followed by Protues and Klebsiella spp. 53(12.5%), 8(8.4%), and 7(7.4%) respectively. Resistance to Tetracyclin, Ampicilin, Amoxycilin and Nalidixic Acid was more than 70% of all isolates of E.coli strains. There was relatively low resistance rate to Nitrofurantoin, Gentamycin and Trimethoprim-Sulfamethoxazole. However, there was emerging resistance to Ciprofloxacilin and Ceftriaxone especially for common bacteruria.\nCONCLUSION: In this study setting, resistant rates to Tetracyclin, Ampicilin, Amoxycilin and Nalidixic Acid were high. Since most isolates were sensitive for Nitrofurantoin, Gentamycin and Trimethoprim-Sulfamethoxazole, they are considered as appropriate antimicrobials for empirical treatment for urinary tract infections with the absence of culture and sensitivity setting. Increasing antibiotic resistance trends indicate that it is imperative to rationalize the use of antimicrobials in the community and use these conservatively.","author":[{"dropping-particle":"","family":"Mamuye","given":"Yeshwondm","non-dropping-particle":"","parse-names":false,"suffix":""}],"container-title":"Ethiopian journal of health sciences","id":"ITEM-1","issue":"2","issued":{"date-parts":[["2016"]]},"page":"93-100","title":"Antibiotic Resistance Patterns of Common Gram-negative Uropathogens in St. Paul's Hospital Millennium Medical College","type":"article-journal","volume":"26"},"uris":["http://www.mendeley.com/documents/?uuid=c7ec54d9-c0b0-4d1a-91c5-49e7b41b8ae5"]}],"mendeley":{"formattedCitation":"[7]","plainTextFormattedCitation":"[7]","previouslyFormattedCitation":"[33]"},"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7]</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424</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rine</w:t>
            </w:r>
          </w:p>
        </w:tc>
        <w:tc>
          <w:tcPr>
            <w:tcW w:w="99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AA</w:t>
            </w: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TI</w:t>
            </w: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053"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927"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95</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Nigussie</w:t>
            </w:r>
            <w:proofErr w:type="spellEnd"/>
            <w:r w:rsidRPr="00C731BD">
              <w:rPr>
                <w:rFonts w:ascii="Times New Roman" w:eastAsia="Times New Roman" w:hAnsi="Times New Roman" w:cs="Times New Roman"/>
                <w:sz w:val="20"/>
                <w:szCs w:val="20"/>
              </w:rPr>
              <w:t xml:space="preserve"> et al 2017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5152/tud.2016.86155","ISSN":"13084631","abstract":"Objective: Diabetes mellitus (DM) and antibiotic resistance is an emerging public health problem in Ethiopia. Urinary tract infections (UTIs) are common and occasionally life- threatening condition among diabetic patients. Despite, all these problems, antibiotics are prescribed empirically which may adversely affect antibiotic resistance so far. Therefore the aim of this study was to identify the etiologic agents of UTI and their antibiotic resistance pattern among diabetic patients attending diabetic clinic of Hawassa University Referral Hospital. Material and methods: A cross-sectional study was conducted in a total of 240 diabetic patients from June to October, 2014. After obtaining an informed written consent, socio-demographic and clinical data were collected using pre-structured questionnaire. Clean catch mid-stream urine samples were collected and processed for identification of uropathogen through culture using standard microbiologic procedure. Antibiotic susceptibility test was carried out using Kirby-Bauer disc diffusion method. Results: The overall prevalence of diabetic UTI was 13.8%. Out of the total number of patients, 11.2% and 23.1% had asymptomatic and symptomatic bacteriuria respectively. DM patients with no previous history of UTI [AOR=3.55; 95% CI=1.186-10.611] and illiterate [AOR=2.5; 95% CI=1.052-5.989] had higher odds of UTI compared with their counterparts. E. coli was the commonest isolated uropathogen followed by coagu-lase-negative Staphylococci. All the isolated bacteria were resistant to ampicillin but sensitive to nitrofurantoin. Gram- negative isolates demonstrated high level of resistance to trimethoprim-sulphamethoxazole in 9 (81.8%), gentamicin in 8 (72.7%) and ceftriaxone in 7 (63.6%) patients. Gram- positive bacteria showed resistance to penicillin in 14 (87.5%), norfloxacin in 10 (62.5%) and ciprofloxacin in 8 (50.0%) patients. Multidrug resistance was observed in 93.9% of the isolated uropathogens. Conclusion: Illiterate DM patients with no previous history of UTI were significantly associated with UTI. Nitrofurantoin can be used as a drug of choice for empiric treatment of UTI in the study area. Multidrug resistance to commonly used antibiotics is an alarming phenomenon. Therefore, performing of urine cultures and periodic surveillance of UTI among DM patients is necessary.","author":[{"dropping-particle":"","family":"Nigussie","given":"Demiss","non-dropping-particle":"","parse-names":false,"suffix":""},{"dropping-particle":"","family":"Amsalu","given":"Anteneh","non-dropping-particle":"","parse-names":false,"suffix":""}],"container-title":"Turk Uroloji Dergisi","id":"ITEM-1","issue":"1","issued":{"date-parts":[["2017"]]},"page":"85-92","title":"Prevalence of uropathogen and their antibiotic resistance pattern among diabetic patients","type":"article-journal","volume":"43"},"uris":["http://www.mendeley.com/documents/?uuid=c2b04a33-ddf8-429a-9fb0-043342487b52"]}],"mendeley":{"formattedCitation":"[8]","plainTextFormattedCitation":"[8]","previouslyFormattedCitation":"[34]"},"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8]</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40</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rine</w:t>
            </w:r>
          </w:p>
        </w:tc>
        <w:tc>
          <w:tcPr>
            <w:tcW w:w="99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NNPR</w:t>
            </w: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TI</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diabetic clinic</w:t>
            </w:r>
          </w:p>
        </w:tc>
        <w:tc>
          <w:tcPr>
            <w:tcW w:w="1053"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w:t>
            </w:r>
          </w:p>
        </w:tc>
        <w:tc>
          <w:tcPr>
            <w:tcW w:w="927"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3</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Yeshitela</w:t>
            </w:r>
            <w:proofErr w:type="spellEnd"/>
            <w:r w:rsidRPr="00C731BD">
              <w:rPr>
                <w:rFonts w:ascii="Times New Roman" w:eastAsia="Times New Roman" w:hAnsi="Times New Roman" w:cs="Times New Roman"/>
                <w:sz w:val="20"/>
                <w:szCs w:val="20"/>
              </w:rPr>
              <w:t xml:space="preserve"> et al 2012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ISSN":"0014-1755 (Print)","PMID":"23409407","abstract":"BACKGROUND: The risk of urinary tract infection in diabetic patients is higher and  the etiology and the antibiotic resistance of uropathogens have been changing over the past years. OBJECTIVE: The aim of this study was to determine the prevalence of symptomatic and asymptomatic bacteriuria and assess the antimicrobial susceptibility pattern of the isolates in diabetic patients. METHODS: A prospective study was conducted during June to August 2009 on diabetic in and out-patients in Tikur Anbessa University Hospital. A total of 413 consented adult patients were enrolled in the study. Two consecutive clean-catch midstream urine samples from diabetic subjects were collected for culture. Disc diffusion method was used to assess the antimicrobial susceptibility patterns of the isolates. RESULTS: Of the 413 diabetic patients participated in the study, 181 (43.8%) were males and 232 (56.2%) were females. Of these, 107 (25.9%) were type 1 and 306 (74.1%) were type 2 diabetes mellitus. Nine (13.6%) of the symptomatic diabetic patients had bacteriuria compared with 36 (10.4%) of asymptomatic diabetes patients had bacteriuria. The overall prevalence of urinary tract infection in the diabetic patients was 45 (10.9%). The predominant isolates were Escherichia coli and Klebsiella pneumoniae isolated in 6% and 28% followed by 2% and 6% in symptomatic and asymptomatic diabetic patients, respectively. Over 85% of Escherichia coli isolates were sensitive to ciprofloxacin, amoxicillin-clavulanic acid, ceftazidime, nitrofuranton, ceftiraxone, norfloxacin and geamicin. Klebsiella pneumoniae were 100% sensitive to ciprofloxacin, ceftazidime, ceftriaxone. The rate of resistance to two or more antimicrobials was 33 (71.7%). CONCLUSION: The prevalence of urinary tract infection in this study was higher in women than in men. Escherichia coli was frequently isolated in both symptomatic and asymptomatic patients. Over 60% of the isolates were resistant to ampicillin, trimethoprim-sulphamethoxazole and tetracycline. Investigation of bacteriuria in diabetic patients for urinary tract infection is important for treatment and prevention of the development of renal complications.","author":[{"dropping-particle":"","family":"Yeshitela","given":"Biruk","non-dropping-particle":"","parse-names":false,"suffix":""},{"dropping-particle":"","family":"Gebre-Selassie","given":"Solomon","non-dropping-particle":"","parse-names":false,"suffix":""},{"dropping-particle":"","family":"Feleke","given":"Yeweyenhareg","non-dropping-particle":"","parse-names":false,"suffix":""}],"container-title":"Ethiopian medical journal","id":"ITEM-1","issue":"3","issued":{"date-parts":[["2012","7"]]},"language":"eng","page":"239-249","publisher-place":"Ethiopia","title":"Asymptomatic bacteriuria and symptomatic urinary tract infections (UTI) in patients  with diabetes mellitus in Tikur Anbessa Specialized University Hospital, Addis Ababa, Ethiopia.","type":"article-journal","volume":"50"},"uris":["http://www.mendeley.com/documents/?uuid=7beb0cb1-9c90-4522-89b9-3ffcd2244503"]}],"mendeley":{"formattedCitation":"[9]","plainTextFormattedCitation":"[9]","previouslyFormattedCitation":"[35]"},"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9]</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413</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rine</w:t>
            </w:r>
          </w:p>
        </w:tc>
        <w:tc>
          <w:tcPr>
            <w:tcW w:w="99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AA</w:t>
            </w: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 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TI, septicemia, wound infection, endocarditis and meningitis</w:t>
            </w: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053"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9</w:t>
            </w:r>
          </w:p>
        </w:tc>
        <w:tc>
          <w:tcPr>
            <w:tcW w:w="927"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46</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lastRenderedPageBreak/>
              <w:t>Duffa</w:t>
            </w:r>
            <w:proofErr w:type="spellEnd"/>
            <w:r w:rsidRPr="00C731BD">
              <w:rPr>
                <w:rFonts w:ascii="Times New Roman" w:eastAsia="Times New Roman" w:hAnsi="Times New Roman" w:cs="Times New Roman"/>
                <w:sz w:val="20"/>
                <w:szCs w:val="20"/>
              </w:rPr>
              <w:t xml:space="preserve"> et al 2018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55/2018/8492309","ISSN":"16879198","abstract":"Background. Urinary tract infection (UTI) is considered as the most common bacterial infection seen among the pediatric patients. Objective. This study was carried out in order to determine the prevalence of urinary tract infection in pediatric patients, identify bacterial uropathogens responsible for the infection, and study the antibiotic sensitivity patterns of bacterial isolates. Materials and Methods. A cross-sectional study designed and conducted from January to April 2014. Clean-voided midstream urine specimens were obtained from 384 pediatric patients less than or equal to 15 years in sterile universal bottles. Urine collected from each patient was inoculated onto CLED and blood agar plates using a calibrated inoculating loop with a capacity of 0.001 ml. Inoculated plates were incubated for 24-48 hours at 37°C at inverted position aerobically. Bacterial isolates were indentified and characterized by Gram stain and by using an array of standard routine biochemical tests. The antimicrobial susceptibility test was carried out by using the Kirby-Bauer disc diffusion method. Frequency distribution tables were used to describe the findings. Logistical regression was also used to estimate crude odds ratio (COR) with 95% confidence interval (CI) of positive responses to the different variables, and P values less than 0.05 were taken as statistically significant. Result. In this study, a total of 384 patients (199 males and 185 females) aged less than or equal to 15 years from whom urine samples were collected were enrolled. Of these patients, 61 (15.9%) had significant bacteriuria. Of the 185 females, 36 (19.5%) came up with positive cultures, while 25 (12.6%) of the 199 males had significant bacteriuria, and the largest number of study subjects were below the age of 3 years, and the largest positive culture was obtained from this age group, accounting for 35 (57.4%.) out of 61 positive cultures. Bacterial species belonging to six genera were isolated and identified from 61 positive cultures, and the genera were Escherichia, Klebsiella, Staphylococcus, Proteus, Acinetobacter, and Enterococcus. E. coli was isolated in 28 cases (49.5 %), followed by Klebsiella spp. in 17 cases (27.9%), Staphylococcus spp. in 5 patients (8.2%.) (S. aureus in one and coagulase-negative staphylococci in 4 cases), Enterococcus in 7 cases (11.5%), Proteus spp. in 3 cases (4.9%), and Acinetobacter in one case (1.6%). Of the bacterial isolates, E. coli was found out to be the mo…","author":[{"dropping-particle":"","family":"Merga Duffa","given":"Yamirot","non-dropping-particle":"","parse-names":false,"suffix":""},{"dropping-particle":"","family":"Terfa Kitila","given":"Kumera","non-dropping-particle":"","parse-names":false,"suffix":""},{"dropping-particle":"","family":"Mamuye Gebretsadik","given":"Dereje","non-dropping-particle":"","parse-names":false,"suffix":""},{"dropping-particle":"","family":"Bitew","given":"Adane","non-dropping-particle":"","parse-names":false,"suffix":""}],"container-title":"International Journal of Microbiology","id":"ITEM-1","issue":"Cxm","issued":{"date-parts":[["2018"]]},"publisher":"Hindawi","title":"Prevalence and Antimicrobial Susceptibility of Bacterial Uropathogens Isolated from Pediatric Patients at Yekatit 12 Hospital Medical College, Addis Ababa, Ethiopia","type":"article-journal","volume":"2018"},"uris":["http://www.mendeley.com/documents/?uuid=136cab03-20b3-439b-a443-dc6f070cb6ec"]}],"mendeley":{"formattedCitation":"[10]","plainTextFormattedCitation":"[10]","previouslyFormattedCitation":"[36]"},"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0]</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84</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rine</w:t>
            </w:r>
          </w:p>
        </w:tc>
        <w:tc>
          <w:tcPr>
            <w:tcW w:w="99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AA</w:t>
            </w: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TI</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Pedi clinks/ward</w:t>
            </w:r>
          </w:p>
        </w:tc>
        <w:tc>
          <w:tcPr>
            <w:tcW w:w="1053"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0</w:t>
            </w:r>
          </w:p>
        </w:tc>
        <w:tc>
          <w:tcPr>
            <w:tcW w:w="927"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1</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Beyene</w:t>
            </w:r>
            <w:proofErr w:type="spellEnd"/>
            <w:r w:rsidRPr="00C731BD">
              <w:rPr>
                <w:rFonts w:ascii="Times New Roman" w:eastAsia="Times New Roman" w:hAnsi="Times New Roman" w:cs="Times New Roman"/>
                <w:sz w:val="20"/>
                <w:szCs w:val="20"/>
              </w:rPr>
              <w:t xml:space="preserve"> et al. 2011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39/w00-076","ISSN":"00084166","PMID":"11068672","abstract":"Antimicrobial resistance is a global concern. Over the past 10 years, considerable efforts and resources have been expended to detect, monitor, and understand at the basic level the many different facets of emerging and increasing resistance. This review summarizes our current understanding of bacterial antimicrobial resistance issues in Canada with particular emphasis given to the Enterobacteriaceae, Pseudomonas aeruginosa, Staphylococcus aureus, Enterococcus, Neisseria meningitidis, Haemophilus influenzae, Streptococcus pneumoniae, Moraxella catarrhalis, and Streptococcus pyogenes. In addition, future concerns and programs for ongoing surveillance are discussed.","author":[{"dropping-particle":"","family":"Blondeau","given":"J. M.","non-dropping-particle":"","parse-names":false,"suffix":""},{"dropping-particle":"","family":"Vaughan","given":"D.","non-dropping-particle":"","parse-names":false,"suffix":""}],"container-title":"Canadian Journal of Microbiology","id":"ITEM-1","issue":"10","issued":{"date-parts":[["2000"]]},"page":"867-877","title":"A review of antimicrobial resistance in East Africa","type":"article-journal","volume":"46"},"uris":["http://www.mendeley.com/documents/?uuid=957c5fc1-aced-4d08-8a4b-328428ba2c98"]}],"mendeley":{"formattedCitation":"[11]","plainTextFormattedCitation":"[11]","previouslyFormattedCitation":"[37]"},"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1]</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28</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rine</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Oromi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  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TI</w:t>
            </w: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1</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Demilie</w:t>
            </w:r>
            <w:proofErr w:type="spellEnd"/>
            <w:r w:rsidRPr="00C731BD">
              <w:rPr>
                <w:rFonts w:ascii="Times New Roman" w:eastAsia="Times New Roman" w:hAnsi="Times New Roman" w:cs="Times New Roman"/>
                <w:sz w:val="20"/>
                <w:szCs w:val="20"/>
              </w:rPr>
              <w:t xml:space="preserve"> et al 2012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ISSN":"2413-7170","PMID":"22876076","abstract":"BACKGROUND Urinary tract infection in pregnancy is associated with significant morbidity for both the mother and the baby. The aim of this study was to determine the bacterial profile and antibiotic resistance pattern of the urinary pathogens isolated from pregnant women at Felege Hiwot Referral Hospital Bahirdar, Ethiopia. METHODS A total of 367 pregnant women with and without symptoms of urinary tract infection were enrolled as a study subject from October 2010 to January 2011. Organisms were identified from mid-stream clean catch urine samples and antibiotic susceptibility was performed using bacteriological standard tests. Data were collected using structured questionnaires and were processed and analyzed using SPSS for Windows version 16. RESULTS Out of 367 pregnant women, 37 were symptomatic and the rest 330 asymptomatic. Bacteriological screening of urine samples revealed growth of bacteria in 8.5% (7/37) and 18.9% (28/330) for symptomatic and asymptomatic pregnant women respectively with overall prevalence of 9.5%. The most common isolates detected were E.coli (45.7%) followed by coagulase negative Staphylococcus (17.1%) and S.aureus (8.6%). Gram-negative bacteria showed resistance rates in the range of 56.5% -82.6 % against trimethoprim/sulfamethoxazole, tetracycline, amoxicillin &amp; ampicillin. Gram positive isolates showed resistant rate ranging from 50-100% against tetracycline, trimethoprim-sulphamethoxazole, amoxicillin and penicillin-G. Both Gram positive and gram negative bacteria showed high sensitivity against Nitrofurantoin with a rate of 82.3% and 87%, respectively. All isolated Gram positive bacterial uropathogens were sensitive for Amoxicillin-clauvlanic acid. CONCLUSIONS The isolation of bacterial pathogens both from symptomatic and asymptomatic pregnant women that are resistance to the commonly prescribed drug calls for an early screening of all pregnant women to urinary tract infection.","author":[{"dropping-particle":"","family":"Demilie","given":"Tazebew","non-dropping-particle":"","parse-names":false,"suffix":""},{"dropping-particle":"","family":"Beyene","given":"Getenet","non-dropping-particle":"","parse-names":false,"suffix":""},{"dropping-particle":"","family":"Melaku","given":"Selabat","non-dropping-particle":"","parse-names":false,"suffix":""},{"dropping-particle":"","family":"Tsegaye","given":"Wondewosen","non-dropping-particle":"","parse-names":false,"suffix":""}],"container-title":"Ethiopian journal of health sciences","id":"ITEM-1","issue":"2","issued":{"date-parts":[["2012"]]},"page":"121-8","title":"Urinary bacterial profile and antibiotic susceptibility pattern among pregnant women in north west ethiopia.","type":"article-journal","volume":"22"},"uris":["http://www.mendeley.com/documents/?uuid=b1a15fa9-a30e-42a1-995e-99ebf63d5141"]}],"mendeley":{"formattedCitation":"[12]","plainTextFormattedCitation":"[12]","previouslyFormattedCitation":"[38]"},"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2]</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67</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rine</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UTI/Pregnant </w:t>
            </w: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5</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Derese</w:t>
            </w:r>
            <w:proofErr w:type="spellEnd"/>
            <w:r w:rsidRPr="00C731BD">
              <w:rPr>
                <w:rFonts w:ascii="Times New Roman" w:eastAsia="Times New Roman" w:hAnsi="Times New Roman" w:cs="Times New Roman"/>
                <w:sz w:val="20"/>
                <w:szCs w:val="20"/>
              </w:rPr>
              <w:t xml:space="preserve"> et al 2016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2147/TCRM.S99831","ISSN":"1178203X","abstract":"Purpose: The aim of this study was to determine the bacterial profile of urinary tract infection (UTI) and antimicrobial susceptibility pattern among pregnant women attending at antenatal clinic in Dil Chora Referral Hospital, Dire Dawa, Eastern Ethiopia. Patients and methods: An institutional-based cross-sectional study was conducted from February 18, 2015 to March 25, 2015. Clean-catch midstream urine specimens were collected from 186 pregnant women using sterile containers. Then, culture and antimicrobial susceptibility tests were performed by standard disk diffusion method. Patient information was obtained using pretested structured questionnaire. Data were entered and cleaned using EpiData Version 3 and then exported to Statistical Package for Social Science (Version 16) for further analysis. Results: The prevalence of significant bacteriuria was 14%. Gram-negative bacteria were more prevalent (73%). Escherichia coli (34.6%), coagulase-negative staphylococci (19.2%), Pseudomonas aeruginosa (15.4%), and Klebsiella spp. (11.5%) were common bacterial isolates, where most of them were resistant against ampicillin, amoxicillin, tetracycline, trimethoprim–sulfamethoxazole, and chloramphenicol. Multidrug resistance (resistance in ≥2 drugs) was seen in 100% of the isolated bacteria. A majority of the bacterial isolates were sensitive to ciprofloxacin, ceftriaxone, erythromycin, and gentamicin. Conclusion: This study found a number of bacterial isolates with very high resistance to the commonly prescribed drugs from pregnant women with and without symptoms of UTI. Therefore, the early routine detection of causative agents of UTI and determining their drug susceptibility pattern are important for pregnant women to avoid complications in mother and fetus. Ciprofloxacin, ceftriaxone, gentamicin, and erythromycin can be used with great care for the empirical treatment of UTI.","author":[{"dropping-particle":"","family":"Derese","given":"Behailu","non-dropping-particle":"","parse-names":false,"suffix":""},{"dropping-particle":"","family":"Kedir","given":"Haji","non-dropping-particle":"","parse-names":false,"suffix":""},{"dropping-particle":"","family":"Teklemariam","given":"Zelalem","non-dropping-particle":"","parse-names":false,"suffix":""},{"dropping-particle":"","family":"Weldegebreal","given":"Fitsum","non-dropping-particle":"","parse-names":false,"suffix":""},{"dropping-particle":"","family":"Balakrishnan","given":"Senthilkumar","non-dropping-particle":"","parse-names":false,"suffix":""}],"container-title":"Therapeutics and Clinical Risk Management","id":"ITEM-1","issued":{"date-parts":[["2016"]]},"page":"251-260","title":"Bacterial profile of urinary tract infection and antimicrobial susceptibility pattern among pregnant women attending at Antenatal Clinic in Dil Chora Referral Hospital, Dire Dawa, Eastern Ethiopia","type":"article-journal","volume":"12"},"uris":["http://www.mendeley.com/documents/?uuid=c593969a-3c5c-4e3d-8a4e-11f28682614a"]}],"mendeley":{"formattedCitation":"[13]","plainTextFormattedCitation":"[13]","previouslyFormattedCitation":"[39]"},"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3]</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rine</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Diredaw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TI</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ANC clinic</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6</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Woldemariam</w:t>
            </w:r>
            <w:proofErr w:type="spellEnd"/>
            <w:r w:rsidRPr="00C731BD">
              <w:rPr>
                <w:rFonts w:ascii="Times New Roman" w:eastAsia="Times New Roman" w:hAnsi="Times New Roman" w:cs="Times New Roman"/>
                <w:sz w:val="20"/>
                <w:szCs w:val="20"/>
              </w:rPr>
              <w:t xml:space="preserve"> et al 2019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2879-018-3669-5","ISSN":"14712334","PMID":"30630427","abstract":"Background: Urinary tract infection (UTIs) is a significant health problem in diabetic patients because of the multiple effects of this disease on the urinary tract and host immune system. Complicated UTIs occur most commonly in patients with abnormal genitourinary tract. Proper investigation and prompt treatment are needed to prevent morbidity and serious life threatening condition associated with UTI and diabetes co-morbidities. Objective: To determine common uropathogens and antibiotic susceptibility patterns with associated risk factors among adult diabetic patients attending at St. Paul Specialized Hospital Millennium Medical College, Addis Ababa, Ethiopia. Methods: A hospital based, cross-sectional study was conducted from April-July 2015. A total of 248 diabetic patients with asymptomatic and symptomatic UTI were investigated for common uropathogens. Clean catch mid-stream urine specimens were collected from each study subjects. Uropathogens were isolated and identified by using conventional standard techniques. Samples were cultured on Blood agar, MacConkey agar and Sabouraud Dextrose Agar. Antibiotic Susceptibility pattern was determined on Mueller-Hinton using Kirby -Bauer disc diffusion method. The collected data and the result of the laboratory were analyzed using SPSS version 20. Results: The overall prevalence of uropathogens among diabetic patients was 56/248(22.6%) of which 21/177(11.9%) and 35/71(49.3%) had asymptomatic and symptomatic UTI respectively. E. coli 13/56(23.2%), Coagulase negative Staphylococci (CONs) 7/56(12.5%), Enterococcus Spp.6/56 (10.7%), Candida albicans 10/56(17.9%) and Non-albicans Candida Spp. 9/56(16.1%) were the commonest isolated uropathogens. In this study uropathogens were significantly associated with being type II diabetes patient and having previous UTI history. Both gram positive and gram negative bacteria showed resistance to most tested antibiotics. Drug resistance to two or more drugs was observed in 81.1% of bacterial isolates. Conclusion: High prevalence of uropathogens and increased rate of Multi-drug resistance was shown in this study. Therefore, continued surveillance on uropathogens prevalence and resistance rates is needed to ensure appropriate recommendations for the empirical treatment, develop rational prescription programs and make policy decisions.","author":[{"dropping-particle":"","family":"Woldemariam","given":"Hiwot Ketema","non-dropping-particle":"","parse-names":false,"suffix":""},{"dropping-particle":"","family":"Geleta","given":"Dereje Assefa","non-dropping-particle":"","parse-names":false,"suffix":""},{"dropping-particle":"","family":"Tulu","given":"Kassu Desta","non-dropping-particle":"","parse-names":false,"suffix":""},{"dropping-particle":"","family":"Aber","given":"Negga Asamene","non-dropping-particle":"","parse-names":false,"suffix":""},{"dropping-particle":"","family":"Legese","given":"Melese Hailu","non-dropping-particle":"","parse-names":false,"suffix":""},{"dropping-particle":"","family":"Fenta","given":"Genet Molla","non-dropping-particle":"","parse-names":false,"suffix":""},{"dropping-particle":"","family":"Ali","given":"Ibrahim","non-dropping-particle":"","parse-names":false,"suffix":""}],"container-title":"BMC Infectious Diseases","id":"ITEM-1","issue":"1","issued":{"date-parts":[["2019"]]},"page":"1-10","publisher":"BMC Infectious Diseases","title":"Common uropathogens and their antibiotic susceptibility pattern among diabetic patients","type":"article-journal","volume":"19"},"uris":["http://www.mendeley.com/documents/?uuid=018df760-248f-483b-a192-0b249f0667a1"]}],"mendeley":{"formattedCitation":"[14]","plainTextFormattedCitation":"[14]","previouslyFormattedCitation":"[40]"},"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4]</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48</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rine</w:t>
            </w:r>
          </w:p>
        </w:tc>
        <w:tc>
          <w:tcPr>
            <w:tcW w:w="99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AA</w:t>
            </w: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TI</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Endocrine clinic</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w:t>
            </w:r>
          </w:p>
        </w:tc>
        <w:tc>
          <w:tcPr>
            <w:tcW w:w="871" w:type="dxa"/>
          </w:tcPr>
          <w:p w:rsidR="00080410" w:rsidRPr="00C731BD" w:rsidRDefault="00080410" w:rsidP="001B003E">
            <w:pPr>
              <w:jc w:val="center"/>
              <w:rPr>
                <w:rFonts w:ascii="Times New Roman" w:eastAsia="Times New Roman" w:hAnsi="Times New Roman" w:cs="Times New Roman"/>
                <w:sz w:val="20"/>
                <w:szCs w:val="20"/>
              </w:rPr>
            </w:pP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Wondimeneh</w:t>
            </w:r>
            <w:proofErr w:type="spellEnd"/>
            <w:r w:rsidRPr="00C731BD">
              <w:rPr>
                <w:rFonts w:ascii="Times New Roman" w:eastAsia="Times New Roman" w:hAnsi="Times New Roman" w:cs="Times New Roman"/>
                <w:sz w:val="20"/>
                <w:szCs w:val="20"/>
              </w:rPr>
              <w:t xml:space="preserve"> et al 2014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1472-6874-14-12","ISSN":"14726874","PMID":"24438201","abstract":"Background: Many women die from complications related to pregnancy and childbirth. In developing countries particularly in sub-Saharan Africa and Asia, where access to emergency obstetrical care is often limited, obstetric fistula usually occurs as a result of prolonged obstructed labour. Obstetric fistula patients have many social and health related problems like urinary tract infections (UTIs). Despite this reality there was limited data on prevalence UTIs on those patients in Ethiopia. Therefore, the aim of this study was to determine the prevalence, drug susceptibility pattern and associated risk factors of UTI among obstetric fistula patients at Gondar University Hospital, Northwest Ethiopia. Methods: A cross sectional study was conducted from January to May, 2013 at Gondar University Hospital. From each post repair obstetric fistula patients, socio-demographic and UTIs associated risk factors were collected by using a structured questionnaire. After the removal of their catheters, the mid-stream urine was collected and cultured on CLED. After overnight incubation, significant bacteriuria was sub-cultured on Blood Agar Plate (BAP) and MacConkey (MAC). The bacterial species were identified by series of biochemical tests. Antibiotic susceptibility test was done by disc diffusion method. Data was entered and analyzed by using SPSS version 20. Results: A total of 53 post repair obstetric fistula patients were included for the determination of bacterial isolate and 28 (52.8%) of them had significant bacteriuria. Majority of the bacterial isolates, 26 (92.9%), were gram negative bacteria and the predominant ones were Citrobacter 13 (24.5%) and E. coli 6 (11.3%). Enterobacter, E.coli and Proteus mirabilis were 100% resistant to tetracycline. Enterobacter, Proteus mirabilis, Klebsella pneumonia, Klebsella ozenae and Staphylococcus aureus were also 100% resistant to ceftriaxone.Conclusion: The prevalence of bacterial isolates in obstetric fistula patients was high and majority of the isolates were gram negative bacteria. Even thought the predominant bacterial isolates were Citrobacter and E. coli, all of the bacterial isolates had multiple antibiotic resistance patterns which alert health profession to look better treatment for these patients. © 2014 Wondimeneh et al.; licensee BioMed Central Ltd.","author":[{"dropping-particle":"","family":"Wondimeneh","given":"Yitayih","non-dropping-particle":"","parse-names":false,"suffix":""},{"dropping-particle":"","family":"Muluye","given":"Dagnachew","non-dropping-particle":"","parse-names":false,"suffix":""},{"dropping-particle":"","family":"Alemu","given":"Abebe","non-dropping-particle":"","parse-names":false,"suffix":""},{"dropping-particle":"","family":"Atinafu","given":"Asmamaw","non-dropping-particle":"","parse-names":false,"suffix":""},{"dropping-particle":"","family":"Yitayew","given":"Gashaw","non-dropping-particle":"","parse-names":false,"suffix":""},{"dropping-particle":"","family":"Gebrecherkos","given":"Teklay","non-dropping-particle":"","parse-names":false,"suffix":""},{"dropping-particle":"","family":"Alemu","given":"Agersew","non-dropping-particle":"","parse-names":false,"suffix":""},{"dropping-particle":"","family":"Damtie","given":"Demekech","non-dropping-particle":"","parse-names":false,"suffix":""},{"dropping-particle":"","family":"Ferede","given":"Getachew","non-dropping-particle":"","parse-names":false,"suffix":""}],"container-title":"BMC Women's Health","id":"ITEM-1","issue":"1","issued":{"date-parts":[["2014"]]},"page":"2-7","title":"Urinary tract infection among obstetric fistula patients at Gondar University Hospital, Northwest Ethiopia","type":"article-journal","volume":"14"},"uris":["http://www.mendeley.com/documents/?uuid=92e76dd5-2a9f-42d3-9aa2-4312c5d3b74b"]}],"mendeley":{"formattedCitation":"[15]","plainTextFormattedCitation":"[15]","previouslyFormattedCitation":"[41]"},"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5]</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53</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rine</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TI</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bstetric fistula wards</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8</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Tuem</w:t>
            </w:r>
            <w:proofErr w:type="spellEnd"/>
            <w:r w:rsidRPr="00C731BD">
              <w:rPr>
                <w:rFonts w:ascii="Times New Roman" w:eastAsia="Times New Roman" w:hAnsi="Times New Roman" w:cs="Times New Roman"/>
                <w:sz w:val="20"/>
                <w:szCs w:val="20"/>
              </w:rPr>
              <w:t xml:space="preserve"> et al 2019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16/j.jgar.2019.01.022","ISSN":"22137173","PMID":"30685460","abstract":"Objectives: Urinary tract infections (UTIs) are one of the most common infections in humans. Studies have shown that antibiotics for UTIs are usually prescribed empirically before the results of urine culture are available. The aim of the study was to assess the antimicrobial resistance patterns of bacteria isolated from urine samples over 6 years in Ayder Comprehensive Specialized Hospital (ACSH), in Mekelle, Northern Ethiopia. Methods: A retrospective study of culture results of UTI samples was conducted in ACSH from January 2012 to December 2017. Data were collected using a structured data sheet format and were analysed using SPSS v.20.0. Results: Among 1080 urine samples tested during the 6-year period, 308 (28.5%) were positive for bacterial isolates. The majority of participants were female (57.8%). The three most commonly isolated bacteria were Escherichia coli (48.1%), Klebsiella pneumoniae (16.2%) and Pseudomonas aeruginosa (6.5%). Escherichia coli was found to be most susceptible to imipenem (100%) and most resistant to ampicillin (94.9%). Similarly, K. pneumoniae was sensitive to meropenem (100%) but resistant to penicillin (100%). Multidrug resistance to two or more antimicrobials was observed in 267 isolates (86.7%), with a non-significantly higher prevalence in females (χ2 = 9.65, P = 0.29). The overall pooled bacterial resistance was 57.8%. Conclusion: This study revealed that most of the urine isolates showed high levels of antimicrobial resistance to commonly prescribed antibiotics although they remained susceptible to imipenem, nitrofurantoin and meropenem. The results call for continuous surveillance of antimicrobial resistance for better management of patients with UTIs.","author":[{"dropping-particle":"","family":"Tuem","given":"Kald Beshir","non-dropping-particle":"","parse-names":false,"suffix":""},{"dropping-particle":"","family":"Desta","given":"Rahel","non-dropping-particle":"","parse-names":false,"suffix":""},{"dropping-particle":"","family":"Bitew","given":"Helen","non-dropping-particle":"","parse-names":false,"suffix":""},{"dropping-particle":"","family":"Ibrahim","given":"Seid","non-dropping-particle":"","parse-names":false,"suffix":""},{"dropping-particle":"","family":"Hishe","given":"Hailemichael Zeru","non-dropping-particle":"","parse-names":false,"suffix":""}],"container-title":"Journal of Global Antimicrobial Resistance","id":"ITEM-1","issued":{"date-parts":[["2019"]]},"page":"109-114","publisher":"Taibah University","title":"Antimicrobial resistance patterns of uropathogens isolated between 2012 and 2017 from a tertiary hospital in Northern Ethiopia","type":"article-journal","volume":"18"},"uris":["http://www.mendeley.com/documents/?uuid=f9accb15-a990-4fb1-8759-cfe63477e1cf"]}],"mendeley":{"formattedCitation":"[16]","plainTextFormattedCitation":"[16]","previouslyFormattedCitation":"[42]"},"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6]</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080</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rine</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Tigray</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LBD</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TI</w:t>
            </w: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08</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Gessese</w:t>
            </w:r>
            <w:proofErr w:type="spellEnd"/>
            <w:r w:rsidRPr="00C731BD">
              <w:rPr>
                <w:rFonts w:ascii="Times New Roman" w:eastAsia="Times New Roman" w:hAnsi="Times New Roman" w:cs="Times New Roman"/>
                <w:sz w:val="20"/>
                <w:szCs w:val="20"/>
              </w:rPr>
              <w:t xml:space="preserve"> et al 2917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3756-017-0289-6","ISSN":"20472994","PMID":"29299306","abstract":"Background: Urinary tract infection (UTI) is a well-known bacterial infection posing serious health problem in pregnant women. A study was conducted in pregnant women with the objectives of estimating prevalence of UTI, determining antibiogram of the bacterial isolates and assessment of the potential risk factors associated with UTI. Methods: A cross-sectional study design was used to collect 300 mid-stream urine samples from pregnant women from March 2016 to December, 2016. Samples were inoculated into Cysteine Lactose Electrolyte Deficient medium (CLED). Colonies from CLED were subcultured onto MacConkey and Blood agar plates. A standard agar disc diffusion method was used to determine antimicrobial susceptibility. Chi-square (X 2 ) test &amp; logistic regression were used to show associations between UTI and explanatory variables &amp; identify the predictors of UTI, respectively. Results: The age of pregnant women enrolled in this study ranges from 16 to 46years (mean±standard deviation=25±4.7years).The overall prevalence of UTI in pregnant women was 18.7% (95% confidence interval [CI]: 14.4-23.54%).The prevalence of symptomatic and asymptomatic UTI was 20.4% (95% CI: 13.09-29.46%) and 17.8% (95% CI: 12.70-23.83%) respectively. The predominant bacteria identified were E. coli (46.4%), S. aureus (14.3%), coagulase negative Staphylococci [CoNS] (14.3%) and Proteus species (10.6%). Majority of Gram-negative bacteria isolates were resistant to ampicillin (70%), ceftriaxon (66%), gentamicin (68%) and nitrofurantoin (64%) while 75-100% of the Gram positive isolates were resistance to ampicillin. Multiple drug resistance was observed in all of the isolates. Multivariable logistic regression revealed that the odds of acquiring UTI was 4.78 times higher in pregnant women earning monthly income of ≤500 Ethiopian Birr (21.18 USD) as compared to those earning monthly income &gt;2001 Ethiopian Birr [84.79 USD] (P=0.046). Similarly, the risk of UTI was higher in those who eat raw meat (OR=2.04, 95% CI: 1.09, 3.83, P=0.026) and had previous UTI history (OR=2.29, 95% CI=1.15-4.56, P=0.019) as compared to those who eat cooked meat and had no previous history of UTI. Conclusions: The prevalence &amp; antimicrobial resistance of uropathogens was high. Health education, continuous surveillance of UTI and their antimicrobial resistance pattern are essential to reduce the consequence of symptomatic and asymptomatic bacteriuria and multi-drug resistant bacteria in pregnant women.","author":[{"dropping-particle":"","family":"Gessese","given":"Yonas Alem","non-dropping-particle":"","parse-names":false,"suffix":""},{"dropping-particle":"","family":"Damessa","given":"Dereje Leta","non-dropping-particle":"","parse-names":false,"suffix":""},{"dropping-particle":"","family":"Amare","given":"Mebratenesh Mengistu","non-dropping-particle":"","parse-names":false,"suffix":""},{"dropping-particle":"","family":"Bahta","given":"Yonas Hailesilassie","non-dropping-particle":"","parse-names":false,"suffix":""},{"dropping-particle":"","family":"Shifera","given":"Assalif Demisew","non-dropping-particle":"","parse-names":false,"suffix":""},{"dropping-particle":"","family":"Tasew","given":"Fikreslasie Samuel","non-dropping-particle":"","parse-names":false,"suffix":""},{"dropping-particle":"","family":"Gebremedhin","given":"Endrias Zewdu","non-dropping-particle":"","parse-names":false,"suffix":""}],"container-title":"Antimicrobial Resistance and Infection Control","id":"ITEM-1","issue":"1","issued":{"date-parts":[["2017"]]},"page":"1-10","publisher":"Antimicrobial Resistance &amp; Infection Control","title":"Urinary pathogenic bacterial profile, antibiogram of isolates and associated risk factors among pregnant women in Ambo town, Central Ethiopia: A cross-sectional study","type":"article-journal","volume":"6"},"uris":["http://www.mendeley.com/documents/?uuid=2ff81979-e04f-4f71-a841-55d41653298b"]}],"mendeley":{"formattedCitation":"[17]","plainTextFormattedCitation":"[17]","previouslyFormattedCitation":"[43]"},"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7]</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00</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rine</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Oromi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TI</w:t>
            </w: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56</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Bitew</w:t>
            </w:r>
            <w:proofErr w:type="spellEnd"/>
            <w:r w:rsidRPr="00C731BD">
              <w:rPr>
                <w:rFonts w:ascii="Times New Roman" w:eastAsia="Times New Roman" w:hAnsi="Times New Roman" w:cs="Times New Roman"/>
                <w:sz w:val="20"/>
                <w:szCs w:val="20"/>
              </w:rPr>
              <w:t xml:space="preserve"> et al 2017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2879-017-2743-8","ISBN":"1287901727","ISSN":"14712334","PMID":"28962545","abstract":"Background: Urinary tract infection is the second most common type of infection and the problem is further compounded by the emergence of drug resistance in bacterial uropathogens. The aim of this study was to determine the spectrum of bacterial uropathogens and their drug resistant pattern. Methods: A single institutional cross-sectional study was carried out at Arsho Advanced Medical laboratory from September 2015 to May 2016. A total of 712 urine samples were collected, inoculated onto primary isolation culture media, incubated at 37 °C for 18-24 h, and significant bacteriuria was determined. Identification and the antimicrobial susceptibility testing of bacteria were determined by using the automated VITEK 2 compact system. Results: Out of 712 urine samples processed, 256 (36%) yielded significant bacteriuria of which 208 (81.25%) were obtained from female and 48 (18.75%) from male patients. Age group of 25-44 were more affected with the infection. Of 256 bacterial isolates recovered, Escherichia coli, was the dominant bacterium. Ampicillin and trimethoprim/sulfamethoxazole were the least effective drugs while piperacillin/tazobactam was the most effective drug against Gram-negative bacteria. Erythromycin was the least effective drug while vancomycin was the most active drug against Gram-positive bacteria. Conclusions: Observation of many bacterial species causing UTI in this study warrants, a continuous epidemiological survey of UTI in health institutions across the country. High level of drug resistance to the commonly prescribed drugs necessitates a search for other options.","author":[{"dropping-particle":"","family":"Bitew","given":"Adane","non-dropping-particle":"","parse-names":false,"suffix":""},{"dropping-particle":"","family":"Molalign","given":"Tamirat","non-dropping-particle":"","parse-names":false,"suffix":""},{"dropping-particle":"","family":"Chanie","given":"Meseret","non-dropping-particle":"","parse-names":false,"suffix":""}],"container-title":"BMC Infectious Diseases","id":"ITEM-1","issue":"1","issued":{"date-parts":[["2017"]]},"page":"1-8","publisher":"BMC Infectious Diseases","title":"Species distribution and antibiotic susceptibility profile of bacterial uropathogens among patients complaining urinary tract infections","type":"article-journal","volume":"17"},"uris":["http://www.mendeley.com/documents/?uuid=448d4e68-131c-4777-835d-121597a709c7"]}],"mendeley":{"formattedCitation":"[18]","plainTextFormattedCitation":"[18]","previouslyFormattedCitation":"[44]"},"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8]</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12</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rine</w:t>
            </w:r>
          </w:p>
        </w:tc>
        <w:tc>
          <w:tcPr>
            <w:tcW w:w="99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AA</w:t>
            </w: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LBD </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TI</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Medical laboratory (private)</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56</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Kibret</w:t>
            </w:r>
            <w:proofErr w:type="spellEnd"/>
            <w:r w:rsidRPr="00C731BD">
              <w:rPr>
                <w:rFonts w:ascii="Times New Roman" w:eastAsia="Times New Roman" w:hAnsi="Times New Roman" w:cs="Times New Roman"/>
                <w:sz w:val="20"/>
                <w:szCs w:val="20"/>
              </w:rPr>
              <w:t xml:space="preserve"> et al 2014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16/S2221-1691(14)60226-4","ISSN":"22211691","abstract":"Objective: To determine the prevalence and antimicrobial susceptibility of bacteria from suspected urinary tract infections. Methods: A retrospective analysis of bacterial pathogens and their antimicrobial susceptibility was done on urine samples at Dessie Regional Laboratory in the period 2003 to 2010. Antimicrobial susceptibility tests were done using disc diffusion technique as per the standard of Kirby-Bauer method. Results: The male to female ratio of the patients was 1:1.96. Of the total 1 404 samples, 319 (22.7%) were culture positive. Escherichia coli was the dominant isolate (63.6%) followed by Klebsiella spp. (8.5%) and Proteus spp. (8.2%). The overall resistance rates to erythromycin, amoxycillin, and tetracycline were 85.6%, 88.9% and 76.7%, respectively. The three most frequently isolated bacteria had resistance rates of 80.1%-90.0% to, amoxycillin, and tetracycline and sensitivity rates of 0 to 25% to nitrofurantoin, ciprofloxacin and gentamicin. Antibiogram of isolates showed that 152 (47.85%) isolates were resistance to two and more antimicrobials. Conclusions: In the study area resistance rates to erythromycin, amoxycillin and tetracycline were high. Since most isolates were sensitive to nitrofurantoin and gentamicin, they are considered as appropriate antimicrobials for empirical treatment urinary tract infections. © 2014 by the Asian Pacific Journal of Tropical Biomedicine.","author":[{"dropping-particle":"","family":"Kibret","given":"Mulugeta","non-dropping-particle":"","parse-names":false,"suffix":""},{"dropping-particle":"","family":"Abera","given":"Bayeh","non-dropping-particle":"","parse-names":false,"suffix":""}],"container-title":"Asian Pacific Journal of Tropical Biomedicine","id":"ITEM-1","issue":"2","issued":{"date-parts":[["2014"]]},"page":"164-168","title":"Prevalence and antibiogram of bacterial isolates from urinary tract infections at Dessie Health Research Laboratory, Ethiopia","type":"article-journal","volume":"4"},"uris":["http://www.mendeley.com/documents/?uuid=09e11edb-2bdf-47c5-b1d9-19612e1587e3"]}],"mendeley":{"formattedCitation":"[19]","plainTextFormattedCitation":"[19]","previouslyFormattedCitation":"[45]"},"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9]</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404</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rine</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LBD </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TI</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Regional Lab</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19</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r w:rsidRPr="00C731BD">
              <w:rPr>
                <w:rFonts w:ascii="Times New Roman" w:eastAsia="Times New Roman" w:hAnsi="Times New Roman" w:cs="Times New Roman"/>
                <w:sz w:val="20"/>
                <w:szCs w:val="20"/>
              </w:rPr>
              <w:t xml:space="preserve">Awoke et al 2019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55/2019/5729568","ISSN":"16879198","abstract":"Biofilm formation is one of the features of most bacteria. Catheterization in medicine is a source of highly resistant bacterial infections, and those bacteria respond poorly to antimicrobial therapy. Bacterial biofilm features were not described from catheterized inpatients in Ethiopia as its formation is known to afford antimicrobial resistance and challenge patient management. The aim of this study was to isolate catheter-associated urinary bacterial pathogens, their biofilm formation, and antimicrobial susceptibility pattern among inpatients of Jimma University Medical Center (JUMC) in Southwest Ethiopia. A prospective cross-sectional study was conducted among urinary catheterized inpatients of JUMC from February to August 2016. A total of 143 study participants were enrolled consecutively in this study. Urine samples were collected from catheterized patients and processed using a standard bacteriological protocol for isolation and identification. Evaluation of in vitro biofilm formation and antimicrobial susceptibility pattern of uropathogenic bacteria was done using microtiter plates and disk diffusion method, respectively. Data were cleaned, coded, and entered into SPSS version 20 for analysis. All statistical test values of p&lt;0.05 were considered statistically significant. From all study participants, mean age was 44 years. Sixty bacterial strains were recovered from 57 urinary catheterized inpatients among which 54 of them were monomicrobial (94.7%). The remaining six bacterial strains were recovered from three study participants each with two bacterial isolates. The predominant bacterial isolates were Gram-negative bacteria with E. coli turning out first. About 80% of bacterial isolates were biofilm formers. The majority of the bacteria were resistant to commonly prescribed antimicrobial agents. In conclusion, the majority of bacterial uropathogen isolates were Gram-negative, biofilm formers, and resistant to commonly prescribed antimicrobial agents. Relatively ciprofloxacin, nitrofurantoin, and amikacin were highly effective against most isolated bacteria.","author":[{"dropping-particle":"","family":"Awoke","given":"Netsanet","non-dropping-particle":"","parse-names":false,"suffix":""},{"dropping-particle":"","family":"Kassa","given":"Tesfaye","non-dropping-particle":"","parse-names":false,"suffix":""},{"dropping-particle":"","family":"Teshager","given":"Lule","non-dropping-particle":"","parse-names":false,"suffix":""}],"container-title":"International Journal of Microbiology","id":"ITEM-1","issued":{"date-parts":[["2019"]]},"title":"Magnitude of Biofilm Formation and Antimicrobial Resistance Pattern of Bacteria Isolated from Urinary Catheterized Inpatients of Jimma University Medical Center, Southwest Ethiopia","type":"article-journal","volume":"2019"},"uris":["http://www.mendeley.com/documents/?uuid=543add3a-04d7-420b-9862-0e6e47b6e8c6"]}],"mendeley":{"formattedCitation":"[20]","plainTextFormattedCitation":"[20]","previouslyFormattedCitation":"[46]"},"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20]</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43</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rine</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Oromi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rinary catheterized</w:t>
            </w:r>
          </w:p>
        </w:tc>
        <w:tc>
          <w:tcPr>
            <w:tcW w:w="1596"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Gyn</w:t>
            </w:r>
            <w:proofErr w:type="spellEnd"/>
            <w:r w:rsidRPr="00C731BD">
              <w:rPr>
                <w:rFonts w:ascii="Times New Roman" w:eastAsia="Times New Roman" w:hAnsi="Times New Roman" w:cs="Times New Roman"/>
                <w:sz w:val="20"/>
                <w:szCs w:val="20"/>
              </w:rPr>
              <w:t xml:space="preserve"> / </w:t>
            </w:r>
            <w:proofErr w:type="spellStart"/>
            <w:r w:rsidRPr="00C731BD">
              <w:rPr>
                <w:rFonts w:ascii="Times New Roman" w:eastAsia="Times New Roman" w:hAnsi="Times New Roman" w:cs="Times New Roman"/>
                <w:sz w:val="20"/>
                <w:szCs w:val="20"/>
              </w:rPr>
              <w:t>Obs</w:t>
            </w:r>
            <w:proofErr w:type="spellEnd"/>
            <w:r w:rsidRPr="00C731BD">
              <w:rPr>
                <w:rFonts w:ascii="Times New Roman" w:eastAsia="Times New Roman" w:hAnsi="Times New Roman" w:cs="Times New Roman"/>
                <w:sz w:val="20"/>
                <w:szCs w:val="20"/>
              </w:rPr>
              <w:t>, surgical, and medical wards</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5</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0</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Gutema</w:t>
            </w:r>
            <w:proofErr w:type="spellEnd"/>
            <w:r w:rsidRPr="00C731BD">
              <w:rPr>
                <w:rFonts w:ascii="Times New Roman" w:eastAsia="Times New Roman" w:hAnsi="Times New Roman" w:cs="Times New Roman"/>
                <w:sz w:val="20"/>
                <w:szCs w:val="20"/>
              </w:rPr>
              <w:t xml:space="preserve"> et al 2018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55/2018/7591259","ISSN":"16879198","abstract":"Urinary tract infection causes considerable morbidity in diabetic patients and if complicated, can cause severe renal damage and life-threatening infections. The escalating antimicrobial resistance rate among bacteria over the past years is another concern in the treatment of urinary tract infections. This study investigated the prevalence, antimicrobial susceptibility pattern of the isolates and associated factors of urinary tract infection among adult diabetic patients attending Metu Karl Heinz Referral Hospital, Southwest Ethiopia. An institutional-based cross-sectional study was conducted among 233 adult diabetic patients selected using simple random sampling technique. Data were collected using a structured questionnaire. Clean-catch midstream urine samples were investigated for the presence of pathogenic bacteria and their antimicrobial susceptibility pattern using recommended culture methods. Data were entered, cleaned, and analyzed using the Statistical Program for Social Sciences version 21.0. Statistical significance was set at a p-value &lt; 0.05. The prevalence of urinary tract infection was 16.7% (95%, CI: 12.0, 21.5). The predominant isolates were Escherichia coli (25.6%) and Klebsiella spp. (20.5%). E. coli isolates showed higher sensitivity to ceftriaxone (80%), ciprofloxacin (70%), and gentamycin (70%), but resistant to tetracycline (60%). Staphylococcus aureus was sensitive to amoxicillin-clavulanic acid (85.7%), and gentamycin (57.1%), while resistant to tetracycline (85.7%), nitrofurantoin (85.7%), and ampicillin (71.4%). The odds of developing urinary tract infections were significantly higher in diabetic females (AOR: 3.56, 95% CI: 1.44, 8.76), those who were not able to read and write (AOR: 2.55, 95% CI: 1.19, 5.49) and those with a history of urinary tract infection (AOR: 2.31, 95% CI: 1.09, 4.90) compared with their counterparts. In this study, the prevalence of urinary tract infection among diabetic patients was relatively comparable with the previous studies conducted in Ethiopia. Management of urinary tract infection in diabetic patients should be supported with culture and antimicrobial susceptibility testing.","author":[{"dropping-particle":"","family":"Gutema","given":"Tesfaye","non-dropping-particle":"","parse-names":false,"suffix":""},{"dropping-particle":"","family":"Weldegebreal","given":"Fitsum","non-dropping-particle":"","parse-names":false,"suffix":""},{"dropping-particle":"","family":"Marami","given":"Dadi","non-dropping-particle":"","parse-names":false,"suffix":""},{"dropping-particle":"","family":"Teklemariam","given":"Zelalem","non-dropping-particle":"","parse-names":false,"suffix":""}],"container-title":"International Journal of Microbiology","id":"ITEM-1","issued":{"date-parts":[["2018"]]},"title":"Prevalence, antimicrobial susceptibility pattern, and associated factors of urinary tract infections among adult diabetic patients at Metu Karl Heinz Referral Hospital, Southwest Ethiopia","type":"article-journal","volume":"2018"},"uris":["http://www.mendeley.com/documents/?uuid=7645f087-4bc9-40f2-b9b9-53f6505273a2"]}],"mendeley":{"formattedCitation":"[21]","plainTextFormattedCitation":"[21]","previouslyFormattedCitation":"[47]"},"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21]</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33</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rine</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Oromi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UTI on DM </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Diabetic clinic</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0</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9</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Abejew</w:t>
            </w:r>
            <w:proofErr w:type="spellEnd"/>
            <w:r w:rsidRPr="00C731BD">
              <w:rPr>
                <w:rFonts w:ascii="Times New Roman" w:eastAsia="Times New Roman" w:hAnsi="Times New Roman" w:cs="Times New Roman"/>
                <w:sz w:val="20"/>
                <w:szCs w:val="20"/>
              </w:rPr>
              <w:t xml:space="preserve"> et al 2014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1756-0500-7-687","ISSN":"17560500","PMID":"25280498","abstract":"Background: Different studies have indicated that urinary tract infections frequently occur in both community and hospital environments and are of the most common bacterial infections in humans. the outcomes of urinary tract infections are increased hospitalization, increased direct patient costs and mortality. In Dessie, the prevalence of the commmon pathogens and antibiotic susceptibility pattern is not well studied sofar. Thus, the aim of this study is to address these gaps in the study area.\nMethods. Retrospective study was conducted in Dessie regional health reseacrh laboratory from January 1-March 31, 2012. All culture and antibiotic susceptibility test results of patients' diagnosed with UTI from September 2002 to September 2011 G.C were included in the study. Data were abstracted using structured questionnaires and finally, entered into SPSS Windows version 16.0, and descriptive statistics was generated to meet the study objective.\nResults: During the last ten years 680 (27.35%) bacteria were isolated in the regional laboratory. The most commonly isolated were E. coli 410 (60.29%), Pseudomonas species 59 (8.68%), Proteus species 53 (7.79%), S. aurous 50 (7.35%) and Klebsiella species 40 (5.88%). The E.coli were susceptible to Nitrofurantoin 43 (89.6%), furantoin 124 (87.3%), Nalidixic acid 91 (86.7%), kanamycin 116 (80%) &amp; ciprofloxacin 66 (71.7%) but were almost resistant to Ampicillin, tetracycline, &amp; trimethoprim-sulfamethoxazole. Similarly Pseudomonas and proteus species were resistant to almost all antibiotics except Gentamycin.\nConclusion: The E.coli, pseudomonas and proteus species were the commonly isolated bacteria in the regional health research laboratory. A majority of isolated bacterial microbes were resistant to antibiotics commonly used in clinical practices and generally available in the local economy without prescription. Culture results are necessary before initiating antibiotics.","author":[{"dropping-particle":"","family":"Abejew","given":"Asrat Agalu","non-dropping-particle":"","parse-names":false,"suffix":""},{"dropping-particle":"","family":"Denboba","given":"Ayele A.","non-dropping-particle":"","parse-names":false,"suffix":""},{"dropping-particle":"","family":"Mekonnen","given":"Alemayehu Gashaw","non-dropping-particle":"","parse-names":false,"suffix":""}],"container-title":"BMC Research Notes","id":"ITEM-1","issue":"1","issued":{"date-parts":[["2014"]]},"page":"1-7","title":"Prevalence and antibiotic resistance pattern of urinary tract bacterial infections in Dessie area, North-East Ethiopia","type":"article-journal","volume":"7"},"uris":["http://www.mendeley.com/documents/?uuid=c5eea22e-c059-485f-973a-41541a0d11e7"]}],"mendeley":{"formattedCitation":"[22]","plainTextFormattedCitation":"[22]","previouslyFormattedCitation":"[48]"},"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22]</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486</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rine; Urethral discharge; Vaginal Discharge</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LBD </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TI</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Data base</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80</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Marami</w:t>
            </w:r>
            <w:proofErr w:type="spellEnd"/>
            <w:r w:rsidRPr="00C731BD">
              <w:rPr>
                <w:rFonts w:ascii="Times New Roman" w:eastAsia="Times New Roman" w:hAnsi="Times New Roman" w:cs="Times New Roman"/>
                <w:sz w:val="20"/>
                <w:szCs w:val="20"/>
              </w:rPr>
              <w:t xml:space="preserve"> et al 2019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55/2019/6780354","ISSN":"19181493","abstract":"Urinary tract infection remains a major public health problem in developing countries, where there are limited health-care services. Its prevalence is fueled by human immunodeficiency virus (HIV) infection. The emergence of antimicrobial resistance is now widespread and poses a serious clinical threat. This study investigated the prevalence, antimicrobial susceptibility pattern of bacterial isolates, and associated factors of urinary tract infections among HIV-positive adult patients. A cross-sectional study was conducted among 350 randomly selected HIV-positive patients at Hiwot Fana Specialized University Hospital from February to March 2016. Data were collected using a structured questionnaire. Clean-catch midstream urine samples were collected aseptically and examined using the recommended culture methods. Antimicrobial susceptibility testing was performed using the Kirby-Bauer disk diffusion technique. Data were analyzed using Statistical Package for the Social Sciences version 21.0. The logistic regression models were used to explore the predictors of the outcome. A p value &lt; 0.05 was considered statistically significant. The overall prevalence of urinary tract infection was 18% (95% CI: 15.34-22.63). Individuals with age 35-44 years (Adjusted odds ratio (AOR): 4.07; 95% CI: 1.09, 5.10), income less than 46.7 USD (AOR: 2.76; 95% CI: 1.15, 6.07), and a CD4 + count less than 200 cells/mm 3 (AOR: 2.07; 95% CI: 1.15, 3.73) had higher odds of UTI. Escherichia coli (38.1%), Klebsiella pneumoniae (23.8%), and Staphylococcus aureus (11.1%) were the predominant causes of urinary tract infection. E. coli was resistant to ampicillin (95.8%), ceftazidime (95.8%), cotrimoxazole (95.8%), amoxicillin (91.7%), ceftriaxone (87.5%), and tetracycline (87.2%). Multidrug resistance was observed in 46% of the isolates. The prevalence of urinary tract infection in this study was high compared to the previous reports in Ethiopia. Age 35-44 years, income less than 46.7 USD, and a CD4 + count &lt; 200 cells/mm 3 increase the odds of urinary tract infection. The most common isolates were E. coli, K. pneumoniae, and S. aureus. Almost half of the isolates were multidrug resistant. Actions to help mitigate the further spread of resistance are urgently needed in the study area.","author":[{"dropping-particle":"","family":"Marami","given":"Dadi","non-dropping-particle":"","parse-names":false,"suffix":""},{"dropping-particle":"","family":"Balakrishnan","given":"Senthilkumar","non-dropping-particle":"","parse-names":false,"suffix":""},{"dropping-particle":"","family":"Seyoum","given":"Berhanu","non-dropping-particle":"","parse-names":false,"suffix":""}],"container-title":"Canadian Journal of Infectious Diseases and Medical Microbiology","id":"ITEM-1","issued":{"date-parts":[["2019"]]},"title":"Prevalence, Antimicrobial Susceptibility Pattern of Bacterial Isolates, and Associated Factors of Urinary Tract Infections among HIV-Positive Patients at Hiwot Fana Specialized University Hospital, Eastern Ethiopia","type":"article-journal","volume":"2019"},"uris":["http://www.mendeley.com/documents/?uuid=0dcb723c-e348-48e0-8c99-27c60bb67fdb"]}],"mendeley":{"formattedCitation":"[23]","plainTextFormattedCitation":"[23]","previouslyFormattedCitation":"[49]"},"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23]</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50</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rine</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Harrer</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TI</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ospital ART clinic</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0</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3</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Arial" w:hAnsi="Arial" w:cs="Arial"/>
                <w:sz w:val="20"/>
                <w:szCs w:val="20"/>
                <w:shd w:val="clear" w:color="auto" w:fill="FFFFFF"/>
              </w:rPr>
              <w:lastRenderedPageBreak/>
              <w:t>Merga</w:t>
            </w:r>
            <w:proofErr w:type="spellEnd"/>
            <w:r w:rsidRPr="00C731BD">
              <w:rPr>
                <w:rFonts w:ascii="Arial" w:hAnsi="Arial" w:cs="Arial"/>
                <w:sz w:val="20"/>
                <w:szCs w:val="20"/>
                <w:shd w:val="clear" w:color="auto" w:fill="FFFFFF"/>
              </w:rPr>
              <w:t xml:space="preserve"> et al 2018 </w:t>
            </w:r>
            <w:r w:rsidRPr="00C731BD">
              <w:rPr>
                <w:rFonts w:ascii="Arial" w:hAnsi="Arial" w:cs="Arial"/>
                <w:sz w:val="20"/>
                <w:szCs w:val="20"/>
                <w:shd w:val="clear" w:color="auto" w:fill="FFFFFF"/>
              </w:rPr>
              <w:fldChar w:fldCharType="begin" w:fldLock="1"/>
            </w:r>
            <w:r>
              <w:rPr>
                <w:rFonts w:ascii="Arial" w:hAnsi="Arial" w:cs="Arial"/>
                <w:sz w:val="20"/>
                <w:szCs w:val="20"/>
                <w:shd w:val="clear" w:color="auto" w:fill="FFFFFF"/>
              </w:rPr>
              <w:instrText>ADDIN CSL_CITATION {"citationItems":[{"id":"ITEM-1","itemData":{"DOI":"10.1155/2018/8492309","ISSN":"16879198","abstract":"Background. Urinary tract infection (UTI) is considered as the most common bacterial infection seen among the pediatric patients. Objective. This study was carried out in order to determine the prevalence of urinary tract infection in pediatric patients, identify bacterial uropathogens responsible for the infection, and study the antibiotic sensitivity patterns of bacterial isolates. Materials and Methods. A cross-sectional study designed and conducted from January to April 2014. Clean-voided midstream urine specimens were obtained from 384 pediatric patients less than or equal to 15 years in sterile universal bottles. Urine collected from each patient was inoculated onto CLED and blood agar plates using a calibrated inoculating loop with a capacity of 0.001 ml. Inoculated plates were incubated for 24-48 hours at 37°C at inverted position aerobically. Bacterial isolates were indentified and characterized by Gram stain and by using an array of standard routine biochemical tests. The antimicrobial susceptibility test was carried out by using the Kirby-Bauer disc diffusion method. Frequency distribution tables were used to describe the findings. Logistical regression was also used to estimate crude odds ratio (COR) with 95% confidence interval (CI) of positive responses to the different variables, and P values less than 0.05 were taken as statistically significant. Result. In this study, a total of 384 patients (199 males and 185 females) aged less than or equal to 15 years from whom urine samples were collected were enrolled. Of these patients, 61 (15.9%) had significant bacteriuria. Of the 185 females, 36 (19.5%) came up with positive cultures, while 25 (12.6%) of the 199 males had significant bacteriuria, and the largest number of study subjects were below the age of 3 years, and the largest positive culture was obtained from this age group, accounting for 35 (57.4%.) out of 61 positive cultures. Bacterial species belonging to six genera were isolated and identified from 61 positive cultures, and the genera were Escherichia, Klebsiella, Staphylococcus, Proteus, Acinetobacter, and Enterococcus. E. coli was isolated in 28 cases (49.5 %), followed by Klebsiella spp. in 17 cases (27.9%), Staphylococcus spp. in 5 patients (8.2%.) (S. aureus in one and coagulase-negative staphylococci in 4 cases), Enterococcus in 7 cases (11.5%), Proteus spp. in 3 cases (4.9%), and Acinetobacter in one case (1.6%). Of the bacterial isolates, E. coli was found out to be the mo…","author":[{"dropping-particle":"","family":"Merga Duffa","given":"Yamirot","non-dropping-particle":"","parse-names":false,"suffix":""},{"dropping-particle":"","family":"Terfa Kitila","given":"Kumera","non-dropping-particle":"","parse-names":false,"suffix":""},{"dropping-particle":"","family":"Mamuye Gebretsadik","given":"Dereje","non-dropping-particle":"","parse-names":false,"suffix":""},{"dropping-particle":"","family":"Bitew","given":"Adane","non-dropping-particle":"","parse-names":false,"suffix":""}],"container-title":"International Journal of Microbiology","id":"ITEM-1","issue":"Cxm","issued":{"date-parts":[["2018"]]},"publisher":"Hindawi","title":"Prevalence and Antimicrobial Susceptibility of Bacterial Uropathogens Isolated from Pediatric Patients at Yekatit 12 Hospital Medical College, Addis Ababa, Ethiopia","type":"article-journal","volume":"2018"},"uris":["http://www.mendeley.com/documents/?uuid=136cab03-20b3-439b-a443-dc6f070cb6ec"]}],"mendeley":{"formattedCitation":"[10]","plainTextFormattedCitation":"[10]","previouslyFormattedCitation":"[36]"},"properties":{"noteIndex":0},"schema":"https://github.com/citation-style-language/schema/raw/master/csl-citation.json"}</w:instrText>
            </w:r>
            <w:r w:rsidRPr="00C731BD">
              <w:rPr>
                <w:rFonts w:ascii="Arial" w:hAnsi="Arial" w:cs="Arial"/>
                <w:sz w:val="20"/>
                <w:szCs w:val="20"/>
                <w:shd w:val="clear" w:color="auto" w:fill="FFFFFF"/>
              </w:rPr>
              <w:fldChar w:fldCharType="separate"/>
            </w:r>
            <w:r w:rsidRPr="00080410">
              <w:rPr>
                <w:rFonts w:ascii="Arial" w:hAnsi="Arial" w:cs="Arial"/>
                <w:noProof/>
                <w:sz w:val="20"/>
                <w:szCs w:val="20"/>
                <w:shd w:val="clear" w:color="auto" w:fill="FFFFFF"/>
              </w:rPr>
              <w:t>[10]</w:t>
            </w:r>
            <w:r w:rsidRPr="00C731BD">
              <w:rPr>
                <w:rFonts w:ascii="Arial" w:hAnsi="Arial" w:cs="Arial"/>
                <w:sz w:val="20"/>
                <w:szCs w:val="20"/>
                <w:shd w:val="clear" w:color="auto" w:fill="FFFFFF"/>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p>
        </w:tc>
        <w:tc>
          <w:tcPr>
            <w:tcW w:w="1735" w:type="dxa"/>
          </w:tcPr>
          <w:p w:rsidR="00080410" w:rsidRPr="00C731BD" w:rsidRDefault="00080410" w:rsidP="001B003E">
            <w:pPr>
              <w:rPr>
                <w:rFonts w:ascii="Times New Roman" w:eastAsia="Times New Roman" w:hAnsi="Times New Roman" w:cs="Times New Roman"/>
                <w:sz w:val="20"/>
                <w:szCs w:val="20"/>
              </w:rPr>
            </w:pPr>
          </w:p>
        </w:tc>
        <w:tc>
          <w:tcPr>
            <w:tcW w:w="990" w:type="dxa"/>
          </w:tcPr>
          <w:p w:rsidR="00080410" w:rsidRPr="00C731BD" w:rsidRDefault="00080410" w:rsidP="001B003E">
            <w:pPr>
              <w:rPr>
                <w:rFonts w:ascii="Times New Roman" w:eastAsia="Times New Roman" w:hAnsi="Times New Roman" w:cs="Times New Roman"/>
                <w:sz w:val="20"/>
                <w:szCs w:val="20"/>
              </w:rPr>
            </w:pPr>
          </w:p>
        </w:tc>
        <w:tc>
          <w:tcPr>
            <w:tcW w:w="720" w:type="dxa"/>
          </w:tcPr>
          <w:p w:rsidR="00080410" w:rsidRPr="00C731BD" w:rsidRDefault="00080410" w:rsidP="001B003E">
            <w:pPr>
              <w:rPr>
                <w:rFonts w:ascii="Times New Roman" w:eastAsia="Times New Roman" w:hAnsi="Times New Roman" w:cs="Times New Roman"/>
                <w:sz w:val="20"/>
                <w:szCs w:val="20"/>
              </w:rPr>
            </w:pPr>
          </w:p>
        </w:tc>
        <w:tc>
          <w:tcPr>
            <w:tcW w:w="1734" w:type="dxa"/>
          </w:tcPr>
          <w:p w:rsidR="00080410" w:rsidRPr="00C731BD" w:rsidRDefault="00080410" w:rsidP="001B003E">
            <w:pPr>
              <w:jc w:val="both"/>
              <w:rPr>
                <w:rFonts w:ascii="Times New Roman" w:eastAsia="Times New Roman" w:hAnsi="Times New Roman" w:cs="Times New Roman"/>
                <w:sz w:val="20"/>
                <w:szCs w:val="20"/>
              </w:rPr>
            </w:pP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p>
        </w:tc>
        <w:tc>
          <w:tcPr>
            <w:tcW w:w="871" w:type="dxa"/>
          </w:tcPr>
          <w:p w:rsidR="00080410" w:rsidRPr="00C731BD" w:rsidRDefault="00080410" w:rsidP="001B003E">
            <w:pPr>
              <w:jc w:val="center"/>
              <w:rPr>
                <w:rFonts w:ascii="Times New Roman" w:eastAsia="Times New Roman" w:hAnsi="Times New Roman" w:cs="Times New Roman"/>
                <w:sz w:val="20"/>
                <w:szCs w:val="20"/>
              </w:rPr>
            </w:pP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r w:rsidRPr="00C731BD">
              <w:rPr>
                <w:rFonts w:ascii="Times New Roman" w:eastAsia="Times New Roman" w:hAnsi="Times New Roman" w:cs="Times New Roman"/>
                <w:sz w:val="20"/>
                <w:szCs w:val="20"/>
                <w:vertAlign w:val="superscript"/>
              </w:rPr>
              <w:t xml:space="preserve"> </w:t>
            </w:r>
            <w:proofErr w:type="spellStart"/>
            <w:r w:rsidRPr="00C731BD">
              <w:rPr>
                <w:rFonts w:ascii="Times New Roman" w:eastAsia="Times New Roman" w:hAnsi="Times New Roman" w:cs="Times New Roman"/>
                <w:sz w:val="20"/>
                <w:szCs w:val="20"/>
              </w:rPr>
              <w:t>Mitiku</w:t>
            </w:r>
            <w:proofErr w:type="spellEnd"/>
            <w:r w:rsidRPr="00C731BD">
              <w:rPr>
                <w:rFonts w:ascii="Times New Roman" w:eastAsia="Times New Roman" w:hAnsi="Times New Roman" w:cs="Times New Roman"/>
                <w:sz w:val="20"/>
                <w:szCs w:val="20"/>
              </w:rPr>
              <w:t xml:space="preserve"> </w:t>
            </w:r>
            <w:r w:rsidRPr="00C731BD">
              <w:rPr>
                <w:rFonts w:ascii="Times New Roman" w:eastAsia="Times New Roman" w:hAnsi="Times New Roman" w:cs="Times New Roman"/>
                <w:i/>
                <w:sz w:val="20"/>
                <w:szCs w:val="20"/>
              </w:rPr>
              <w:t>et al</w:t>
            </w:r>
            <w:r w:rsidRPr="00C731BD">
              <w:rPr>
                <w:rFonts w:ascii="Times New Roman" w:eastAsia="Times New Roman" w:hAnsi="Times New Roman" w:cs="Times New Roman"/>
                <w:sz w:val="20"/>
                <w:szCs w:val="20"/>
              </w:rPr>
              <w:t xml:space="preserve"> 2018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4314/ejhs.v28i2.10","ISSN":"24137170","PMID":"29983516","abstract":"Background: Failure to timely diagnose and treat urinary tract infections is associated with grave long term consequences. The objectives of this study included assessing the proportion and predictors of Urinary Tract Infection (UTI) as a cause of pediatric outpatient department (OPD) visits and determining common uropathogens with antimicrobial susceptibility pattern. Methods: A cross sectional study was conducted from May to September 2015 among children of less than 15 years old at a tertiary center in Hawassa, Ethiopia. Children who fulfilled predefined eligibility criteria were recruited to undergo urine culture and urine analysis. Results: A total of 863 children visited the OPD during the study period among which 269(31.2%) fulfilled the predefined eligibility criteria. Urine culture was positive for 74/269(27.5%) of the clinically suspected children. Male uncircumcision (adjusted odds ratio (aOR) 3.70; 95% CI 1.34-10.16) and under nutrition (aOR 5.41; 95%CI 2.64-11.07) were independent predictors of culture positivity. More than 5 WBC per high power field (aOR 4.7, 95% CI 1.8-12.7) on microscopy, urine PH &gt; 5.0 (aOR 2.6, 95%CI 1.2-5.8), and positive leukocyte esterase (aOR 9.9, 95%CI 4.1-25.7) independently predicted positive growth on urine culture. Escherichia coli (34/74, 45.9%) and Klebsiella spp (18/74, 24.3%) were the most frequent isolates. High resistance was noted against amoxicillin (70.6%) and cotrimoxazole (97.1%) by E. coli. Conclusion: UTI accounted for a tenth of total OPD visits. Commonly used first line antibiotics showed high level resistance to common etiologies of UTI. UTI should be suspected in febrile children, and antibiograms should be done to tailor prescription of antibiotics.","author":[{"dropping-particle":"","family":"Mitiku","given":"Enkosilassie","non-dropping-particle":"","parse-names":false,"suffix":""},{"dropping-particle":"","family":"Amsalu","given":"Anteneh","non-dropping-particle":"","parse-names":false,"suffix":""},{"dropping-particle":"","family":"Tadesse","given":"Birkneh Tilahun","non-dropping-particle":"","parse-names":false,"suffix":""}],"container-title":"Ethiopian journal of health sciences","id":"ITEM-1","issue":"2","issued":{"date-parts":[["2018"]]},"page":"187-196","title":"Pediatric Urinary Tract Infection as a Cause of Outpatient Clinic Visits in Southern Ethiopia: A Cross Sectional Study","type":"article-journal","volume":"28"},"uris":["http://www.mendeley.com/documents/?uuid=fbe3469d-4792-47f6-afa6-8b106d5444a2"]}],"mendeley":{"formattedCitation":"[24]","plainTextFormattedCitation":"[24]","previouslyFormattedCitation":"[50]"},"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24]</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69</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Urine </w:t>
            </w:r>
          </w:p>
        </w:tc>
        <w:tc>
          <w:tcPr>
            <w:tcW w:w="99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NNP</w:t>
            </w: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TI</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Pediatrics OPD</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9</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1</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Gashe</w:t>
            </w:r>
            <w:proofErr w:type="spellEnd"/>
            <w:r w:rsidRPr="00C731BD">
              <w:rPr>
                <w:rFonts w:ascii="Times New Roman" w:eastAsia="Times New Roman" w:hAnsi="Times New Roman" w:cs="Times New Roman"/>
                <w:sz w:val="20"/>
                <w:szCs w:val="20"/>
              </w:rPr>
              <w:t xml:space="preserve"> et al 2018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55/2018/5070742","ISSN":"2090-9918","abstract":" Background . Drug resistant microorganisms lead to an increase in morbidity and mortality as they boost the risk of inappropriate therapy. Hence, data on antimicrobial resistance help define the best possible treatment for individual patients. Therefore, this study aimed to screen the antimicrobial resistant profile of 3rd generation cephalosporin drugs in Jimma University Specialized Teaching Hospital. Methods . A hospital based prospective cross-sectional study was conducted in Jimma University Specialized Hospital (JUSH) from April to August 2016. The clinical samples such as wound swab, urine, sputum, and stool were collected from hospitalized patients. Then, bacterial species were isolated and identified as per the standard microbiological methods. Antimicrobial susceptibility tests were carried out using various antimicrobial discs by Kirby–Bauer disc diffusion method. Results . Totally, 248 bacterial isolates were obtained from 154 (62.1%) male and 94 (37.9%) female patients. Escherichia coli (25.4%) and Staphylococcus aureus (19.0 %) were the predominant organisms isolated from specimens. About 140 (56.5%) and 149 (60.1%) of the total bacterial isolates were found to be resistant to ceftriaxone and ceftazidime, respectively. The majority of Escherichia coli isolates 46 (73%) were resistant to ceftriaxone and 41 (65%) of them were resistant to ceftazidime. Staphylococcus aureus, which accounted 19% of the total bacterial isolates, showed 23.4% and 34% resistance to ceftriaxone and ceftazidime, respectively. Among the bacterial strains revealing resistant to ceftriazone and ceftazidime, about 109 (44%) and 108 (43.5%) of them were resistant to two, three, or four other drugs, respectively. Conclusion . Bacterial resistance towards third-generation cephalosporin (ceftriaxone and ceftazidime) is escalating as more than half of the isolated strains demonstrated resistance to these drugs. Moreover, these strains also revealed multidrug resistance mainly against clinically used drugs which could render therapy unsuccessful. Therefore, in clinical use appropriate medications should be selected based on the data obtained from antimicrobial susceptibility tests. ","author":[{"dropping-particle":"","family":"Gashe","given":"Fanta","non-dropping-particle":"","parse-names":false,"suffix":""},{"dropping-particle":"","family":"Mulisa","given":"Eshetu","non-dropping-particle":"","parse-names":false,"suffix":""},{"dropping-particle":"","family":"Mekonnen","given":"Mekidim","non-dropping-particle":"","parse-names":false,"suffix":""},{"dropping-particle":"","family":"Zeleke","given":"Gemechu","non-dropping-particle":"","parse-names":false,"suffix":""}],"container-title":"Journal of Pharmaceutics","id":"ITEM-1","issued":{"date-parts":[["2018"]]},"page":"1-7","title":"Antimicrobial Resistance Profile of Different Clinical Isolates against Third-Generation Cephalosporins","type":"article-journal","volume":"2018"},"uris":["http://www.mendeley.com/documents/?uuid=d3779a0a-6830-4473-b7ac-ed756c2e54d8"]}],"mendeley":{"formattedCitation":"[25]","plainTextFormattedCitation":"[25]","previouslyFormattedCitation":"[51]"},"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25]</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48</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pen wound discharge; Sputum; Stool; Urine</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Oromi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TI, open wounds, pneumonia, and</w:t>
            </w:r>
            <w:r w:rsidRPr="00C731BD">
              <w:rPr>
                <w:rFonts w:ascii="Times New Roman" w:eastAsia="Times New Roman" w:hAnsi="Times New Roman" w:cs="Times New Roman"/>
                <w:sz w:val="20"/>
                <w:szCs w:val="20"/>
              </w:rPr>
              <w:br/>
              <w:t>upper RTI</w:t>
            </w: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48</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b/>
                <w:sz w:val="20"/>
                <w:szCs w:val="20"/>
                <w:vertAlign w:val="superscript"/>
              </w:rPr>
            </w:pPr>
            <w:r w:rsidRPr="00C731BD">
              <w:rPr>
                <w:rFonts w:ascii="Times New Roman" w:eastAsia="Times New Roman" w:hAnsi="Times New Roman" w:cs="Times New Roman"/>
                <w:b/>
                <w:sz w:val="24"/>
                <w:szCs w:val="24"/>
              </w:rPr>
              <w:t>Diarrhea</w:t>
            </w:r>
          </w:p>
        </w:tc>
        <w:tc>
          <w:tcPr>
            <w:tcW w:w="875" w:type="dxa"/>
          </w:tcPr>
          <w:p w:rsidR="00080410" w:rsidRPr="00C731BD" w:rsidRDefault="00080410" w:rsidP="001B003E">
            <w:pPr>
              <w:rPr>
                <w:rFonts w:ascii="Times New Roman" w:eastAsia="Times New Roman" w:hAnsi="Times New Roman" w:cs="Times New Roman"/>
                <w:sz w:val="20"/>
                <w:szCs w:val="20"/>
              </w:rPr>
            </w:pPr>
          </w:p>
        </w:tc>
        <w:tc>
          <w:tcPr>
            <w:tcW w:w="1735" w:type="dxa"/>
          </w:tcPr>
          <w:p w:rsidR="00080410" w:rsidRPr="00C731BD" w:rsidRDefault="00080410" w:rsidP="001B003E">
            <w:pPr>
              <w:rPr>
                <w:rFonts w:ascii="Times New Roman" w:eastAsia="Times New Roman" w:hAnsi="Times New Roman" w:cs="Times New Roman"/>
                <w:sz w:val="20"/>
                <w:szCs w:val="20"/>
              </w:rPr>
            </w:pPr>
          </w:p>
        </w:tc>
        <w:tc>
          <w:tcPr>
            <w:tcW w:w="990" w:type="dxa"/>
          </w:tcPr>
          <w:p w:rsidR="00080410" w:rsidRPr="00C731BD" w:rsidRDefault="00080410" w:rsidP="001B003E">
            <w:pPr>
              <w:rPr>
                <w:rFonts w:ascii="Times New Roman" w:eastAsia="Times New Roman" w:hAnsi="Times New Roman" w:cs="Times New Roman"/>
                <w:sz w:val="20"/>
                <w:szCs w:val="20"/>
              </w:rPr>
            </w:pPr>
          </w:p>
        </w:tc>
        <w:tc>
          <w:tcPr>
            <w:tcW w:w="720" w:type="dxa"/>
          </w:tcPr>
          <w:p w:rsidR="00080410" w:rsidRPr="00C731BD" w:rsidRDefault="00080410" w:rsidP="001B003E">
            <w:pPr>
              <w:rPr>
                <w:rFonts w:ascii="Times New Roman" w:eastAsia="Times New Roman" w:hAnsi="Times New Roman" w:cs="Times New Roman"/>
                <w:sz w:val="20"/>
                <w:szCs w:val="20"/>
              </w:rPr>
            </w:pPr>
          </w:p>
        </w:tc>
        <w:tc>
          <w:tcPr>
            <w:tcW w:w="1734" w:type="dxa"/>
          </w:tcPr>
          <w:p w:rsidR="00080410" w:rsidRPr="00C731BD" w:rsidRDefault="00080410" w:rsidP="001B003E">
            <w:pPr>
              <w:jc w:val="both"/>
              <w:rPr>
                <w:rFonts w:ascii="Times New Roman" w:eastAsia="Times New Roman" w:hAnsi="Times New Roman" w:cs="Times New Roman"/>
                <w:sz w:val="20"/>
                <w:szCs w:val="20"/>
              </w:rPr>
            </w:pP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p>
        </w:tc>
        <w:tc>
          <w:tcPr>
            <w:tcW w:w="871" w:type="dxa"/>
          </w:tcPr>
          <w:p w:rsidR="00080410" w:rsidRPr="00C731BD" w:rsidRDefault="00080410" w:rsidP="001B003E">
            <w:pPr>
              <w:jc w:val="center"/>
              <w:rPr>
                <w:rFonts w:ascii="Times New Roman" w:eastAsia="Times New Roman" w:hAnsi="Times New Roman" w:cs="Times New Roman"/>
                <w:sz w:val="20"/>
                <w:szCs w:val="20"/>
              </w:rPr>
            </w:pP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Abebe</w:t>
            </w:r>
            <w:proofErr w:type="spellEnd"/>
            <w:r w:rsidRPr="00C731BD">
              <w:rPr>
                <w:rFonts w:ascii="Times New Roman" w:eastAsia="Times New Roman" w:hAnsi="Times New Roman" w:cs="Times New Roman"/>
                <w:sz w:val="20"/>
                <w:szCs w:val="20"/>
              </w:rPr>
              <w:t xml:space="preserve"> et al 2018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2887-018-1221-9","ISSN":"14712431","PMID":"30045699","abstract":"Background: Diarrhoeal disease is the second leading cause of death among children aged below 5 years. Even though, both preventable and treatable diseases, globally there are nearly 1.7 billion cases of childhood diarrhoeal disease and responsible for killing around 525,000 children every year. Shigella and Salmonella species were the leading cause of etiologic agents for diarrhoea associated deaths. The aim of this study was to determine the prevalence and antibiotic susceptibility patterns of Shigella and Salmonella isolated from children aged below 5 years with diarrhoea attending Nigist Eleni Mohammed Memorial Hospital, Hossana, South Ethiopia. Methods: A cross sectional study was conducted from June 02 to September 24, 2017. Two hundred four children aged below 5 years with diarrhoea were enrolled consecutively using convenience sampling technique. Stool specimens were processed in accordance with the standard bacteriological methods and antibiotic susceptibility pattern of the isolates was determined using disc diffusion method. Data were analyzed using SPSS version 20. Results: Out of the 204 children aged below 5 years with diarrhoeal disease 19/204 (9.3%, [95%CI, 5.7-13.7%]) of them were positive for bacterial growth, of which 17/204(8.3%) were Shigella species and 2/204(1%) were Salmonella species. Both Shigella and Salmonella isolates were 100% susceptible to norfloxacin, nalidixic acid and kanamycin. However, isolates of Shigella showed 100, 76.5 and 64.7% resistance to ampicillin, gentamicin and cotrimoxazole respectively while Salmonella species were highly resistant to ampicillin and gentamicin (100% each). Conclusions:Salmonella and Shigella species is prevalent in the current study area. Among the tested antibiotics, norfloxacin, nalidixic acid and kanamycin were found to be most effective for both isolates. Both species are developing resistance to the commonly prescribed antibiotic. Therefore, culture based bacterial species identification and antimicrobial susceptibility testing services are strongly recommended to avoid empirical treatment in the study area.","author":[{"dropping-particle":"","family":"Abebe","given":"Wondwossen","non-dropping-particle":"","parse-names":false,"suffix":""},{"dropping-particle":"","family":"Earsido","given":"Alemu","non-dropping-particle":"","parse-names":false,"suffix":""},{"dropping-particle":"","family":"Taye","given":"Solomon","non-dropping-particle":"","parse-names":false,"suffix":""},{"dropping-particle":"","family":"Assefa","given":"Mesfin","non-dropping-particle":"","parse-names":false,"suffix":""},{"dropping-particle":"","family":"Eyasu","given":"Adane","non-dropping-particle":"","parse-names":false,"suffix":""},{"dropping-particle":"","family":"Godebo","given":"Girma","non-dropping-particle":"","parse-names":false,"suffix":""}],"container-title":"BMC Pediatrics","id":"ITEM-1","issue":"1","issued":{"date-parts":[["2018"]]},"page":"10-15","publisher":"BMC Pediatrics","title":"Prevalence and antibiotic susceptibility patterns of Shigella and Salmonella among children aged below five years with Diarrhoea attending Nigist Eleni Mohammed memorial hospital, South Ethiopia","type":"article-journal","volume":"18"},"uris":["http://www.mendeley.com/documents/?uuid=9fb9bf14-7886-47b7-be86-a25ec91d586e"]}],"mendeley":{"formattedCitation":"[26]","plainTextFormattedCitation":"[26]","previouslyFormattedCitation":"[52]"},"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26]</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04</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tool</w:t>
            </w:r>
          </w:p>
        </w:tc>
        <w:tc>
          <w:tcPr>
            <w:tcW w:w="99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NNPR</w:t>
            </w: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 Diarrhea</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Pediatrics care</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w:t>
            </w:r>
          </w:p>
        </w:tc>
        <w:tc>
          <w:tcPr>
            <w:tcW w:w="871" w:type="dxa"/>
          </w:tcPr>
          <w:p w:rsidR="00080410" w:rsidRPr="00C731BD" w:rsidRDefault="00080410" w:rsidP="001B003E">
            <w:pPr>
              <w:jc w:val="center"/>
              <w:rPr>
                <w:rFonts w:ascii="Times New Roman" w:eastAsia="Times New Roman" w:hAnsi="Times New Roman" w:cs="Times New Roman"/>
                <w:sz w:val="20"/>
                <w:szCs w:val="20"/>
              </w:rPr>
            </w:pP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Adugna</w:t>
            </w:r>
            <w:proofErr w:type="spellEnd"/>
            <w:r w:rsidRPr="00C731BD">
              <w:rPr>
                <w:rFonts w:ascii="Times New Roman" w:eastAsia="Times New Roman" w:hAnsi="Times New Roman" w:cs="Times New Roman"/>
                <w:sz w:val="20"/>
                <w:szCs w:val="20"/>
              </w:rPr>
              <w:t xml:space="preserve"> et al 2015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4314/ahs.v15i2.45","ISSN":"16806905","PMID":"26124817","abstract":"Background: Diarrheal disease and its complications remain a major cause of morbidity and mortality in children. The prevalence and antibiogram of E. coli as causative agents of diarrhea vary from region to region, and even within countries in the same geographical area. Objectives: To determine the serotype and antimicrobial susceptibility of E. coli in children under-five years of age. Methods: A cross-sectional study was conducted among 422 children with diarrhea from December 2011 to February 2012. Identification of E. coli and antimicrobial susceptibility testing were done following standard procedures. Results: The overall isolation rate of E. coli was 48.3%. Poly 2 sero-groups, poly 3 sero-groups, poly 4 sero-groups and E. coli O157:H7 accounted for 80 (39.2%), 40 (19.6%), 25 (12.3%), and 59 (28.9%) of the isolates, respectively. Poly 2 sero-groups, constituting isolates belonging to enteropathogenic E. coli were the most commonly isolated serotypes. E. coli exhibited high levels of antimicrobial resistance to ampicillin (86.8%), tetracycline (76%) and cotrimoxazole (76%). Low levels of resistance to ciprofloxacin (6.9%) and norfloxacin (9.3%) were documented. Conclusion: High prevalence of diarrheagenic E. coli compounded by alarming antimicrobial resistances is a serious public health problem. Regular determination of antibiogram and public education are recommended.","author":[{"dropping-particle":"","family":"Adugna","given":"Ayrikim","non-dropping-particle":"","parse-names":false,"suffix":""},{"dropping-particle":"","family":"Kibret","given":"Mulugeta","non-dropping-particle":"","parse-names":false,"suffix":""},{"dropping-particle":"","family":"Abera","given":"Bayeh","non-dropping-particle":"","parse-names":false,"suffix":""},{"dropping-particle":"","family":"Nibret","given":"Endalkachew","non-dropping-particle":"","parse-names":false,"suffix":""},{"dropping-particle":"","family":"Adal","given":"Melaku","non-dropping-particle":"","parse-names":false,"suffix":""}],"container-title":"African Health Sciences","id":"ITEM-1","issue":"2","issued":{"date-parts":[["2015"]]},"page":"656-664","title":"Antibiogram of e. Coli serotypes isolated from children aged under five with acute diarrhea in bahir dar town","type":"article-journal","volume":"15"},"uris":["http://www.mendeley.com/documents/?uuid=63626861-8a18-47d3-b0ea-dd6f11994f6d"]}],"mendeley":{"formattedCitation":"[27]","plainTextFormattedCitation":"[27]","previouslyFormattedCitation":"[53]"},"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27]</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422</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tool</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C</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Diarrhea</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Pedi clinic</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04</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Arial" w:hAnsi="Arial" w:cs="Arial"/>
                <w:sz w:val="20"/>
                <w:szCs w:val="20"/>
                <w:shd w:val="clear" w:color="auto" w:fill="FFFFFF"/>
              </w:rPr>
              <w:t>Alemu</w:t>
            </w:r>
            <w:proofErr w:type="spellEnd"/>
            <w:r w:rsidRPr="00C731BD">
              <w:rPr>
                <w:rFonts w:ascii="Arial" w:hAnsi="Arial" w:cs="Arial"/>
                <w:sz w:val="20"/>
                <w:szCs w:val="20"/>
                <w:shd w:val="clear" w:color="auto" w:fill="FFFFFF"/>
              </w:rPr>
              <w:t xml:space="preserve"> et al 2019 </w:t>
            </w:r>
            <w:r w:rsidRPr="00C731BD">
              <w:rPr>
                <w:rFonts w:ascii="Arial" w:hAnsi="Arial" w:cs="Arial"/>
                <w:sz w:val="20"/>
                <w:szCs w:val="20"/>
                <w:shd w:val="clear" w:color="auto" w:fill="FFFFFF"/>
              </w:rPr>
              <w:fldChar w:fldCharType="begin" w:fldLock="1"/>
            </w:r>
            <w:r>
              <w:rPr>
                <w:rFonts w:ascii="Arial" w:hAnsi="Arial" w:cs="Arial"/>
                <w:sz w:val="20"/>
                <w:szCs w:val="20"/>
                <w:shd w:val="clear" w:color="auto" w:fill="FFFFFF"/>
              </w:rPr>
              <w:instrText>ADDIN CSL_CITATION {"citationItems":[{"id":"ITEM-1","itemData":{"DOI":"10.1186/s40794-019-0079-7","ISSN":"2055-0936","abstract":"Background: Diarrhea caused by Shigella species remains a major public health threat especially in the pediatric population. A regular surveillance system needs to be in place, in order to explore the burden, antimicrobial resistance patterns and associated risk factors for Shigella infections. Therefore, the aim of this study was to assess the prevalence, antimicrobial susceptibility patterns and associated risk factors of Shigella infections among diarrheic pediatric population attending at selected healthcare institutions in Gondar town. Methods: A cross-sectional study was conducted in Gondar town healthcare institutions from January to March 2018. A simple random sampling technique was used to enroll 272 study participants. Structured questionnaires were used to gather socio-demographic, environmental and associated risk factors data. Stool samples were collected from diarrheic pediatric patients and inoculated onto MacConkey media, salmonella-shigella agar, and xylose-lysine deoxy-cholate agar. Identification of the bacterial species was carried out by using biochemical tests. The disc-diffusion method was used to determine the antimicrobial susceptibility of the isolates by standardizing the bacterial suspension with a 0.5 McFarland solution. A statistical analysis was done using SPSS version 20 statistical package and P-value &lt; 0.05 was considered as statistically significant. Results: From the total study participants, 29(10.7%) of the patients were culture positive for Shigella species. The habit of eating raw food and nutritional status of children were statistically significant with shigellosis (p &lt; 0.05). Shigella species were found highly resistant to amoxicillin and tetracycline but susceptible to nitrofurantoin and norfloxacin. Conclusion: High prevalence of Shigella species were detected in this study. Through in-vitro drug susceptibility testing, norfloxacin and nitrofurantoin were found to be effective against the isolates, while high resistance rates were observed for tetracycline, and amoxicillin. The findings highlighted the need for regular drug resistance information for the best management of infections.","author":[{"dropping-particle":"","family":"Alemu","given":"Amare","non-dropping-particle":"","parse-names":false,"suffix":""},{"dropping-particle":"","family":"Geta","given":"Mekuanint","non-dropping-particle":"","parse-names":false,"suffix":""},{"dropping-particle":"","family":"Taye","given":"Selomon","non-dropping-particle":"","parse-names":false,"suffix":""},{"dropping-particle":"","family":"Eshetie","given":"Setegn","non-dropping-particle":"","parse-names":false,"suffix":""},{"dropping-particle":"","family":"Engda","given":"Tigist","non-dropping-particle":"","parse-names":false,"suffix":""}],"container-title":"Tropical Diseases, Travel Medicine and Vaccines","id":"ITEM-1","issue":"1","issued":{"date-parts":[["2019"]]},"page":"1-8","publisher":"Tropical Diseases, Travel Medicine and Vaccines","title":"Prevalence, associated risk factors and antimicrobial susceptibility patterns of Shigella infections among diarrheic pediatric population attending at Gondar town healthcare institutions, Northwest Ethiopia","type":"article-journal","volume":"5"},"uris":["http://www.mendeley.com/documents/?uuid=963643d6-9a6f-4728-aed8-f2302c9d27db"]}],"mendeley":{"formattedCitation":"[28]","plainTextFormattedCitation":"[28]","previouslyFormattedCitation":"[54]"},"properties":{"noteIndex":0},"schema":"https://github.com/citation-style-language/schema/raw/master/csl-citation.json"}</w:instrText>
            </w:r>
            <w:r w:rsidRPr="00C731BD">
              <w:rPr>
                <w:rFonts w:ascii="Arial" w:hAnsi="Arial" w:cs="Arial"/>
                <w:sz w:val="20"/>
                <w:szCs w:val="20"/>
                <w:shd w:val="clear" w:color="auto" w:fill="FFFFFF"/>
              </w:rPr>
              <w:fldChar w:fldCharType="separate"/>
            </w:r>
            <w:r w:rsidRPr="00080410">
              <w:rPr>
                <w:rFonts w:ascii="Arial" w:hAnsi="Arial" w:cs="Arial"/>
                <w:noProof/>
                <w:sz w:val="20"/>
                <w:szCs w:val="20"/>
                <w:shd w:val="clear" w:color="auto" w:fill="FFFFFF"/>
              </w:rPr>
              <w:t>[28]</w:t>
            </w:r>
            <w:r w:rsidRPr="00C731BD">
              <w:rPr>
                <w:rFonts w:ascii="Arial" w:hAnsi="Arial" w:cs="Arial"/>
                <w:sz w:val="20"/>
                <w:szCs w:val="20"/>
                <w:shd w:val="clear" w:color="auto" w:fill="FFFFFF"/>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72</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Stool </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C</w:t>
            </w:r>
          </w:p>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Diarrhea</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Pedi clinic</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9</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9</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Eguale</w:t>
            </w:r>
            <w:proofErr w:type="spellEnd"/>
            <w:r w:rsidRPr="00C731BD">
              <w:rPr>
                <w:rFonts w:ascii="Times New Roman" w:eastAsia="Times New Roman" w:hAnsi="Times New Roman" w:cs="Times New Roman"/>
                <w:sz w:val="20"/>
                <w:szCs w:val="20"/>
              </w:rPr>
              <w:t xml:space="preserve"> et a1 2015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2879-015-1235-y","ISSN":"14712334","PMID":"26537951","abstract":"Background: Non-typhoidal Salmonella (NTS) is an important public health problem worldwide. Consumption of animal-derived food products and direct and/or indirect contact with animals are the major routes of acquiring infection with NTS. Published information, particularly on the serotype distribution of NTS among human patients with gastroenteritis and associated risk factors, is scarce in Ethiopia. This study investigated the prevalence, risk factors, serotype distribution and antimicrobial susceptibility of Salmonella species among diarrheic out-patients attending health centers in Addis Ababa and patients with various gastrointestinal complaints at Tikur Anbessa Specialized Hospital (TASH). Methods: Stool samples were cultured for Salmonella species according to the WHO Global Foodborne Infections Network laboratory protocol. Salmonella serotyping was conducted using slide agglutination and microplate agglutination techniques. Antibiotic susceptibility testing was performed using the disk diffusion method according to Clinical and Laboratory Standards Institute guidelines. Results: A total of 59 (6.2 %) stool samples, out of 957 were culture positive for Salmonella species. Fifty-five (7.2 %) of 765 diarrheic patients from health centers and 4 (2.1 %) of 192 patients from TASH were culture positive for Salmonella species. Multivariable logistic regression analysis after adjusting for all other variables revealed statistically significant association of Salmonella infection with consumption of raw vegetables (OR = 1.91, 95 % CI = 1.29-2.83, χ2 = 4.74, p = 0.025) and symptom of watery diarrhea (OR = 3.3, 95 % CI = 1.23-8.88, χ2 = 10.54, p = 0.005). Eleven serotypes were detected, and the most prominent were S. Typhimurium (37.3 %), S. Virchow (34 %), and S. Kottbus (10.2 %). Other serotypes were S. Miami, S. Kentucky, S. Newport, S. Enteritidis, S. Braenderup, S. Saintpaul, S. Concord and S. V:ROUGH-O. Resistance to three or more antimicrobials was detected in 27 (40.3 %) of the isolates. Resistance to five or more antimicrobials was detected in 17 (25.4 %). Resistance to individual antimicrobials was found at varying proportions: streptomycin (50; 74.6 %), nitrofurantoin (27; 40.3 %), sulfisoxazole (26; 38.8 %), kanamycin (23; 34.3 %), cephalothin (12; 17.9 %), and ampicillin (11; 16.4 %) respectively. Two S. Kentucky, one S. Typhimurium and one S. Concord isolates were multi-drug resistant to more than 10 antimicrobials. Conclusions: The study demon…","author":[{"dropping-particle":"","family":"Eguale","given":"Tadesse","non-dropping-particle":"","parse-names":false,"suffix":""},{"dropping-particle":"","family":"Gebreyes","given":"Wondwossen A.","non-dropping-particle":"","parse-names":false,"suffix":""},{"dropping-particle":"","family":"Asrat","given":"Daniel","non-dropping-particle":"","parse-names":false,"suffix":""},{"dropping-particle":"","family":"Alemayehu","given":"Haile","non-dropping-particle":"","parse-names":false,"suffix":""},{"dropping-particle":"","family":"Gunn","given":"John S.","non-dropping-particle":"","parse-names":false,"suffix":""},{"dropping-particle":"","family":"Engidawork","given":"Ephrem","non-dropping-particle":"","parse-names":false,"suffix":""}],"container-title":"BMC Infectious Diseases","id":"ITEM-1","issue":"1","issued":{"date-parts":[["2015"]]},"page":"1-9","publisher":"BMC Infectious Diseases","title":"Non-typhoidal Salmonella serotypes, antimicrobial resistance and co-infection with parasites among patients with diarrhea and other gastrointestinal complaints in Addis Ababa, Ethiopia","type":"article-journal","volume":"15"},"uris":["http://www.mendeley.com/documents/?uuid=e5d9b889-a2db-422d-8be3-e04007d99e89"]}],"mendeley":{"formattedCitation":"[29]","plainTextFormattedCitation":"[29]","previouslyFormattedCitation":"[55]"},"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29]</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957</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tool</w:t>
            </w:r>
          </w:p>
        </w:tc>
        <w:tc>
          <w:tcPr>
            <w:tcW w:w="99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AA</w:t>
            </w: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C</w:t>
            </w:r>
          </w:p>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 Diarrhea</w:t>
            </w: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7</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Gebreegziabher</w:t>
            </w:r>
            <w:proofErr w:type="spellEnd"/>
            <w:r w:rsidRPr="00C731BD">
              <w:rPr>
                <w:rFonts w:ascii="Times New Roman" w:eastAsia="Times New Roman" w:hAnsi="Times New Roman" w:cs="Times New Roman"/>
                <w:sz w:val="20"/>
                <w:szCs w:val="20"/>
              </w:rPr>
              <w:t xml:space="preserve"> et al 2018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4314/ejhs.v28i2.11","ISSN":"24137170","PMID":"29983517","abstract":"Background: Salmonella and Shigella remain the major contributors to acute enteric infections and diarrhoea. Hence, the objective of this study was to isolate and determine the antimicrobial susceptibility pattern of Shigella and Salmonella species from children with acute diarrhoea in Mekelle Hospital and Semen Health Center. Methods: A cross sectional study was conducted among 260 children with acute diarrhoea from November 2011 to March 2012 in Mekelle, Ethiopia. Stool specimen was collected from all study participants who presented with acute diarrhoea. Microscopy, culture and confirmatory identification were done by the pattern of biochemical reactions using a standard bacterial identification system (API 20E, BioMerieux, Marcy-l'Etoile, France) and polyvalent (Poly O and H) antiseras for Salmonella species and Vi for S.typhi. Isolated colonies were assessed for antimicrobial susceptibility profile using disk diffusion method. Data was entered and analyzed using SPSS version 16.0 software. Results: Out of the 260 study participants, 145(55.8%) were males while 115(44.2%) were females. The majority of the patients (44.2%) were of children under five years old. A total of 120 enteropathogens were isolated. The frequency of isolation was 19(7.3%), 18(6.9%) and 83(31.9%) for Salmonella species, Shigella species and intestinal parasites respectively. Most of the Shigella isolates were resistant to ampicillin (88.9%), Tetracycline (77.8), cotrimoxazole (55.6%) and chloramphenicol (55.6%). Among the Salmonella isolates, the highest resistance was observed to ampicillin (89.5%), Tetracycline (89.5%), chloramphenicol (78.9%) and cotrimoxazole (57.9%). Multi-drug resistance was noted in 19(100%) and 16(88.9%) of Salmonella and Shigella species respectively. Conclusions: Shigella and Salmonella are still challenging pathogens in children &lt; 5 years of age. High antibiotic resistance was observed among both isolates to ampicillin, tetracycline, chloramphenicol and cotrimoxazole.","author":[{"dropping-particle":"","family":"Gebreegziabher","given":"Gebremichael","non-dropping-particle":"","parse-names":false,"suffix":""},{"dropping-particle":"","family":"Asrat","given":"Daniel","non-dropping-particle":"","parse-names":false,"suffix":""},{"dropping-particle":"","family":"W/Amanuel","given":"Yimtubezinash","non-dropping-particle":"","parse-names":false,"suffix":""},{"dropping-particle":"","family":"Hagos","given":"Tesfalem","non-dropping-particle":"","parse-names":false,"suffix":""}],"container-title":"Ethiopian journal of health sciences","id":"ITEM-1","issue":"2","issued":{"date-parts":[["2018"]]},"page":"197-206","title":"Isolation and Antimicrobial Susceptibility Profile of Shigella and Salmonella Species from Children with Acute Diarrhoea in Mekelle Hospital and Semen Health Center, Ethiopia","type":"article-journal","volume":"28"},"uris":["http://www.mendeley.com/documents/?uuid=304b3b3c-d669-4c56-95f2-ed73c3b7b04a"]}],"mendeley":{"formattedCitation":"[30]","plainTextFormattedCitation":"[30]","previouslyFormattedCitation":"[56]"},"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30]</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60</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tool</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Tigray</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C</w:t>
            </w:r>
          </w:p>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Diarrhea</w:t>
            </w: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5</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7</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Arial" w:hAnsi="Arial" w:cs="Arial"/>
                <w:sz w:val="20"/>
                <w:szCs w:val="20"/>
                <w:shd w:val="clear" w:color="auto" w:fill="FFFFFF"/>
              </w:rPr>
              <w:t>Gebrekidan</w:t>
            </w:r>
            <w:proofErr w:type="spellEnd"/>
            <w:r w:rsidRPr="00C731BD">
              <w:rPr>
                <w:rFonts w:ascii="Arial" w:hAnsi="Arial" w:cs="Arial"/>
                <w:sz w:val="20"/>
                <w:szCs w:val="20"/>
                <w:shd w:val="clear" w:color="auto" w:fill="FFFFFF"/>
              </w:rPr>
              <w:t xml:space="preserve"> et al 2015 </w:t>
            </w:r>
            <w:r w:rsidRPr="00C731BD">
              <w:rPr>
                <w:rFonts w:ascii="Arial" w:hAnsi="Arial" w:cs="Arial"/>
                <w:sz w:val="20"/>
                <w:szCs w:val="20"/>
                <w:shd w:val="clear" w:color="auto" w:fill="FFFFFF"/>
              </w:rPr>
              <w:fldChar w:fldCharType="begin" w:fldLock="1"/>
            </w:r>
            <w:r>
              <w:rPr>
                <w:rFonts w:ascii="Arial" w:hAnsi="Arial" w:cs="Arial"/>
                <w:sz w:val="20"/>
                <w:szCs w:val="20"/>
                <w:shd w:val="clear" w:color="auto" w:fill="FFFFFF"/>
              </w:rPr>
              <w:instrText>ADDIN CSL_CITATION {"citationItems":[{"id":"ITEM-1","itemData":{"DOI":"10.1186/s13104-015-1606-x","ISSN":"17560500","abstract":"Background: Emergence of increased antimicrobial resistance of Shigella species is a global challenge, particularly in developing countries where increased misuse of antimicrobial agents occurs. There is no published data in the study area on the prevalence and antimicrobial susceptibility patterns of Shigella among acute diarrheal patients. This study was therefore, under taken to fill this gap. Methods: Using cross sectional study method, stool specimens were collected from 216 patients with acute diarrhea at Mekelle Hospital from August to November 2014. Standard bacteriological methods were used to isolate and determine the antimicrobial susceptibility patterns of the isolates, and data were analyzed using SPSS version 20. Results: Out of the total 216 participants, Shigella was isolated from 15 (6.9 %) of the participants. Ten (66.7 %) of the positive isolates were from children &lt;15 years (p = 0.005). Latrine availability, source of drinking water and hand washing habits before meal were statistically significant with shigellosis (p &lt; 0.05). Isolates of Shigella showed 100, 86.7 and 66.7 % resistance to amoxicillin, amoxicillin and cotrimoxazole respectively. Low levels of resistance were observed for norfloxacin and ciprofloxacin (6.7 % each). Overall, 80 % of the isolates showed multidrug resistance. Conclusion: Shigella isolates were highly resistant to amoxicillin, amoxicillin and cotrimoxazole. However, ciprofloxacin and norfloxacin were effective. Antibiotic surveillance is needed to prevent further emergence of drug resistant Shigella strains. More has to be done in the availability of latrine, supply of safe drinking water to the community to reduce the disease burden.","author":[{"dropping-particle":"","family":"Gebrekidan","given":"Atsebaha","non-dropping-particle":"","parse-names":false,"suffix":""},{"dropping-particle":"","family":"Dejene","given":"Tsehaye Asmelash","non-dropping-particle":"","parse-names":false,"suffix":""},{"dropping-particle":"","family":"Kahsay","given":"Getahun","non-dropping-particle":"","parse-names":false,"suffix":""},{"dropping-particle":"","family":"Wasihun","given":"Araya Gebreysus","non-dropping-particle":"","parse-names":false,"suffix":""}],"container-title":"BMC Research Notes","id":"ITEM-1","issue":"1","issued":{"date-parts":[["2015"]]},"page":"1-7","publisher":"BioMed Central","title":"Prevalence and antimicrobial susceptibility patterns of Shigella among acute diarrheal outpatients in Mekelle hospital, Northern Ethiopia","type":"article-journal","volume":"8"},"uris":["http://www.mendeley.com/documents/?uuid=5d49cc31-ae69-4cb4-9e0a-a84f56bb62b0"]}],"mendeley":{"formattedCitation":"[31]","plainTextFormattedCitation":"[31]","previouslyFormattedCitation":"[57]"},"properties":{"noteIndex":0},"schema":"https://github.com/citation-style-language/schema/raw/master/csl-citation.json"}</w:instrText>
            </w:r>
            <w:r w:rsidRPr="00C731BD">
              <w:rPr>
                <w:rFonts w:ascii="Arial" w:hAnsi="Arial" w:cs="Arial"/>
                <w:sz w:val="20"/>
                <w:szCs w:val="20"/>
                <w:shd w:val="clear" w:color="auto" w:fill="FFFFFF"/>
              </w:rPr>
              <w:fldChar w:fldCharType="separate"/>
            </w:r>
            <w:r w:rsidRPr="00080410">
              <w:rPr>
                <w:rFonts w:ascii="Arial" w:hAnsi="Arial" w:cs="Arial"/>
                <w:noProof/>
                <w:sz w:val="20"/>
                <w:szCs w:val="20"/>
                <w:shd w:val="clear" w:color="auto" w:fill="FFFFFF"/>
              </w:rPr>
              <w:t>[31]</w:t>
            </w:r>
            <w:r w:rsidRPr="00C731BD">
              <w:rPr>
                <w:rFonts w:ascii="Arial" w:hAnsi="Arial" w:cs="Arial"/>
                <w:sz w:val="20"/>
                <w:szCs w:val="20"/>
                <w:shd w:val="clear" w:color="auto" w:fill="FFFFFF"/>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16</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tool</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Tigray</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Diarrhea</w:t>
            </w: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5</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GebreSilasie</w:t>
            </w:r>
            <w:proofErr w:type="spellEnd"/>
            <w:r w:rsidRPr="00C731BD">
              <w:rPr>
                <w:rFonts w:ascii="Times New Roman" w:eastAsia="Times New Roman" w:hAnsi="Times New Roman" w:cs="Times New Roman"/>
                <w:sz w:val="20"/>
                <w:szCs w:val="20"/>
              </w:rPr>
              <w:t xml:space="preserve"> et al 2018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3756-018-0402-5","ISSN":"20472994","PMID":"30214719","abstract":"Background: Diarrheal illness remains one of the leading causes of morbidity and mortality among children under 5 years of age worldwide, especially in developing countries. Diarrheagenic Escherichia coli (DEC) is the major cause of gastroenteritis in children in the developing world and is associated with high resistance levels to antibiotics. The aims of this study were to isolate and determine susceptibility patterns of DEC among children under 5 years of age with acute diarrhea and to assess maternal knowledge, attitude and practice towards childhood diarrhea. Methods: A cross sectional study was conducted from August-December 2015 at 3 selected health institutions. Stool samples were cultured and isolated E. coli species were run for antimicrobial susceptibility testing using disk diffusion method. In addition, children's caretakers were interviewed using structured questionnaires including a Knowledge, Attitude and Practice (KAPs) survey. Bivariate and multivariate logistic regression analysis was used to quantify the effect of different risk factors on bacterial related diarrhea. Results: A total of 253 children, 115 males and 138 females with acute diarrhea were enrolled. E. coli was identified in a total of sixty-one children (24.1%), followed by Shigella (9.1%) and Salmonella (3.95%). Additionally, eighty-six children (34.0%) had parasites identified in stool samples. E. coli isolates showed 83.6% resistance to ampicillin and augmentin followed by, trimethoprim-sulfamethoxazole (62.3%). Multiple resistances were observed in 72.1% of isolates; however, more than 90% of the strains were sensitive to ciprofloxacin and ceftriaxone. Caretakers identified the following as causes of infection: contaminated food and water (83.4%), microorganisms (55.3%), inadequate breast milk (54.1%), teething (45.1%), house flies (43.1%) and evil eye (15.8%). No hand washing before meals and low levels of knowledge had a significant association with E. coli infection (p &lt; 0.05). Conclusion: In children with suspected diarrheagenic E. coli, we observed a high frequency of multidrug resistant E. coli. Furthermore, study subjects with low awareness about source, cause and symptoms of the disease were more likely to acquire suspected diarrheagenic E. coli infections. Thus, there is a need for more education in addition to continuous surveillance of the prevalence and antibiotic susceptibility pattern of diarrheal bacterial isolates in hospitals and in the community.","author":[{"dropping-particle":"","family":"Gebresilasie","given":"Yeshwondm Mamuye","non-dropping-particle":"","parse-names":false,"suffix":""},{"dropping-particle":"","family":"Tullu","given":"Kassu Desta","non-dropping-particle":"","parse-names":false,"suffix":""},{"dropping-particle":"","family":"Yeshanew","given":"Addisu Gize","non-dropping-particle":"","parse-names":false,"suffix":""}],"container-title":"Antimicrobial Resistance and Infection Control","id":"ITEM-1","issue":"1","issued":{"date-parts":[["2018"]]},"page":"1-9","publisher":"Antimicrobial Resistance &amp; Infection Control","title":"Resistance pattern and maternal knowledge, attitude and practices of suspected Diarrheagenic Escherichia coli among children under 5 years of age in Addis Ababa, Ethiopia: Cross sectional study","type":"article-journal","volume":"7"},"uris":["http://www.mendeley.com/documents/?uuid=3e6d245b-976b-47d1-9ddf-88a632124296"]}],"mendeley":{"formattedCitation":"[32]","plainTextFormattedCitation":"[32]","previouslyFormattedCitation":"[58]"},"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32]</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53</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tool</w:t>
            </w:r>
          </w:p>
        </w:tc>
        <w:tc>
          <w:tcPr>
            <w:tcW w:w="99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AA</w:t>
            </w: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C</w:t>
            </w:r>
          </w:p>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Diarrhea</w:t>
            </w: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9</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1</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Lamboro</w:t>
            </w:r>
            <w:proofErr w:type="spellEnd"/>
            <w:r w:rsidRPr="00C731BD">
              <w:rPr>
                <w:rFonts w:ascii="Times New Roman" w:eastAsia="Times New Roman" w:hAnsi="Times New Roman" w:cs="Times New Roman"/>
                <w:sz w:val="20"/>
                <w:szCs w:val="20"/>
              </w:rPr>
              <w:t xml:space="preserve"> et al 2016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55/2016/4210760","ISSN":"19181493","abstract":"This study was designed to investigate the prevalence of Salmonella and Shigella among outpatients in Jimma University Specialized Hospital, Southwest Ethiopia. Cross-sectional study was conducted involving a total of 176 outpatients. Stool specimens from both adult and pediatric outpatients were collected and analyzed for the presence of presumptive Salmonella and Shigella colonies followed by confirmation by biochemical tests. Pure cultures of Salmonella and Shigella species were further subjected to test for antibiotic resistance against the commonly used antibiotics. Furthermore, growth potential of the isolates in selected foods items was assessed following standard procedures. The result indicated that the prevalence of Salmonella and Shigella among outpatients in the study area was 19 (10.8%) and 2 (1.1%), respectively. In addition, Salmonella species were resistant to ampicillin (100%) followed by tetracycline (47.4%) and nalidixic acid (26.3%) while Shigella species were highly resistant to ampicillin and tetracycline (100%, each). Multidrug resistance towards maximum of four drugs was observed in both pathogens. The pathogens were observed growing to their infective dose within 24 hours. In conclusion, Salmonella and Shigella are still among microbes of public health importance in the study area. Thus, this calls for frequent monitory and evaluation of their prevalence and drug resistance patterns besides awareness development on water sanitation and hygienic food handling practices to the public at large.","author":[{"dropping-particle":"","family":"Lamboro","given":"Tesfahun","non-dropping-particle":"","parse-names":false,"suffix":""},{"dropping-particle":"","family":"Ketema","given":"Tsige","non-dropping-particle":"","parse-names":false,"suffix":""},{"dropping-particle":"","family":"Bacha","given":"Ketema","non-dropping-particle":"","parse-names":false,"suffix":""}],"container-title":"Canadian Journal of Infectious Diseases and Medical Microbiology","id":"ITEM-1","issued":{"date-parts":[["2016"]]},"publisher":"Hindawi Publishing Corporation","title":"Prevalence and Antimicrobial Resistance in Salmonella and Shigella Species Isolated from Outpatients, Jimma University Specialized Hospital, Southwest Ethiopia","type":"article-journal","volume":"2016"},"uris":["http://www.mendeley.com/documents/?uuid=2e465d60-d060-4659-b7a4-14af6ee57448"]}],"mendeley":{"formattedCitation":"[33]","plainTextFormattedCitation":"[33]","previouslyFormattedCitation":"[59]"},"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33]</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76</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tool</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Oromi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Diarrhea</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utpatient</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9</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1</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Getamesay</w:t>
            </w:r>
            <w:proofErr w:type="spellEnd"/>
            <w:r w:rsidRPr="00C731BD">
              <w:rPr>
                <w:rFonts w:ascii="Times New Roman" w:eastAsia="Times New Roman" w:hAnsi="Times New Roman" w:cs="Times New Roman"/>
                <w:sz w:val="20"/>
                <w:szCs w:val="20"/>
              </w:rPr>
              <w:t xml:space="preserve">  et al 2014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abstract":"BACKGROUND: Diarrhea is the leading cause of morbidity and mortality in under-five children in developing countries including Ethiopia. Therefore, up-to-date data on etiologic agent and susceptibility pattern are important for the management of bacterial diarrhea in under-five children, which was the main objective of this study. METHOD: A cross-sectional study was conducted at Hawassa Adare Hospital and Millennium Health Center from June 6 to October 28, 2011. A total of 158 under-five children with diarrhea were selected using convenient sampling technique. Demographic and clinical data were collected using questionnaire. Fecal samples were collected and processed for bacterial isolation, and antimicrobial susceptibility testing following standard bacteriological techniques. RESULT: A total of 158 fecal samples were collected from 81(51.3%) males and 77(48.7%) females of under-five children with diarrhea. Of the 158 fecal samples, 35(22.2%) bacterial pathogens were isolated. The isolated bacteria were Campylobacter species, 20 (12.7%), Shigella species, 11 (7.0%), and Salmonella species, 4 (2.5%). The majority of the isolates were sensitive to Chloramphenicol, Ciprofloxacin, Nalidixic acid and Cotrimoxazol and high rate of drug resistance was observed against Erythromycin and Amoxicillin. CONCLUSIONS: The finding of this study indicates that Campylobacter species were the predominant etiologies and the presence of bacterial isolates resistant to the commonly prescribed drugs for treating diarrhea in children. Therefore, periodic monitoring of etiologic agent with their drug resistant pattern is essential in the management of diarrhea in children.","author":[{"dropping-particle":"","family":"Mulatu","given":"G","non-dropping-particle":"","parse-names":false,"suffix":""},{"dropping-particle":"","family":", Beyene, G, Zeynudin","given":"A","non-dropping-particle":"","parse-names":false,"suffix":""}],"container-title":"Ethiopian Journal of Health Science","id":"ITEM-1","issue":"7","issued":{"date-parts":[["2014"]]},"title":"Prevalence of Salmonella and Cmpylobacter Species and Their Susceptibility Patters Among Under Five Children With Diarrhea","type":"article-journal","volume":"24"},"uris":["http://www.mendeley.com/documents/?uuid=992cafba-20bf-4cc8-875c-db6d5d3e6461"]}],"mendeley":{"formattedCitation":"[34]","plainTextFormattedCitation":"[34]","previouslyFormattedCitation":"[60]"},"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34]</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58</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tool</w:t>
            </w:r>
          </w:p>
        </w:tc>
        <w:tc>
          <w:tcPr>
            <w:tcW w:w="99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NNPR</w:t>
            </w: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C</w:t>
            </w:r>
          </w:p>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Diarrhea</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not specified</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5</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5</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lastRenderedPageBreak/>
              <w:t>Terfassa</w:t>
            </w:r>
            <w:proofErr w:type="spellEnd"/>
            <w:r w:rsidRPr="00C731BD">
              <w:rPr>
                <w:rFonts w:ascii="Times New Roman" w:eastAsia="Times New Roman" w:hAnsi="Times New Roman" w:cs="Times New Roman"/>
                <w:sz w:val="20"/>
                <w:szCs w:val="20"/>
              </w:rPr>
              <w:t xml:space="preserve">, et al 2018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55/2018/9214689","ISSN":"16879198","abstract":"The main objective of this study was determining the prevalence and antibiotics resistance pattern of Salmonella and Shigella sp. from diarrheal patients attending Nekemte Referral Hospital. A total of 422 patients were included in the study and their sociodemographic and clinical information was collected using questionnaire. Stool samples of the patients were collected and processed following standard bacteriological protocols. Presumptive colonies of Salmonella and Shigella species were identified and subcultured to their respective genera by standard biochemical tests. Antibiotics susceptibility of the isolates was tested using disk diffusion assay. The prevalences of Salmonella and Shigella sp. among the patients were 7.1% and 2.1%, respectively. The antimicrobial susceptibility test results of the isolates showed that they are highly resistant to amoxicillin (30 μg). In contrast, the isolates showed relatively lower resistance level to ceftriaxone (30 μg), nalidixic acid (30 μg), norfloxacin (10 μg), and ciprofloxacin (5 μg). This study revealed 9.2% prevalence of Salmonella and Shigella sp. which were resistant to commonly prescribed antibiotics. Thus, intervention measures such as health education, provision of safe drinking water, improvement of waste disposal systems, and surveillance of antibiotics susceptibility of the pathogens should be done regularly.","author":[{"dropping-particle":"","family":"Terfassa","given":"Alemayehu","non-dropping-particle":"","parse-names":false,"suffix":""},{"dropping-particle":"","family":"Jida","given":"Mulissa","non-dropping-particle":"","parse-names":false,"suffix":""}],"container-title":"International Journal of Microbiology","id":"ITEM-1","issue":"October 2015","issued":{"date-parts":[["2018"]]},"title":"Prevalence and antibiotics susceptibility pattern of salmonella and shigella species among diarrheal patients attending nekemte referral hospital, oromia, Ethiopia","type":"article-journal","volume":"2018"},"uris":["http://www.mendeley.com/documents/?uuid=0da8542c-b66d-4496-b897-1a61b458bde0"]}],"mendeley":{"formattedCitation":"[35]","plainTextFormattedCitation":"[35]","previouslyFormattedCitation":"[61]"},"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35]</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422</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tool</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Oromi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Diarrhea</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PD</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73</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Getachew</w:t>
            </w:r>
            <w:proofErr w:type="spellEnd"/>
            <w:r w:rsidRPr="00C731BD">
              <w:rPr>
                <w:rFonts w:ascii="Times New Roman" w:eastAsia="Times New Roman" w:hAnsi="Times New Roman" w:cs="Times New Roman"/>
                <w:sz w:val="20"/>
                <w:szCs w:val="20"/>
              </w:rPr>
              <w:t xml:space="preserve"> et al 2011</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ISSN":"00141755","PMID":"21991758","abstract":"Background: Shigella species infections coupled with increased levels of antimicrobial -esistances are major public health problems in developing countries particularly in children. Objectives: The present study was conducted to determine the prevalence and antimicrobial resistance pattern of Shigella species among patients with diarrhea at Felege Hiwot Referral Hospital. Methods: A cross-sectional prospective study was undertaken among patients with diarrhea (n=215) from August to November 2009. A pre-tested structured questionnaire was used for collecting data. Stool samples were investigated for identification of Shigella species following standard procedures and antimicrobial susceptibility tests were performed using disc diffusion technique. Results: The isolation rate of Shigella species was 32/215 [14.9% (95% CI: 10.5-20.5)], with high prevalence in patents under five years of age. Educational level, latrine usage, source of drinking water, and hand washing habits showed a statistically significant association with the prevalence of Shigella species (p=0.004). All isolates of Shigella species were susceptible to ciprofloxacin and high level of sensitivity was observed for norfloxacin (90.6%) and gentamicin (75%). Multiple drug resistance to as many as nine antibiotics was also detected. Conclusion: High prevalence of Shigella with multiple antibiotic resistance isolates was observed in this study. Public health workers should emphasize, on primary preventive measures and periodic surveillance for antibiotic susceptibility pattern of Shigella isolates. When culturing and antibiotic susceptibility testing facilities are not available, prescription of ciprofloxacin as a choice of treatment is recommended.","author":[{"dropping-particle":"","family":"Debas","given":"Getachew","non-dropping-particle":"","parse-names":false,"suffix":""},{"dropping-particle":"","family":"Kibret","given":"Mulugeta","non-dropping-particle":"","parse-names":false,"suffix":""},{"dropping-particle":"","family":"Biadglegne","given":"Fantahun","non-dropping-particle":"","parse-names":false,"suffix":""},{"dropping-particle":"","family":"Abera","given":"Bayeh","non-dropping-particle":"","parse-names":false,"suffix":""}],"container-title":"Ethiopian Medical Journal","id":"ITEM-1","issue":"3","issued":{"date-parts":[["2011"]]},"page":"249-256","title":"PRevalence and antimicrobial susceptibility patterns of shigella species at felege hiwot referral hospital, northwest ethiopia","type":"article-journal","volume":"49"},"uris":["http://www.mendeley.com/documents/?uuid=cf4905f5-2b76-4d18-a728-8e52f1ae0960"]}],"mendeley":{"formattedCitation":"[36]","plainTextFormattedCitation":"[36]","previouslyFormattedCitation":"[62]"},"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36]</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15</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tool</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Diarrhea</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Not specific</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2</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AdvP2E44" w:hAnsi="AdvP2E44"/>
                <w:sz w:val="20"/>
                <w:szCs w:val="20"/>
              </w:rPr>
              <w:t>Ewnetu</w:t>
            </w:r>
            <w:proofErr w:type="spellEnd"/>
            <w:r w:rsidRPr="00C731BD">
              <w:t xml:space="preserve"> </w:t>
            </w:r>
            <w:r w:rsidRPr="00C731BD">
              <w:rPr>
                <w:rFonts w:ascii="Times New Roman" w:eastAsia="Times New Roman" w:hAnsi="Times New Roman" w:cs="Times New Roman"/>
                <w:sz w:val="20"/>
                <w:szCs w:val="20"/>
              </w:rPr>
              <w:t xml:space="preserve"> et al 2010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author":[{"dropping-particle":"","family":"Ewnetu","given":"Desalegne","non-dropping-particle":"","parse-names":false,"suffix":""},{"dropping-particle":"","family":"Mihret","given":"Adane","non-dropping-particle":"","parse-names":false,"suffix":""}],"container-title":"Foodborne pathogens and disease","id":"ITEM-1","issue":"6","issued":{"date-parts":[["2010"]]},"page":"667-670","publisher":"Mary Ann Liebert, Inc. 140 Huguenot Street, 3rd Floor New Rochelle, NY 10801 USA","title":"Prevalence and antimicrobial resistance of Campylobacter isolates from humans and chickens in Bahir Dar, Ethiopia","type":"article-journal","volume":"7"},"uris":["http://www.mendeley.com/documents/?uuid=ca19bf96-5068-49ce-a258-b5f6b08a59b0"]}],"mendeley":{"formattedCitation":"[37]","plainTextFormattedCitation":"[37]","previouslyFormattedCitation":"[63]"},"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37]</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64</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tool</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C</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 Diarrhea Stomach cramps, Fever</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C</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7</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Lengerh</w:t>
            </w:r>
            <w:proofErr w:type="spellEnd"/>
            <w:r w:rsidRPr="00C731BD">
              <w:rPr>
                <w:rFonts w:ascii="Times New Roman" w:eastAsia="Times New Roman" w:hAnsi="Times New Roman" w:cs="Times New Roman"/>
                <w:sz w:val="20"/>
                <w:szCs w:val="20"/>
              </w:rPr>
              <w:t xml:space="preserve"> et al 2013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1471-2431-13-82","ISSN":"14712431","abstract":"BACKGROUND: Recent reports indicate that Campylobacter species are becoming one of the leading causes of bacterial diarrhoeal disease worldwide and most of the isolates are resistant to different antibiotics. This study aimed at determining the prevalence, associated risk factors and susceptibility pattern of Campylobacter species in under-five diarrheic children.\nMETHODS: A cross-sectional study was conducted from October 2011 to March 2012. Samples were collected from under five diarrhoeic children who visited University of Gondar Teaching Hospital and seeking medical services during the study period. Stool specimens were aseptically inoculated using selective media and species isolation was further processed following standard procedures. Antimicrobial susceptibility test for Campylobacter species was performed using the standard agar disc diffusion method. The data was entered and analyzed using SPSS version 16 packages. Odd ratio was used to see their association between variables and then logistic regression was used to measure strengths of association. P-values less than 0.05 were taken as statistically significant.\nRESULT: A total of 285 under five children with diarrhoea were included in this study. Of these144 (50.5%) were males and 141(49.5%) were females with the age range of one month to five years and mean age of 2.26 years (25months). Among 285 stool specimens cultured, 44(15.4%) of them were positive for Campylobacter species. Culture positivity for Campylobacter was higher in children below 12 months of age. Latrine usage, water source, boiling drinking water, bottle feeding, nutritional status and exposure to domestic animals had statistically significant association. Highest drug resistance rate were found in ampicillin (68.2%), tetracycline (56.8%) and trimethoprim- sulfamethoxazole (54.5%).\nCONCLUSION: Isolation rate of Campylobacter species were frequent among under five children. The frequency was higher in those children who were malnourished, drinking of unprotected water and direct contact with infected animals (especially cats, dogs, pigeons, hens and their products). The antimicrobial resistance patterns for some of the commonly prescribed antibiotics were high. Therefore, awareness of hand washing and proper boiling of drinking water are probably important in preventing infection with Campylobacter species and childhood diarrhea should not be underestimated and effectiveness of the drugs should be continuously monitored by d…","author":[{"dropping-particle":"","family":"Lengerh","given":"Ayalew","non-dropping-particle":"","parse-names":false,"suffix":""},{"dropping-particle":"","family":"Moges","given":"Feleke","non-dropping-particle":"","parse-names":false,"suffix":""},{"dropping-particle":"","family":"Unakal","given":"Chandrashekhar","non-dropping-particle":"","parse-names":false,"suffix":""},{"dropping-particle":"","family":"Anagaw","given":"Belay","non-dropping-particle":"","parse-names":false,"suffix":""}],"container-title":"BMC pediatrics","id":"ITEM-1","issued":{"date-parts":[["2013"]]},"page":"82","publisher":"BMC Pediatrics","title":"Prevalence, associated risk factors and antimicrobial susceptibility pattern of Campylobacter species among under five diarrheic children at Gondar University Hospital, Northwest Ethiopia","type":"article-journal","volume":"13"},"uris":["http://www.mendeley.com/documents/?uuid=c63a0727-4a2d-43cb-9b0f-9486362d740a"]}],"mendeley":{"formattedCitation":"[38]","plainTextFormattedCitation":"[38]","previouslyFormattedCitation":"[64]"},"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38]</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85</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tool</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Diarrhea</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Pediatric ward</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44</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Tafa</w:t>
            </w:r>
            <w:proofErr w:type="spellEnd"/>
            <w:r w:rsidRPr="00C731BD">
              <w:rPr>
                <w:rFonts w:ascii="Times New Roman" w:eastAsia="Times New Roman" w:hAnsi="Times New Roman" w:cs="Times New Roman"/>
                <w:sz w:val="20"/>
                <w:szCs w:val="20"/>
              </w:rPr>
              <w:t xml:space="preserve"> et al 2014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55/2014/560617","ISSN":"2356-6957","abstract":" Introduction . Campylobacter is one of the leading bacterial causes of food-borne disease. The prevalence of Campylobacter species resistant to antimicrobial agents is increasing. This study is intended to determine prevalence and antimicrobial susceptibility patterns of Campylobacter species among under-five children with diarrhea. Methodology . A cross-sectional study was conducted among 227 under-five children with diarrhea from July to October 2012 at Jimma town. Isolation and identification of Campylobacter species were performed using standard bacteriological techniques. Antimicrobial susceptibility test was performed following standard protocol. Chi-square and Fisher’s exact tests were used for analysis. Results . From 227 under-five children, 16.7% were positive for Campylobacter spp.; isolates, C. jejuni , C. coli , and C. lari , accounted for 71.1%, 21.1%, and 7.9%, respectively. Higher rate of resistance was observed to ampicillin 76.3%, trimethoprim-sulfamethoxazole (68.4%), tetracycline (39.5%), chloramphenicol (31.6%), clindamycin (26.3%), and doxycycline (23.7%). Erythromycin, ciprofloxacin, gentamicin, norfloxacin, and nalidixic acid were effective for more than 80% of the isolates. Multiple drug resistance was observed among 78.9% of all the three spp. Conclusions . Isolation rate of Campylobacter spp. was high. C. lari was reported for the first time at this study area. Higher rate of resistance was observed to the commonly used drugs. ","author":[{"dropping-particle":"","family":"Tafa","given":"Belay","non-dropping-particle":"","parse-names":false,"suffix":""},{"dropping-particle":"","family":"Sewunet","given":"Tsegaye","non-dropping-particle":"","parse-names":false,"suffix":""},{"dropping-particle":"","family":"Tassew","given":"Haimanot","non-dropping-particle":"","parse-names":false,"suffix":""},{"dropping-particle":"","family":"Asrat","given":"Daniel","non-dropping-particle":"","parse-names":false,"suffix":""}],"container-title":"International Journal of Bacteriology","id":"ITEM-1","issued":{"date-parts":[["2014"]]},"page":"1-7","publisher":"Hindawi Publishing Corporation","title":" Isolation and Antimicrobial Susceptibility Patterns of Campylobacter Species among Diarrheic Children at Jimma, Ethiopia ","type":"article-journal","volume":"2014"},"uris":["http://www.mendeley.com/documents/?uuid=cefd4864-8600-4d00-ba48-b79d78fbcd71"]}],"mendeley":{"formattedCitation":"[39]","plainTextFormattedCitation":"[39]","previouslyFormattedCitation":"[65]"},"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39]</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28</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tool</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Oromi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Diarrhea</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Pediatrics OPD and wards</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8</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Teshome</w:t>
            </w:r>
            <w:proofErr w:type="spellEnd"/>
            <w:r w:rsidRPr="00C731BD">
              <w:rPr>
                <w:rFonts w:ascii="Times New Roman" w:eastAsia="Times New Roman" w:hAnsi="Times New Roman" w:cs="Times New Roman"/>
                <w:sz w:val="20"/>
                <w:szCs w:val="20"/>
              </w:rPr>
              <w:t xml:space="preserve"> et al 2019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77/2050312119846041","ISSN":"2050-3121","abstract":"Background: The frequent occurrence of bacteria-associated diarrhea together with increased antimicrobial resistance poses a significant public health challenge worldwide. Objectives: The aim of this study was to assess the prevalence, antimicrobial susceptibility pattern, and associated factors of Salmonella and Shigella among patients with diarrhea at public health facilities in Adama, Ethiopia. Methods: A cross-sectional study was conducted among 232 patients with diarrhea at public health facilities in Adama, Ethiopia, from February 2017 to March 2017. Data were collected using a structured questionnaire. Stool samples were examined for Salmonella and Shigella species using the culture and serological methods. Descriptive statistics were used to summarize the findings. Logistic regression models were used to assess the association of independent variables with the outcome. A p-value 0.05 was considered to be statistically significant. Results: The prevalence of Salmonella and Shigella-associated acute diarrhea was 18.1%. The most common isolates were Shigella dysenteriae (23.8%) and Salmonella typhi (21.4%). S. dysenteriae was 80% resistant to both chloramphenicol and tetracycline. S. typhi was 66.7% resistant to ampicillin, ciprofloxacin, and tetracycline. Those patients aged 11-20 years (adjusted odds ratio: 4.61, 95% confidence interval: 2.48, 7.34), who feed raw vegetables (adjusted odds ratio: 3.67, 95% confidence interval: 1.32, 8.59), and who did not wash hands with soap before a meal (adjusted odds ratio: 2.68, 95% confidence interval: 1.96, 7.48) and after using the toilet (adjusted odds ratio: 3.25, 95% confidence interval: 1.43, 7.36) had higher odds of acute bacterial diarrhea. Conclusion: S. dysenteriae and S. typhi were the major causes of acute diarrhea. Most of the isolates showed resistance to ampicillin, ciprofloxacin, and tetracycline. Patients aged 11-20 years, who feed raw vegetables, and who did not wash hands with soap before the meal and after using the toilet had higher odds of acute bacterial diarrhea. Continuous surveillance and the implementation of infection prevention strategies are needed to mitigate acute bacterial diarrhea.","author":[{"dropping-particle":"","family":"Teshome","given":"Bedada","non-dropping-particle":"","parse-names":false,"suffix":""},{"dropping-particle":"","family":"Teklemariam","given":"Zelalem","non-dropping-particle":"","parse-names":false,"suffix":""},{"dropping-particle":"","family":"Admassu Ayana","given":"Desalegn","non-dropping-particle":"","parse-names":false,"suffix":""},{"dropping-particle":"","family":"Marami","given":"Dadi","non-dropping-particle":"","parse-names":false,"suffix":""},{"dropping-particle":"","family":"Asaminew","given":"Nega","non-dropping-particle":"","parse-names":false,"suffix":""}],"container-title":"SAGE Open Medicine","id":"ITEM-1","issued":{"date-parts":[["2019"]]},"page":"205031211984604","title":" Salmonella and Shigella among patients with diarrhea at public health facilities in Adama, Ethiopia: Prevalence, antimicrobial susceptibility pattern, and associated factors ","type":"article-journal","volume":"7"},"uris":["http://www.mendeley.com/documents/?uuid=ee66c03b-1b0a-4fb2-a06f-028cf3035d09"]}],"mendeley":{"formattedCitation":"[40]","plainTextFormattedCitation":"[40]","previouslyFormattedCitation":"[66]"},"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40]</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32</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tool</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Oromi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C</w:t>
            </w:r>
          </w:p>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Diarrhea</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Wards and OPD</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0</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42</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Zelelie</w:t>
            </w:r>
            <w:proofErr w:type="spellEnd"/>
            <w:r w:rsidRPr="00C731BD">
              <w:rPr>
                <w:rFonts w:ascii="Times New Roman" w:eastAsia="Times New Roman" w:hAnsi="Times New Roman" w:cs="Times New Roman"/>
                <w:sz w:val="20"/>
                <w:szCs w:val="20"/>
              </w:rPr>
              <w:t xml:space="preserve"> et al 2019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4314/ejhs.v29i2.7","ISSN":"24137170","PMID":"31011268","abstract":"Background: Diarrheal disease is a major cause of mortality and morbidity for under-five children in Ethiopia. The purpose of this study was to investigate the behavioral and socioeconomic risk factors, etiology, and drug susceptibility of bacteria isolated from under-five children with acute diarrhea who were treated at Debre Berhan Referral Hospital or Health Center in Ethiopia. Methods: A health facility based cross-sectional study design was used to investigate enteropathogens from 163 under-five children with acute diarrhea. After obtaining written consent from parents or guardians, data were collected using a standardized questionnaire. Freshly passed stool samples were collected for microbiological tests for bacteria and parasites. The chi-square test was used for assessing the relationships of variables. Results: Enteropathogens were detected among 55.8% (91/163) participants. There was a 46%(75/163) bacterial culture positivity rate and a 9.8%(16/163) prevalence of parasites. The isolated enteropathogens were Escherchia coli, Klebsiella specie, Proteus species, Salmonella species, Shigella species, Enterobacter species, Giardia lamblia, Enteameba histolytica, Ascaris lumbricoides, Trichuris trichiura and Hymnoleps nana. Level of antimicrobial resistance of bacterial isolates ranged from 0 to 87.2%. Poor hand washing and poor cleaning of feeding utensils showed significant association with the presence of enteropathogens. Conclusion: Bacterial enteropathogens with drug resistance were observed in this study. Continuous health education and promotion about diarrheal disease for mothers/caretakers and regular surveillance of entropathogenes are recommended to reduce under-five mortality.","author":[{"dropping-particle":"","family":"Zelelie","given":"Tizazu Zenebe","non-dropping-particle":"","parse-names":false,"suffix":""},{"dropping-particle":"","family":"Gebreyes","given":"Demissew Shenkute","non-dropping-particle":"","parse-names":false,"suffix":""},{"dropping-particle":"","family":"Tilahun","given":"Alemnesh Tesema","non-dropping-particle":"","parse-names":false,"suffix":""},{"dropping-particle":"","family":"Craddock","given":"Hillary A.","non-dropping-particle":"","parse-names":false,"suffix":""},{"dropping-particle":"","family":"Gishen","given":"Nigus Zegeye","non-dropping-particle":"","parse-names":false,"suffix":""}],"container-title":"Ethiopian journal of health sciences","id":"ITEM-1","issue":"2","issued":{"date-parts":[["2019"]]},"page":"203-214","title":"Enteropathogens in Under-Five Children with Diarrhea in Health Facilities of Debre Berhan Town, North Shoa, Ethiopia","type":"article-journal","volume":"29"},"uris":["http://www.mendeley.com/documents/?uuid=5306754b-1cc8-4c81-b175-471137ee8f73"]}],"mendeley":{"formattedCitation":"[41]","plainTextFormattedCitation":"[41]","previouslyFormattedCitation":"[67]"},"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41]</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63</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tool</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 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Diarrhea</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Pedi OPD/Ward</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91</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Eguale</w:t>
            </w:r>
            <w:proofErr w:type="spellEnd"/>
            <w:r w:rsidRPr="00C731BD">
              <w:rPr>
                <w:rFonts w:ascii="Times New Roman" w:eastAsia="Times New Roman" w:hAnsi="Times New Roman" w:cs="Times New Roman"/>
                <w:sz w:val="20"/>
                <w:szCs w:val="20"/>
              </w:rPr>
              <w:t xml:space="preserve"> et al 2018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11/zph.12490","ISSN":"18632378","PMID":"29984468","abstract":"Salmonella is one of the common causes of food-borne bacterial illnesses. The primary sources of human nontyphoidal Salmonella (NTS) infection are food animals. This study characterized temporally and spatially related Salmonella isolated during April 2013 to March 2014 from faeces of diarrhoeic human patients in Addis Ababa (n = 68) and food animals (n = 84) in Addis Ababa and surrounding districts (dairy cattle, n = 30; slaughtered cattle, n = 20; poultry, n = 26; swine n = 8). Isolates were serotyped, page typed and tested for antimicrobial susceptibility using Kirby–Bauer disc diffusion method, and genotyped by pulsed-field gel electrophoresis (PFGE). The dominant Salmonella serovars isolated from food animals were S. Saintpaul (38.1%), S. Typhimurium (17.9%) and S. Kentucky (9.5%), whereas in humans, S. Typhimurium (39.7%), S. Virchow (30.9%) and S. Kottbus (10.3%) were frequently isolated. Resistance to streptomycin, sulfisoxazole, tetracycline, ampicillin and cephalothin was higher in animal isolates than human isolates, and mean number of antimicrobials to which isolates were resistant was significantly higher in isolates from cattle and poultry compared to those from humans (p &lt; 0.05). All S. Kentucky isolated from animals and humans were multidrug resistant (MDR) with shared resistance phenotype (AmpCfCipTeSuSNa). Although this study involved small sample size and was not able to show clear epidemiological linkage among isolates from various sources, genotyping by PFGE analysis demonstrated circulation of closely related genotypes of S. Virchow, S. Typhimurium and S. Kentucky among humans and food animals. Detection of related Salmonella isolates from humans and animals, the high MDR status of isolates from animals and close proximity of farms and human residential areas in the absence of appropriate biosecurity present major public health problem. Integrated surveillance of Salmonella serovars in humans and animals and implementation of appropriate hazard analysis and pathogen control strategies along critical points of the food chain from farm to table is recommended.","author":[{"dropping-particle":"","family":"Eguale","given":"Tadesse","non-dropping-particle":"","parse-names":false,"suffix":""},{"dropping-particle":"","family":"Asrat","given":"Daniel","non-dropping-particle":"","parse-names":false,"suffix":""},{"dropping-particle":"","family":"Alemayehu","given":"Haile","non-dropping-particle":"","parse-names":false,"suffix":""},{"dropping-particle":"","family":"Nana","given":"Ismael","non-dropping-particle":"","parse-names":false,"suffix":""},{"dropping-particle":"","family":"Gebreyes","given":"Wondwossen A.","non-dropping-particle":"","parse-names":false,"suffix":""},{"dropping-particle":"","family":"Gunn","given":"John S.","non-dropping-particle":"","parse-names":false,"suffix":""},{"dropping-particle":"","family":"Engidawork","given":"Ephrem","non-dropping-particle":"","parse-names":false,"suffix":""}],"container-title":"Zoonoses and Public Health","id":"ITEM-1","issue":"7","issued":{"date-parts":[["2018"]]},"page":"766-776","title":"Phenotypic and genotypic characterization of temporally related nontyphoidal Salmonella strains isolated from humans and food animals in central Ethiopia","type":"article-journal","volume":"65"},"uris":["http://www.mendeley.com/documents/?uuid=2b094f89-87cc-44a6-8c5f-b6e2f5f0712f"]}],"mendeley":{"formattedCitation":"[42]","plainTextFormattedCitation":"[42]","previouslyFormattedCitation":"[68]"},"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42]</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8</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tool</w:t>
            </w:r>
          </w:p>
        </w:tc>
        <w:tc>
          <w:tcPr>
            <w:tcW w:w="99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AA</w:t>
            </w: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C</w:t>
            </w:r>
          </w:p>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Diarrhea</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Not specific</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8</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Roman" w:hAnsi="Times-Roman"/>
                <w:sz w:val="20"/>
                <w:szCs w:val="20"/>
              </w:rPr>
              <w:t>Abera</w:t>
            </w:r>
            <w:proofErr w:type="spellEnd"/>
            <w:r w:rsidRPr="00C731BD">
              <w:t xml:space="preserve"> </w:t>
            </w:r>
            <w:r w:rsidRPr="00C731BD">
              <w:rPr>
                <w:rFonts w:ascii="Times New Roman" w:eastAsia="Times New Roman" w:hAnsi="Times New Roman" w:cs="Times New Roman"/>
                <w:sz w:val="20"/>
                <w:szCs w:val="20"/>
              </w:rPr>
              <w:t xml:space="preserve">et al 2010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ISSN":"00141755","PMID":"20607994","abstract":"OBJECTIVES: Various Vibrio cholerae serogroups cause cholera, which occurs as major epidemic disease in most developing countries. This study was aimed at determining the antimicrobial susceptibility patterns of V. cholerae and its serotypes from cholera cases. METHODS: The study was undertaken during cholera epidemics in North West Ethiopia from August 2006 to September 2008. Diarrheic stool samples were processed per the standard microbiology procedures at Bahir Dar Regional Health Research Laboratory. Antimicrobial susceptibility tests were performed using disc diffusion technique per Kirby-Bauer method. RESULTS: Eighty one V. cholerae 01 serotype Inaba were isolated from stools of cholera cases. Antibiograms of V. cholerae 01 Inaba showed that 71.6% of isolates were resistant against two, 18.4% to three and 5% to four antibiotics. All V. cholerae Inaba isolates were resistant to co-trimoxazol 81 (100%). High levels of resistance were also shown to chloramphenicol 76 (94%) and ampicillin 72 (89%) with least resistance to erythromycin 12 (15%), tetracycline 5 (6.2) and ciprofloxacilin 1 (1.2%). However, all isolates remain susceptible to doxycycline 81 (100%). CONCLUSION: In the study area, doxycycline or ciprofloxacilin could be used for treatment of adult cholera cases whereas erythromycin is alternative for young children. Antimicrobial susceptibility tests are strongly recommended for V. cholerae strains in treatment intervention during epidemics.","author":[{"dropping-particle":"","family":"Abera","given":"Bayeh","non-dropping-particle":"","parse-names":false,"suffix":""},{"dropping-particle":"","family":"Bezabih","given":"Belaye","non-dropping-particle":"","parse-names":false,"suffix":""},{"dropping-particle":"","family":"Dessie","given":"Azene","non-dropping-particle":"","parse-names":false,"suffix":""}],"container-title":"Ethiopian medical journal","id":"ITEM-1","issue":"1","issued":{"date-parts":[["2010"]]},"page":"23-28","title":"Antimicrobial suceptibility of V. cholerae in north west, Ethiopia.","type":"article-journal","volume":"48"},"uris":["http://www.mendeley.com/documents/?uuid=f499da25-92fb-4dc3-b323-3785753330d4"]}],"mendeley":{"formattedCitation":"[43]","plainTextFormattedCitation":"[43]","previouslyFormattedCitation":"[69]"},"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43]</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1</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tool</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C</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w:eastAsia="Times" w:hAnsi="Times" w:cs="Times"/>
                <w:i/>
                <w:sz w:val="20"/>
                <w:szCs w:val="20"/>
              </w:rPr>
              <w:t>Cholera</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Not specific</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4</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1</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b/>
                <w:sz w:val="20"/>
                <w:szCs w:val="20"/>
                <w:vertAlign w:val="superscript"/>
              </w:rPr>
            </w:pPr>
            <w:r w:rsidRPr="00C731BD">
              <w:rPr>
                <w:rFonts w:ascii="Times New Roman" w:eastAsia="Times New Roman" w:hAnsi="Times New Roman" w:cs="Times New Roman"/>
                <w:b/>
                <w:sz w:val="24"/>
                <w:szCs w:val="24"/>
              </w:rPr>
              <w:t>Wound infection</w:t>
            </w:r>
          </w:p>
        </w:tc>
        <w:tc>
          <w:tcPr>
            <w:tcW w:w="875" w:type="dxa"/>
          </w:tcPr>
          <w:p w:rsidR="00080410" w:rsidRPr="00C731BD" w:rsidRDefault="00080410" w:rsidP="001B003E">
            <w:pPr>
              <w:rPr>
                <w:rFonts w:ascii="Times New Roman" w:eastAsia="Times New Roman" w:hAnsi="Times New Roman" w:cs="Times New Roman"/>
                <w:sz w:val="20"/>
                <w:szCs w:val="20"/>
              </w:rPr>
            </w:pPr>
          </w:p>
        </w:tc>
        <w:tc>
          <w:tcPr>
            <w:tcW w:w="1735" w:type="dxa"/>
          </w:tcPr>
          <w:p w:rsidR="00080410" w:rsidRPr="00C731BD" w:rsidRDefault="00080410" w:rsidP="001B003E">
            <w:pPr>
              <w:rPr>
                <w:rFonts w:ascii="Times New Roman" w:eastAsia="Times New Roman" w:hAnsi="Times New Roman" w:cs="Times New Roman"/>
                <w:sz w:val="20"/>
                <w:szCs w:val="20"/>
              </w:rPr>
            </w:pPr>
          </w:p>
        </w:tc>
        <w:tc>
          <w:tcPr>
            <w:tcW w:w="990" w:type="dxa"/>
          </w:tcPr>
          <w:p w:rsidR="00080410" w:rsidRPr="00C731BD" w:rsidRDefault="00080410" w:rsidP="001B003E">
            <w:pPr>
              <w:rPr>
                <w:rFonts w:ascii="Times New Roman" w:eastAsia="Times New Roman" w:hAnsi="Times New Roman" w:cs="Times New Roman"/>
                <w:sz w:val="20"/>
                <w:szCs w:val="20"/>
              </w:rPr>
            </w:pPr>
          </w:p>
        </w:tc>
        <w:tc>
          <w:tcPr>
            <w:tcW w:w="720" w:type="dxa"/>
          </w:tcPr>
          <w:p w:rsidR="00080410" w:rsidRPr="00C731BD" w:rsidRDefault="00080410" w:rsidP="001B003E">
            <w:pPr>
              <w:rPr>
                <w:rFonts w:ascii="Times New Roman" w:eastAsia="Times New Roman" w:hAnsi="Times New Roman" w:cs="Times New Roman"/>
                <w:sz w:val="20"/>
                <w:szCs w:val="20"/>
              </w:rPr>
            </w:pPr>
          </w:p>
        </w:tc>
        <w:tc>
          <w:tcPr>
            <w:tcW w:w="1734" w:type="dxa"/>
          </w:tcPr>
          <w:p w:rsidR="00080410" w:rsidRPr="00C731BD" w:rsidRDefault="00080410" w:rsidP="001B003E">
            <w:pPr>
              <w:jc w:val="both"/>
              <w:rPr>
                <w:rFonts w:ascii="Times New Roman" w:eastAsia="Times New Roman" w:hAnsi="Times New Roman" w:cs="Times New Roman"/>
                <w:sz w:val="20"/>
                <w:szCs w:val="20"/>
              </w:rPr>
            </w:pP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p>
        </w:tc>
        <w:tc>
          <w:tcPr>
            <w:tcW w:w="871" w:type="dxa"/>
          </w:tcPr>
          <w:p w:rsidR="00080410" w:rsidRPr="00C731BD" w:rsidRDefault="00080410" w:rsidP="001B003E">
            <w:pPr>
              <w:jc w:val="center"/>
              <w:rPr>
                <w:rFonts w:ascii="Times New Roman" w:eastAsia="Times New Roman" w:hAnsi="Times New Roman" w:cs="Times New Roman"/>
                <w:sz w:val="20"/>
                <w:szCs w:val="20"/>
              </w:rPr>
            </w:pP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r w:rsidRPr="00C731BD">
              <w:rPr>
                <w:rFonts w:ascii="Times New Roman" w:eastAsia="Times New Roman" w:hAnsi="Times New Roman" w:cs="Times New Roman"/>
                <w:sz w:val="20"/>
                <w:szCs w:val="20"/>
              </w:rPr>
              <w:t xml:space="preserve">Mohammed et al 2017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55/2017/8953829","ISSN":"16879198","abstract":"Background. The widespread uses of antibiotics, together with the length of time over which they have been available, have led to the emergence of resistant bacterial pathogens contributing to morbidity and mortality. This study was aimed to assess bacterial isolates and their drug susceptibility patterns from inpatients and outpatients with pus and/or wound discharge. Methods. A cross-sectional study was conducted at the University of Gondar Referral Hospital from March to May, 2014. Wound swab samples were collected from each study participant and inoculated into appropriate media. The bacterial pathogens were identified using standard microbiological methods. Antimicrobial susceptibility tests were performed using disk diffusion technique following Kirby-Bauer method. Results. A total of 137 study subjects were included in the study with bacterial isolation rate of 115 (83.9%). Of all, 81 (59.1%) were males. Seventy-seven (57%) of the isolates were Gram-negative and 59 (43%) were Gram-positive. From the total isolates, Staphylococcus aureus was the most predominant isolate 39/115 (34%) followed by Klebsiella species (13%), coagulase negative staphylococci spp. (12%) and Pseudomonas aeruginosa. Gram-positive isolates were resistant to ampicillin (86.4%), amoxicillin (83%), penicillin (81.3%), oxacillin (74.6%), and tetracycline (59.4%), while Gram-negative isolates were resistant to amoxicillin (97.4%), ampicillin (94.8%), tetracycline (72.7%), trimethoprim/sulfamethoxazole (66%), and chloramphenicol (54.5%). Conclusion. High prevalence of bacterial isolates was found, Staphylococcus aureus being the most dominant. High rates of multiple drug resistance pathogens to the commonly used antimicrobial agents were isolated. Therefore, concerned bodies should properly monitor the choice of antibiotics to be used as prophylaxis and empiric treatment in the study area.","author":[{"dropping-particle":"","family":"Mohammed","given":"Aynalem","non-dropping-particle":"","parse-names":false,"suffix":""},{"dropping-particle":"","family":"Seid","given":"Mengistu Endris","non-dropping-particle":"","parse-names":false,"suffix":""},{"dropping-particle":"","family":"Gebrecherkos","given":"Teklay","non-dropping-particle":"","parse-names":false,"suffix":""},{"dropping-particle":"","family":"Tiruneh","given":"Moges","non-dropping-particle":"","parse-names":false,"suffix":""},{"dropping-particle":"","family":"Moges","given":"Feleke","non-dropping-particle":"","parse-names":false,"suffix":""}],"container-title":"International Journal of Microbiology","id":"ITEM-1","issued":{"date-parts":[["2017"]]},"title":"Bacterial Isolates and Their Antimicrobial Susceptibility Patterns of Wound Infections among Inpatients and Outpatients Attending the University of Gondar Referral Hospital, Northwest Ethiopia","type":"article-journal","volume":"2017"},"uris":["http://www.mendeley.com/documents/?uuid=7288afec-6f81-467b-b69d-0af2e090de1b"]}],"mendeley":{"formattedCitation":"[44]","plainTextFormattedCitation":"[44]","previouslyFormattedCitation":"[70]"},"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44]</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37</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wound swab </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Wound infection</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PD/IPD</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15</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Mulualem</w:t>
            </w:r>
            <w:proofErr w:type="spellEnd"/>
            <w:r w:rsidRPr="00C731BD">
              <w:rPr>
                <w:rFonts w:ascii="Times New Roman" w:eastAsia="Times New Roman" w:hAnsi="Times New Roman" w:cs="Times New Roman"/>
                <w:sz w:val="20"/>
                <w:szCs w:val="20"/>
              </w:rPr>
              <w:t xml:space="preserve">, et al 2012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ISSN":"08568960","PMID":"23139958","abstract":"Resistance to antibiotics has grave consequences leading to treatment failure and increased health care costs. This public health risk has become a global problem with some countries like Ethiopia seriously affected. Members of the family enterobacteriaceae, including E. coli, are among the most important human pathogens accounting for the majority of bacterial strains isolated from clinical patient samples. Moreover, there is insufficient data regarding Extended-spectrum Beta-lactamase (ESBL) prevalence among Escherichia coli strains from Ethiopia. Thus, the objective was to determine the production of ESBL among clinical isolates and assess the in vitro susceptibility of the E. coli to the routinely used selected antibiotics. We collected a total of 359 clinical specimens (56 urine, 116 sputum, 72 stool and 15 wound swabs) from in- and outpatients at Jimma University Specialised Hospital, Jimma zone, southwest Ethiopia. E. coli was isolated from 67 (18.66%) clinical specimens, of which 24 (36%) isolates were ESBL producers. The resistance pattern to the tested antibiotics was: penicillin (97%), amoxacillin and ampicillin (86.6% each), tetracycline (73.1%), amoxacillin-clavulanate (70.1%), co-trimoxazole (56.7%), chloramphenicol (35.8%), ciprofloxacine (20.9%), norfloxacine (16.4%), cefotaxime (9%), ceftazidime (6%), gentamicin (3%). All the isolates tested showed resistance to two or more drugs, and were considered to be multi-drug resistant. A higher rate (46%) of ESBL production and multi-drug resistance was seen among isolates from inpatients as compared to outpatients (33%) at the hospital.","author":[{"dropping-particle":"","family":"Mulualem","given":"Yohannes","non-dropping-particle":"","parse-names":false,"suffix":""},{"dropping-particle":"","family":"Kasa","given":"Tesfaye","non-dropping-particle":"","parse-names":false,"suffix":""},{"dropping-particle":"","family":"Mekonnen","given":"Zeleke","non-dropping-particle":"","parse-names":false,"suffix":""},{"dropping-particle":"","family":"Suleman","given":"Sultan","non-dropping-particle":"","parse-names":false,"suffix":""}],"container-title":"East African journal of public health","id":"ITEM-1","issue":"2","issued":{"date-parts":[["2012"]]},"page":"58-61","title":"Occurrence of extended spectrum beta (b)-lactamases in multi-drug resistant Escherichia coli isolated from a clinical setting in Jimma University Specialized Hospital, Jimma, southwest Ethiopia.","type":"article-journal","volume":"9"},"uris":["http://www.mendeley.com/documents/?uuid=6d43297e-d64a-4b83-918c-c78380573689"]}],"mendeley":{"formattedCitation":"[45]","plainTextFormattedCitation":"[45]","previouslyFormattedCitation":"[71]"},"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45]</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59</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pen wound discharge; Sputum; Stool; Urine, Other;</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Oromi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Wound infection</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PD &amp; IPD</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7</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r w:rsidRPr="00C731BD">
              <w:rPr>
                <w:rFonts w:ascii="Times New Roman" w:eastAsia="Times New Roman" w:hAnsi="Times New Roman" w:cs="Times New Roman"/>
                <w:sz w:val="20"/>
                <w:szCs w:val="20"/>
              </w:rPr>
              <w:t xml:space="preserve">Mama et al 2019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55/2019/7686130","ISSN":"16879198","abstract":"Background. Antimicrobial drug resistance is one of the serious issues this world is facing nowadays, and increased cost of searching for effective antimicrobial agents and the decreased rate of new drug discovery have made the situation increasingly worrisome. Objective. The aim of this study is to determine in vitro antibacterial activity of honey against methicillin-resistant Staphylococcus aureus isolates from wound infection. Methods. An experimental study was conducted from May to November 2017. Methicillin resistance was detected using cefoxitin (30 μg) and oxacillin (1 μg) antibiotic discs. Different concentrations of honey (25-100% v/v) were tested against each type of clinical isolates obtained from wound infection. A preliminary sensitivity test was done to all types of honey by using disk diffusion while minimum inhibitory concentration and minimum bactericidal concentration were determined for the most potent honey by the broth dilution technique. All statistical analysis was performed by using Statistical Package for the Social Sciences version 20. Results. In this study, 36 bacterial isolates were recovered from 50 specimens, showing an isolation rate of 72%. The predominant bacteria isolated from the infected wounds were Staphylococcus aureus (15, 41.7%). Among identified Staphylococcus aureus, methicillin resistance accounts for 10 isolates (27.8%). All isolates showed a high frequency of resistance to tetracycline. Four collected honey varieties exhibited antibacterial activity, while the strongest inhibitory activity was demonstrated by honey-2 at 75% v/v. The mean MIC and MBC of honey-2 ranged from 9.38 to 37.5% v/v. Conclusions. Tested honey has both a bacteriostatic and bactericidal activity. Among the tested honey, \"honey-2\" had high antibacterial potency than others.","author":[{"dropping-particle":"","family":"Mama","given":"Mohammedaman","non-dropping-particle":"","parse-names":false,"suffix":""},{"dropping-particle":"","family":"Teshome","given":"Teklu","non-dropping-particle":"","parse-names":false,"suffix":""},{"dropping-particle":"","family":"Detamo","given":"Jafer","non-dropping-particle":"","parse-names":false,"suffix":""}],"container-title":"International Journal of Microbiology","id":"ITEM-1","issued":{"date-parts":[["2019"]]},"title":"Antibacterial Activity of Honey against Methicillin-Resistant Staphylococcus aureus: A Laboratory-Based Experimental Study","type":"article-journal","volume":"2019"},"uris":["http://www.mendeley.com/documents/?uuid=8952fc3b-5677-4d73-8fe6-b83dc2c4efa5"]}],"mendeley":{"formattedCitation":"[46]","plainTextFormattedCitation":"[46]","previouslyFormattedCitation":"[72]"},"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46]</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50</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wound swab </w:t>
            </w:r>
          </w:p>
        </w:tc>
        <w:tc>
          <w:tcPr>
            <w:tcW w:w="99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NNPR</w:t>
            </w: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Wound infection</w:t>
            </w: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6</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Sewunet</w:t>
            </w:r>
            <w:proofErr w:type="spellEnd"/>
            <w:r w:rsidRPr="00C731BD">
              <w:rPr>
                <w:rFonts w:ascii="Times New Roman" w:eastAsia="Times New Roman" w:hAnsi="Times New Roman" w:cs="Times New Roman"/>
                <w:sz w:val="20"/>
                <w:szCs w:val="20"/>
              </w:rPr>
              <w:t xml:space="preserve"> et al 2013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4314/ejhs.v23i3.3","ISSN":"10291857","PMID":"24307820","abstract":"BACKGROUND: Infection is a common cause of morbidity and mortality in burn patients. Clinical diagnosis of bacteremia and/or sepsis in burn patients is difficult for a number of reasons. It could be symptomatic and/or asymptomatic as a result of immune deficiency secondary to thermal injury.\nMETHODS: A cross sectional study was conducted at Yekatit 12 Hospital Burn Center. Blood specimen and wound swab were collected from burn patients and were cultured by conventional method. Sensitivity/susceptibility pattern of the isolates was determined by disc diffusion method. Some of the risk factors of bacteremia like prior antibiotic use and total body surface area burn were also determined.\nRESULTS: Fifty patients were enrolled in the study of whom 21(42%) were found bacteremic. Five different bacteria were isolated from blood specimen. Coagulase negative Staphylococci, 9(42.8%), S. aureus, 8(38.2%), Bacillus spps, 2(9.52%), K. pneumoniae, 1(4.8%), and P. aeruginosa, 1(4.8%), were frequent isolates. From wound swab, S. aureus, (34.04%), and P. aeruginosa, (31.8%), were predominant. Antimicrobial resistance was observed for Ampicillin, (77.4%), Doxycycline, (74.0), Nalidixic acid, (70.5%), Penicillin G, (68.2%), and tetracycline, (67.5%). Total body surface area of burn ≥ 15% was found as a risk factor for bacteremia.\nCONCLUSION: Bacteremia was detected at a rate of 42% among burn patients. Frequent isolates were S. aureus, (34.04%), and P. aeruginosa, (31.8%). About 82.16% of the isolates showed multiple resistances. In light of our findings, regular antibiotic resistance test has to be done for each patient in order to select an appropriate antimicrobial agent.","author":[{"dropping-particle":"","family":"Sewunet","given":"Tsegaye","non-dropping-particle":"","parse-names":false,"suffix":""},{"dropping-particle":"","family":"Demissie","given":"Yohanes","non-dropping-particle":"","parse-names":false,"suffix":""},{"dropping-particle":"","family":"Mihret","given":"Adane","non-dropping-particle":"","parse-names":false,"suffix":""},{"dropping-particle":"","family":"Abebe","given":"Tamrat","non-dropping-particle":"","parse-names":false,"suffix":""}],"container-title":"Ethiopian journal of health sciences","id":"ITEM-1","issue":"3","issued":{"date-parts":[["2013"]]},"page":"209-216","title":"Bacterial profile and antimicrobial susceptibility pattern of isolates among burn patients at Yekatit 12 Hospital Burn Center, Addis Ababa, Ethiopia","type":"article-journal","volume":"23"},"uris":["http://www.mendeley.com/documents/?uuid=b00239d4-bb29-4995-8fce-44ae9bfbdcee"]}],"mendeley":{"formattedCitation":"[47]","plainTextFormattedCitation":"[47]","previouslyFormattedCitation":"[73]"},"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47]</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50</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Blood; wound swab </w:t>
            </w:r>
          </w:p>
        </w:tc>
        <w:tc>
          <w:tcPr>
            <w:tcW w:w="99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AA</w:t>
            </w: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Wound infection /Burn</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Burn Center</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4</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8</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lastRenderedPageBreak/>
              <w:t>Azene</w:t>
            </w:r>
            <w:proofErr w:type="spellEnd"/>
            <w:r w:rsidRPr="00C731BD">
              <w:rPr>
                <w:rFonts w:ascii="Times New Roman" w:eastAsia="Times New Roman" w:hAnsi="Times New Roman" w:cs="Times New Roman"/>
                <w:sz w:val="20"/>
                <w:szCs w:val="20"/>
              </w:rPr>
              <w:t xml:space="preserve"> et al 2011</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author":[{"dropping-particle":"","family":"Azene","given":"Mulugeta K","non-dropping-particle":"","parse-names":false,"suffix":""},{"dropping-particle":"","family":"Beyene","given":"Bayeh A","non-dropping-particle":"","parse-names":false,"suffix":""}],"container-title":"Tanzania journal of health research","id":"ITEM-1","issue":"4","issued":{"date-parts":[["2011"]]},"title":"Bacteriology and antibiogram of pathogens from wound infections at Dessie Laboratory, North East Ethiopia","type":"article-journal","volume":"13"},"uris":["http://www.mendeley.com/documents/?uuid=fa959338-0be4-4d7d-8ed1-708b7a17c341"]}],"mendeley":{"formattedCitation":"[48]","plainTextFormattedCitation":"[48]","previouslyFormattedCitation":"[74]"},"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48]</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599</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pen wound discharge</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LDB </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Wound infection</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Regional lab</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9</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500</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Godebo</w:t>
            </w:r>
            <w:proofErr w:type="spellEnd"/>
            <w:r w:rsidRPr="00C731BD">
              <w:rPr>
                <w:rFonts w:ascii="Times New Roman" w:eastAsia="Times New Roman" w:hAnsi="Times New Roman" w:cs="Times New Roman"/>
                <w:sz w:val="20"/>
                <w:szCs w:val="20"/>
              </w:rPr>
              <w:t xml:space="preserve"> et al 2013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1476-0711-12-17","ISSN":"14760711","PMID":"23879886","abstract":"Background: The term 'Multidrug-resistant' (MDR) applies to a bacterium that is simultaneously resistant to a number of antimicrobials belonging to different chemical classes. The effectiveness of currently available antmicrobial drugs is decreasing due to the increasing number of resistant strains causing infections so that available therapeutic options for such organisms are severely limited.Objective: The aim of this study was to determine multidrug-resistance rate of bacterial isolates that caused wound infections.Methods: A Hospital based cross-sectional study was conducted on 322 wound samples taken from consecutive patients seen at inpatient and outpatient department of Jimma University Specialized Hospital from June to December 2011. Swabs from surgical incisions, burns, abscess and traumatic wounds were collected aseptically using Levine's technique. Bacteriological culture and examination was done following standard microbiological techniques. Multidrug-resistance test was performed by disk diffusion method against 10 classes of antimicrobials. The data was analyzed for descriptive statistics using SPSS version 16 and Microsoft Excel.Results: The overall MDR among gram positive and gram negative bacterial isolates were (77%) and (59.3%) respectively. About, 86.2% S.aureus and 28.6% of Coagulase negative Staphylococci became MDR. Nearly 30.1% of S.aureus was resistant to six classes of antimicrobials. The average MDR rate of Proteus, Klebsiella, and Providencia species was 74.8%, 69.6% and 75% in that order. Nearly, 30.8% of Proteus sp, 32.6% of Klebsiella sp and 61% of Citrobacter sp were resistance to 4 classes each. Surprisingly, the average MDR rate for Citrobacter sp was 100%. About (76.7%) of S.aureus was Oxacillin/Methicillin resistant while (16.4%) were Vancomycin resistant. Proteus species was the predominant isolates (27.9%) followed by P.aeruginosa and S.aureus (19.3%) and (19%) respectively.Conclusion: This study indicated that, the overall rate of MDR bacterial pathogens that caused wound infection was very high and many of the isolates were also identified as resistant to three or more classes of antimicrobials. Such widespread resistance to antimicrobial classes is something serious because a few treatment options remain for patients with wound infections. Periodic monitoring of etiology and antimicrobial susceptibility in areas where there is no culture facility is essential to assists physician in selection of chemotherapy. © 2…","author":[{"dropping-particle":"","family":"Godebo","given":"Girma","non-dropping-particle":"","parse-names":false,"suffix":""},{"dropping-particle":"","family":"Kibru","given":"Gebre","non-dropping-particle":"","parse-names":false,"suffix":""},{"dropping-particle":"","family":"Tassew","given":"Himanot","non-dropping-particle":"","parse-names":false,"suffix":""}],"container-title":"Annals of Clinical Microbiology and Antimicrobials","id":"ITEM-1","issue":"1","issued":{"date-parts":[["2013"]]},"page":"1","publisher":"Annals of Clinical Microbiology and Antimicrobials","title":"Multidrug-resistant bacterial isolates in infected wounds at Jimma University Specialized Hospital, Ethiopia","type":"article-journal","volume":"12"},"uris":["http://www.mendeley.com/documents/?uuid=2ab3aa1b-7bce-4b90-93ef-c97c981f4d86"]}],"mendeley":{"formattedCitation":"[49]","plainTextFormattedCitation":"[49]","previouslyFormattedCitation":"[75]"},"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49]</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22</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Burn; open wound discharge</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Oromi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Inpatient and OPD</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84</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r w:rsidRPr="00C731BD">
              <w:rPr>
                <w:rFonts w:ascii="Times New Roman" w:eastAsia="Times New Roman" w:hAnsi="Times New Roman" w:cs="Times New Roman"/>
                <w:sz w:val="20"/>
                <w:szCs w:val="20"/>
              </w:rPr>
              <w:t xml:space="preserve">Mama et al 2014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1476-0711-13-14","ISSN":"14760711","PMID":"24731394","abstract":"Background: Wound infection is one of the health problems that are caused and aggravated by the invasion of pathogenic organisms. Information on local pathogens and sensitivity to antimicrobial agents, and topical agents like acetic acid is crucial for successful treatment of wounds.Objectives: To determine antimicrobial susceptibility pattern of bacterial isolates from wound infection and their sensitivity to alternative topical agents at Jimma University Specialized Hospital.Methods: A cross sectional study was conducted among patients with wound infection visiting Jimma University Specialized Hospital, from May to September 2013. Wound swab was collected using sterile cotton swabs and processed for bacterial isolation and susceptibility testing to antimicrobial agents, acetic acid, hydrogen peroxide and dabkin solution following standard bacteriological techniques. Biochemical tests were done to identify the species of the organisms. Sensitivity testing was done using Kirby- Baur disk diffusion method. Minimum inhibitory and bactericidal concentration was done using tube dilution method.Results: In this study 145 bacterial isolates were recovered from 150 specimens showing an isolation rate of 87.3%. The predominant bacteria isolated from the infected wounds were Staphylococcus aureus 47 (32.4%) followed by Escherichia coli 29 (20%), Proteus species 23 (16%), Coagulase negative Staphylococci 21 (14.5%), Klebsiella pneumoniae 14 (10%) and Pseudomonas aeruginosa 11 (8%). All isolates showed high frequency of resistance to ampicillin, penicillin, cephalothin and tetracycline. The overall multiple drug resistance patterns were found to be 85%. Acetic acid (0.5%), Dabkin solution (1%) and 3% hydrogen peroxide were bactericidal to all isolated bacteria and lethal effect observed when applied for 10 minutes.Conclusions: On in vitro sensitivity testing, ampicillin, penicillin, cephalothin and tetracycline were the least effective. Gentamicin, norfloxacin, ciprofloxacin, vancomycin and amikacin were the most effective antibiotics. Acetic acid (0.5%), dabkin solution (1%) and H2O2 (3%) were bactericidal to all isolates. © 2014 Mama et al.; licensee BioMed Central Ltd.","author":[{"dropping-particle":"","family":"Mama","given":"Mohammedaman","non-dropping-particle":"","parse-names":false,"suffix":""},{"dropping-particle":"","family":"Abdissa","given":"Alemseged","non-dropping-particle":"","parse-names":false,"suffix":""},{"dropping-particle":"","family":"Sewunet","given":"Tsegaye","non-dropping-particle":"","parse-names":false,"suffix":""}],"container-title":"Annals of Clinical Microbiology and Antimicrobials","id":"ITEM-1","issue":"1","issued":{"date-parts":[["2014"]]},"page":"1-10","title":"Antimicrobial susceptibility pattern of bacterial isolates from wound infection and their sensitivity to alternative topical agents at Jimma University Specialized Hospital, South-West Ethiopia","type":"article-journal","volume":"13"},"uris":["http://www.mendeley.com/documents/?uuid=08562bd4-0e7e-411b-95fe-0e9c5470c0a2"]}],"mendeley":{"formattedCitation":"[50]","plainTextFormattedCitation":"[50]","previouslyFormattedCitation":"[76]"},"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50]</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50</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wound swab </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Oromia</w:t>
            </w:r>
            <w:proofErr w:type="spellEnd"/>
            <w:r w:rsidRPr="00C731BD">
              <w:rPr>
                <w:rFonts w:ascii="Times New Roman" w:eastAsia="Times New Roman" w:hAnsi="Times New Roman" w:cs="Times New Roman"/>
                <w:sz w:val="20"/>
                <w:szCs w:val="20"/>
              </w:rPr>
              <w:t>;</w:t>
            </w:r>
          </w:p>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NNPR</w:t>
            </w: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Wound infection</w:t>
            </w: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5</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45</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b/>
                <w:sz w:val="20"/>
                <w:szCs w:val="20"/>
                <w:vertAlign w:val="superscript"/>
              </w:rPr>
            </w:pPr>
            <w:r w:rsidRPr="00C731BD">
              <w:rPr>
                <w:rFonts w:ascii="Times New Roman" w:eastAsia="Times New Roman" w:hAnsi="Times New Roman" w:cs="Times New Roman"/>
                <w:b/>
                <w:sz w:val="24"/>
                <w:szCs w:val="24"/>
              </w:rPr>
              <w:t>Ear infection</w:t>
            </w:r>
          </w:p>
        </w:tc>
        <w:tc>
          <w:tcPr>
            <w:tcW w:w="875" w:type="dxa"/>
          </w:tcPr>
          <w:p w:rsidR="00080410" w:rsidRPr="00C731BD" w:rsidRDefault="00080410" w:rsidP="001B003E">
            <w:pPr>
              <w:rPr>
                <w:rFonts w:ascii="Times New Roman" w:eastAsia="Times New Roman" w:hAnsi="Times New Roman" w:cs="Times New Roman"/>
                <w:sz w:val="20"/>
                <w:szCs w:val="20"/>
              </w:rPr>
            </w:pPr>
          </w:p>
        </w:tc>
        <w:tc>
          <w:tcPr>
            <w:tcW w:w="1735" w:type="dxa"/>
          </w:tcPr>
          <w:p w:rsidR="00080410" w:rsidRPr="00C731BD" w:rsidRDefault="00080410" w:rsidP="001B003E">
            <w:pPr>
              <w:rPr>
                <w:rFonts w:ascii="Times New Roman" w:eastAsia="Times New Roman" w:hAnsi="Times New Roman" w:cs="Times New Roman"/>
                <w:sz w:val="20"/>
                <w:szCs w:val="20"/>
              </w:rPr>
            </w:pPr>
          </w:p>
        </w:tc>
        <w:tc>
          <w:tcPr>
            <w:tcW w:w="990" w:type="dxa"/>
          </w:tcPr>
          <w:p w:rsidR="00080410" w:rsidRPr="00C731BD" w:rsidRDefault="00080410" w:rsidP="001B003E">
            <w:pPr>
              <w:rPr>
                <w:rFonts w:ascii="Times New Roman" w:eastAsia="Times New Roman" w:hAnsi="Times New Roman" w:cs="Times New Roman"/>
                <w:sz w:val="20"/>
                <w:szCs w:val="20"/>
              </w:rPr>
            </w:pPr>
          </w:p>
        </w:tc>
        <w:tc>
          <w:tcPr>
            <w:tcW w:w="720" w:type="dxa"/>
          </w:tcPr>
          <w:p w:rsidR="00080410" w:rsidRPr="00C731BD" w:rsidRDefault="00080410" w:rsidP="001B003E">
            <w:pPr>
              <w:rPr>
                <w:rFonts w:ascii="Times New Roman" w:eastAsia="Times New Roman" w:hAnsi="Times New Roman" w:cs="Times New Roman"/>
                <w:sz w:val="20"/>
                <w:szCs w:val="20"/>
              </w:rPr>
            </w:pPr>
          </w:p>
        </w:tc>
        <w:tc>
          <w:tcPr>
            <w:tcW w:w="1734" w:type="dxa"/>
          </w:tcPr>
          <w:p w:rsidR="00080410" w:rsidRPr="00C731BD" w:rsidRDefault="00080410" w:rsidP="001B003E">
            <w:pPr>
              <w:jc w:val="both"/>
              <w:rPr>
                <w:rFonts w:ascii="Times New Roman" w:eastAsia="Times New Roman" w:hAnsi="Times New Roman" w:cs="Times New Roman"/>
                <w:sz w:val="20"/>
                <w:szCs w:val="20"/>
              </w:rPr>
            </w:pP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p>
        </w:tc>
        <w:tc>
          <w:tcPr>
            <w:tcW w:w="871" w:type="dxa"/>
          </w:tcPr>
          <w:p w:rsidR="00080410" w:rsidRPr="00C731BD" w:rsidRDefault="00080410" w:rsidP="001B003E">
            <w:pPr>
              <w:jc w:val="center"/>
              <w:rPr>
                <w:rFonts w:ascii="Times New Roman" w:eastAsia="Times New Roman" w:hAnsi="Times New Roman" w:cs="Times New Roman"/>
                <w:sz w:val="20"/>
                <w:szCs w:val="20"/>
              </w:rPr>
            </w:pP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Hailegiyorgis</w:t>
            </w:r>
            <w:proofErr w:type="spellEnd"/>
            <w:r w:rsidRPr="00C731BD">
              <w:rPr>
                <w:rFonts w:ascii="Times New Roman" w:eastAsia="Times New Roman" w:hAnsi="Times New Roman" w:cs="Times New Roman"/>
                <w:sz w:val="20"/>
                <w:szCs w:val="20"/>
              </w:rPr>
              <w:t xml:space="preserve"> et al 2018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2901-018-0056-1","ISSN":"14726815","abstract":"Background: Otitis media is inflammation of the middle ear and tympanic membrane, which often occurs after an acute upper respiratory tract infection. It is the most common episode of infection in children and the second most important cause of hearing loss affecting 1.23 billion people, thus ranked fifth global burden of disease with a higher incidence in sub-Saharan Africa. Thus, the aim of this study was to determine the isolation rate of bacterial pathogens from pediatric patients with otitis media. Methodology: Institutional based cross-sectional study was conducted from January 2013-June 2014 in Addis Ababa among 210 pediatrics patients. Demographic, clinical and associated factors data was obtained in face to face interview with guardians/parents by 5 trained nurse data collectors using structured questionnaire. Middle ear drainage swab was collected following all aseptic procedures and transported to the microbiology laboratory. Culture and Antimicrobial sensitivity test were performed according to the standards. The data quality was assured by questionnaire translation, retranslation and pretesting. Reference strains were used as a positive and negative control for biochemical tests, and culture results were cross checked. Data was checked for completeness, consistency and then entered into Epi Info v3.5.1 and analyzed by SPSS v20. Data interpretation was made using graphs, tables, and result statements. Result: A total of 196 middle ear drainage swab samples were analyzed from pediatric patients and of those 95 (48.5%) samples were positive for pathogenic organisms. The major isolate was S. aureus (15.8%) followed by P. aeruginosa (10.9%), Viridians streptococcus (9.9%), S. pneumoniae (8.9%) and S. pyogenes (7.9%). Upper respiratory tract infection history and living in the rural area have shown significant association with the isolation of pathogenic organism, (p-value = 0.035) and (p-value = 0.003) respectively. Most of the isolates show a high level of resistance to Trimethoprim-Sulfamethoxazole, Penicillin G, Ampicillin, Amoxicillin, and Chloramphenicol. Conclusion: S. aureus and P. aeruginosa are the most common pathogens that contribute to otitis media as well most of the isolates show a high level of resistance to commonly used drugs to treat otitis media. Therefore, culture and susceptibility testes have paramount importance for the better management of otitis media and drug-resistant infections.","author":[{"dropping-particle":"","family":"Hailegiyorgis","given":"Tewodros Tesfa","non-dropping-particle":"","parse-names":false,"suffix":""},{"dropping-particle":"","family":"Sarhie","given":"Wondemagegn Demsiss","non-dropping-particle":"","parse-names":false,"suffix":""},{"dropping-particle":"","family":"Workie","given":"Hailemariam Mekonnen","non-dropping-particle":"","parse-names":false,"suffix":""}],"container-title":"BMC Ear, Nose and Throat Disorders","id":"ITEM-1","issue":"1","issued":{"date-parts":[["2018"]]},"page":"1-7","publisher":"BMC Ear, Nose and Throat Disorders","title":"Isolation and antimicrobial drug susceptibility pattern of bacterial pathogens from pediatric patients with otitis media in selected health institutions, Addis Ababa, Ethiopia: A prospective cross-sectional study","type":"article-journal","volume":"18"},"uris":["http://www.mendeley.com/documents/?uuid=6c7a7a7c-a57d-48e4-8437-9c24fd12e72d"]}],"mendeley":{"formattedCitation":"[51]","plainTextFormattedCitation":"[51]","previouslyFormattedCitation":"[77]"},"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51]</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96</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Ear discharge/swab</w:t>
            </w:r>
          </w:p>
        </w:tc>
        <w:tc>
          <w:tcPr>
            <w:tcW w:w="99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AA</w:t>
            </w: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C</w:t>
            </w:r>
          </w:p>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titis media</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Pediatrics OPD</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01</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Deyno</w:t>
            </w:r>
            <w:proofErr w:type="spellEnd"/>
            <w:r w:rsidRPr="00C731BD">
              <w:rPr>
                <w:rFonts w:ascii="Times New Roman" w:eastAsia="Times New Roman" w:hAnsi="Times New Roman" w:cs="Times New Roman"/>
                <w:sz w:val="20"/>
                <w:szCs w:val="20"/>
              </w:rPr>
              <w:t xml:space="preserve"> et al 2017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author":[{"dropping-particle":"","family":"Deyno","given":"Serawit","non-dropping-particle":"","parse-names":false,"suffix":""},{"dropping-particle":"","family":"Fekadu","given":"Sintayehu","non-dropping-particle":"","parse-names":false,"suffix":""},{"dropping-particle":"","family":"Astatkie","given":"Ayalew","non-dropping-particle":"","parse-names":false,"suffix":""}],"container-title":"Antimicrobial Resistance &amp; Infection Control","id":"ITEM-1","issue":"1","issued":{"date-parts":[["2017"]]},"page":"85","publisher":"Springer","title":"Resistance of Staphylococcus aureus to antimicrobial agents in Ethiopia: a meta-analysis","type":"article-journal","volume":"6"},"uris":["http://www.mendeley.com/documents/?uuid=9922bf57-7357-49c0-a9dc-cc6eed97b238"]}],"mendeley":{"formattedCitation":"[52]","plainTextFormattedCitation":"[52]","previouslyFormattedCitation":"[78]"},"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52]</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17</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Ear discharge/swab</w:t>
            </w:r>
          </w:p>
        </w:tc>
        <w:tc>
          <w:tcPr>
            <w:tcW w:w="99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NNPR</w:t>
            </w: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ENT</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ENT clinic</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5</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3</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Hailu</w:t>
            </w:r>
            <w:proofErr w:type="spellEnd"/>
            <w:r w:rsidRPr="00C731BD">
              <w:rPr>
                <w:rFonts w:ascii="Times New Roman" w:eastAsia="Times New Roman" w:hAnsi="Times New Roman" w:cs="Times New Roman"/>
                <w:sz w:val="20"/>
                <w:szCs w:val="20"/>
              </w:rPr>
              <w:t xml:space="preserve">, et al 2016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40064-016-2123-7","ISSN":"21931801","abstract":"Ear infection linked with frequent antibiotic prescription, hearing impairment, severe disability and death is a public health threat in developing countries. However, there is scarcity of documented data in the study area. Therefore, this study aimed at determining bacterial etiologic agents and their antimicrobial susceptibility patterns among patients of all age groups referred to Bahir Dar Regional Health Research Laboratory Center. Retrospective data recorded on culture and antimicrobial susceptibility profile were retrieved for analysis. Pus swabs from discharging ears collected and processed for aerobic bacteria culture and susceptibility testing. Of the total 368 pus swab samples processed, 296 (80.4 %) were culture positive. Of which, 289 (97.6 %) were bacteria and 7 (2.4 %) were yeast cells. The proportion of ear infection was higher in males (92.7 %) than females (65 %) (P = 0.014). The frequency of ear infection below 21 years of age was 65.2 %. The predominant isolate was Pseudomonas aeruginosa (29.7 %) followed by Staphylococcus aureus (26.3 %) and Proteus spp. (21.9 %). High level of antimicrobial resistance rates were observed for amoxicillin/clavulanic acid, ampicillin and penicillin whereas ciprofloxacin, ceftriaxone, chloramphenicol, cotrimoxazole, gentamicin and amikacin were found effective against the isolated bacteria. Aerobic bacterial otitis media linked with high levels of resistance against amoxicillin/clavulanic acid and ampicillin is major health problem in the study area. Moreover, considerable level of oxacillin resistant S. aureus suggests the diffusion of methicillin resistant S. aureus in the community. Therefore, treatment of otitis media in the study area needs to be guided by antibiotic susceptibility testing of isolates.","author":[{"dropping-particle":"","family":"Hailu","given":"Derese","non-dropping-particle":"","parse-names":false,"suffix":""},{"dropping-particle":"","family":"Mekonnen","given":"Daniel","non-dropping-particle":"","parse-names":false,"suffix":""},{"dropping-particle":"","family":"Derbie","given":"Awoke","non-dropping-particle":"","parse-names":false,"suffix":""},{"dropping-particle":"","family":"Mulu","given":"Wondemagegn","non-dropping-particle":"","parse-names":false,"suffix":""},{"dropping-particle":"","family":"Abera","given":"Bayeh","non-dropping-particle":"","parse-names":false,"suffix":""}],"container-title":"SpringerPlus","id":"ITEM-1","issue":"1","issued":{"date-parts":[["2016"]]},"publisher":"Springer International Publishing","title":"Pathogenic bacteria profile and antimicrobial susceptibility patterns of ear infection at Bahir Dar Regional Health Research Laboratory Center, Ethiopia","type":"article-journal","volume":"5"},"uris":["http://www.mendeley.com/documents/?uuid=1b56488f-3da6-4723-91e3-b0ba03eab48c"]}],"mendeley":{"formattedCitation":"[53]","plainTextFormattedCitation":"[53]","previouslyFormattedCitation":"[79]"},"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53]</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68</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Ear discharge/swab</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LBD </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Ear infection/otitis media</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Regional lab database</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89</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Muluye</w:t>
            </w:r>
            <w:proofErr w:type="spellEnd"/>
            <w:r w:rsidRPr="00C731BD">
              <w:rPr>
                <w:rFonts w:ascii="Times New Roman" w:eastAsia="Times New Roman" w:hAnsi="Times New Roman" w:cs="Times New Roman"/>
                <w:sz w:val="20"/>
                <w:szCs w:val="20"/>
              </w:rPr>
              <w:t xml:space="preserve"> et al 2014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1756-0500-7-292","ISSN":"17560500","PMID":"24885599","abstract":"Background: The type and pattern of organisms that cause ocular infection changes over time. Moreover, the causative organisms have developed increased drug resistance. Therefore, the aim of this study was to determine the prevalent bacterial agents of eye discharge and their drug susceptibility patterns to commonly used antimicrobial agents. Methods. A retrospective study was conducted at Gondar University Hospital, Northwest Ethiopia from September, 2009 to August, 2012. Culture and drug susceptibility test results of patients who had eye infections were taken for analysis. Eye discharge samples were cultured on MacConkey agar, blood agar and chocolate agar plates. A standard biochemical procedure was used for full identification of bacterial isolates. Antimicrobial susceptibility tests were done on Mueller-Hinton agar by using disk diffusion method. Data was entered and analyzed by using SPSS version 16 software. Result: A total of 102 eye discharges were submitted for microbiological evaluation, of which (60.8%) had bacterial growth. The most frequently isolated bacterial isolates were gram-positive bacteria (74.2%). The predominant bacterial species isolated was Coagulase-negative staphylococci (27.4%) followed by S. aureus (21%). Within the age group of 1 day-2 years old, (66.1%) of bacteria were isolated. Most of the bacterial isolates were resistance to ampicilin (71%), amoxicilin (62.9%), erythromycin (43.5%), gentamicin (45.2%), penicillin (71%), trimethoprim-sulphamethoxazole (58.1%), and tetracycline (64.6%) while Ceftriaxon and Ciprofloxacin showed (75.8%) and (80%) susceptibility respectively. From the total bacterial isolates, (87.1%) were showed multi drug resistance (MDR) to two or more drugs. Conclusion: The prevalence of bacterial isolates in eye discharge was high in the study area and majority of isolates were gram-positive bacteria. Most of the bacterial isolates were resistant to frequently used antimicrobials. Therefore, drug susceptibility test is necessary before prescribing any antimicrobials. © 2014 Muluye et al.; licensee BioMed Central Ltd.","author":[{"dropping-particle":"","family":"Muluye","given":"Dagnachew","non-dropping-particle":"","parse-names":false,"suffix":""},{"dropping-particle":"","family":"Wondimeneh","given":"Yitayih","non-dropping-particle":"","parse-names":false,"suffix":""},{"dropping-particle":"","family":"Moges","given":"Feleke","non-dropping-particle":"","parse-names":false,"suffix":""},{"dropping-particle":"","family":"Nega","given":"Tesfaye","non-dropping-particle":"","parse-names":false,"suffix":""},{"dropping-particle":"","family":"Ferede","given":"Getachew","non-dropping-particle":"","parse-names":false,"suffix":""}],"container-title":"BMC Research Notes","id":"ITEM-1","issue":"1","issued":{"date-parts":[["2014"]]},"page":"1-5","title":"Types and drug susceptibility patterns of bacterial isolates from eye discharge samples at Gondar University Hospital, Northwest Ethiopia","type":"article-journal","volume":"7"},"uris":["http://www.mendeley.com/documents/?uuid=b7c9628f-dbb2-45f7-a18c-e02775857d25"]}],"mendeley":{"formattedCitation":"[54]","plainTextFormattedCitation":"[54]","previouslyFormattedCitation":"[80]"},"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54]</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02</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Ophthalmic </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 LDB</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cular infection</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microbiology lab register</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2</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Gorems</w:t>
            </w:r>
            <w:proofErr w:type="spellEnd"/>
            <w:r w:rsidRPr="00C731BD">
              <w:rPr>
                <w:rFonts w:ascii="Times New Roman" w:eastAsia="Times New Roman" w:hAnsi="Times New Roman" w:cs="Times New Roman"/>
                <w:sz w:val="20"/>
                <w:szCs w:val="20"/>
              </w:rPr>
              <w:t xml:space="preserve"> et al 2018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2901-018-0065-0","ISSN":"14726815","abstract":"Background: Otitis media is among the leading causes of childhood illnesses although it can also affect the adults resulting in frequent physician visits, drug prescription and a key contributor to antibiotic resistance. The aim of this study was to determine the risk factors, bacterial profile, and the antimicrobial susceptibility pattern of the isolates from patients with discharging ears which clinically equates to draining otitis media in developing countries with limited medical resources such as otoscope. Methods: A prospective cross-sectional study was conducted on 173 patients with draining otitis media. The ear discharge specimens were collected and analyzed by standard microbial techniques. The antibiotic susceptibility profiles were determined for 19 different antibiotics by the standard disk diffusion method. Data was analyzed by SPSS version 22 and the P value of less than 0.05 was considered as statistically significant. Results: Among 173 otitis media patients participated in the study; majority, 102(63%) were pediatrics, out of which 72 (41.61%) were in the age group of less than 4 years. Ear infection was bilateral in 39 (22.54%) and chronic in 100 (57.8%) of the patients. Pathogens were isolated from 160 (92.5%) of the patients with a total of 179 isolates. The predominant isolate was Staphylococcus aureus (30.72%) followed by Proteus spp. (17.89%). The result of this study showed that adult age (p = 0.031), rural residence (p = 0.005), previous history of health care visit and treatment (p = 0.000), upper respiratory tract infection (p = 0.018) and presence of cigarette smoker in the house (p = 0.022) had statistically significant association with chronic otitis media. Most of the isolated bacteria showed high level of resistance to ampicillin/amoxicillin (88.3%), penicillin G (79.5%) followed by trimethoprim /sulfamethoxazole (73.8%). Conversely, the majority of bacterial isolates showed moderate susceptibility to ciprofloxacin (72.9%), gentamicin (70.4%), and amikacin (69.3%). Bacterial isolates identified in this study showed trend of multiple drug resistance, majority (67%) being resistant to three or more antimicrobials. Conclusions: Majority of the bacterial isolates were multidrug resistant, hence, efforts to isolate microorganisms and determine the susceptibility pattern should be strengthened to improve the treatment outcome of otitis media instead of the usual trend of empirical treatment.","author":[{"dropping-particle":"","family":"Gorems","given":"Kasahun","non-dropping-particle":"","parse-names":false,"suffix":""},{"dropping-particle":"","family":"Beyene","given":"Getenet","non-dropping-particle":"","parse-names":false,"suffix":""},{"dropping-particle":"","family":"Berhane","given":"Melkamu","non-dropping-particle":"","parse-names":false,"suffix":""},{"dropping-particle":"","family":"Mekonnen","given":"Zeleke","non-dropping-particle":"","parse-names":false,"suffix":""}],"container-title":"BMC Ear, Nose and Throat Disorders","id":"ITEM-1","issue":"1","issued":{"date-parts":[["2018"]]},"page":"1-9","publisher":"BMC Ear, Nose and Throat Disorders","title":"Antimicrobial susceptibility patterns of bacteria isolated from patients with ear discharge in Jimma Town, Southwest, Ethiopia","type":"article-journal","volume":"18"},"uris":["http://www.mendeley.com/documents/?uuid=732015cf-40e4-45a0-85af-ccfc0e6d762f"]}],"mendeley":{"formattedCitation":"[55]","plainTextFormattedCitation":"[55]","previouslyFormattedCitation":"[81]"},"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55]</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73</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Ear discharge/swab</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Oromi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C</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Ear infection</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ENT</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9</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79</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Wasihun</w:t>
            </w:r>
            <w:proofErr w:type="spellEnd"/>
            <w:r w:rsidRPr="00C731BD">
              <w:rPr>
                <w:rFonts w:ascii="Times New Roman" w:eastAsia="Times New Roman" w:hAnsi="Times New Roman" w:cs="Times New Roman"/>
                <w:sz w:val="20"/>
                <w:szCs w:val="20"/>
              </w:rPr>
              <w:t xml:space="preserve"> et al 2015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40064-015-1471-z","ISSN":"21931801","abstract":"Middle Ear infection is a common problem for both children and adults particularly in resource limited countries. Nevertheless, in Ethiopia and particularly in the study area, there is scarcity of recent data that indicate the magnitude of the problem. Thus this study aimed to identify bacterial isolates and determine their drug susceptibility patterns from patients who had ear infection. Cross sectional study was carried out on patients with ear infection and who visited the Ear, Nose and Throat clinic of Ayder referral and teaching hospital from November 2014 to June 2015. Middle ear discharges were collected and processed for bacterial culture and antimicrobial susceptibility testing using standard bacteriological techniques. Clinical and demographic data were collected using standard questionnaire. Data were entered and analyzed using SPSS version 20 software and p value of &lt; 0.05 was considered statistically significant. Of the total of 162 patients with ear discharges, 68.5 % were from rural areas, 71 % with chronic infection, 54.9 % referred cases and 67.3 % of them had decreased hearing status. Pathogens were isolated from 157 (98.2 %) of the patients with a total of 216 isolates. Staphylococcus aureus 46 (28.4 %), Proteus mirabilis 39 (24.1 %), Pseudomonas aeruginosa 27 (16.7 %), Klebsiella spp. and Haemophilus influenzae 18 (11.1 % each) were the dominant bacteria. Out of the individuals with ear infection, single and mixed bacterial infection was seen among 185 (90.7 %) and 59 (39.5 %) respectively. Age group of 0–5 years (p = 0.02), chronic patients (p = 0.042) and referred cases (p = 0.045) showed high bacterial isolates. High resistance was seen to most antibiotics. Ciprofloxacin, Gentamicin Norfloxacin and Erythromycin were effective against isolated bacteria. The overall multi drug resistance rate of bacteria in this study was 74.5 %. Prevalence of bacteria associated with otitis media and multidrug resistance was very high in the study area. Ciprofloxacin, gentamicin, norfloxacin and erythromycin can be used to treat otitis media. Treatment of patients should be based on antimicrobial susceptibility test to prevent complications, development of further antibiotic resistance and extra treatment costs.","author":[{"dropping-particle":"","family":"Wasihun","given":"Araya Gebereyesus","non-dropping-particle":"","parse-names":false,"suffix":""},{"dropping-particle":"","family":"Zemene","given":"Yilikal","non-dropping-particle":"","parse-names":false,"suffix":""}],"container-title":"SpringerPlus","id":"ITEM-1","issue":"1","issued":{"date-parts":[["2015"]]},"page":"1-9","publisher":"Springer International Publishing","title":"Bacterial profile and antimicrobial susceptibility patterns of otitis media in Ayder Teaching and Referral Hospital, Mekelle University, Northern Ethiopia","type":"article-journal","volume":"4"},"uris":["http://www.mendeley.com/documents/?uuid=522bc144-b1a0-458b-a5ad-5d42b9684cbf"]}],"mendeley":{"formattedCitation":"[56]","plainTextFormattedCitation":"[56]","previouslyFormattedCitation":"[82]"},"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56]</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62</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Ear discharge</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Tigray</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H </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titis media</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ENT clinic</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16</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Argaw-Denboba</w:t>
            </w:r>
            <w:proofErr w:type="spellEnd"/>
            <w:r w:rsidRPr="00C731BD">
              <w:rPr>
                <w:rFonts w:ascii="Times New Roman" w:eastAsia="Times New Roman" w:hAnsi="Times New Roman" w:cs="Times New Roman"/>
                <w:sz w:val="20"/>
                <w:szCs w:val="20"/>
              </w:rPr>
              <w:t xml:space="preserve"> et al 2016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55/2016/8724671","ISSN":"16879198","abstract":"Antibiotic resistance is an increasingly serious threat to human health that needs an urgent action. The aim of this study was to determine the prevalence and antibiotic susceptibility profiles of bacteria isolated from patient ear discharges suspected of otitis media. A retrospective analysis was performed using culture and antibiotic susceptibility test results of 1225 patients who visited Dessie Regional Health Research Laboratory from 2001 to 2011. Results showed a strong association (P &lt; 0.001) between age and the risk of acquiring middle ear infection. The predominant bacterial isolates were Proteus spp. (28.8%), Staphylococcus aureus (23.7%), and Pseudomonas spp. (17.2%). Most of the isolated bacteria showed high resistance to ampicillin (88.5%), ceftriaxone (84.5%), amoxicillin (81.9%), and tetracycline (74.5%). About 72.5% of Proteus spp. and 62.2% of Pseudomonas spp. have developed resistance to one and more antibiotics used to treat them. This retrospective study also revealed the overall antibiotic resistance rate of bacterial isolates was increased nearly twofold (P = 0.001) over the last decade. Relatively, ciprofloxacin and gentamicin were the most effective antibiotics against all the isolates. In conclusion, antibiotic-resistant bacteria are alarmingly increasing in Wollo area, northeastern Ethiopia, and becoming a major public health problem in the management of patients with middle ear infection.","author":[{"dropping-particle":"","family":"Argaw-Denboba","given":"Ayele","non-dropping-particle":"","parse-names":false,"suffix":""},{"dropping-particle":"","family":"Abejew","given":"Asrat Agalu","non-dropping-particle":"","parse-names":false,"suffix":""},{"dropping-particle":"","family":"Mekonnen","given":"Alemayehu Gashaw","non-dropping-particle":"","parse-names":false,"suffix":""}],"container-title":"International Journal of Microbiology","id":"ITEM-1","issued":{"date-parts":[["2016"]]},"publisher":"Hindawi Publishing Corporation","title":"Antibiotic-resistant bacteria are major threats of otitis media in wollo area, northeastern Ethiopia: A ten-year retrospective analysis","type":"article-journal","volume":"2016"},"uris":["http://www.mendeley.com/documents/?uuid=209e8900-9b8f-46ae-9779-a6699ffd88c7"]}],"mendeley":{"formattedCitation":"[57]","plainTextFormattedCitation":"[57]","previouslyFormattedCitation":"[83]"},"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57]</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225</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Ear discharge</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LBD </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Middle ear infection</w:t>
            </w: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9</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024</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
        </w:tc>
        <w:tc>
          <w:tcPr>
            <w:tcW w:w="875" w:type="dxa"/>
          </w:tcPr>
          <w:p w:rsidR="00080410" w:rsidRPr="00C731BD" w:rsidRDefault="00080410" w:rsidP="001B003E">
            <w:pPr>
              <w:rPr>
                <w:rFonts w:ascii="Times New Roman" w:eastAsia="Times New Roman" w:hAnsi="Times New Roman" w:cs="Times New Roman"/>
                <w:sz w:val="20"/>
                <w:szCs w:val="20"/>
              </w:rPr>
            </w:pPr>
          </w:p>
        </w:tc>
        <w:tc>
          <w:tcPr>
            <w:tcW w:w="1735" w:type="dxa"/>
          </w:tcPr>
          <w:p w:rsidR="00080410" w:rsidRPr="00C731BD" w:rsidRDefault="00080410" w:rsidP="001B003E">
            <w:pPr>
              <w:rPr>
                <w:rFonts w:ascii="Times New Roman" w:eastAsia="Times New Roman" w:hAnsi="Times New Roman" w:cs="Times New Roman"/>
                <w:sz w:val="20"/>
                <w:szCs w:val="20"/>
              </w:rPr>
            </w:pPr>
          </w:p>
        </w:tc>
        <w:tc>
          <w:tcPr>
            <w:tcW w:w="990" w:type="dxa"/>
          </w:tcPr>
          <w:p w:rsidR="00080410" w:rsidRPr="00C731BD" w:rsidRDefault="00080410" w:rsidP="001B003E">
            <w:pPr>
              <w:rPr>
                <w:rFonts w:ascii="Times New Roman" w:eastAsia="Times New Roman" w:hAnsi="Times New Roman" w:cs="Times New Roman"/>
                <w:sz w:val="20"/>
                <w:szCs w:val="20"/>
              </w:rPr>
            </w:pPr>
          </w:p>
        </w:tc>
        <w:tc>
          <w:tcPr>
            <w:tcW w:w="720" w:type="dxa"/>
          </w:tcPr>
          <w:p w:rsidR="00080410" w:rsidRPr="00C731BD" w:rsidRDefault="00080410" w:rsidP="001B003E">
            <w:pPr>
              <w:rPr>
                <w:rFonts w:ascii="Times New Roman" w:eastAsia="Times New Roman" w:hAnsi="Times New Roman" w:cs="Times New Roman"/>
                <w:sz w:val="20"/>
                <w:szCs w:val="20"/>
              </w:rPr>
            </w:pPr>
          </w:p>
        </w:tc>
        <w:tc>
          <w:tcPr>
            <w:tcW w:w="1734" w:type="dxa"/>
          </w:tcPr>
          <w:p w:rsidR="00080410" w:rsidRPr="00C731BD" w:rsidRDefault="00080410" w:rsidP="001B003E">
            <w:pPr>
              <w:jc w:val="both"/>
              <w:rPr>
                <w:rFonts w:ascii="Times New Roman" w:eastAsia="Times New Roman" w:hAnsi="Times New Roman" w:cs="Times New Roman"/>
                <w:sz w:val="20"/>
                <w:szCs w:val="20"/>
              </w:rPr>
            </w:pP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p>
        </w:tc>
        <w:tc>
          <w:tcPr>
            <w:tcW w:w="871" w:type="dxa"/>
          </w:tcPr>
          <w:p w:rsidR="00080410" w:rsidRPr="00C731BD" w:rsidRDefault="00080410" w:rsidP="001B003E">
            <w:pPr>
              <w:jc w:val="center"/>
              <w:rPr>
                <w:rFonts w:ascii="Times New Roman" w:eastAsia="Times New Roman" w:hAnsi="Times New Roman" w:cs="Times New Roman"/>
                <w:sz w:val="20"/>
                <w:szCs w:val="20"/>
              </w:rPr>
            </w:pP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Roman" w:hAnsi="Times-Roman"/>
                <w:sz w:val="20"/>
                <w:szCs w:val="20"/>
              </w:rPr>
              <w:t>Abera</w:t>
            </w:r>
            <w:proofErr w:type="spellEnd"/>
            <w:r w:rsidRPr="00C731BD">
              <w:t xml:space="preserve"> </w:t>
            </w:r>
            <w:r w:rsidRPr="00C731BD">
              <w:rPr>
                <w:rFonts w:ascii="Times New Roman" w:eastAsia="Times New Roman" w:hAnsi="Times New Roman" w:cs="Times New Roman"/>
                <w:sz w:val="20"/>
                <w:szCs w:val="20"/>
              </w:rPr>
              <w:t xml:space="preserve"> et al 2009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ISSN":"00141755","PMID":"20067141","abstract":"Objectives: Otitis media is a major health problem of children in low income countries like Ethiopia. Thus, this study was aimed at determining the predominant bacterial isolates from discharging ear and their antimicrobial susceptibility patterns. Methods: A retrospective study was conducted on records of 777 patients for whom ear discharge swabs were processed for culture and susceptibility tests at Bahir Dar Regional Health Research Laboratory from September 2000 to December 2008. Results: From 777 ear discharges, male patients with discharging ear constituted 459 (59%) with overall male to female ratio of 1.4:1. Their age was ranging from 2 months to 85 years. Six hundred eight (78.3 %) ear discharge swabs were culture positive for bacteria. The isolation rates of S. aureus and Proteus spp. were 260 (42.7%) and 227 (37.3%) respectively. Proteus spp. was the predominant isolate in children whereas S. aureus in adults (p=0.000I). S. aureus and Proteus spp. exhibited high rates of resistance to most antimicrobial agents tested. However, they showed lower resistance rate to gentamicin and norfloxacillin. Conclusion: Otitis media was a common health problem of all age groups. S. aureus and Proteus spp. were the predominant pathogens of discharging ear. Gentamicin and norfloxacillin would be the drug of choice for the empirical therapy of otitis media.","author":[{"dropping-particle":"","family":"Abera","given":"Bayehe","non-dropping-particle":"","parse-names":false,"suffix":""},{"dropping-particle":"","family":"Biadeglegne","given":"Fantahun","non-dropping-particle":"","parse-names":false,"suffix":""}],"container-title":"Ethiopian Medical Journal","id":"ITEM-1","issue":"4","issued":{"date-parts":[["2009"]]},"page":"271-276","title":"Antimicrobial resistance patterns of staphylococcus aureus and Proteus spp. Isolated from otitis media at Bahir Dar regional laboratory, North West Ethiopia","type":"article-journal","volume":"47"},"uris":["http://www.mendeley.com/documents/?uuid=5174bbd0-1bde-4aab-accc-07a2ee083948"]}],"mendeley":{"formattedCitation":"[58]","plainTextFormattedCitation":"[58]","previouslyFormattedCitation":"[84]"},"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58]</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77</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Ear </w:t>
            </w:r>
            <w:r w:rsidRPr="00C731BD">
              <w:rPr>
                <w:rFonts w:ascii="Times New Roman" w:eastAsia="Times New Roman" w:hAnsi="Times New Roman" w:cs="Times New Roman"/>
                <w:sz w:val="20"/>
                <w:szCs w:val="20"/>
              </w:rPr>
              <w:lastRenderedPageBreak/>
              <w:t>discharge/swab</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lastRenderedPageBreak/>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LBD </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titis media</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LBD</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08</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b/>
                <w:sz w:val="20"/>
                <w:szCs w:val="20"/>
                <w:vertAlign w:val="superscript"/>
              </w:rPr>
            </w:pPr>
            <w:r w:rsidRPr="00C731BD">
              <w:rPr>
                <w:rFonts w:ascii="Times New Roman" w:eastAsia="Times New Roman" w:hAnsi="Times New Roman" w:cs="Times New Roman"/>
                <w:b/>
                <w:sz w:val="24"/>
                <w:szCs w:val="24"/>
              </w:rPr>
              <w:lastRenderedPageBreak/>
              <w:t>Eye infection</w:t>
            </w:r>
          </w:p>
        </w:tc>
        <w:tc>
          <w:tcPr>
            <w:tcW w:w="875" w:type="dxa"/>
          </w:tcPr>
          <w:p w:rsidR="00080410" w:rsidRPr="00C731BD" w:rsidRDefault="00080410" w:rsidP="001B003E">
            <w:pPr>
              <w:rPr>
                <w:rFonts w:ascii="Times New Roman" w:eastAsia="Times New Roman" w:hAnsi="Times New Roman" w:cs="Times New Roman"/>
                <w:sz w:val="20"/>
                <w:szCs w:val="20"/>
              </w:rPr>
            </w:pPr>
          </w:p>
        </w:tc>
        <w:tc>
          <w:tcPr>
            <w:tcW w:w="1735" w:type="dxa"/>
          </w:tcPr>
          <w:p w:rsidR="00080410" w:rsidRPr="00C731BD" w:rsidRDefault="00080410" w:rsidP="001B003E">
            <w:pPr>
              <w:rPr>
                <w:rFonts w:ascii="Times New Roman" w:eastAsia="Times New Roman" w:hAnsi="Times New Roman" w:cs="Times New Roman"/>
                <w:sz w:val="20"/>
                <w:szCs w:val="20"/>
              </w:rPr>
            </w:pPr>
          </w:p>
        </w:tc>
        <w:tc>
          <w:tcPr>
            <w:tcW w:w="990" w:type="dxa"/>
          </w:tcPr>
          <w:p w:rsidR="00080410" w:rsidRPr="00C731BD" w:rsidRDefault="00080410" w:rsidP="001B003E">
            <w:pPr>
              <w:rPr>
                <w:rFonts w:ascii="Times New Roman" w:eastAsia="Times New Roman" w:hAnsi="Times New Roman" w:cs="Times New Roman"/>
                <w:sz w:val="20"/>
                <w:szCs w:val="20"/>
              </w:rPr>
            </w:pPr>
          </w:p>
        </w:tc>
        <w:tc>
          <w:tcPr>
            <w:tcW w:w="720" w:type="dxa"/>
          </w:tcPr>
          <w:p w:rsidR="00080410" w:rsidRPr="00C731BD" w:rsidRDefault="00080410" w:rsidP="001B003E">
            <w:pPr>
              <w:rPr>
                <w:rFonts w:ascii="Times New Roman" w:eastAsia="Times New Roman" w:hAnsi="Times New Roman" w:cs="Times New Roman"/>
                <w:sz w:val="20"/>
                <w:szCs w:val="20"/>
              </w:rPr>
            </w:pPr>
          </w:p>
        </w:tc>
        <w:tc>
          <w:tcPr>
            <w:tcW w:w="1734" w:type="dxa"/>
          </w:tcPr>
          <w:p w:rsidR="00080410" w:rsidRPr="00C731BD" w:rsidRDefault="00080410" w:rsidP="001B003E">
            <w:pPr>
              <w:jc w:val="both"/>
              <w:rPr>
                <w:rFonts w:ascii="Times New Roman" w:eastAsia="Times New Roman" w:hAnsi="Times New Roman" w:cs="Times New Roman"/>
                <w:sz w:val="20"/>
                <w:szCs w:val="20"/>
              </w:rPr>
            </w:pP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p>
        </w:tc>
        <w:tc>
          <w:tcPr>
            <w:tcW w:w="871" w:type="dxa"/>
          </w:tcPr>
          <w:p w:rsidR="00080410" w:rsidRPr="00C731BD" w:rsidRDefault="00080410" w:rsidP="001B003E">
            <w:pPr>
              <w:jc w:val="center"/>
              <w:rPr>
                <w:rFonts w:ascii="Times New Roman" w:eastAsia="Times New Roman" w:hAnsi="Times New Roman" w:cs="Times New Roman"/>
                <w:sz w:val="20"/>
                <w:szCs w:val="20"/>
              </w:rPr>
            </w:pP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Shiferaw</w:t>
            </w:r>
            <w:proofErr w:type="spellEnd"/>
            <w:r w:rsidRPr="00C731BD">
              <w:rPr>
                <w:rFonts w:ascii="Times New Roman" w:eastAsia="Times New Roman" w:hAnsi="Times New Roman" w:cs="Times New Roman"/>
                <w:sz w:val="20"/>
                <w:szCs w:val="20"/>
              </w:rPr>
              <w:t xml:space="preserve"> et al 2015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2886-015-0078-z","ISSN":"14712415","PMID":"26268424","abstract":"Background: Bacteria are major cause of ocular infections and possible loss of vision. The emergence of antimicrobial resistant bacteria increases the risk of treatment failure with potentially serious consequences. The aim of this study was to determine the prevalence of bacterial isolates and their antimicrobial susceptibility pattern among patients with external ocular infections. Methods: A cross sectional study was conducted among 160 patients with external ocular infections at Borumeda hospital, Northeast Ethiopia. Socio-demographic and clinical data were collected using structured questionnaire. External ocular specimens were collected using sterile swabs and inoculated on MacConkey agar, Chocolate agar and Blood agar culture Medias. Presumptive isolates were further identified by a series of biochemical tests. The antimicrobial susceptibility patterns of the isolates were determined by disk diffusion method. Result: The overall prevalence of bacterial pathogens among external ocular samples was 59.4 %. The majority of the isolates (93.7 %; 89/95) were Gram positive and the other 6.3 % (6/95) Gram negative bacteria. The proportion of coagulase negative Staphylococci among the Gram positive bacterial isolates was 53.7 % (n=51/95). All Gram positive isolates were susceptible for vancomycin but 67.4 % (n=60/95) of them were resistant against amoxicillin. Moreover, drug resistance to tetracycline, norfloxacylin, ceftriaxone and ciprofloxacin were observed among Gram negative bacteria isolates. Conclusion: The prevalence of bacterial pathogens among external ocular samples was high and the predominant isolate was coagulase negative Staphylococci. Exceptionally high amoxicillin resistance was observed among Gram positive bacterial isolates that may dictate to conduct drug susceptibility test routinely.","author":[{"dropping-particle":"","family":"Shiferaw","given":"Birtukan","non-dropping-particle":"","parse-names":false,"suffix":""},{"dropping-particle":"","family":"Gelaw","given":"Baye","non-dropping-particle":"","parse-names":false,"suffix":""},{"dropping-particle":"","family":"Assefa","given":"Abate","non-dropping-particle":"","parse-names":false,"suffix":""},{"dropping-particle":"","family":"Assefa","given":"Yared","non-dropping-particle":"","parse-names":false,"suffix":""},{"dropping-particle":"","family":"Addis","given":"Zelalem","non-dropping-particle":"","parse-names":false,"suffix":""}],"container-title":"BMC Ophthalmology","id":"ITEM-1","issue":"1","issued":{"date-parts":[["2015"]]},"page":"1-8","publisher":"BMC Ophthalmology","title":"Bacterial isolates and their antimicrobial susceptibility pattern among patients with external ocular infections at Borumeda hospital, Northeast Ethiopia","type":"article-journal","volume":"15"},"uris":["http://www.mendeley.com/documents/?uuid=1156e31f-5fce-455e-ad95-c98254c021eb"]}],"mendeley":{"formattedCitation":"[59]","plainTextFormattedCitation":"[59]","previouslyFormattedCitation":"[85]"},"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59]</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60</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Ophthalmic </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Oromi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cular infections</w:t>
            </w: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0</w:t>
            </w:r>
          </w:p>
        </w:tc>
        <w:tc>
          <w:tcPr>
            <w:tcW w:w="871" w:type="dxa"/>
          </w:tcPr>
          <w:p w:rsidR="00080410" w:rsidRPr="00C731BD" w:rsidRDefault="00080410" w:rsidP="001B003E">
            <w:pPr>
              <w:jc w:val="center"/>
              <w:rPr>
                <w:rFonts w:ascii="Times New Roman" w:eastAsia="Times New Roman" w:hAnsi="Times New Roman" w:cs="Times New Roman"/>
                <w:sz w:val="20"/>
                <w:szCs w:val="20"/>
              </w:rPr>
            </w:pP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Assefa</w:t>
            </w:r>
            <w:proofErr w:type="spellEnd"/>
            <w:r w:rsidRPr="00C731BD">
              <w:rPr>
                <w:rFonts w:ascii="Times New Roman" w:eastAsia="Times New Roman" w:hAnsi="Times New Roman" w:cs="Times New Roman"/>
                <w:sz w:val="20"/>
                <w:szCs w:val="20"/>
              </w:rPr>
              <w:t xml:space="preserve"> et al 2015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2886-015-0016-0","ISBN":"1288601500160","ISSN":"14712415","PMID":"25880996","abstract":"Background: Bacterial pathogens isolated from dacryocystitis patients are diverse and complex in terms of their distribution, prevalence, and antimicrobial susceptibility pattern. The clinical importance of microbial causes of dacryocystitis and pattern of drug resistance has not been reported in northwest Ethiopia. Moreover, the management of dacryocystitis is based on only clinical observation Therefore, this study attempted to identify and define clinical and microbiological characteristics of microbial agents of dacryocystitis and its antibiotic susceptibility patterns. Methods: A cross sectional study was conducted from January 2011-January 2012 among dacryocystitis patients attending ophthalmology outpatient department of Gondar University teaching Hospital. Sociodemographic and clinical data collection, microbiological analysis and antibiotic susceptibility test patterns were done following standard procedures. Results: From the total of 51 dacryocystitis cases, bacterial origins were isolated among 31(60.8%) cases. The dominant isolates were Coagulase negative Staphylococci (CNS) 9(29.0%), Staphylococcus aureus (S. aureus) 6(19.4%), and Pseudomonas species 3(9.7%). S. pneumoniae, Entrobacter species, K. pnemoniae and H. influenzae were each accounted 6.5% isolation rate. Among the commonly prescribed antimicrobials tested for susceptibility pattern; amoxicillin 38.7%, ciprofloxacin 25.8%, chloramphinicol 25.8%, co-trimoxazole 25.8%, and ampicillin 19.4% were resistant to the overall bacterial isolates identified. Only Citrobacter species were sensitive to all antibiotics tested but the rest bacterial isolates were resistant for at least to one, two, three, four and more antibiotics tested. Overall, 9(29.0%) of the bacterial isolates were resistant to only one antibiotics and resistance to two, three and four antibiotics each accounted 5(16.1%) rate. Conclusions: Though the information derived from this study was very meaningful, further studies encompassing viral, fungal, parasitic and anaerobic bacterial origin are important to better define the spectrum and relative incidence of pathogens causing dacryocystitis. Microbiological analysis and antimicrobial susceptibility pattern is mandatory for the selection of a specific antimicrobial therapy and to the control of further resistance development of bacterial strains.","author":[{"dropping-particle":"","family":"Assefa","given":"Yared","non-dropping-particle":"","parse-names":false,"suffix":""},{"dropping-particle":"","family":"Moges","given":"Feleke","non-dropping-particle":"","parse-names":false,"suffix":""},{"dropping-particle":"","family":"Endris","given":"Mengistu","non-dropping-particle":"","parse-names":false,"suffix":""},{"dropping-particle":"","family":"Zereay","given":"Banchamlak","non-dropping-particle":"","parse-names":false,"suffix":""},{"dropping-particle":"","family":"Amare","given":"Bemnet","non-dropping-particle":"","parse-names":false,"suffix":""},{"dropping-particle":"","family":"Bekele","given":"Damtew","non-dropping-particle":"","parse-names":false,"suffix":""},{"dropping-particle":"","family":"Tesfaye","given":"Solomon","non-dropping-particle":"","parse-names":false,"suffix":""},{"dropping-particle":"","family":"Mulu","given":"Andargachew","non-dropping-particle":"","parse-names":false,"suffix":""},{"dropping-particle":"","family":"Belyhun","given":"Yeshambel","non-dropping-particle":"","parse-names":false,"suffix":""}],"container-title":"BMC Ophthalmology","id":"ITEM-1","issue":"1","issued":{"date-parts":[["2015"]]},"page":"1-8","title":"Bacteriological profile and drug susceptibility patterns in dacryocystitis patients attending Gondar University Teaching Hospital, Northwest Ethiopia Inflammatory eye diseases","type":"article-journal","volume":"15"},"uris":["http://www.mendeley.com/documents/?uuid=a63fd4f1-30d4-4990-898f-e885dd5ac8d1"]}],"mendeley":{"formattedCitation":"[60]","plainTextFormattedCitation":"[60]","previouslyFormattedCitation":"[86]"},"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60]</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51</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ther</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 H</w:t>
            </w:r>
          </w:p>
        </w:tc>
        <w:tc>
          <w:tcPr>
            <w:tcW w:w="1734" w:type="dxa"/>
          </w:tcPr>
          <w:p w:rsidR="00080410" w:rsidRPr="00C731BD" w:rsidRDefault="00080410" w:rsidP="001B003E">
            <w:pPr>
              <w:jc w:val="both"/>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Dacryocystitis</w:t>
            </w:r>
            <w:proofErr w:type="spellEnd"/>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phthalmology OPD</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1</w:t>
            </w:r>
          </w:p>
        </w:tc>
      </w:tr>
      <w:tr w:rsidR="00080410" w:rsidRPr="00C731BD" w:rsidTr="00F97103">
        <w:trPr>
          <w:trHeight w:val="692"/>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Muluye</w:t>
            </w:r>
            <w:proofErr w:type="spellEnd"/>
            <w:r w:rsidRPr="00C731BD">
              <w:rPr>
                <w:rFonts w:ascii="Times New Roman" w:eastAsia="Times New Roman" w:hAnsi="Times New Roman" w:cs="Times New Roman"/>
                <w:sz w:val="20"/>
                <w:szCs w:val="20"/>
              </w:rPr>
              <w:t xml:space="preserve"> et al 2013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1472-6815-13-10","ISSN":"14726815","abstract":"Abstract. Background: Ear infection is a common problem for both children and adults especially in developing countries. However in Ethiopia particularly in the study area, there is no recent data that shows the magnitude of the problem. The aim of this study was to determine the bacterial isolates and their drug susceptibility patterns from patients who had ear infection. Method. A retrospective study was conducted from September, 2009 to August, 2012 at Gondar University Hospital, Northwest Ethiopia. Ear discharge samples were cultured on MacConkey agar, blood agar and chocolate agar plates. A standard biochemical procedure was used for full identification of bacterial isolates. Antimicrobial susceptibility tests were done on Mueller-Hinton agar by using disk diffusion method. Data were entered and analyzed by using SPSS version 20 software and P-value of &lt; 0.05 was considered statistically significant. Result: A total of 228 ear discharge samples were tested for bacterial isolation and 204 (89.5%) cases were found to have bacterial isolates. From the total bacterial isolates, 115 (56.4%) were gram negative bacteria and the predominant isolate was proteus species (27.5%). Of individuals who had ear infection, 185 (90.7%) had single bacterial infection while 19 (9.3%) had mixed infections. Under five children were more affected by ear infection. The prevalence of ear infection was significantly high in males (63.7 vs 36.3%) (P = 0.017). Of all bacterial isolates, 192 (94.1%) had multiple antibiotic resistant pattern. Non Lactose Fermenter Gram Negative Rods (46.0%), Klebsella species (47.7%) and Pseudomonas species (48.5%) were resistant against the commonly used antibiotics. Conclusion: The prevalence of ear infection was very high in the study area. Majority of the bacterial isolates were resistant to multiple antibiotics. Hence antibiotics susceptibility test is mandatory before prescribing any antibiotics. © 2013 Muluye et al.; licensee BioMed Central Ltd.","author":[{"dropping-particle":"","family":"Muluye","given":"Dagnachew","non-dropping-particle":"","parse-names":false,"suffix":""},{"dropping-particle":"","family":"Wondimeneh","given":"Yitayih","non-dropping-particle":"","parse-names":false,"suffix":""},{"dropping-particle":"","family":"Ferede","given":"Getachew","non-dropping-particle":"","parse-names":false,"suffix":""},{"dropping-particle":"","family":"Moges","given":"Feleke","non-dropping-particle":"","parse-names":false,"suffix":""},{"dropping-particle":"","family":"Nega","given":"Tesfaye","non-dropping-particle":"","parse-names":false,"suffix":""}],"container-title":"BMC Ear, Nose and Throat Disorders","id":"ITEM-1","issue":"1","issued":{"date-parts":[["2013"]]},"page":"1","publisher":"BMC Ear, Nose and Throat Disorders","title":"Bacterial isolates and drug susceptibility patterns of ear discharge from patients with ear infection at Gondar University Hospital, Northwest Ethiopia","type":"article-journal","volume":"13"},"uris":["http://www.mendeley.com/documents/?uuid=0df1a6df-9dee-4048-8a22-8aa223e922d1"]}],"mendeley":{"formattedCitation":"[61]","plainTextFormattedCitation":"[61]","previouslyFormattedCitation":"[87]"},"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61]</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28</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Ear discharge</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LDB</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Ear infection</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PD</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04</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Belyhun</w:t>
            </w:r>
            <w:proofErr w:type="spellEnd"/>
            <w:r w:rsidRPr="00C731BD">
              <w:rPr>
                <w:rFonts w:ascii="Times New Roman" w:eastAsia="Times New Roman" w:hAnsi="Times New Roman" w:cs="Times New Roman"/>
                <w:sz w:val="20"/>
                <w:szCs w:val="20"/>
              </w:rPr>
              <w:t xml:space="preserve"> et al 2018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3104-018-3705-y","ISBN":"1310401837","ISSN":"17560500","PMID":"30119696","abstract":"Objectives: Empirical selections of antimicrobial therapy based on clinical observations are common clinical practices in Ethiopia. This study identified common external ocular infections and determined antibiotic susceptibility testing in northwest Ethiopia. Results: Among 210 patients studied, conjunctivitis 32.9%(69), blepharitis 26.7%(56), dacryocystitis 14.8%(51), blepharoconjunctivitis 11.9%(25), and trauma 10.0%(21) were the most common external ocular infections. Pathogenic bacteria were isolated among 62.4%(131) cases. The distributions of bacteria detected in conjunctivitis, dacryocystitis, and blepharitis patients were 32.8%(43), 23.7%(31), and 16.0%(21), respectively. The most prevalent isolates were coagulase negative Staphylococci; 27.5%(36), S. aureus; 26.7%(35), Pseudomonas species; 10.7%(14), and E. coli; 7.6%(10). Tetracycline, amoxicillin, chloramphenicol, ampicillin, and nalidic acid showed resistance to bacterial isolates with a respective prevalence of 35.9%(47), 32.1%(42), 26.2%(34), 25.2%(33), and 23.7%(31). Multi-drug resistance patterns to the commonly prescribed antibiotics tested was 20.6%(27), 18.3%(24), 17.6%(23), 5.3%(7), and 4.6%(6) to two, three, four, five, and six antibiotics, respectively. Overall, the multi-drug resistance prevalence rate was 66.4%(87). This study confirmed diverse types of external ocular manifestations associated with bacterial infections with wide ranges of antibiotic resistant phenotypes. Thus, combining clinical information, bacteriological analysis, and antimicrobial susceptibility tests are useful for making an evidence-based selection of antibiotics therapy.","author":[{"dropping-particle":"","family":"Belyhun","given":"Yeshambel","non-dropping-particle":"","parse-names":false,"suffix":""},{"dropping-particle":"","family":"Moges","given":"Feleke","non-dropping-particle":"","parse-names":false,"suffix":""},{"dropping-particle":"","family":"Endris","given":"Mengistu","non-dropping-particle":"","parse-names":false,"suffix":""},{"dropping-particle":"","family":"Asmare","given":"Banchamlak","non-dropping-particle":"","parse-names":false,"suffix":""},{"dropping-particle":"","family":"Amare","given":"Bemnet","non-dropping-particle":"","parse-names":false,"suffix":""},{"dropping-particle":"","family":"Bekele","given":"Damtew","non-dropping-particle":"","parse-names":false,"suffix":""},{"dropping-particle":"","family":"Tesfaye","given":"Solomon","non-dropping-particle":"","parse-names":false,"suffix":""},{"dropping-particle":"","family":"Alemayehu","given":"Martha","non-dropping-particle":"","parse-names":false,"suffix":""},{"dropping-particle":"","family":"Biadgelegne","given":"Fantahun","non-dropping-particle":"","parse-names":false,"suffix":""},{"dropping-particle":"","family":"Mulu","given":"Andargachew","non-dropping-particle":"","parse-names":false,"suffix":""},{"dropping-particle":"","family":"Assefa","given":"Yared","non-dropping-particle":"","parse-names":false,"suffix":""}],"container-title":"BMC Research Notes","id":"ITEM-1","issue":"1","issued":{"date-parts":[["2018"]]},"page":"1-7","publisher":"BioMed Central","title":"Ocular bacterial infections and antibiotic resistance patterns in patients attending Gondar Teaching Hospital, Northwest Ethiopia","type":"article-journal","volume":"11"},"uris":["http://www.mendeley.com/documents/?uuid=d0ab0124-a6ee-4c7b-9f36-70c3fbba254e"]}],"mendeley":{"formattedCitation":"[62]","plainTextFormattedCitation":"[62]","previouslyFormattedCitation":"[88]"},"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62]</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10</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Ophthalmic </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External ocular infections</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phthalmology</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31</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Teweldemedhin</w:t>
            </w:r>
            <w:proofErr w:type="spellEnd"/>
            <w:r w:rsidRPr="00C731BD">
              <w:rPr>
                <w:rFonts w:ascii="Times New Roman" w:eastAsia="Times New Roman" w:hAnsi="Times New Roman" w:cs="Times New Roman"/>
                <w:sz w:val="20"/>
                <w:szCs w:val="20"/>
              </w:rPr>
              <w:t xml:space="preserve"> et al 2017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2879-017-2304-1","ISSN":"14712334","PMID":"28292273","abstract":"Background: External and intraocular infections can lead to visual impairments, which is a major public health problem. Bacteria are the most frequent pathogens affecting ocular structures; the increasing rate of antimicrobial drug resistance is a worldwide concern. The aim of this study was to determine the occurrence of bacteria in ocular infections, their antimicrobial susceptibility patterns, and risk factors in bacterial ocular infection. Methods: A hospital based cross-sectional study was conducted from September 2015 to December 2015 at Quiha Ophthalmic Hospital, Tigray, northern Ethiopia. Ocular specimens from blepharitis, blepharoconjunctivitis, conjunctivitis, keratitis, endophthalmitis, periorbital cellulitis and dacrocystitis were collected from 270 individuals with suspected ocular infection. Data on sociodemographic and risk factors were also collected using a structured questionnaire. Data analysis was performed using SPSS version 21 and 0.05 with a corresponding 95% confidence interval (CI) was considered statistically significant. Results: Among 270 study subjects, 180 (66.7%) were culture positive for different bacterial isolates. The predominant bacterial isolates were Staphylococcus aureus (40, 22.2%), coagulase negative staphylococci (31, 17.2%) and Pseudomonas aeruginosa (21, 11.7%). Ocular surface disease, ocular trauma, hospitalization and cosmetic application practices were significantly associated with the occurrence of bacterial infection. Concerning antimicrobial susceptibility, most isolates were susceptible to amikacin (137, 93.2%), gentamicin (131, 89.1%) and ciprofloxacin (141, 89.2%). Overall, 40 (22.5%), 34 (19.1%) and 62 (34.8%) isolates were resistant to one, two, and three or more antimicrobials, respectively. Conclusion: Bacteria were isolated from the majority of the study subjects. More than half of the bacterial isolates were resistant at least to one drug and a significant rate of multidrug resistance was detected. Therefore, identification of the etiologic agent and antimicrobial susceptibility testing should be practiced to select the appropriate antimicrobial agent to treat eye infections and prevent the emergence of drug resistant bacteria.","author":[{"dropping-particle":"","family":"Teweldemedhin","given":"Mebrahtu","non-dropping-particle":"","parse-names":false,"suffix":""},{"dropping-particle":"","family":"Saravanan","given":"Muthupandian","non-dropping-particle":"","parse-names":false,"suffix":""},{"dropping-particle":"","family":"Gebreyesus","given":"Araya","non-dropping-particle":"","parse-names":false,"suffix":""},{"dropping-particle":"","family":"Gebreegziabiher","given":"Dawit","non-dropping-particle":"","parse-names":false,"suffix":""}],"container-title":"BMC Infectious Diseases","id":"ITEM-1","issue":"1","issued":{"date-parts":[["2017"]]},"page":"1-11","publisher":"BMC Infectious Diseases","title":"Ocular bacterial infections at Quiha Ophthalmic Hospital, Northern Ethiopia: An evaluation according to the risk factors and the antimicrobial susceptibility of bacterial isolates","type":"article-journal","volume":"17"},"uris":["http://www.mendeley.com/documents/?uuid=271d2e79-4539-4a55-81e4-999f8f35e56b"]}],"mendeley":{"formattedCitation":"[63]","plainTextFormattedCitation":"[63]","previouslyFormattedCitation":"[89]"},"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63]</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70</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Ophthalmic </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Tigray</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phthalmic infections</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phthalmic OPD/Ward</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80</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Tamrat</w:t>
            </w:r>
            <w:proofErr w:type="spellEnd"/>
            <w:r w:rsidRPr="00C731BD">
              <w:rPr>
                <w:rFonts w:ascii="Times New Roman" w:eastAsia="Times New Roman" w:hAnsi="Times New Roman" w:cs="Times New Roman"/>
                <w:sz w:val="20"/>
                <w:szCs w:val="20"/>
              </w:rPr>
              <w:t xml:space="preserve"> et al 2019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55/2019/5372530","ISSN":"19181493","abstract":"Background. Eye drops are most frequently used medications in ophthalmology. The carriage of pathogenic organisms to eyes through the agency of eye drops has presented a serious problem for several decades. The objective of this study was to determine the magnitude of contamination and pattern of antimicrobial resistance of in-use ophthalmic solutions. Method. A cross-sectional study was conducted at the Department of Ophthalmology, Jimma University Specialized Hospital (JUSH), Southwest Ethiopia, from June to December 2015. Samples from all ophthalmic solutions from outpatient department, operation theaters, and wards after an average duration of use of two weeks were taken. Samples were cultured and organisms were identified; antimicrobial susceptibility testing was performed using standard microbial identification techniques. The data were analyzed using SPSS software. Chi-square test was done and associations were taken as significant if P&lt;0.05. Result. The rate of contamination of eye drops in the study setup was found to be 51/70 (72.8%). Frequency of contamination of eye drops found was to be statistically associated with the duration of use of eye drops. Contaminations of eye drops were high among patients who self-administer the medications and those individuals who apply the medication less frequently. Tips of the bottles were more often contaminated than the content of the eye drop. Majority of both Gram-positive and Gram-negative organisms were sensitive for most of the broad-spectrum antibiotics; however, there were a significant number of Gram-negative organisms resistant to almost all antibiotics used. Conclusion. There is high rate of contamination of eye drops in the setup (72.8%). Duration of use of eye drops is a significant factor associated with contamination. Knowing duration time of each container and patient education on eye drop administration technique are mandatory.","author":[{"dropping-particle":"","family":"Tamrat","given":"Lemlem","non-dropping-particle":"","parse-names":false,"suffix":""},{"dropping-particle":"","family":"Gelaw","given":"Yeshigeta","non-dropping-particle":"","parse-names":false,"suffix":""},{"dropping-particle":"","family":"Beyene","given":"Getenet","non-dropping-particle":"","parse-names":false,"suffix":""},{"dropping-particle":"","family":"Gize","given":"Addisu","non-dropping-particle":"","parse-names":false,"suffix":""}],"container-title":"Canadian Journal of Infectious Diseases and Medical Microbiology","id":"ITEM-1","issued":{"date-parts":[["2019"]]},"page":"6-8","title":"Microbial Contamination and Antimicrobial Resistance in Use of Ophthalmic Solutions at the Department of Ophthalmology, Jimma University Specialized Hospital, Southwest Ethiopia","type":"article-journal","volume":"2019"},"uris":["http://www.mendeley.com/documents/?uuid=e549e058-2964-4d81-9a55-f5fd9bc8e684"]}],"mendeley":{"formattedCitation":"[64]","plainTextFormattedCitation":"[64]","previouslyFormattedCitation":"[90]"},"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64]</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0</w:t>
            </w:r>
          </w:p>
        </w:tc>
        <w:tc>
          <w:tcPr>
            <w:tcW w:w="1735" w:type="dxa"/>
          </w:tcPr>
          <w:p w:rsidR="00080410" w:rsidRPr="00C731BD" w:rsidRDefault="00080410" w:rsidP="001B003E">
            <w:pPr>
              <w:rPr>
                <w:rFonts w:ascii="Times New Roman" w:eastAsia="Times New Roman" w:hAnsi="Times New Roman" w:cs="Times New Roman"/>
                <w:sz w:val="20"/>
                <w:szCs w:val="20"/>
              </w:rPr>
            </w:pP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Oromi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 H </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Eye diseases</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phthalmology wards and OPD</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9</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56</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Getahun</w:t>
            </w:r>
            <w:proofErr w:type="spellEnd"/>
            <w:r w:rsidRPr="00C731BD">
              <w:rPr>
                <w:rFonts w:ascii="Times New Roman" w:eastAsia="Times New Roman" w:hAnsi="Times New Roman" w:cs="Times New Roman"/>
                <w:sz w:val="20"/>
                <w:szCs w:val="20"/>
              </w:rPr>
              <w:t xml:space="preserve"> et al 2017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2886-017-0548-6","ISSN":"14712415","PMID":"28830451","abstract":"Background: External ocular infection is a public health problem in Ethiopia. The aim of this study was to determine the prevalence and antimicrobial susceptibility pattern of external ocular bacterial infections. Methods: A cross sectional study was conducted at the University of Gondar Hospital among patients seeking health services at the Department of Ophthalmology from January to April, 2016. All patients with suspected external ocular infections were examined under slit lamp microscope. External ocular samples were collected using aseptic techniques. All samples were investigated by culture and bacteria were identified using standard methods. Drug susceptibility test was done using the Kirby-Bauer Disk diffusion method according to the guidelines of Clinical and Laboratory Standard Institute (CLSI). Result: A total of 312 samples were collected and 58.3% were culture positive. The proportion of Gram positive bacterial pathogens was (88%), and Staphylococcus aureus (50.3%) was the predominantly isolated pathogen, followed by Coagulase negative staphylococci (CoNS) (33.5%) and Klebsiella species (4.7%). Conjunctivitis was the dominant clinical feature, but a high positive result for bacterial pathogens was observed among patients with dacryocystitis cases. The Gram positive bacterial isolates were susceptible to ciprofloxacin, chloramphinicol, amoxicillin-clavulanate and ceftriaxone. However, 65% of these Gram positive bacterial pathogens showed resistance to penicillin, ampicillin and amoxicillin. The prevalence of methicillin-resistant Staphylococcus aureus (MRSA) infection was 24% and multidrug resistance (MDR) was observed in 87% of the isolated bacteria. Conclusion: Conjunctivitis was the dominant ophthalmic disease followed by blepharitis. The dominant bacteria species was S. aureus and MRSA infection is increasingly prevalent. The overall MDR bacterial pathogen proportion was very high. The high prevalence of MRSA and MDR bacterial pathogens dictate the need for effective prevention as important as for therapies.","author":[{"dropping-particle":"","family":"Getahun","given":"Ergibnesh","non-dropping-particle":"","parse-names":false,"suffix":""},{"dropping-particle":"","family":"Gelaw","given":"Baye","non-dropping-particle":"","parse-names":false,"suffix":""},{"dropping-particle":"","family":"Assefa","given":"Abate","non-dropping-particle":"","parse-names":false,"suffix":""},{"dropping-particle":"","family":"Assefa","given":"Yared","non-dropping-particle":"","parse-names":false,"suffix":""},{"dropping-particle":"","family":"Amsalu","given":"Anteneh","non-dropping-particle":"","parse-names":false,"suffix":""}],"container-title":"BMC Ophthalmology","id":"ITEM-1","issue":"1","issued":{"date-parts":[["2017"]]},"page":"1-10","publisher":"BMC Ophthalmology","title":"Bacterial pathogens associated with external ocular infections alongside eminent proportion of multidrug resistant isolates at the University of Gondar Hospital, northwest Ethiopia","type":"article-journal","volume":"17"},"uris":["http://www.mendeley.com/documents/?uuid=3249c2c0-0419-4d0a-afcc-7a3bd76aa7bc"]}],"mendeley":{"formattedCitation":"[65]","plainTextFormattedCitation":"[65]","previouslyFormattedCitation":"[91]"},"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65]</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12</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Ophthalmic </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cular infection</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phthalmic OPD</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9</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91</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b/>
                <w:sz w:val="20"/>
                <w:szCs w:val="20"/>
                <w:vertAlign w:val="superscript"/>
              </w:rPr>
            </w:pPr>
            <w:r w:rsidRPr="00C731BD">
              <w:rPr>
                <w:rFonts w:ascii="Times New Roman" w:eastAsia="Times New Roman" w:hAnsi="Times New Roman" w:cs="Times New Roman"/>
                <w:b/>
                <w:sz w:val="24"/>
                <w:szCs w:val="24"/>
              </w:rPr>
              <w:t xml:space="preserve">Surgical Site Infection </w:t>
            </w:r>
          </w:p>
        </w:tc>
        <w:tc>
          <w:tcPr>
            <w:tcW w:w="875" w:type="dxa"/>
          </w:tcPr>
          <w:p w:rsidR="00080410" w:rsidRPr="00C731BD" w:rsidRDefault="00080410" w:rsidP="001B003E">
            <w:pPr>
              <w:rPr>
                <w:rFonts w:ascii="Times New Roman" w:eastAsia="Times New Roman" w:hAnsi="Times New Roman" w:cs="Times New Roman"/>
                <w:b/>
                <w:sz w:val="20"/>
                <w:szCs w:val="20"/>
              </w:rPr>
            </w:pPr>
          </w:p>
        </w:tc>
        <w:tc>
          <w:tcPr>
            <w:tcW w:w="1735" w:type="dxa"/>
          </w:tcPr>
          <w:p w:rsidR="00080410" w:rsidRPr="00C731BD" w:rsidRDefault="00080410" w:rsidP="001B003E">
            <w:pPr>
              <w:rPr>
                <w:rFonts w:ascii="Times New Roman" w:eastAsia="Times New Roman" w:hAnsi="Times New Roman" w:cs="Times New Roman"/>
                <w:sz w:val="20"/>
                <w:szCs w:val="20"/>
              </w:rPr>
            </w:pPr>
          </w:p>
        </w:tc>
        <w:tc>
          <w:tcPr>
            <w:tcW w:w="990" w:type="dxa"/>
          </w:tcPr>
          <w:p w:rsidR="00080410" w:rsidRPr="00C731BD" w:rsidRDefault="00080410" w:rsidP="001B003E">
            <w:pPr>
              <w:rPr>
                <w:rFonts w:ascii="Times New Roman" w:eastAsia="Times New Roman" w:hAnsi="Times New Roman" w:cs="Times New Roman"/>
                <w:sz w:val="20"/>
                <w:szCs w:val="20"/>
              </w:rPr>
            </w:pPr>
          </w:p>
        </w:tc>
        <w:tc>
          <w:tcPr>
            <w:tcW w:w="720" w:type="dxa"/>
          </w:tcPr>
          <w:p w:rsidR="00080410" w:rsidRPr="00C731BD" w:rsidRDefault="00080410" w:rsidP="001B003E">
            <w:pPr>
              <w:rPr>
                <w:rFonts w:ascii="Times New Roman" w:eastAsia="Times New Roman" w:hAnsi="Times New Roman" w:cs="Times New Roman"/>
                <w:sz w:val="20"/>
                <w:szCs w:val="20"/>
              </w:rPr>
            </w:pPr>
          </w:p>
        </w:tc>
        <w:tc>
          <w:tcPr>
            <w:tcW w:w="1734" w:type="dxa"/>
          </w:tcPr>
          <w:p w:rsidR="00080410" w:rsidRPr="00C731BD" w:rsidRDefault="00080410" w:rsidP="001B003E">
            <w:pPr>
              <w:jc w:val="both"/>
              <w:rPr>
                <w:rFonts w:ascii="Times New Roman" w:eastAsia="Times New Roman" w:hAnsi="Times New Roman" w:cs="Times New Roman"/>
                <w:sz w:val="20"/>
                <w:szCs w:val="20"/>
              </w:rPr>
            </w:pP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p>
        </w:tc>
        <w:tc>
          <w:tcPr>
            <w:tcW w:w="871" w:type="dxa"/>
          </w:tcPr>
          <w:p w:rsidR="00080410" w:rsidRPr="00C731BD" w:rsidRDefault="00080410" w:rsidP="001B003E">
            <w:pPr>
              <w:jc w:val="center"/>
              <w:rPr>
                <w:rFonts w:ascii="Times New Roman" w:eastAsia="Times New Roman" w:hAnsi="Times New Roman" w:cs="Times New Roman"/>
                <w:sz w:val="20"/>
                <w:szCs w:val="20"/>
              </w:rPr>
            </w:pP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Dessie</w:t>
            </w:r>
            <w:proofErr w:type="spellEnd"/>
            <w:r w:rsidRPr="00C731BD">
              <w:rPr>
                <w:rFonts w:ascii="Times New Roman" w:eastAsia="Times New Roman" w:hAnsi="Times New Roman" w:cs="Times New Roman"/>
                <w:sz w:val="20"/>
                <w:szCs w:val="20"/>
              </w:rPr>
              <w:t xml:space="preserve"> et al 2016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55/2016/2418902","ISSN":"16879198","abstract":"Background. The emergence of multidrug resistant bacterial pathogens in hospitals is becoming a challenge for surgeons to treat hospital acquired infections. Objective. To determine bacterial pathogens and drug susceptibility isolated from surgical site infections at St. Paul Specialized Hospital Millennium Medical College and Yekatit 12 Referral Hospital Medical College, Addis Ababa, Ethiopia. Methods. A cross-sectional study was conducted between October 2013 and March 2014 on 107 surgical site infected patients. Wound specimens were collected using sterile cotton swab and processed as per standard operative procedures in appropriate culture media; and susceptibility testing was done using Kirby-Bauer disc diffusion technique. The data were analyzed by using SPSS version 20. Result. From a total of 107 swabs collected, 90 (84.1%) were culture positive and 104 organisms were isolated. E. coli (24 (23.1%)) was the most common organism isolated followed by multidrug resistant Acinetobacter species (23 (22.1%)). More than 58 (75%) of the Gram negative isolates showed multiple antibiotic resistance (resistance ≥ 5 drugs). Pan-antibiotic resistance was noted among 8 (34.8%) Acinetobacter species and 3 (12.5%) E. coli. This calls for abstinence from antibiotic abuse. Conclusion. Gram negative bacteria were the most important isolates accounting for 76 (73.1%). Ampicillin, amoxicillin, penicillin, cephazoline, and tetracycline showed resistance while gentamicin and ciprofloxacin were relatively effective antimicrobials.","author":[{"dropping-particle":"","family":"Dessie","given":"Walelign","non-dropping-particle":"","parse-names":false,"suffix":""},{"dropping-particle":"","family":"Mulugeta","given":"Gebru","non-dropping-particle":"","parse-names":false,"suffix":""},{"dropping-particle":"","family":"Fentaw","given":"Surafael","non-dropping-particle":"","parse-names":false,"suffix":""},{"dropping-particle":"","family":"Mihret","given":"Amete","non-dropping-particle":"","parse-names":false,"suffix":""},{"dropping-particle":"","family":"Hassen","given":"Mulu","non-dropping-particle":"","parse-names":false,"suffix":""},{"dropping-particle":"","family":"Abebe","given":"Engida","non-dropping-particle":"","parse-names":false,"suffix":""}],"container-title":"International Journal of Microbiology","id":"ITEM-1","issued":{"date-parts":[["2016"]]},"title":"Pattern of bacterial pathogens and their susceptibility isolated from surgical site infections at selected referral hospitals, Addis Ababa, Ethiopia","type":"article-journal","volume":"2016"},"uris":["http://www.mendeley.com/documents/?uuid=1f345d22-d278-4df2-8a47-4a8a89460cd4"]}],"mendeley":{"formattedCitation":"[66]","plainTextFormattedCitation":"[66]","previouslyFormattedCitation":"[92]"},"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66]</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07</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wound swab </w:t>
            </w:r>
          </w:p>
        </w:tc>
        <w:tc>
          <w:tcPr>
            <w:tcW w:w="99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AA</w:t>
            </w: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l</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SI</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urgical</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04</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Mulu</w:t>
            </w:r>
            <w:proofErr w:type="spellEnd"/>
            <w:r w:rsidRPr="00C731BD">
              <w:rPr>
                <w:rFonts w:ascii="Times New Roman" w:eastAsia="Times New Roman" w:hAnsi="Times New Roman" w:cs="Times New Roman"/>
                <w:sz w:val="20"/>
                <w:szCs w:val="20"/>
              </w:rPr>
              <w:t xml:space="preserve"> et al 2012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ISSN":"2413-7170","PMID":"22984327","abstract":"BACKGROUND Nosocomial infection constitutes a major public health problem worldwide. Increasing antibiotic resistance of pathogens associated with nosocomial infections also becomes a major therapeutic challenge for physicians. Thus, the aim of this study was to identify post operative bacterial infections and determine their current antimicrobial resistance to commonly prescribed drugs. METHODS A cross sectional study was conducted on patients under gone operation from October 2010 to January 2011 and followed for development of clinical signs and symptoms of surgical site and blood stream infection until the time of discharge. Structured questionnaire was used to collect socio demographic characteristics. Wound swab and venous blood samples were collected and processed for bacterial isolation and antimicrobial susceptibility testing following standard bacteriological techniques. RESULTS Out of 294 patients who had clean and clean-contaminated operation, 10.9% were confirmed of bacterial nosocomial infections. The rate of nosocomial infections among clean and clean-contaminated operations was 3.3% and 12.8% respectively. Nosocomial surgical site and blood stream infection rate was 10.2% and 2.4% correspondingly. A total of 42 bacterial pathogens were identified of which S. aureus was the leading isolates accounting 26.2% followed by E. coli and Coagulase negative Staphylococcus species each 21.4%. Nearly 100% of Gram positive and 95.5% of Gram negative bacterial isolates showed resistance against two or more antimicrobial drugs. CONCLUSIONS Multiple drug resistance of isolates to antimicrobials was alarmingly high so that any empirical prophylaxis and treatment needs careful selection of effective drugs. To minimize such infections, adherence of strict aseptic surgical procedures and proper management of wounds is required.","author":[{"dropping-particle":"","family":"Mulu","given":"Wondemagegn","non-dropping-particle":"","parse-names":false,"suffix":""},{"dropping-particle":"","family":"Kibru","given":"Gebre","non-dropping-particle":"","parse-names":false,"suffix":""},{"dropping-particle":"","family":"Beyene","given":"Getenet","non-dropping-particle":"","parse-names":false,"suffix":""},{"dropping-particle":"","family":"Damtie","given":"Meku","non-dropping-particle":"","parse-names":false,"suffix":""}],"container-title":"Ethiopian journal of health sciences","id":"ITEM-1","issue":"1","issued":{"date-parts":[["2012"]]},"page":"7-18","title":"Postoperative Nosocomial Infections and Antimicrobial Resistance Pattern of Bacteria Isolates among Patients Admitted at Felege Hiwot Referral Hospital, Bahirdar, Ethiopia.","type":"article-journal","volume":"22"},"uris":["http://www.mendeley.com/documents/?uuid=35ee630e-45f0-4005-bcf7-fa0e3e8f1735"]}],"mendeley":{"formattedCitation":"[67]","plainTextFormattedCitation":"[67]","previouslyFormattedCitation":"[93]"},"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67]</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94</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Blood; Open wound discharge</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 Post-operative infections</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surgical and </w:t>
            </w:r>
            <w:proofErr w:type="spellStart"/>
            <w:r w:rsidRPr="00C731BD">
              <w:rPr>
                <w:rFonts w:ascii="Times New Roman" w:eastAsia="Times New Roman" w:hAnsi="Times New Roman" w:cs="Times New Roman"/>
                <w:sz w:val="20"/>
                <w:szCs w:val="20"/>
              </w:rPr>
              <w:t>Gyn</w:t>
            </w:r>
            <w:proofErr w:type="spellEnd"/>
            <w:r w:rsidRPr="00C731BD">
              <w:rPr>
                <w:rFonts w:ascii="Times New Roman" w:eastAsia="Times New Roman" w:hAnsi="Times New Roman" w:cs="Times New Roman"/>
                <w:sz w:val="20"/>
                <w:szCs w:val="20"/>
              </w:rPr>
              <w:t xml:space="preserve"> ward</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42</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Gashaw</w:t>
            </w:r>
            <w:proofErr w:type="spellEnd"/>
            <w:r w:rsidRPr="00C731BD">
              <w:rPr>
                <w:rFonts w:ascii="Times New Roman" w:eastAsia="Times New Roman" w:hAnsi="Times New Roman" w:cs="Times New Roman"/>
                <w:sz w:val="20"/>
                <w:szCs w:val="20"/>
              </w:rPr>
              <w:t xml:space="preserve"> et al 2018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3756-018-0431-0","ISSN":"20472994","PMID":"30479751","abstract":"Background: The rates of resistant microorganisms which complicate the management of healthcare associated infections (HAIs) are increasing worldwide and getting more serious in developing countries. The objective of this study was to describe microbiological features and resistance profiles of bacterial pathogens of HAIs in Jimma University Medical Center (JUMC) in Ethiopia. Methods: Institution based cross sectional study was carried out on hospitalized patients from May to September, 2016 in JUMC. Different clinical specimens were collected from patients who were suspected to hospital acquired infections. The specimens were processed to identify bacterial etiologies following standard microbiological methods. Antibacterial susceptibility was determined in vitro by Kirby-Bauer disk diffusion method following Clinical and Laboratory Standards Institute guidelines. Results: Overall, 126 bacterial etiologies were isolated from 118 patients who had HAIs. Of these, 100 (79.4%) were gram negative and the remaining were gram positive. The most common isolates were Escherichia coli 31(24.6%), Klebsiella species 30(23.8%) and Staphylococcus aureus 26 (20.6%). Of 126 bacterial isolates, 38 (30.2%), 52 (41.3%), and 24 (19%) were multidrug-resistant (MDR, resistant to at least one agent in three or more antimicrobial categories), extensively drug resistant (XDR, resistant to at least one agent in all but two or fewer antimicrobial categories (i.e. bacterial isolates remain susceptible to only one or two categories), pan-drug resistant (PDR, resistant to all antibiotic classes) respectively. More than half of isolated gram-negative rods (51%) were positive for extended spectrum beta-lactamase (ESBL) and/or AmpC; and 25% of gram negative isolates were also resistant to carbapenem antibiotics. Conclusions: The pattern of drug resistant bacteria in patients with healthcare associated infection at JUMC is alarming. This calls for coordinated efforts from all stakeholders to prevent HAIs and drug resistance in the study setting.","author":[{"dropping-particle":"","family":"Gashaw","given":"Mulatu","non-dropping-particle":"","parse-names":false,"suffix":""},{"dropping-particle":"","family":"Berhane","given":"Melkamu","non-dropping-particle":"","parse-names":false,"suffix":""},{"dropping-particle":"","family":"Bekele","given":"Sisay","non-dropping-particle":"","parse-names":false,"suffix":""},{"dropping-particle":"","family":"Kibru","given":"Gebre","non-dropping-particle":"","parse-names":false,"suffix":""},{"dropping-particle":"","family":"Teshager","given":"Lule","non-dropping-particle":"","parse-names":false,"suffix":""},{"dropping-particle":"","family":"Yilma","given":"Yonas","non-dropping-particle":"","parse-names":false,"suffix":""},{"dropping-particle":"","family":"Ahmed","given":"Yesuf","non-dropping-particle":"","parse-names":false,"suffix":""},{"dropping-particle":"","family":"Fentahun","given":"Netsanet","non-dropping-particle":"","parse-names":false,"suffix":""},{"dropping-particle":"","family":"Assefa","given":"Henok","non-dropping-particle":"","parse-names":false,"suffix":""},{"dropping-particle":"","family":"Wieser","given":"Andreas","non-dropping-particle":"","parse-names":false,"suffix":""},{"dropping-particle":"","family":"Gudina","given":"Esayas Kebede","non-dropping-particle":"","parse-names":false,"suffix":""},{"dropping-particle":"","family":"Ali","given":"Solomon","non-dropping-particle":"","parse-names":false,"suffix":""}],"container-title":"Antimicrobial Resistance and Infection Control","id":"ITEM-1","issue":"1","issued":{"date-parts":[["2018"]]},"page":"1-8","publisher":"Antimicrobial Resistance &amp; Infection Control","title":"Emergence of high drug resistant bacterial isolates from patients with health care associated infections at Jimma University medical center: A cross sectional study","type":"article-journal","volume":"7"},"uris":["http://www.mendeley.com/documents/?uuid=cb0debaf-b043-4507-aea7-36d21a310443"]}],"mendeley":{"formattedCitation":"[68]","plainTextFormattedCitation":"[68]","previouslyFormattedCitation":"[94]"},"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68]</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97</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Blood; open wound discharge;</w:t>
            </w:r>
          </w:p>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 sputum; urine</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Oromi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SI/health care associated infection</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Not specific</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9</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26</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lastRenderedPageBreak/>
              <w:t>Kifilie</w:t>
            </w:r>
            <w:proofErr w:type="spellEnd"/>
            <w:r w:rsidRPr="00C731BD">
              <w:rPr>
                <w:rFonts w:ascii="Times New Roman" w:eastAsia="Times New Roman" w:hAnsi="Times New Roman" w:cs="Times New Roman"/>
                <w:sz w:val="20"/>
                <w:szCs w:val="20"/>
              </w:rPr>
              <w:t xml:space="preserve"> et al 2018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55/2018/3165391","ISSN":"16879198","abstract":"Introduction. Surgical site infection is a vital cause of maternal mortality and morbidity, especially in resource-limited countries. The rise of antibiotic resistance bacterial infection poses a big threat to this vulnerable population. However, there is lack of studies around the study area. Objective. The purpose of this study was to identify bacterial profile, antibacterial resistance pattern, and associated factors among mothers attending postnatal care health service. Methods. Institutional based cross-sectional study was conducted on 107 study participants at University of Gondar Teaching Hospital from 1 January 2016 to 30 May 2016. Wound swab, aspirate, and biopsy were collected and performed for culture and drug resistance testing. Data were entered and analyzed by using SPSS version 20. Bivariate and multivariate logistic regression models were fitted to determine the associated factors for bacterial infection. Odds ratio (95% CI) was calculated to determine the strength of statistically significant associated factors. Result. Bacterial growth was confirmed in 90 (84.1%) of 107 study participants suspected to have surgical site infection. The predominant bacterial isolates were S. aureus (41.6%), E. coli (19.8%), K. pneumoniae (13.9%), coagulase negative Staphylococcus (12.9%), and Enterobacter spp. (4%). The majority of isolates were resistant to ampicillin, amoxicillin, and tetracycline but susceptible to ceftriaxone and amikacin. Multidrug-resistant bacteria species were isolated. Using a procedure such as cesarean section and episiotomy for delivery and premature rapture of membrane had strong association with bacterial infection. Conclusion. The high prevalence of bacterial profile and isolation of multidrug-resistant bacteria pose a big threat to postnatal mothers and their children. Factors such as cesarean section, episiotomy for delivery, and premature rapture of membrane were predictors for bacterial infection. Therefore, there should be done a continuous surveillance as well as rational use of antibiotics and a longitudinal study using phenotypic and genotypic methods will be done.","author":[{"dropping-particle":"","family":"Kifilie","given":"Abebaw Bitew","non-dropping-particle":"","parse-names":false,"suffix":""},{"dropping-particle":"","family":"Dagnew","given":"Mulat","non-dropping-particle":"","parse-names":false,"suffix":""},{"dropping-particle":"","family":"Tegenie","given":"Birhanemeskel","non-dropping-particle":"","parse-names":false,"suffix":""},{"dropping-particle":"","family":"Yeshitela","given":"Biruk","non-dropping-particle":"","parse-names":false,"suffix":""},{"dropping-particle":"","family":"Howe","given":"Rawleigh","non-dropping-particle":"","parse-names":false,"suffix":""},{"dropping-particle":"","family":"Abate","given":"Ebba","non-dropping-particle":"","parse-names":false,"suffix":""}],"container-title":"International Journal of Microbiology","id":"ITEM-1","issued":{"date-parts":[["2018"]]},"page":"1-10","publisher":"Hindawi","title":"Bacterial Profile, Antibacterial Resistance Pattern, and Associated Factors from Women Attending Postnatal Health Service at University of Gondar Teaching Hospital, Northwest Ethiopia","type":"article-journal","volume":"2018"},"uris":["http://www.mendeley.com/documents/?uuid=a1541c89-671a-41c8-9a61-86a9e523cd18"]}],"mendeley":{"formattedCitation":"[69]","plainTextFormattedCitation":"[69]","previouslyFormattedCitation":"[95]"},"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69]</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07</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pen wound discharge</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 H </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CS/episiotomy infection (SSI)</w:t>
            </w:r>
          </w:p>
        </w:tc>
        <w:tc>
          <w:tcPr>
            <w:tcW w:w="1596"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Gyn</w:t>
            </w:r>
            <w:proofErr w:type="spellEnd"/>
            <w:r w:rsidRPr="00C731BD">
              <w:rPr>
                <w:rFonts w:ascii="Times New Roman" w:eastAsia="Times New Roman" w:hAnsi="Times New Roman" w:cs="Times New Roman"/>
                <w:sz w:val="20"/>
                <w:szCs w:val="20"/>
              </w:rPr>
              <w:t>/</w:t>
            </w:r>
            <w:proofErr w:type="spellStart"/>
            <w:r w:rsidRPr="00C731BD">
              <w:rPr>
                <w:rFonts w:ascii="Times New Roman" w:eastAsia="Times New Roman" w:hAnsi="Times New Roman" w:cs="Times New Roman"/>
                <w:sz w:val="20"/>
                <w:szCs w:val="20"/>
              </w:rPr>
              <w:t>Obs</w:t>
            </w:r>
            <w:proofErr w:type="spellEnd"/>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90</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Mengesha</w:t>
            </w:r>
            <w:proofErr w:type="spellEnd"/>
            <w:r w:rsidRPr="00C731BD">
              <w:rPr>
                <w:rFonts w:ascii="Times New Roman" w:eastAsia="Times New Roman" w:hAnsi="Times New Roman" w:cs="Times New Roman"/>
                <w:sz w:val="20"/>
                <w:szCs w:val="20"/>
              </w:rPr>
              <w:t xml:space="preserve"> et al 2014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1756-0500-7-575","ISSN":"17560500","PMID":"25164127","abstract":"Background: Post surgical wound infections are global problem in the field of surgery associated with long hospital stay, higher treatment expenditure, morbidity and mortality. Hence to address the limited data in Ethiopia on post surgical wound infections, we conducted this research to determine the prevalence and antimicrobial susceptibility patterns of aerobic bacteria in post-surgical wound infected patients in Ayder teaching and referral hospital, Mekelle, Ethiopia. Methods. Hospital based prospective cross sectional study was carried-out in 128 patients who had undergone surgery in general surgery and orthopaedic wards, and showed symptoms of infection clinically from January to June 2012. Standard bacteriological methods were used for bacterial isolation and antimicrobial susceptibility pattern. Results: A total of 128 patients (98 male and 30 female) with clinical signs of post surgical wound infections were enrolled. The age of the patients ranged from 15-79 years (with mean 35.95 ± 19.01 years). Out of the 128 wound swabs taken, 96/128 (75%) were culture positive aerobically, yielding 123 bacterial isolates. Out of these the predominant bacterial isolates were Staphylococcus aureus 44 (35.77%), Klebsiella species 29 (22.76%) and Coagulase negative Staphylococci (CoNS) 18 (14.63%). No bacterial isolates was found to be sensitive to all antibiotics tested. Isolated bacteria showed 102/123 (82.92%) multi drug resistance to the commonly used antibiotics in the hospital. However, 54/ 65 (83.1%) of Gram negative and 58/58 (100%) of Gram positive isolates were sensitive to Gentamicin and Vancomycin, respectively. Conclusion: Prevalence of was Post-operative wound infections rate in this current study was 75% and multi drug resistance was seen in 102/123(82.92%) of the isolates leaving clinicians with few choices of drugs for the treatment of post surgical wound infected patients. This underscores for periodic surveillance of etiologic agent and antibiotic susceptibility to prevent further emergence and spread of resistant bacteria pathogens.","author":[{"dropping-particle":"","family":"Mengesha","given":"Reiye Esayas","non-dropping-particle":"","parse-names":false,"suffix":""},{"dropping-particle":"","family":"Kasa","given":"Berhe Gebre Slassie","non-dropping-particle":"","parse-names":false,"suffix":""},{"dropping-particle":"","family":"Saravanan","given":"Muthupandian","non-dropping-particle":"","parse-names":false,"suffix":""},{"dropping-particle":"","family":"Berhe","given":"Derbew Fikadu","non-dropping-particle":"","parse-names":false,"suffix":""},{"dropping-particle":"","family":"Wasihun","given":"Araya Gebreyesus","non-dropping-particle":"","parse-names":false,"suffix":""}],"container-title":"BMC Research Notes","id":"ITEM-1","issue":"1","issued":{"date-parts":[["2014"]]},"page":"4-9","title":"Aerobic bacteria in post surgical wound infections and pattern of their antimicrobial susceptibility in Ayder Teaching and Referral Hospital, Mekelle, Ethiopia","type":"article-journal","volume":"7"},"uris":["http://www.mendeley.com/documents/?uuid=698b8eac-6459-4fa8-93df-71c3a96a3e14"]}],"mendeley":{"formattedCitation":"[70]","plainTextFormattedCitation":"[70]","previouslyFormattedCitation":"[96]"},"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70]</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28</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pen wound discharge</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Tigray</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p>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H </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SI</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 Orthopedic surgical ward</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9</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23</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Kahsay</w:t>
            </w:r>
            <w:proofErr w:type="spellEnd"/>
            <w:r w:rsidRPr="00C731BD">
              <w:rPr>
                <w:rFonts w:ascii="Times New Roman" w:eastAsia="Times New Roman" w:hAnsi="Times New Roman" w:cs="Times New Roman"/>
                <w:sz w:val="20"/>
                <w:szCs w:val="20"/>
              </w:rPr>
              <w:t xml:space="preserve"> et al 2014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2049-3258-72-16","ISSN":"20493258","abstract":"Background: Staphylococcus aureus, especially Methicillin Resistant Staphylococcus Aureus (MRSA) is a major health problem recognized as the most important nosocomial pathogen, often causing postoperative wound infections. Antibiotic resistance by MRSA has grown to be common, and resistance to almost all antibiotics has been found among these strains. The aim of this study was to determine the prevalence, antimicrobial susceptibility patterns and associated risk factors of S. aureus in patients with surgical site infections in an Ethiopian hospital. Methods: A cross-sectional study was conducted from December 1, 2011 to March 30, 2012 among patients with surgical site infections at Debre Markos Referral Hospital, Debre Markos, Ethiopia. All wound swabs obtained from patients with surgical site infections during the study period were cultured on mannitol salt agar media which is selective for S. aureus. Isolated strains of S. aureus were tested for antibiotic susceptibility patterns using standard disc diffusion technique, and interpretation of resistance was done based on Clinical and Laboratory Standard Institute criteria. Univariate and multivariable analyses were used to assess the risk factors. Results: Of the 184 surgical patients who had developed surgical site infection, S. aureus was isolated from 73 (39.7%) cases. Out of the 73 isolates of S. aureus, 36 (49.7%) were MRSA. Among the study participants, prevalence of MRSA was found to be 19.6%. The clinical isolates showed &gt; 80% level of resistance to ampicillin, amoxicillin, penicillin G, erythromycin, gentamicin and cotrimoxazole whereas &lt; 50% level of resistance was observed against clindamycin, oxacillin, tetracycline and vancomycin. MRSA strains showed resistance ranging from 5.6% (vancomycin) to 100% (cotrimoxazole). Of the following risk factors: sex, age, pus consistency, duration of operation, type of surgery, ward and hospital stay, laparotomy type of surgery was identified as a risk factor for infection by S. aureus. Conclusion: The prevalence of S. aureus and/or MRSA infection in surgical and gynaecology &amp; obstetrics wards of Debre Markos Referral Hospital was found to be high. The majority of isolates were highly resistant to major antimicrobial agents.","author":[{"dropping-particle":"","family":"Kahsay","given":"Amlsha","non-dropping-particle":"","parse-names":false,"suffix":""},{"dropping-particle":"","family":"Mihret","given":"Adane","non-dropping-particle":"","parse-names":false,"suffix":""},{"dropping-particle":"","family":"Abebe","given":"Tamrat","non-dropping-particle":"","parse-names":false,"suffix":""},{"dropping-particle":"","family":"Andualem","given":"Tebkew","non-dropping-particle":"","parse-names":false,"suffix":""}],"container-title":"Archives of Public Health","id":"ITEM-1","issue":"1","issued":{"date-parts":[["2014"]]},"page":"1-7","title":"Isolation and antimicrobial susceptibility pattern of Staphylococcus aureus in patients with surgical site infection at Debre Markos Referral Hospital, Amhara Region, Ethiopia","type":"article-journal","volume":"72"},"uris":["http://www.mendeley.com/documents/?uuid=465f2f58-327c-4c81-bae8-2c1cff584824"]}],"mendeley":{"formattedCitation":"[71]","plainTextFormattedCitation":"[71]","previouslyFormattedCitation":"[97]"},"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71]</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84</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wound swab </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SI</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Surgical and </w:t>
            </w:r>
            <w:proofErr w:type="spellStart"/>
            <w:r w:rsidRPr="00C731BD">
              <w:rPr>
                <w:rFonts w:ascii="Times New Roman" w:eastAsia="Times New Roman" w:hAnsi="Times New Roman" w:cs="Times New Roman"/>
                <w:sz w:val="20"/>
                <w:szCs w:val="20"/>
              </w:rPr>
              <w:t>Gyn</w:t>
            </w:r>
            <w:proofErr w:type="spellEnd"/>
            <w:r w:rsidRPr="00C731BD">
              <w:rPr>
                <w:rFonts w:ascii="Times New Roman" w:eastAsia="Times New Roman" w:hAnsi="Times New Roman" w:cs="Times New Roman"/>
                <w:sz w:val="20"/>
                <w:szCs w:val="20"/>
              </w:rPr>
              <w:t>/</w:t>
            </w:r>
            <w:proofErr w:type="spellStart"/>
            <w:r w:rsidRPr="00C731BD">
              <w:rPr>
                <w:rFonts w:ascii="Times New Roman" w:eastAsia="Times New Roman" w:hAnsi="Times New Roman" w:cs="Times New Roman"/>
                <w:sz w:val="20"/>
                <w:szCs w:val="20"/>
              </w:rPr>
              <w:t>Obs</w:t>
            </w:r>
            <w:proofErr w:type="spellEnd"/>
            <w:r w:rsidRPr="00C731BD">
              <w:rPr>
                <w:rFonts w:ascii="Times New Roman" w:eastAsia="Times New Roman" w:hAnsi="Times New Roman" w:cs="Times New Roman"/>
                <w:sz w:val="20"/>
                <w:szCs w:val="20"/>
              </w:rPr>
              <w:t xml:space="preserve"> wards</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3</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b/>
                <w:sz w:val="20"/>
                <w:szCs w:val="20"/>
                <w:vertAlign w:val="superscript"/>
              </w:rPr>
            </w:pPr>
            <w:r w:rsidRPr="00C731BD">
              <w:rPr>
                <w:rFonts w:ascii="Times New Roman" w:eastAsia="Times New Roman" w:hAnsi="Times New Roman" w:cs="Times New Roman"/>
                <w:b/>
                <w:sz w:val="24"/>
                <w:szCs w:val="24"/>
              </w:rPr>
              <w:t>Sepsis</w:t>
            </w:r>
          </w:p>
        </w:tc>
        <w:tc>
          <w:tcPr>
            <w:tcW w:w="875" w:type="dxa"/>
          </w:tcPr>
          <w:p w:rsidR="00080410" w:rsidRPr="00C731BD" w:rsidRDefault="00080410" w:rsidP="001B003E">
            <w:pPr>
              <w:rPr>
                <w:rFonts w:ascii="Times New Roman" w:eastAsia="Times New Roman" w:hAnsi="Times New Roman" w:cs="Times New Roman"/>
                <w:sz w:val="20"/>
                <w:szCs w:val="20"/>
              </w:rPr>
            </w:pPr>
          </w:p>
        </w:tc>
        <w:tc>
          <w:tcPr>
            <w:tcW w:w="1735" w:type="dxa"/>
          </w:tcPr>
          <w:p w:rsidR="00080410" w:rsidRPr="00C731BD" w:rsidRDefault="00080410" w:rsidP="001B003E">
            <w:pPr>
              <w:rPr>
                <w:rFonts w:ascii="Times New Roman" w:eastAsia="Times New Roman" w:hAnsi="Times New Roman" w:cs="Times New Roman"/>
                <w:sz w:val="20"/>
                <w:szCs w:val="20"/>
              </w:rPr>
            </w:pPr>
          </w:p>
        </w:tc>
        <w:tc>
          <w:tcPr>
            <w:tcW w:w="990" w:type="dxa"/>
          </w:tcPr>
          <w:p w:rsidR="00080410" w:rsidRPr="00C731BD" w:rsidRDefault="00080410" w:rsidP="001B003E">
            <w:pPr>
              <w:rPr>
                <w:rFonts w:ascii="Times New Roman" w:eastAsia="Times New Roman" w:hAnsi="Times New Roman" w:cs="Times New Roman"/>
                <w:sz w:val="20"/>
                <w:szCs w:val="20"/>
              </w:rPr>
            </w:pPr>
          </w:p>
        </w:tc>
        <w:tc>
          <w:tcPr>
            <w:tcW w:w="720" w:type="dxa"/>
          </w:tcPr>
          <w:p w:rsidR="00080410" w:rsidRPr="00C731BD" w:rsidRDefault="00080410" w:rsidP="001B003E">
            <w:pPr>
              <w:rPr>
                <w:rFonts w:ascii="Times New Roman" w:eastAsia="Times New Roman" w:hAnsi="Times New Roman" w:cs="Times New Roman"/>
                <w:sz w:val="20"/>
                <w:szCs w:val="20"/>
              </w:rPr>
            </w:pPr>
          </w:p>
        </w:tc>
        <w:tc>
          <w:tcPr>
            <w:tcW w:w="1734" w:type="dxa"/>
          </w:tcPr>
          <w:p w:rsidR="00080410" w:rsidRPr="00C731BD" w:rsidRDefault="00080410" w:rsidP="001B003E">
            <w:pPr>
              <w:jc w:val="both"/>
              <w:rPr>
                <w:rFonts w:ascii="Times New Roman" w:eastAsia="Times New Roman" w:hAnsi="Times New Roman" w:cs="Times New Roman"/>
                <w:sz w:val="20"/>
                <w:szCs w:val="20"/>
              </w:rPr>
            </w:pP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p>
        </w:tc>
        <w:tc>
          <w:tcPr>
            <w:tcW w:w="871" w:type="dxa"/>
          </w:tcPr>
          <w:p w:rsidR="00080410" w:rsidRPr="00C731BD" w:rsidRDefault="00080410" w:rsidP="001B003E">
            <w:pPr>
              <w:jc w:val="center"/>
              <w:rPr>
                <w:rFonts w:ascii="Times New Roman" w:eastAsia="Times New Roman" w:hAnsi="Times New Roman" w:cs="Times New Roman"/>
                <w:sz w:val="20"/>
                <w:szCs w:val="20"/>
              </w:rPr>
            </w:pP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Seboxa</w:t>
            </w:r>
            <w:proofErr w:type="spellEnd"/>
            <w:r w:rsidRPr="00C731BD">
              <w:rPr>
                <w:rFonts w:ascii="Times New Roman" w:eastAsia="Times New Roman" w:hAnsi="Times New Roman" w:cs="Times New Roman"/>
                <w:sz w:val="20"/>
                <w:szCs w:val="20"/>
              </w:rPr>
              <w:t xml:space="preserve"> et al 2015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371/journal.pone.0144944","ISSN":"19326203","PMID":"26670718","abstract":"Background Managing blood stream infection in Africa is hampered by lack of bacteriological support needed for antimicrobial stewardship, and background data needed for empirical treatment. A combined pro- and retrospective approach was used to overcome thresholds in clinical research in Africa. Methods Outcome and characteristics including age, HIV infection, pancytopenia and bacteriological results were studied in 292 adult patients with two or more SIRS criteria using univariate and confirming multivariate logistic regression models. Expected randomly distributed resistance covariation was compared with observed co-resistance among gram-negative enteric bacteria in 92 paediatric blood culture isolates that had been harvested in the same hospital during the same period of time. Results Mortality was fivefold increased among patients with positive blood culture results [50.0% vs. 9.8%; OR 11.24 (4.38â€\"25.88), p &lt; 0.0001], and for this group of patients mortality was significantly associated with antimicrobial resistance [OR 23.28 (3.3â€\"164.4), p = 0.002]. All 11 patients with Enterobacteriaceae resistant to 3rd. generation cephalosporins died. Eighty-nine patients had pancytopenia grade 3â€\"4. Among patients with negative blood culture results, mortality was significantly associated with pancytopenia [OR 3.12 (1.32â€\" 7.39), p = 0.01]. HIV positivity was not associated with increased mortality. Antimicrobial resistance that concerned gram-negative enteric bacteria, regardless of species, was characterized by co-resistance between third generation cephalosporins, gentamicin, chloramphenicol, and co-trimoxazole. Conclusion Mortality was strongly associated with growth of bacteria resistant to empirical treatment, and these patients were dead or dying when bacteriological reports arrived. Because of coresistance, alternative efficient antibiotics would not have been available in Ethiopia for 8/11 Enterobacteriaceae-infected patients with isolates resistant to third generation cephalosporins. Strong and significant resistance covariation between 3rd. generation cephalosporins, chloramphenicol, gentamicin, and co-trimoxazole was identified. Pronounced pancytopenia was common and associated with increased mortality. HIV positive patients had no excess mortality.","author":[{"dropping-particle":"","family":"Seboxa","given":"Teshale","non-dropping-particle":"","parse-names":false,"suffix":""},{"dropping-particle":"","family":"Amogne","given":"Wondwossen","non-dropping-particle":"","parse-names":false,"suffix":""},{"dropping-particle":"","family":"Abebe","given":"Workeabeba","non-dropping-particle":"","parse-names":false,"suffix":""},{"dropping-particle":"","family":"Tsegaye","given":"Tewodros","non-dropping-particle":"","parse-names":false,"suffix":""},{"dropping-particle":"","family":"Azazh","given":"Aklilu","non-dropping-particle":"","parse-names":false,"suffix":""},{"dropping-particle":"","family":"Hailu","given":"Workagegnehu","non-dropping-particle":"","parse-names":false,"suffix":""},{"dropping-particle":"","family":"Fufa","given":"Kebede","non-dropping-particle":"","parse-names":false,"suffix":""},{"dropping-particle":"","family":"Grude","given":"Nils","non-dropping-particle":"","parse-names":false,"suffix":""},{"dropping-particle":"","family":"Henriksen","given":"Thor Henrik","non-dropping-particle":"","parse-names":false,"suffix":""}],"container-title":"PLoS ONE","id":"ITEM-1","issue":"12","issued":{"date-parts":[["2015"]]},"page":"1-14","title":"High mortality from blood stream infection in Addis Ababa, Ethiopia, is due to antimicrobial resistance","type":"article-journal","volume":"10"},"uris":["http://www.mendeley.com/documents/?uuid=e17d9c20-f986-4670-ba1f-61519b9e6ba9"]}],"mendeley":{"formattedCitation":"[72]","plainTextFormattedCitation":"[72]","previouslyFormattedCitation":"[98]"},"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72]</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92</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Blood</w:t>
            </w:r>
          </w:p>
        </w:tc>
        <w:tc>
          <w:tcPr>
            <w:tcW w:w="99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AA</w:t>
            </w: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 Septicemia</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Medical, and EMR, surgery, </w:t>
            </w:r>
            <w:proofErr w:type="spellStart"/>
            <w:r w:rsidRPr="00C731BD">
              <w:rPr>
                <w:rFonts w:ascii="Times New Roman" w:eastAsia="Times New Roman" w:hAnsi="Times New Roman" w:cs="Times New Roman"/>
                <w:sz w:val="20"/>
                <w:szCs w:val="20"/>
              </w:rPr>
              <w:t>Gyn</w:t>
            </w:r>
            <w:proofErr w:type="spellEnd"/>
            <w:r w:rsidRPr="00C731BD">
              <w:rPr>
                <w:rFonts w:ascii="Times New Roman" w:eastAsia="Times New Roman" w:hAnsi="Times New Roman" w:cs="Times New Roman"/>
                <w:sz w:val="20"/>
                <w:szCs w:val="20"/>
              </w:rPr>
              <w:t xml:space="preserve"> wards </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4</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8</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Alebachew</w:t>
            </w:r>
            <w:proofErr w:type="spellEnd"/>
            <w:r w:rsidRPr="00C731BD">
              <w:rPr>
                <w:rFonts w:ascii="Times New Roman" w:eastAsia="Times New Roman" w:hAnsi="Times New Roman" w:cs="Times New Roman"/>
                <w:sz w:val="20"/>
                <w:szCs w:val="20"/>
              </w:rPr>
              <w:t xml:space="preserve"> et al 2016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55/2016/5371875","ISSN":"23146141","PMID":"27314025","abstract":"Background. Bacterial sepsis is a major cause of illness in human immunodeficiency virus infected patients. There is scarce evidence about sepsis among HIV patients in Ethiopia. This study aimed to determine the etiologic agents of bacterial sepsis and their antibiotic susceptibility patterns among HIV infected patients. Methods. A cross-sectional study was carried out from March 1 to May 2, 2013. One hundred patients infected with HIV and suspected of having sepsis were included. Sociodemographic data were collected by interview and blood sample was aseptically collected from study participants. All blood cultures were incubated aerobically at 35°C and inspected daily for 7 days. The positive blood cultures were identified following the standard procedures and antimicrobial susceptibility testing was performed using disk diffusion technique. Data was entered by Epi-info version 3.5.1 and analysis was done using SPSS version 20. Results. Of the study participants, 31 (31%) confirmed bacterial sepsis. The major isolates were 13 (13%) Staphylococcus aureus, 8 (8%) coagulates negative staphylococci, and 3 (3%) viridans streptococci. Majority of the isolates, 25 (80.6%), were multidrug resistant to two or more antimicrobial agents. Conclusions. Bacterial sepsis was a major cause of admission for HIV infected patients predominated by Staphylococcus aureus and coagulase negative staphylococci species and most of the isolates were multidrug resistant.","author":[{"dropping-particle":"","family":"Alebachew","given":"Gelila","non-dropping-particle":"","parse-names":false,"suffix":""},{"dropping-particle":"","family":"Teka","given":"Brhanu","non-dropping-particle":"","parse-names":false,"suffix":""},{"dropping-particle":"","family":"Endris","given":"Mengistu","non-dropping-particle":"","parse-names":false,"suffix":""},{"dropping-particle":"","family":"Shiferaw","given":"Yitayal","non-dropping-particle":"","parse-names":false,"suffix":""},{"dropping-particle":"","family":"Tessema","given":"Belay","non-dropping-particle":"","parse-names":false,"suffix":""}],"container-title":"BioMed Research International","id":"ITEM-1","issued":{"date-parts":[["2016"]]},"publisher":"Hindawi Publishing Corporation","title":"Etiologic Agents of Bacterial Sepsis and Their Antibiotic Susceptibility Patterns among Patients Living with Human Immunodeficiency Virus at Gondar University Teaching Hospital, Northwest Ethiopia","type":"article-journal","volume":"2016"},"uris":["http://www.mendeley.com/documents/?uuid=ba004eb7-3a62-4892-858e-606b1392b0ba"]}],"mendeley":{"formattedCitation":"[73]","plainTextFormattedCitation":"[73]","previouslyFormattedCitation":"[99]"},"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73]</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00</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Blood</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epsis</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ART Clinic</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1</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Negussie</w:t>
            </w:r>
            <w:proofErr w:type="spellEnd"/>
            <w:r w:rsidRPr="00C731BD">
              <w:rPr>
                <w:rFonts w:ascii="Times New Roman" w:eastAsia="Times New Roman" w:hAnsi="Times New Roman" w:cs="Times New Roman"/>
                <w:sz w:val="20"/>
                <w:szCs w:val="20"/>
              </w:rPr>
              <w:t xml:space="preserve"> et al 2015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ISSN":"0976-6685","PMID":"26997847","abstract":"BACKGROUND Blood stream infections are major cause of morbidity and mortality in children in developing countries. The emerging of causative agents and resistance to various antimicrobial agents are increased from time to time. The main aim of this study was to determine the bacterial agents and antimicrobial susceptibility patterns among children suspected of having septicemia. METHODS A cross sectional study involved about 201 pediatric patients (≤ 12 years) was conducted from October 2011 to February 2012 at pediatric units of TikurAnbessa Specialized Hospital and Yekatit 12 Hospital. Standard procedure was followed for blood sample collection, isolate identifications and antimicrobial susceptibility testing. RESULTS Among 201 study subjects 110 (54.7%) were males. Majority 147 (73.1%) of them were neonates (≤ 28 days). The mean length of hospital stay before sampling was 4.29 days. Out of the 201 tested blood samples, blood cultures were positive in 56 (27.9%).Gram negative and Gram positive bacteria constituted 29(51.8%) and 26(46.4%), respectively. The most frequent pathogen found was Staphylococcus aureus 13 (23.2%), followed by Serratia marcescens 12(21.4%), CoNS 11(19.6%), klebsiella spp 9(16%) and Salmonella spp 3(5.4%). Majority of bacterial isolates showed high resistance to Ampicillin, Penicillin, Co-trimoxazole, Gentamicin and Tetracycline which commonly used in the study area. CONCLUSION Majority of the isolates were multidrug resistant. These higher percentages of multi-drug resistant emerged isolates urge us to take infection prevention measures and to conduct other large studies for appropriate empiric antibiotic choice.","author":[{"dropping-particle":"","family":"Negussie","given":"Adugna","non-dropping-particle":"","parse-names":false,"suffix":""},{"dropping-particle":"","family":"Mulugeta","given":"Gebru","non-dropping-particle":"","parse-names":false,"suffix":""},{"dropping-particle":"","family":"Bedru","given":"Ahmed","non-dropping-particle":"","parse-names":false,"suffix":""},{"dropping-particle":"","family":"Ali","given":"Ibrahim","non-dropping-particle":"","parse-names":false,"suffix":""},{"dropping-particle":"","family":"Shimeles","given":"Damte","non-dropping-particle":"","parse-names":false,"suffix":""},{"dropping-particle":"","family":"Lema","given":"Tsehaynesh","non-dropping-particle":"","parse-names":false,"suffix":""},{"dropping-particle":"","family":"Aseffa","given":"Abraham","non-dropping-particle":"","parse-names":false,"suffix":""}],"container-title":"International journal of biological and medical research","id":"ITEM-1","issue":"1","issued":{"date-parts":[["2015"]]},"page":"4709-4717","title":"Bacteriological Profile and Antimicrobial Susceptibility Pattern of Blood Culture Isolates among Septicemia Suspected Children in Selected Hospitals Addis Ababa, Ethiopia.","type":"article-journal","volume":"6"},"uris":["http://www.mendeley.com/documents/?uuid=f0a38b8d-bcc9-40d2-8ac6-7c823572fdbb"]}],"mendeley":{"formattedCitation":"[74]","plainTextFormattedCitation":"[74]","previouslyFormattedCitation":"[100]"},"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74]</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01</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Blood</w:t>
            </w:r>
          </w:p>
        </w:tc>
        <w:tc>
          <w:tcPr>
            <w:tcW w:w="99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AA</w:t>
            </w: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 Sepsis</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Pediatric OPD &amp; IPD)</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56</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Sorsa</w:t>
            </w:r>
            <w:proofErr w:type="spellEnd"/>
            <w:r w:rsidRPr="00C731BD">
              <w:rPr>
                <w:rFonts w:ascii="Times New Roman" w:eastAsia="Times New Roman" w:hAnsi="Times New Roman" w:cs="Times New Roman"/>
                <w:sz w:val="20"/>
                <w:szCs w:val="20"/>
              </w:rPr>
              <w:t xml:space="preserve"> et al 2019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3756-019-0486-6","ISBN":"1375601904866","ISSN":"20472994","PMID":"30828446","abstract":"Background: Antimicrobial resistance is one of the major public health emergencies worldwide, and this trend didn't spare developing countries like Ethiopia. The objective of this study was to evaluate patterns of bacterial isolates and local antimicrobial susceptibility patterns in neonatal sepsis. Methods: A hospital based observational study was conducted from April 2016 to May 2017 in Asella teaching and referral hospital (ATRH). A total of 303 neonates with clinical sepsis were included. Collected data were entered into EPI-INFO version 3.5.1 for cleanup; and then exported to SPSS version 21 for further analysis. Frequencies and proportion were used to describe the study population in relation to relevant variables. Results: Bacterial growth was detected in 88 (29.4%) of blood cultures. Predominantly isolated bacteria were coagulase negative staphylococci (CoNS) 22 (25%), Escherichia coli (E.Coli) 18 (20.5%) and Staphylococcus aureus 16 (18%). Resistance rates of S. aureus and CoNS against Ampicillin were 11 (69%) and 20 (91%) respectively. The resistance rate of E. coli against Ampicillin and Gentamycin were 12 (66.7%) and 10 (55.6%) while Klebsiella spp. resistance rate gets much higher against these two first line antibiotics [10 (91%) and 9 (82%) respectively]. Similarly, both Gram-positive and Gram-negative bacteria isolates were also highly resistant to third generation Cephalosporins, and 63 (72%) isolated bacteria showed multidrug-resistance. However; Gram-positive bacteria isolates had better susceptibility patterns to third line antibiotics like Clindamycin, Vancomycin and Ciprofloxacin while Gram-negative isolates had a higher susceptibility to Ciprofloxacin and Amikacin. Conclusion: CoNS, S. aureus, E. coli and Klebsiella spp. were the leading bacterial causes of neonatal sepsis in our study. They were highly resistant to first- A nd second-line empiric antimicrobial treatment used at NICU (Neonatal intensive care unit), reducing the antimicrobial choices for management of neonatal sepsis. Fortunately, the mentioned isolated bacteria remained susceptible to third line antibiotics used to treat neonatal sepsis.","author":[{"dropping-particle":"","family":"Sorsa","given":"Abebe","non-dropping-particle":"","parse-names":false,"suffix":""},{"dropping-particle":"","family":"Früh","given":"Jonas","non-dropping-particle":"","parse-names":false,"suffix":""},{"dropping-particle":"","family":"Stötter","given":"Loraine","non-dropping-particle":"","parse-names":false,"suffix":""},{"dropping-particle":"","family":"Abdissa","given":"Sileshi","non-dropping-particle":"","parse-names":false,"suffix":""}],"container-title":"Antimicrobial Resistance and Infection Control","id":"ITEM-1","issue":"1","issued":{"date-parts":[["2019"]]},"page":"6-11","publisher":"Antimicrobial Resistance &amp; Infection Control","title":"Blood culture result profile and antimicrobial resistance pattern: A report from neonatal intensive care unit (NICU), Asella teaching and referral hospital, Asella, south East Ethiopia","type":"article-journal","volume":"8"},"uris":["http://www.mendeley.com/documents/?uuid=ff206db1-1339-4204-bdd5-6a847ea2c8de"]}],"mendeley":{"formattedCitation":"[75]","plainTextFormattedCitation":"[75]","previouslyFormattedCitation":"[101]"},"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75]</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03</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Blood</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Oromi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l</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Neonatal sepsis</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neonatal ICU</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8</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r w:rsidRPr="00C731BD">
              <w:rPr>
                <w:rFonts w:ascii="Times New Roman" w:eastAsia="Times New Roman" w:hAnsi="Times New Roman" w:cs="Times New Roman"/>
                <w:sz w:val="20"/>
                <w:szCs w:val="20"/>
              </w:rPr>
              <w:t>G/</w:t>
            </w:r>
            <w:proofErr w:type="spellStart"/>
            <w:r w:rsidRPr="00C731BD">
              <w:rPr>
                <w:rFonts w:ascii="Times New Roman" w:eastAsia="Times New Roman" w:hAnsi="Times New Roman" w:cs="Times New Roman"/>
                <w:sz w:val="20"/>
                <w:szCs w:val="20"/>
              </w:rPr>
              <w:t>Eyesus</w:t>
            </w:r>
            <w:proofErr w:type="spellEnd"/>
            <w:r w:rsidRPr="00C731BD">
              <w:rPr>
                <w:rFonts w:ascii="Times New Roman" w:eastAsia="Times New Roman" w:hAnsi="Times New Roman" w:cs="Times New Roman"/>
                <w:sz w:val="20"/>
                <w:szCs w:val="20"/>
              </w:rPr>
              <w:t xml:space="preserve"> et al 2017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2887-017-0892-y","ISSN":"14712431","PMID":"28587631","abstract":"Background: Neonatal sepsis is a blood stream infection which is seen in the first month of life of the neonate. Bacterial profile of neonatal septicemia is constantly changing thus, current knowledge on the patterns of bacterial isolates, its antibiotic resistance profile, and associated factors, are essential to design and implement appropriate interventions. Therefore, the aim of this study was to identify bacterial etiologic agents, their antimicrobial susceptibility pattern and associated risk factors of neonatal sepsis among neonates. Methods: A cross- sectional study was conducted among neonates suspected to sepsis attending University of Gondar Hospital from September/2015 to May/2016. A total of 251 consecutive neonates with clinical sign and symptoms of sepsis were included in the study. Blood sample was collected and directly inoculated into Trypton soya broth bottle and incubated at 37 °C. After 24 h of incubation it was sub- cultured in to blood agar plate, chocolate agar plate, manitol salt agar and Macconkey. The bacterial pathogens and antimicrobial susceptibility tests were identified using standard microbiological methods. Bivariate and multivariate logistic regressions were used to identify possible associated risk factors. Prior to the study ethical clearance was obtained from the School of Biomedical and Laboratory Sciences, University of Gondar. Results: Of the 251 study participants suspected of neonatal sepsis, 117 (46.6%) showed bacterial growths, of them 120 bacteria were isolated. Gram positive bacteria were commonly isolated 81 (67.5%).The commonly isolated bacterial species were S. aureus 49 (40.8%) followed by coagulase negative Staphylococci 26 (21.6%) and K. pneumoniae19 (15.8%). The overall rate of multidrug resistance isolates was 78 (65%: CI 95%: 56.7-72.5%). Multidrug resistant (MDR) among Gram positive and negative bacteria were 56 (69.1%) and 22 (56.4%), respectively. Independent risk factors for the occurrence of neonatal sepsis were; Apgar score &lt; 7/5 min (Adjusted odds ratio [AOR] =0.5), birth weight &lt; 1.5 kg (AOR = 12.37), birth weight, 1.5-2.5 kg (AOR = 2.6), gestational week &lt;37 weeks (AOR = 9) and caesarian section delivery (AOR = 5.2). Conclusion: The isolation rate of bacterial pathogens in neonatal sepsis was considerably high. In addition, nearly 70% of isolates were MDR strains. Low birth weight, low Apgar score, preterm delivery and caesarian section modes of delivery were associated risk factors. There…","author":[{"dropping-particle":"","family":"Geyesus","given":"Tsehaynesh","non-dropping-particle":"","parse-names":false,"suffix":""},{"dropping-particle":"","family":"Moges","given":"Feleke","non-dropping-particle":"","parse-names":false,"suffix":""},{"dropping-particle":"","family":"Eshetie","given":"Setegn","non-dropping-particle":"","parse-names":false,"suffix":""},{"dropping-particle":"","family":"Yeshitela","given":"Biruk","non-dropping-particle":"","parse-names":false,"suffix":""},{"dropping-particle":"","family":"Abate","given":"Ebba","non-dropping-particle":"","parse-names":false,"suffix":""}],"container-title":"BMC Pediatrics","id":"ITEM-1","issue":"1","issued":{"date-parts":[["2017"]]},"page":"1-10","publisher":"BMC Pediatrics","title":"Bacterial etiologic agents causing neonatal sepsis and associated risk factors in Gondar, Northwest Ethiopia","type":"article-journal","volume":"17"},"uris":["http://www.mendeley.com/documents/?uuid=fae06b37-8a8d-4c5c-81a5-b17b0cf48812"]}],"mendeley":{"formattedCitation":"[76]","plainTextFormattedCitation":"[76]","previouslyFormattedCitation":"[102]"},"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76]</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51</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Blood</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 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epsis</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Pedi ward &amp; NICU</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9</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20</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b/>
                <w:sz w:val="20"/>
                <w:szCs w:val="20"/>
                <w:vertAlign w:val="superscript"/>
              </w:rPr>
            </w:pPr>
            <w:r w:rsidRPr="00C731BD">
              <w:rPr>
                <w:rFonts w:ascii="Times New Roman" w:eastAsia="Times New Roman" w:hAnsi="Times New Roman" w:cs="Times New Roman"/>
                <w:b/>
                <w:sz w:val="24"/>
                <w:szCs w:val="24"/>
              </w:rPr>
              <w:t>Pneumonia</w:t>
            </w:r>
          </w:p>
        </w:tc>
        <w:tc>
          <w:tcPr>
            <w:tcW w:w="875" w:type="dxa"/>
          </w:tcPr>
          <w:p w:rsidR="00080410" w:rsidRPr="00C731BD" w:rsidRDefault="00080410" w:rsidP="001B003E">
            <w:pPr>
              <w:rPr>
                <w:rFonts w:ascii="Times New Roman" w:eastAsia="Times New Roman" w:hAnsi="Times New Roman" w:cs="Times New Roman"/>
                <w:sz w:val="20"/>
                <w:szCs w:val="20"/>
              </w:rPr>
            </w:pPr>
          </w:p>
        </w:tc>
        <w:tc>
          <w:tcPr>
            <w:tcW w:w="1735" w:type="dxa"/>
          </w:tcPr>
          <w:p w:rsidR="00080410" w:rsidRPr="00C731BD" w:rsidRDefault="00080410" w:rsidP="001B003E">
            <w:pPr>
              <w:rPr>
                <w:rFonts w:ascii="Times New Roman" w:eastAsia="Times New Roman" w:hAnsi="Times New Roman" w:cs="Times New Roman"/>
                <w:sz w:val="20"/>
                <w:szCs w:val="20"/>
              </w:rPr>
            </w:pPr>
          </w:p>
        </w:tc>
        <w:tc>
          <w:tcPr>
            <w:tcW w:w="990" w:type="dxa"/>
          </w:tcPr>
          <w:p w:rsidR="00080410" w:rsidRPr="00C731BD" w:rsidRDefault="00080410" w:rsidP="001B003E">
            <w:pPr>
              <w:rPr>
                <w:rFonts w:ascii="Times New Roman" w:eastAsia="Times New Roman" w:hAnsi="Times New Roman" w:cs="Times New Roman"/>
                <w:sz w:val="20"/>
                <w:szCs w:val="20"/>
              </w:rPr>
            </w:pPr>
          </w:p>
        </w:tc>
        <w:tc>
          <w:tcPr>
            <w:tcW w:w="720" w:type="dxa"/>
          </w:tcPr>
          <w:p w:rsidR="00080410" w:rsidRPr="00C731BD" w:rsidRDefault="00080410" w:rsidP="001B003E">
            <w:pPr>
              <w:rPr>
                <w:rFonts w:ascii="Times New Roman" w:eastAsia="Times New Roman" w:hAnsi="Times New Roman" w:cs="Times New Roman"/>
                <w:sz w:val="20"/>
                <w:szCs w:val="20"/>
              </w:rPr>
            </w:pPr>
          </w:p>
        </w:tc>
        <w:tc>
          <w:tcPr>
            <w:tcW w:w="1734" w:type="dxa"/>
          </w:tcPr>
          <w:p w:rsidR="00080410" w:rsidRPr="00C731BD" w:rsidRDefault="00080410" w:rsidP="001B003E">
            <w:pPr>
              <w:jc w:val="both"/>
              <w:rPr>
                <w:rFonts w:ascii="Times New Roman" w:eastAsia="Times New Roman" w:hAnsi="Times New Roman" w:cs="Times New Roman"/>
                <w:sz w:val="20"/>
                <w:szCs w:val="20"/>
              </w:rPr>
            </w:pP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p>
        </w:tc>
        <w:tc>
          <w:tcPr>
            <w:tcW w:w="871" w:type="dxa"/>
          </w:tcPr>
          <w:p w:rsidR="00080410" w:rsidRPr="00C731BD" w:rsidRDefault="00080410" w:rsidP="001B003E">
            <w:pPr>
              <w:jc w:val="center"/>
              <w:rPr>
                <w:rFonts w:ascii="Times New Roman" w:eastAsia="Times New Roman" w:hAnsi="Times New Roman" w:cs="Times New Roman"/>
                <w:sz w:val="20"/>
                <w:szCs w:val="20"/>
              </w:rPr>
            </w:pP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Adhanom</w:t>
            </w:r>
            <w:proofErr w:type="spellEnd"/>
            <w:r w:rsidRPr="00C731BD">
              <w:rPr>
                <w:rFonts w:ascii="Times New Roman" w:eastAsia="Times New Roman" w:hAnsi="Times New Roman" w:cs="Times New Roman"/>
                <w:sz w:val="20"/>
                <w:szCs w:val="20"/>
              </w:rPr>
              <w:t xml:space="preserve"> et al 2019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55/2019/8768439","ISSN":"23146141","PMID":"31192259","abstract":"Background. Pneumonia is a condition, where bacterial infections are implicated as the most common causes of morbidity and mortality in humans. The actual burden of HIV-infected patients with pneumonia is not well documented in Mekelle region of Ethiopia. This study estimated the prevalence of bacterial pneumonia in HIV patients, antimicrobial susceptibility patterns of pathogens implicated in pneumonia, and associated risk factors in Mekelle zone, Tigray, Northern Ethiopia, during August-December 2016. Methods. Sputum specimens were collected from 252 HIV seropositive individuals with suspected pneumonia. Data on sociodemographics and risk factors were also collected using a structured questionnaire. Blood, Chocolate, and Mac Conkey agar plates (Oxoid, Hampshire, UK) were used to grow the isolates. The isolated colonies were identified based on Gram stain, colony morphology, pigmentation, hemolysis, and biochemical tests. The antimicrobial susceptibility test was performed using the modified Kirby-Bauer disc diffusion method. The analysis was performed using SPSS version 22 and p-value &lt; 0.05 with corresponding 95% confidence interval (CI) was considered statistically significant. Results. Out of the 252 samples, 110 (43.7%) were positive for various bacterial species. The predominant bacterial species were Klebsiella pneumoniae (n=26, 23.6 %) followed by Streptococcus pneumoniae (n=17, 15.5 %), Escherichia coli (n=16, 14.5%), Klebsiella spp. (n=15, 13.6%), Staphylococcus aureus (n=9, 8.2%), Enterobacter spp. (n=7, 6.3%), Pseudomonas aeruginosa (4, n=3.6%), Proteus spp. (n=4, 3.6%), Citrobacter freundii (n=7, 6.3%), Streptococcus pyogenes (3, 2.7%), and Haemophilus influenzae (n=2, 1.8%). Young age (18-29), recent CD4+ count less than 350 cells/mL, alcohol consumption, and HIV WHO stage II showed significant association with the occurrence of bacterial pneumonia. Resistance to penicillin, co-trimoxazole, and tetracycline was observed in 81.8%, 39.8%, and 24.5% of the isolates, respectively. Conclusions. The problem of pneumonia among HIV patients was significant in the study area. The high prevalence of drug-resistant bacteria isolated from the patient's samples possesses a health risk in immunocompromised HIV patients. There is a need to strengthen and expand culture and susceptibility procedures for the administration of appropriate therapy to improve patients management and care which may aid in decreasing the mortality.","author":[{"dropping-particle":"","family":"Adhanom","given":"Gebre","non-dropping-particle":"","parse-names":false,"suffix":""},{"dropping-particle":"","family":"Gebreegziabiher","given":"Dawit","non-dropping-particle":"","parse-names":false,"suffix":""},{"dropping-particle":"","family":"Weldu","given":"Yemane","non-dropping-particle":"","parse-names":false,"suffix":""},{"dropping-particle":"","family":"Gebreyesus Wasihun","given":"Araya","non-dropping-particle":"","parse-names":false,"suffix":""},{"dropping-particle":"","family":"Araya","given":"Tadele","non-dropping-particle":"","parse-names":false,"suffix":""},{"dropping-particle":"","family":"Legese","given":"Haftom","non-dropping-particle":"","parse-names":false,"suffix":""},{"dropping-particle":"","family":"Lopes","given":"Bruno S.","non-dropping-particle":"","parse-names":false,"suffix":""},{"dropping-particle":"","family":"Saravanan","given":"Muthupandian","non-dropping-particle":"","parse-names":false,"suffix":""}],"container-title":"BioMed Research International","id":"ITEM-1","issued":{"date-parts":[["2019"]]},"page":"1-10","title":"Species, Risk Factors, and Antimicrobial Susceptibility Profiles of Bacterial Isolates from HIV-Infected Patients Suspected to Have Pneumonia in Mekelle Zone, Tigray, Northern Ethiopia","type":"article-journal","volume":"2019"},"uris":["http://www.mendeley.com/documents/?uuid=82f70d39-e92b-415b-a338-f1874183b1dc"]}],"mendeley":{"formattedCitation":"[77]","plainTextFormattedCitation":"[77]","previouslyFormattedCitation":"[103]"},"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77]</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52</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ther</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Tigray</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C</w:t>
            </w:r>
          </w:p>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Pneumonia</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ART clinic</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10</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Negash</w:t>
            </w:r>
            <w:proofErr w:type="spellEnd"/>
            <w:r w:rsidRPr="00C731BD">
              <w:rPr>
                <w:rFonts w:ascii="Times New Roman" w:eastAsia="Times New Roman" w:hAnsi="Times New Roman" w:cs="Times New Roman"/>
                <w:sz w:val="20"/>
                <w:szCs w:val="20"/>
              </w:rPr>
              <w:t xml:space="preserve"> et al 2019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93/ofid/ofz029","ISSN":"23288957","abstract":"Background. Community-acquired pneumonia (CAP) remains a leading cause of morbidity and mortality. We sought to determine the magnitude, etiology, and risk factors of CAP in children 5 years after introduction of pneumococcal conjugate vaccine (PCV) 10 in Ethiopia. Methods. We conducted a prospective observational study on the bacterial etiology and risk factors of CAP among children aged 0-15 years in 2 pediatric emergency departments in Addis Ababa, Ethiopia. Blood culture, antibiotic susceptibility testing, and amplification of pneumococcal lytA and cpsB genes were performed. Serotypes of Streptococcus pneumoniae were determined by Quellung reaction and sequencing the cpsB gene. Results. Out of 643 eligible children, 549 were enrolled. The prevalence of bacteremic pneumonia was 5.6%. Staphylococcus aureus (26.5%) was the predominant pathogenic species, followed by Enterococcus faecium (11.8%), Escherichia coli (11.8%), and Klebsiella pneumoniae (11.8%). In univariate analysis, parental smoking and nonvaccination with PCV10 were associated with bacteremic CAP. In multivariable analysis, female sex (adjusted odds ratio [aOR], 2.3; 95% confidence interval [CI], 1.1-4.9), weight-forage z-score (WAZ) &lt;-2 SDs (aOR, 2.2; 95% CI, 1.1-4.8), and lower chest indrawing (aOR, 0.44; 95% CI, 0.2-0.95) were independently associated with bacteremic CAP. The overall in-hospital case fatality rate was 2.37% (13/549), and WAZ &lt;-3 SDs (OR, 13.5; 95% CI, 3.95-46.12) was associated with mortality. Conclusions. Five years after the introduction of PCV10 in Ethiopia, S. aureus was the main cause of bacteremic CAP in children, the contribution of S. pneumoniae was low, and there was a high level of antibiotic resistance among isolates.","author":[{"dropping-particle":"","family":"Negash","given":"Abel Abera","non-dropping-particle":"","parse-names":false,"suffix":""},{"dropping-particle":"","family":"Asrat","given":"Daniel","non-dropping-particle":"","parse-names":false,"suffix":""},{"dropping-particle":"","family":"Abebe","given":"Workeabeba","non-dropping-particle":"","parse-names":false,"suffix":""},{"dropping-particle":"","family":"Hailemariam","given":"Tewodros","non-dropping-particle":"","parse-names":false,"suffix":""},{"dropping-particle":"","family":"Hailu","given":"Tsegaye","non-dropping-particle":"","parse-names":false,"suffix":""},{"dropping-particle":"","family":"Aseffa","given":"Abraham","non-dropping-particle":"","parse-names":false,"suffix":""},{"dropping-particle":"","family":"Vaneechoutte","given":"Mario","non-dropping-particle":"","parse-names":false,"suffix":""}],"container-title":"Open Forum Infectious Diseases","id":"ITEM-1","issue":"3","issued":{"date-parts":[["2019"]]},"page":"1-8","title":"Bacteremic community-acquired pneumonia in Ethiopian children: Etiology, antibiotic resistance, risk factors, and clinical outcome","type":"article-journal","volume":"6"},"uris":["http://www.mendeley.com/documents/?uuid=f2769493-2d03-410f-baf2-2cbc1c343f80"]}],"mendeley":{"formattedCitation":"[78]","plainTextFormattedCitation":"[78]","previouslyFormattedCitation":"[104]"},"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78]</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549</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Blood</w:t>
            </w:r>
          </w:p>
        </w:tc>
        <w:tc>
          <w:tcPr>
            <w:tcW w:w="99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AA</w:t>
            </w: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Community acquired pneumonia</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Pedi emergency</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1</w:t>
            </w:r>
          </w:p>
        </w:tc>
      </w:tr>
      <w:tr w:rsidR="00080410" w:rsidRPr="00C731BD" w:rsidTr="00F97103">
        <w:trPr>
          <w:trHeight w:val="782"/>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lastRenderedPageBreak/>
              <w:t>Temesgen</w:t>
            </w:r>
            <w:proofErr w:type="spellEnd"/>
            <w:r w:rsidRPr="00C731BD">
              <w:rPr>
                <w:rFonts w:ascii="Times New Roman" w:eastAsia="Times New Roman" w:hAnsi="Times New Roman" w:cs="Times New Roman"/>
                <w:sz w:val="20"/>
                <w:szCs w:val="20"/>
              </w:rPr>
              <w:t xml:space="preserve"> et al 2019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3756-019-0560-0","ISSN":"20472994","PMID":"31223478","abstract":"Background: Community acquired pneumonia (CAP) is reported as a common cause of lower respiratory tract infection worldwide. Bacterial pathogens and antimicrobial resistance (AMR) associated with this infection varied between geographical regions. Knowledge of the pathogens in a given area and their up-to-date AMR profile is essential for optimal management of patients. This study was aimed at assessing the type of bacterial isolates and their AMR among CAP adult patients at the Felege Hiwot Referral Hospital (FHRH), Northwest Ethiopia. Methods: This cross-sectional study was conducted during 1 April to 30 July 2018. Demographic related data were collected from the study participants using a structured questionnaire. Sputum samples were collected and processed to identify pathogens using the conventional culture and biochemical tests as per the standard procedures. The Kirby Bauer disk diffusion method was implemented for the AMR testing. Descriptive and multivariable analysis was conducted using SPSS version 23. Results: Among 414 presumptively diagnosed study participants for CAP, bacterial pathogens were identified from 167 (40.3%) participants. Among these, multidrug resistance (MDR) accounted for 127(76%) of the isolates. The predominant isolates were Streptococcus pneumoniae at 60(35.9%) and Klebsella pneumoniae at 30(18%). Overcrowded living conditions [AOR 1.579 (95%CI: 1.015-2.456)] and alcohol use [AOR 4.043 (95% CI, 2.537-6.443)] were found statistically associated with culture positive sputum. Conclusions: The study showed high prevalence of mono-and multi-drug resistant isolates in the study area. Therefore, regular surveillance of the type of isolates and their AMR patterns should be considered. Interventions for reducing community acquired pneumonia should be integrated with lifestyle factors related to household and alcohol use.","author":[{"dropping-particle":"","family":"Temesgen","given":"Dinbere","non-dropping-particle":"","parse-names":false,"suffix":""},{"dropping-particle":"","family":"Bereded","given":"Fetlewok","non-dropping-particle":"","parse-names":false,"suffix":""},{"dropping-particle":"","family":"Derbie","given":"Awoke","non-dropping-particle":"","parse-names":false,"suffix":""},{"dropping-particle":"","family":"Biadglegne","given":"Fantahun","non-dropping-particle":"","parse-names":false,"suffix":""}],"container-title":"Antimicrobial Resistance and Infection Control","id":"ITEM-1","issue":"1","issued":{"date-parts":[["2019"]]},"page":"1-8","publisher":"Antimicrobial Resistance &amp; Infection Control","title":"Bacteriology of community acquired pneumonia in adult patients at Felege Hiwot Referral Hospital, Northwest Ethiopia: A cross-sectional study","type":"article-journal","volume":"8"},"uris":["http://www.mendeley.com/documents/?uuid=3f2a19a1-af33-4b62-9063-fd17a2f3d72e"]}],"mendeley":{"formattedCitation":"[79]","plainTextFormattedCitation":"[79]","previouslyFormattedCitation":"[105]"},"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79]</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414</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putum</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 H </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Community acquired pneumonia</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Medical ward/OPD</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9</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67</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b/>
                <w:sz w:val="20"/>
                <w:szCs w:val="20"/>
                <w:vertAlign w:val="superscript"/>
              </w:rPr>
            </w:pPr>
            <w:r w:rsidRPr="00C731BD">
              <w:rPr>
                <w:rFonts w:ascii="Times New Roman" w:eastAsia="Times New Roman" w:hAnsi="Times New Roman" w:cs="Times New Roman"/>
                <w:b/>
                <w:sz w:val="24"/>
                <w:szCs w:val="24"/>
              </w:rPr>
              <w:t>STI and genital area infection</w:t>
            </w:r>
          </w:p>
        </w:tc>
        <w:tc>
          <w:tcPr>
            <w:tcW w:w="875" w:type="dxa"/>
          </w:tcPr>
          <w:p w:rsidR="00080410" w:rsidRPr="00C731BD" w:rsidRDefault="00080410" w:rsidP="001B003E">
            <w:pPr>
              <w:rPr>
                <w:rFonts w:ascii="Times New Roman" w:eastAsia="Times New Roman" w:hAnsi="Times New Roman" w:cs="Times New Roman"/>
                <w:sz w:val="20"/>
                <w:szCs w:val="20"/>
              </w:rPr>
            </w:pPr>
          </w:p>
        </w:tc>
        <w:tc>
          <w:tcPr>
            <w:tcW w:w="1735" w:type="dxa"/>
          </w:tcPr>
          <w:p w:rsidR="00080410" w:rsidRPr="00C731BD" w:rsidRDefault="00080410" w:rsidP="001B003E">
            <w:pPr>
              <w:rPr>
                <w:rFonts w:ascii="Times New Roman" w:eastAsia="Times New Roman" w:hAnsi="Times New Roman" w:cs="Times New Roman"/>
                <w:sz w:val="20"/>
                <w:szCs w:val="20"/>
              </w:rPr>
            </w:pPr>
          </w:p>
        </w:tc>
        <w:tc>
          <w:tcPr>
            <w:tcW w:w="990" w:type="dxa"/>
          </w:tcPr>
          <w:p w:rsidR="00080410" w:rsidRPr="00C731BD" w:rsidRDefault="00080410" w:rsidP="001B003E">
            <w:pPr>
              <w:rPr>
                <w:rFonts w:ascii="Times New Roman" w:eastAsia="Times New Roman" w:hAnsi="Times New Roman" w:cs="Times New Roman"/>
                <w:sz w:val="20"/>
                <w:szCs w:val="20"/>
              </w:rPr>
            </w:pPr>
          </w:p>
        </w:tc>
        <w:tc>
          <w:tcPr>
            <w:tcW w:w="720" w:type="dxa"/>
          </w:tcPr>
          <w:p w:rsidR="00080410" w:rsidRPr="00C731BD" w:rsidRDefault="00080410" w:rsidP="001B003E">
            <w:pPr>
              <w:rPr>
                <w:rFonts w:ascii="Times New Roman" w:eastAsia="Times New Roman" w:hAnsi="Times New Roman" w:cs="Times New Roman"/>
                <w:sz w:val="20"/>
                <w:szCs w:val="20"/>
              </w:rPr>
            </w:pPr>
          </w:p>
        </w:tc>
        <w:tc>
          <w:tcPr>
            <w:tcW w:w="1734" w:type="dxa"/>
          </w:tcPr>
          <w:p w:rsidR="00080410" w:rsidRPr="00C731BD" w:rsidRDefault="00080410" w:rsidP="001B003E">
            <w:pPr>
              <w:jc w:val="both"/>
              <w:rPr>
                <w:rFonts w:ascii="Times New Roman" w:eastAsia="Times New Roman" w:hAnsi="Times New Roman" w:cs="Times New Roman"/>
                <w:sz w:val="20"/>
                <w:szCs w:val="20"/>
              </w:rPr>
            </w:pP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p>
        </w:tc>
        <w:tc>
          <w:tcPr>
            <w:tcW w:w="871" w:type="dxa"/>
          </w:tcPr>
          <w:p w:rsidR="00080410" w:rsidRPr="00C731BD" w:rsidRDefault="00080410" w:rsidP="001B003E">
            <w:pPr>
              <w:jc w:val="center"/>
              <w:rPr>
                <w:rFonts w:ascii="Times New Roman" w:eastAsia="Times New Roman" w:hAnsi="Times New Roman" w:cs="Times New Roman"/>
                <w:sz w:val="20"/>
                <w:szCs w:val="20"/>
              </w:rPr>
            </w:pP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r w:rsidRPr="00C731BD">
              <w:rPr>
                <w:rFonts w:ascii="Times New Roman" w:eastAsia="Times New Roman" w:hAnsi="Times New Roman" w:cs="Times New Roman"/>
                <w:sz w:val="20"/>
                <w:szCs w:val="20"/>
              </w:rPr>
              <w:t xml:space="preserve">Ali et al 2016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3104-016-2247-4","ISSN":"17560500","PMID":"27619365","abstract":"Background: Neisseria gonorrhoeae is a bacterium responsible for one of the classic sexually transmitted infection (STI) gonorrhea. Antibiotic resistant strains are emerging at alarming rate. Multiple sexual partners, unsafe sex and substance use habits are the main host related risk factors for acquiring the infection. Thus, this study aimed at determining the magnitude, its determinants and antimicrobial resistance profile of N. gonorrhoeae in a place where there is risk related cultural practices and relatively high HIV prevalence. Methods: A cross-sectional study was conducted on 186 STI suspected patients seen in Gambella hospital from March to July 2015. Data on socio-demographic characteristics and associated risk factors was collected using pre-designed questionnaire. Urethral or endo-cervical swabs were collected aseptically by trained nurses. Then, samples were transported to laboratory and processed within 15 min following standard microbiological culture techniques. Antimicrobial susceptibility test was performed by using Kirby-Bauer disk diffusion method. Data entry, transforming and analysis was done using SPSS version 20. Results: In this study 11.3 % of the STI suspected patients were confirmed to have N. gonorrhoeae. The rate of infection in males was four times higher than in females accounting 16.0 and 5.0 % respectively (p = 0.049). It was also higher (18.9 %) in 20-24 years age group (p = 0.439). Alcohol intake (p = 0.013), less frequent condom use (p = 0.031), and multiple sex partners (p = 0.024) were associated with increased odds of infection. All N. gonorrhoeae isolates were susceptible to ceftriaxone and cefoxitin but all were resistant to penicillin and tetracycline. Alarmingly, 28.6 % of the isolates were resistant to ciprofloxacin. Conclusions: The proportion of urogenital symptoms attributable to N. gonorrhoeae was high (11 %), with highest prevalence among males and young adults. Hence, prevention efforts should consider behavioral risk reduction. Ceftriaxone and cefoxitin can be considered as excellent first-line treatment options. However, alarming rate of resistance to ciprofloxacin challenges the current use of this antibiotic in the syndromic management package of gonococcal infections. Thus, laboratory based diagnosis and treatment system is need.","author":[{"dropping-particle":"","family":"Ali","given":"Seada","non-dropping-particle":"","parse-names":false,"suffix":""},{"dropping-particle":"","family":"Sewunet","given":"Tsegaye","non-dropping-particle":"","parse-names":false,"suffix":""},{"dropping-particle":"","family":"Sahlemariam","given":"Zewdineh","non-dropping-particle":"","parse-names":false,"suffix":""},{"dropping-particle":"","family":"Kibru","given":"Gebre","non-dropping-particle":"","parse-names":false,"suffix":""}],"container-title":"BMC Research Notes","id":"ITEM-1","issue":"1","issued":{"date-parts":[["2016"]]},"page":"1-8","publisher":"BioMed Central","title":"Neisseria gonorrhoeae among suspects of sexually transmitted infection in Gambella hospital, Ethiopia: Risk factors and drug resistance","type":"article-journal","volume":"9"},"uris":["http://www.mendeley.com/documents/?uuid=87ac8bda-e88d-46a1-bd7b-5a0c88277b8a"]}],"mendeley":{"formattedCitation":"[80]","plainTextFormattedCitation":"[80]","previouslyFormattedCitation":"[106]"},"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80]</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86</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rethral and end cervical swab</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Gambel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l</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TI</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PD</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1</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Hailemariam</w:t>
            </w:r>
            <w:proofErr w:type="spellEnd"/>
            <w:r w:rsidRPr="00C731BD">
              <w:rPr>
                <w:rFonts w:ascii="Times New Roman" w:eastAsia="Times New Roman" w:hAnsi="Times New Roman" w:cs="Times New Roman"/>
                <w:sz w:val="20"/>
                <w:szCs w:val="20"/>
              </w:rPr>
              <w:t xml:space="preserve"> et al 2013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ISBN":"1029-1857","ISSN":"1029-1857 (Print)","PMID":"23559833","abstract":"BACKGROUND: Gonorrhoeae, a sexually transmitted disease caused by Neisseria gonorrhea for which humans are the only natural host. The causative organism is highly adapted to the genital tract and often causing asymptomatic and undetected infection in females in which Acquisition of gonococcal infection late in pregnancy can adversely affect labor and delivery as well as the well-being of the fetus. The aims of this study were to determine the prevalence and drug susceptibility pattern of Neisseria gonorrhea among symptomatic women in Hawassa Referral Hospital. METHODS: A cross-sectional study was conducted from December 1 2010 to February 30, 2011 at Hawassa Referral Hospital. All women who visited gynecology outpatient department (OPD) with suspected gonococcal infection were included. Endocervical swab was collected by the attending physician. The presence of gonorrhea was confirmed by culture, gram staining and biochemical tests. Antimicrobial sensitivity test was performed using disc diffusion method and the result was interpreted accordingly. RESULTS: Of the total 215 cases examined, 11 (5.1%) were confirmed to have gonococcal infection. Although not statistically significant, most of the cases 5/11 (45.5%) were in age group of 20-24 years and the identified organism had low level susceptibility to quinolones (ciprofloxacin 55%, ofloxacin 64% &amp; lomefloxacin 64%). CONCLUSION: Despite low rates of gonorrhea infection, it is important to focus on high-risk populations (reproductive age group) because of the great physical and emotional costs of the disease. A high resistance for quinolones, the commonly used antibiotics was observed for this laboratory-based diagnosis is recommended.","author":[{"dropping-particle":"","family":"Hailemariam","given":"Mengistu","non-dropping-particle":"","parse-names":false,"suffix":""},{"dropping-particle":"","family":"Abebe","given":"Tamrat","non-dropping-particle":"","parse-names":false,"suffix":""},{"dropping-particle":"","family":"Mihret","given":"Adane","non-dropping-particle":"","parse-names":false,"suffix":""},{"dropping-particle":"","family":"Lambiyo","given":"Tariku","non-dropping-particle":"","parse-names":false,"suffix":""}],"container-title":"Ethiopian journal of health sciences","id":"ITEM-1","issue":"1","issued":{"date-parts":[["2013"]]},"page":"10-18","title":"Prevalence of Neisseria gonorrhea and their antimicrobial susceptibility patterns among symptomatic women attending gynecology outpatient department in Hawassa referral hospital, Hawassa, Ethiopia.","type":"article-journal","volume":"23"},"uris":["http://www.mendeley.com/documents/?uuid=c3ac806c-2232-4164-b2ae-25ee6161de14"]}],"mendeley":{"formattedCitation":"[81]","plainTextFormattedCitation":"[81]","previouslyFormattedCitation":"[107]"},"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81]</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15</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Vaginal/cervical swab</w:t>
            </w:r>
          </w:p>
        </w:tc>
        <w:tc>
          <w:tcPr>
            <w:tcW w:w="99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NNPR</w:t>
            </w: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uspected STIs</w:t>
            </w:r>
          </w:p>
        </w:tc>
        <w:tc>
          <w:tcPr>
            <w:tcW w:w="1596"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Gyn</w:t>
            </w:r>
            <w:proofErr w:type="spellEnd"/>
            <w:r w:rsidRPr="00C731BD">
              <w:rPr>
                <w:rFonts w:ascii="Times New Roman" w:eastAsia="Times New Roman" w:hAnsi="Times New Roman" w:cs="Times New Roman"/>
                <w:sz w:val="20"/>
                <w:szCs w:val="20"/>
              </w:rPr>
              <w:t xml:space="preserve"> OPD</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1</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Yeshanew</w:t>
            </w:r>
            <w:proofErr w:type="spellEnd"/>
            <w:r w:rsidRPr="00C731BD">
              <w:rPr>
                <w:rFonts w:ascii="Times New Roman" w:eastAsia="Times New Roman" w:hAnsi="Times New Roman" w:cs="Times New Roman"/>
                <w:sz w:val="20"/>
                <w:szCs w:val="20"/>
              </w:rPr>
              <w:t xml:space="preserve"> et al 2018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3756-018-0376-3","ISBN":"1375601803763","ISSN":"20472994","PMID":"30026943","abstract":"Background: Neisseria gonorrhoeae, the causative agent of gonorrhoea, is a Gram negative, coffee-bean shaped facultative intracellular diplococcus bacterium, the classical sexually transmitted bacteria. Nowadays, N. gonorrhoeae has developed high-level resistance to all traditional antimicrobials used for the treatment of gonorrhoea and makes the treatment complicated. So, the aim of this study was to determine magnitude and antimicrobial resistance patterns of N. gonorrhoeae. Methods: A cross sectional study was conducted between April and August 2016 among STI clinic clients in Gondar town hospitals and health centers. Urethral swab and cervical swab specimens were inoculated to Thayer Martin media (OXOID, UK) plates. Observation of Gram-negative intracellular diplococcic was a presumptive diagnosis of gonococcal infection. Finally, antimicrobial susceptibility was assessed by using a modified Kirby-Bauer disk diffusion test, with results indicating susceptible, intermediate or resistant. Data were entered and analyzed using SPSS version 20. Results: The overall prevalence of laboratory confirmed N. gonorrhoeae was 25(20.8%). The isolated N. gonorrhoeae was resistant 100% to tetracycline, penicillin and 80% percent was multidrug resistant. Conclusion: Prevalence and drug resistance of N. gonorrhoeae were high in the study area. A large study is needed in order to know the magnitude in the community as well as to increase awareness of both regional health bureaus and the Ministry of Health about the treatment guide-lines.","author":[{"dropping-particle":"","family":"Yeshanew","given":"Addisu Gize","non-dropping-particle":"","parse-names":false,"suffix":""},{"dropping-particle":"","family":"Geremew","given":"Rozina Ambachew","non-dropping-particle":"","parse-names":false,"suffix":""}],"container-title":"Antimicrobial Resistance and Infection Control","id":"ITEM-1","issue":"1","issued":{"date-parts":[["2018"]]},"page":"1-7","publisher":"Antimicrobial Resistance &amp; Infection Control","title":"Neisseria Gonorrhoae and their antimicrobial susceptibility patterns among symptomatic patients from Gondar town, north West Ethiopia","type":"article-journal","volume":"7"},"uris":["http://www.mendeley.com/documents/?uuid=ffa1947d-ef56-4a71-94c4-21a046a1347e"]}],"mendeley":{"formattedCitation":"[82]","plainTextFormattedCitation":"[82]","previouslyFormattedCitation":"[108]"},"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82]</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20</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rethral discharge; Vaginal discharge</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C</w:t>
            </w:r>
          </w:p>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TI/ Gonorrhea</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PD</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0</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5</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Mulu</w:t>
            </w:r>
            <w:proofErr w:type="spellEnd"/>
            <w:r w:rsidRPr="00C731BD">
              <w:rPr>
                <w:rFonts w:ascii="Times New Roman" w:eastAsia="Times New Roman" w:hAnsi="Times New Roman" w:cs="Times New Roman"/>
                <w:sz w:val="20"/>
                <w:szCs w:val="20"/>
              </w:rPr>
              <w:t xml:space="preserve"> et al 2015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2905-015-0197-y","ISSN":"14726874","PMID":"25968607","abstract":"Background: Bacterial vaginosis, candidal, trichomonal and Gonococcal vaginal infections are a major health problems associated with gynecologic complications and increase in replication, shedding and transmission of HIV and other STIs in women of reproductive age. The study aimed at determining the prevalence of common vaginal infections and antimicrobial susceptibility profiles of aerobic bacterial isolates in women of reproductive age, attending Felegehiwot referral Hospital. Methods: A hospital based cross sectional study was conducted from May to November, 2013. Simple random sampling technique was used. Demographic variables were collected using a structured questionnaire. Clinical data were collected by physicians. Two vaginal swab specimens were collected from each participant. Wet mount and Gram staining were carried out to identify motile T.vaginalis, budding yeast and clue cells. All vaginal specimens were cultured for aerobic bacterial isolates using standard microbiology methods. Antimicrobial susceptibility was performed using disc diffusion technique as per the standard by Kirby-Bauer method. The results were analyzed using descriptive, chi-square and fisher's exact test as appropriate. Results: A total of 409 women in reproductive age (15 - 49 years) participated in the study. The median age of the women was 28 years. Overall, 63 (15.4 %) of women had vaginal infections. The proportion of vaginal infection was higher in non-pregnant (17.3 %) than pregnant women (13.3 %) (P = 0.002). The most common identified vaginal infections were candidiasis (8.3 %) and bacterial vaginosis (2.8 %) followed by trichomoniasis (2.1 %). The isolation rate of N. gonorrhoeae and group B Streptococcus colonization was 4 (1 %) and 6 (1.2 %), respectively. Bacterial vaginosis was higher in non-pregnant (5.6 %) than pregnant women (0.5 %) (P = 0.002). Religion, age, living in rural area and having lower abdominal pain were significantly associated with bacterial vaginosis and candidiasis (P &lt; 0.05). E.coli, Pseudomonas spp. and S.aureus were frequently isolated. Norfloxacin (75.6 %), ciprofloxacin (79.6 %) and gentamicin (77.6 %) revealed high level of sensitivity whereas high resistance rates were observed for amoxicillin (82.2 %), tetracycline (63.3 %) and cotrimoxazole (62.2 %). Conclusions: Bacterial vaginosis, candidiasis and trichomoniasis are a common problem in women of reproductive age. Therefore, screening of vaginal infections in women of reproductiv…","author":[{"dropping-particle":"","family":"Mulu","given":"Wondemagegn","non-dropping-particle":"","parse-names":false,"suffix":""},{"dropping-particle":"","family":"Yimer","given":"Mulat","non-dropping-particle":"","parse-names":false,"suffix":""},{"dropping-particle":"","family":"Zenebe","given":"Yohannes","non-dropping-particle":"","parse-names":false,"suffix":""},{"dropping-particle":"","family":"Abera","given":"Bayeh","non-dropping-particle":"","parse-names":false,"suffix":""}],"container-title":"BMC Women's Health","id":"ITEM-1","issue":"1","issued":{"date-parts":[["2015"]]},"page":"1-9","publisher":"???","title":"Common causes of vaginal infections and antibiotic susceptibility of aerobic bacterial isolates in women of reproductive age attending at Felegehiwot referral Hospital, Ethiopia: A cross sectional study","type":"article-journal","volume":"15"},"uris":["http://www.mendeley.com/documents/?uuid=47654951-e817-4848-a867-4117aa5cd64a"]}],"mendeley":{"formattedCitation":"[83]","plainTextFormattedCitation":"[83]","previouslyFormattedCitation":"[109]"},"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83]</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409</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Vaginal/cervical swab</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H </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Vaginal infection</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Different site</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49</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Bitew</w:t>
            </w:r>
            <w:proofErr w:type="spellEnd"/>
            <w:r w:rsidRPr="00C731BD">
              <w:rPr>
                <w:rFonts w:ascii="Times New Roman" w:eastAsia="Times New Roman" w:hAnsi="Times New Roman" w:cs="Times New Roman"/>
                <w:sz w:val="20"/>
                <w:szCs w:val="20"/>
              </w:rPr>
              <w:t xml:space="preserve"> et al 2017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55/2017/4919404","ISSN":"16879198","abstract":"Background. Bacterial vaginosis is a global concern due to the increased risk of acquisition of sexually transmitted infections. Objectives. To determine the prevalence of bacterial vaginosis and bacteria causing aerobic vaginitis. Methods. A cross-sectional study was conducted among 210 patients between September 2015 and July 2016 at St. Paul's Hospital. Gram-stained vaginal swabs were examined microscopically and graded as per Nugent's procedure. Bacteria causing aerobic vaginitis were characterized, and their antimicrobial susceptibility pattern was determined. Results.The overall prevalence of bacterial vaginosis was 48.6%. Bacterial vaginosis was significantly associated with number of pants used per day (p = 0.001) and frequency of vaginal bathing (p = 0.045). Of 151 bacterial isolates, 69.5% were Gram-negative and 30.5% were Gram-positive bacteria. The overall drug resistance level of Gram-positive bacteria was high against penicillin, tetracycline, and erythromycin. Cefoxitin and tobramycin were the most active drugs against Gram-positive bacteria. The overall drug resistance level of Gram-negative bacteria was high against tetracycline, ampicillin, and amoxicillin. Amikacin and tobramycin were the most active drugs against Gram-negative bacteria. Conclusions. The prevalence of bacterial vaginosis was high and was affected by individual hygiene. Routine culture of vaginal samples should be performed on patients with vaginitis and the drug susceptibility pattern of each isolate should be determined.","author":[{"dropping-particle":"","family":"Bitew","given":"Adane","non-dropping-particle":"","parse-names":false,"suffix":""},{"dropping-particle":"","family":"Abebaw","given":"Yeshiwork","non-dropping-particle":"","parse-names":false,"suffix":""},{"dropping-particle":"","family":"Bekele","given":"Delayehu","non-dropping-particle":"","parse-names":false,"suffix":""},{"dropping-particle":"","family":"Mihret","given":"Amete","non-dropping-particle":"","parse-names":false,"suffix":""}],"container-title":"International Journal of Microbiology","id":"ITEM-1","issue":"ii","issued":{"date-parts":[["2017"]]},"publisher":"Hindawi","title":"Prevalence of bacterial vaginosis and associated risk factors among women complaining of genital tract infection","type":"article-journal","volume":"2017"},"uris":["http://www.mendeley.com/documents/?uuid=f8d9376e-0e27-42b5-a39a-5213f948b419"]}],"mendeley":{"formattedCitation":"[84]","plainTextFormattedCitation":"[84]","previouslyFormattedCitation":"[110]"},"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84]</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10</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Vaginal discharge</w:t>
            </w:r>
          </w:p>
        </w:tc>
        <w:tc>
          <w:tcPr>
            <w:tcW w:w="99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AA</w:t>
            </w: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Virginal infection</w:t>
            </w:r>
          </w:p>
        </w:tc>
        <w:tc>
          <w:tcPr>
            <w:tcW w:w="1596"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Gyn</w:t>
            </w:r>
            <w:proofErr w:type="spellEnd"/>
            <w:r w:rsidRPr="00C731BD">
              <w:rPr>
                <w:rFonts w:ascii="Times New Roman" w:eastAsia="Times New Roman" w:hAnsi="Times New Roman" w:cs="Times New Roman"/>
                <w:sz w:val="20"/>
                <w:szCs w:val="20"/>
              </w:rPr>
              <w:t>/</w:t>
            </w:r>
            <w:proofErr w:type="spellStart"/>
            <w:r w:rsidRPr="00C731BD">
              <w:rPr>
                <w:rFonts w:ascii="Times New Roman" w:eastAsia="Times New Roman" w:hAnsi="Times New Roman" w:cs="Times New Roman"/>
                <w:sz w:val="20"/>
                <w:szCs w:val="20"/>
              </w:rPr>
              <w:t>Obs</w:t>
            </w:r>
            <w:proofErr w:type="spellEnd"/>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51</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b/>
                <w:sz w:val="20"/>
                <w:szCs w:val="20"/>
                <w:vertAlign w:val="superscript"/>
              </w:rPr>
            </w:pPr>
            <w:r w:rsidRPr="00C731BD">
              <w:rPr>
                <w:rFonts w:ascii="Times New Roman" w:eastAsia="Times New Roman" w:hAnsi="Times New Roman" w:cs="Times New Roman"/>
                <w:b/>
                <w:sz w:val="24"/>
                <w:szCs w:val="24"/>
              </w:rPr>
              <w:t>Gastroenteritis</w:t>
            </w:r>
          </w:p>
        </w:tc>
        <w:tc>
          <w:tcPr>
            <w:tcW w:w="875" w:type="dxa"/>
          </w:tcPr>
          <w:p w:rsidR="00080410" w:rsidRPr="00C731BD" w:rsidRDefault="00080410" w:rsidP="001B003E">
            <w:pPr>
              <w:rPr>
                <w:rFonts w:ascii="Times New Roman" w:eastAsia="Times New Roman" w:hAnsi="Times New Roman" w:cs="Times New Roman"/>
                <w:sz w:val="20"/>
                <w:szCs w:val="20"/>
              </w:rPr>
            </w:pPr>
          </w:p>
        </w:tc>
        <w:tc>
          <w:tcPr>
            <w:tcW w:w="1735" w:type="dxa"/>
          </w:tcPr>
          <w:p w:rsidR="00080410" w:rsidRPr="00C731BD" w:rsidRDefault="00080410" w:rsidP="001B003E">
            <w:pPr>
              <w:rPr>
                <w:rFonts w:ascii="Times New Roman" w:eastAsia="Times New Roman" w:hAnsi="Times New Roman" w:cs="Times New Roman"/>
                <w:sz w:val="20"/>
                <w:szCs w:val="20"/>
              </w:rPr>
            </w:pPr>
          </w:p>
        </w:tc>
        <w:tc>
          <w:tcPr>
            <w:tcW w:w="990" w:type="dxa"/>
          </w:tcPr>
          <w:p w:rsidR="00080410" w:rsidRPr="00C731BD" w:rsidRDefault="00080410" w:rsidP="001B003E">
            <w:pPr>
              <w:rPr>
                <w:rFonts w:ascii="Times New Roman" w:eastAsia="Times New Roman" w:hAnsi="Times New Roman" w:cs="Times New Roman"/>
                <w:sz w:val="20"/>
                <w:szCs w:val="20"/>
              </w:rPr>
            </w:pPr>
          </w:p>
        </w:tc>
        <w:tc>
          <w:tcPr>
            <w:tcW w:w="720" w:type="dxa"/>
          </w:tcPr>
          <w:p w:rsidR="00080410" w:rsidRPr="00C731BD" w:rsidRDefault="00080410" w:rsidP="001B003E">
            <w:pPr>
              <w:rPr>
                <w:rFonts w:ascii="Times New Roman" w:eastAsia="Times New Roman" w:hAnsi="Times New Roman" w:cs="Times New Roman"/>
                <w:sz w:val="20"/>
                <w:szCs w:val="20"/>
              </w:rPr>
            </w:pPr>
          </w:p>
        </w:tc>
        <w:tc>
          <w:tcPr>
            <w:tcW w:w="1734" w:type="dxa"/>
          </w:tcPr>
          <w:p w:rsidR="00080410" w:rsidRPr="00C731BD" w:rsidRDefault="00080410" w:rsidP="001B003E">
            <w:pPr>
              <w:jc w:val="both"/>
              <w:rPr>
                <w:rFonts w:ascii="Times New Roman" w:eastAsia="Times New Roman" w:hAnsi="Times New Roman" w:cs="Times New Roman"/>
                <w:sz w:val="20"/>
                <w:szCs w:val="20"/>
              </w:rPr>
            </w:pP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p>
        </w:tc>
        <w:tc>
          <w:tcPr>
            <w:tcW w:w="871" w:type="dxa"/>
          </w:tcPr>
          <w:p w:rsidR="00080410" w:rsidRPr="00C731BD" w:rsidRDefault="00080410" w:rsidP="001B003E">
            <w:pPr>
              <w:jc w:val="center"/>
              <w:rPr>
                <w:rFonts w:ascii="Times New Roman" w:eastAsia="Times New Roman" w:hAnsi="Times New Roman" w:cs="Times New Roman"/>
                <w:sz w:val="20"/>
                <w:szCs w:val="20"/>
              </w:rPr>
            </w:pP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Desta</w:t>
            </w:r>
            <w:proofErr w:type="spellEnd"/>
            <w:r w:rsidRPr="00C731BD">
              <w:rPr>
                <w:rFonts w:ascii="Times New Roman" w:eastAsia="Times New Roman" w:hAnsi="Times New Roman" w:cs="Times New Roman"/>
                <w:sz w:val="20"/>
                <w:szCs w:val="20"/>
              </w:rPr>
              <w:t xml:space="preserve"> et al 2016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371/journal.pone.0161685","ISSN":"19326203","PMID":"27574974","abstract":"We investigated the gastrointestinal colonization rate and antibiotic resistance patterns of Extended-Spectrum Beta-Lactamase (ESBL)- producing Escherichia coli and Klebsiella pneumoniae in hospitalized patients admitted at Ethiopia's largest tertiary hospital. Fecal samples/swabs from 267 patients were cultured on chrome agar. ESBL. Bacterial species identification, verification of ESBL production and antibiotic susceptibility testing were done using Vitek 2 system (bioMérieux, France). Phenotype characterization of ESBL-E.coli and ESBL- K.pneumoniae was done using Neo-Sensitabs™. ESBL positivity rate was much higher in K. pneumoniae (76%) than E. coli (45%). The overall gastrointestinal colonization rate of ESBL producing Enterobacteriaceae (ESBL-E) in hospitalized patients was 52% (95%CI; 46%-58%) of which, ESBL-E. coli and K.pneumoniae accounted for 68% and 32% respectively. Fecal ESBL-E carriage rate in neonates, children and adults was 74%, 59% and 46% respectively. Gastrointestinal colonization rate of ESBL-E.coli in neonates, children and adults was 11%, 42% and 42% respectively. Of all E. coli strains isolated from adults, children and neonates, 44%, 49% and 22% were ESBL positive (p = 0.28). The prevalence of ESBL-K.pneumoniae carriage in neonates, children and adults was 68%, 22% and 7% respectively. All K. pneumoniae isolated from neonates (100%) and 88% of K. pneumoniae isolated from children were ESBL positive, but only 50% of K.pneumoniae isolated from adults were ESBL positive (p = 0.001). Thirteen patients (5%) were carriers of both ESBL-E.coli and ESBL-KP. The overall carrier rate of ESBL producing isolates resistant to carbapenem was 2% (5/267), all detected in children; three with E.coli HL cephalosporinase (AmpC), resistant to ertapenem and two with K. pneumoniae Carbapenemase (KPC) resistant to meropenem, ertapenem and impenem. We report a high gastrointestinal colonization rate with ESBL-E and the emergence of carbapenems-resistant K. pneumoniae in Ethiopia. Urgent implementation of infection control measures, and surveillance are urgently needed to limit the spread within healthcare facilities and further to the community.","author":[{"dropping-particle":"","family":"Desta","given":"Kassu","non-dropping-particle":"","parse-names":false,"suffix":""},{"dropping-particle":"","family":"Woldeamanuel","given":"Yimtubezinash","non-dropping-particle":"","parse-names":false,"suffix":""},{"dropping-particle":"","family":"Azazh","given":"Aklilu","non-dropping-particle":"","parse-names":false,"suffix":""},{"dropping-particle":"","family":"Mohammod","given":"Halima","non-dropping-particle":"","parse-names":false,"suffix":""},{"dropping-particle":"","family":"Desalegn","given":"Dawit","non-dropping-particle":"","parse-names":false,"suffix":""},{"dropping-particle":"","family":"Shimelis","given":"Damte","non-dropping-particle":"","parse-names":false,"suffix":""},{"dropping-particle":"","family":"Gulilat","given":"Dereje","non-dropping-particle":"","parse-names":false,"suffix":""},{"dropping-particle":"","family":"Lamisso","given":"Biruk","non-dropping-particle":"","parse-names":false,"suffix":""},{"dropping-particle":"","family":"Makonnen","given":"Eyasu","non-dropping-particle":"","parse-names":false,"suffix":""},{"dropping-particle":"","family":"Worku","given":"Alemayehu","non-dropping-particle":"","parse-names":false,"suffix":""},{"dropping-particle":"","family":"Mannerqvist","given":"Kerstin","non-dropping-particle":"","parse-names":false,"suffix":""},{"dropping-particle":"","family":"Struwe","given":"Johan","non-dropping-particle":"","parse-names":false,"suffix":""},{"dropping-particle":"","family":"Aspevall","given":"Olov","non-dropping-particle":"","parse-names":false,"suffix":""},{"dropping-particle":"","family":"Aklillu","given":"Eleni","non-dropping-particle":"","parse-names":false,"suffix":""}],"container-title":"PLoS ONE","id":"ITEM-1","issue":"8","issued":{"date-parts":[["2016"]]},"page":"1-14","title":"High gastrointestinal colonization rate with extended-spectrum β-lactamase-producing Enterobacteriaceae in hospitalized patients: Emergence of carbapenemase-producing K. Pneumoniae in Ethiopia","type":"article-journal","volume":"11"},"uris":["http://www.mendeley.com/documents/?uuid=1aedab9e-ff2f-488f-a3c7-1f8df790e22b"]}],"mendeley":{"formattedCitation":"[85]","plainTextFormattedCitation":"[85]","previouslyFormattedCitation":"[111]"},"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85]</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67</w:t>
            </w:r>
          </w:p>
        </w:tc>
        <w:tc>
          <w:tcPr>
            <w:tcW w:w="1735"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norectal</w:t>
            </w:r>
            <w:proofErr w:type="spellEnd"/>
            <w:r w:rsidRPr="00C731BD">
              <w:rPr>
                <w:rFonts w:ascii="Times New Roman" w:eastAsia="Times New Roman" w:hAnsi="Times New Roman" w:cs="Times New Roman"/>
                <w:sz w:val="20"/>
                <w:szCs w:val="20"/>
              </w:rPr>
              <w:t xml:space="preserve"> Swab</w:t>
            </w:r>
          </w:p>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tool</w:t>
            </w:r>
          </w:p>
        </w:tc>
        <w:tc>
          <w:tcPr>
            <w:tcW w:w="99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AA</w:t>
            </w: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Gastroenteritis</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PD/Inpatients</w:t>
            </w:r>
          </w:p>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Medical, surgical,</w:t>
            </w:r>
            <w:r w:rsidRPr="00C731BD">
              <w:rPr>
                <w:rFonts w:ascii="Times New Roman" w:eastAsia="Times New Roman" w:hAnsi="Times New Roman" w:cs="Times New Roman"/>
                <w:sz w:val="20"/>
                <w:szCs w:val="20"/>
              </w:rPr>
              <w:br/>
            </w:r>
            <w:proofErr w:type="spellStart"/>
            <w:r w:rsidRPr="00C731BD">
              <w:rPr>
                <w:rFonts w:ascii="Times New Roman" w:eastAsia="Times New Roman" w:hAnsi="Times New Roman" w:cs="Times New Roman"/>
                <w:sz w:val="20"/>
                <w:szCs w:val="20"/>
              </w:rPr>
              <w:t>Gyn</w:t>
            </w:r>
            <w:proofErr w:type="spellEnd"/>
            <w:r w:rsidRPr="00C731BD">
              <w:rPr>
                <w:rFonts w:ascii="Times New Roman" w:eastAsia="Times New Roman" w:hAnsi="Times New Roman" w:cs="Times New Roman"/>
                <w:sz w:val="20"/>
                <w:szCs w:val="20"/>
              </w:rPr>
              <w:t>/</w:t>
            </w:r>
            <w:proofErr w:type="spellStart"/>
            <w:r w:rsidRPr="00C731BD">
              <w:rPr>
                <w:rFonts w:ascii="Times New Roman" w:eastAsia="Times New Roman" w:hAnsi="Times New Roman" w:cs="Times New Roman"/>
                <w:sz w:val="20"/>
                <w:szCs w:val="20"/>
              </w:rPr>
              <w:t>Obs</w:t>
            </w:r>
            <w:proofErr w:type="spellEnd"/>
            <w:r w:rsidRPr="00C731BD">
              <w:rPr>
                <w:rFonts w:ascii="Times New Roman" w:eastAsia="Times New Roman" w:hAnsi="Times New Roman" w:cs="Times New Roman"/>
                <w:sz w:val="20"/>
                <w:szCs w:val="20"/>
              </w:rPr>
              <w:t xml:space="preserve"> Pedi and Neonatal</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95</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Kebede</w:t>
            </w:r>
            <w:proofErr w:type="spellEnd"/>
            <w:r w:rsidRPr="00C731BD">
              <w:rPr>
                <w:rFonts w:ascii="Times New Roman" w:eastAsia="Times New Roman" w:hAnsi="Times New Roman" w:cs="Times New Roman"/>
                <w:sz w:val="20"/>
                <w:szCs w:val="20"/>
              </w:rPr>
              <w:t xml:space="preserve"> et al 2017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3756-017-0288-7","ISSN":"20472994","PMID":"29299302","abstract":"Background: The frequent occurrence of bacterial gastroenteritis among HIV-infected individuals together with increased antimicrobial drug resistance pose a significant public health challenge in developing countries. This study aimed to determine the prevalence of enteric bacterial pathogens and their antimicrobial susceptibility pattern among HIV-infected patients in a tertiary hospital in southern Ethiopia. Methods: A hospital-based cross-sectional study was conducted at Hawassa University Comprehensive Specialized Hospital from February to May, 2016. A consecutive 215 HIV-infected patients, with complaints of gastrointestinal tract disease, were enrolled. Data on socio-demography and related factors was collected using a structured questionnaire. A stool sample was collected from each study participant and cultured to isolate enteric bacterial pathogens; isolates were characterized using biochemical tests. Antimicrobial susceptibility was determined using the Kirby- Bauer disk diffusion technique. Results: Out of 215 patients, 27(12.6%) were culture positive for various bacterial pathogens. Campylobacter species was the most common bacterial isolate (6.04%), followed by Salmonella species (5.1%). The majority of isolates was sensitive to norfloxacin, nalidixic acid, gentamicin, ceftriaxone and ciprofloxacin and showed resistance to trimethoprim sulfamethoxazole (SXT) and chloramphenicol. Consumption of raw food was the only risk factor found to be significantly associated with enteric bacterial infection (crude odds ratio 3.41 95% CI 1.13-10.3). Conclusions: The observed rate of enteric bacterial pathogens and their antimicrobial resistance pattern to the commonly prescribed antibiotics highlights the need to strengthen intervention efforts and promote rational use of antimicrobials. In this regard, the need to strengthen antimicrobial stewardship efforts should be emphasized to slow grown antimicrobial resistance among this population group.","author":[{"dropping-particle":"","family":"Kebede","given":"Ayele","non-dropping-particle":"","parse-names":false,"suffix":""},{"dropping-particle":"","family":"Aragie","given":"Solomon","non-dropping-particle":"","parse-names":false,"suffix":""},{"dropping-particle":"","family":"Shimelis","given":"Techalew","non-dropping-particle":"","parse-names":false,"suffix":""}],"container-title":"Antimicrobial Resistance and Infection Control","id":"ITEM-1","issue":"1","issued":{"date-parts":[["2017"]]},"page":"1-7","publisher":"Antimicrobial Resistance &amp; Infection Control","title":"The common enteric bacterial pathogens and their antimicrobial susceptibility pattern among HIV-infected individuals attending the antiretroviral therapy clinic of Hawassa university hospital, southern Ethiopia","type":"article-journal","volume":"6"},"uris":["http://www.mendeley.com/documents/?uuid=b9abfaf8-86e0-48b6-a80f-05f5b49fb54f"]}],"mendeley":{"formattedCitation":"[86]","plainTextFormattedCitation":"[86]","previouslyFormattedCitation":"[112]"},"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86]</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15</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tool</w:t>
            </w:r>
          </w:p>
        </w:tc>
        <w:tc>
          <w:tcPr>
            <w:tcW w:w="99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NNPR</w:t>
            </w: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Gastroenteritis</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ART clinic</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9</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b/>
                <w:sz w:val="20"/>
                <w:szCs w:val="20"/>
              </w:rPr>
            </w:pPr>
            <w:r w:rsidRPr="00C731BD">
              <w:rPr>
                <w:rFonts w:ascii="Times New Roman" w:eastAsia="Times New Roman" w:hAnsi="Times New Roman" w:cs="Times New Roman"/>
                <w:b/>
                <w:sz w:val="24"/>
                <w:szCs w:val="24"/>
              </w:rPr>
              <w:t>Other diseases</w:t>
            </w:r>
            <w:r w:rsidRPr="00C731BD">
              <w:rPr>
                <w:rFonts w:ascii="Times New Roman" w:eastAsia="Times New Roman" w:hAnsi="Times New Roman" w:cs="Times New Roman"/>
                <w:b/>
                <w:sz w:val="20"/>
                <w:szCs w:val="20"/>
              </w:rPr>
              <w:t xml:space="preserve"> </w:t>
            </w:r>
          </w:p>
        </w:tc>
        <w:tc>
          <w:tcPr>
            <w:tcW w:w="875" w:type="dxa"/>
          </w:tcPr>
          <w:p w:rsidR="00080410" w:rsidRPr="00C731BD" w:rsidRDefault="00080410" w:rsidP="001B003E">
            <w:pPr>
              <w:rPr>
                <w:rFonts w:ascii="Times New Roman" w:eastAsia="Times New Roman" w:hAnsi="Times New Roman" w:cs="Times New Roman"/>
                <w:sz w:val="20"/>
                <w:szCs w:val="20"/>
              </w:rPr>
            </w:pPr>
          </w:p>
        </w:tc>
        <w:tc>
          <w:tcPr>
            <w:tcW w:w="1735" w:type="dxa"/>
          </w:tcPr>
          <w:p w:rsidR="00080410" w:rsidRPr="00C731BD" w:rsidRDefault="00080410" w:rsidP="001B003E">
            <w:pPr>
              <w:rPr>
                <w:rFonts w:ascii="Times New Roman" w:eastAsia="Times New Roman" w:hAnsi="Times New Roman" w:cs="Times New Roman"/>
                <w:sz w:val="20"/>
                <w:szCs w:val="20"/>
              </w:rPr>
            </w:pPr>
          </w:p>
        </w:tc>
        <w:tc>
          <w:tcPr>
            <w:tcW w:w="990" w:type="dxa"/>
          </w:tcPr>
          <w:p w:rsidR="00080410" w:rsidRPr="00C731BD" w:rsidRDefault="00080410" w:rsidP="001B003E">
            <w:pPr>
              <w:rPr>
                <w:rFonts w:ascii="Times New Roman" w:eastAsia="Times New Roman" w:hAnsi="Times New Roman" w:cs="Times New Roman"/>
                <w:sz w:val="20"/>
                <w:szCs w:val="20"/>
              </w:rPr>
            </w:pPr>
          </w:p>
        </w:tc>
        <w:tc>
          <w:tcPr>
            <w:tcW w:w="720" w:type="dxa"/>
          </w:tcPr>
          <w:p w:rsidR="00080410" w:rsidRPr="00C731BD" w:rsidRDefault="00080410" w:rsidP="001B003E">
            <w:pPr>
              <w:rPr>
                <w:rFonts w:ascii="Times New Roman" w:eastAsia="Times New Roman" w:hAnsi="Times New Roman" w:cs="Times New Roman"/>
                <w:sz w:val="20"/>
                <w:szCs w:val="20"/>
              </w:rPr>
            </w:pPr>
          </w:p>
        </w:tc>
        <w:tc>
          <w:tcPr>
            <w:tcW w:w="1734" w:type="dxa"/>
          </w:tcPr>
          <w:p w:rsidR="00080410" w:rsidRPr="00C731BD" w:rsidRDefault="00080410" w:rsidP="001B003E">
            <w:pPr>
              <w:jc w:val="both"/>
              <w:rPr>
                <w:rFonts w:ascii="Times New Roman" w:eastAsia="Times New Roman" w:hAnsi="Times New Roman" w:cs="Times New Roman"/>
                <w:sz w:val="20"/>
                <w:szCs w:val="20"/>
              </w:rPr>
            </w:pP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p>
        </w:tc>
        <w:tc>
          <w:tcPr>
            <w:tcW w:w="871" w:type="dxa"/>
          </w:tcPr>
          <w:p w:rsidR="00080410" w:rsidRPr="00C731BD" w:rsidRDefault="00080410" w:rsidP="001B003E">
            <w:pPr>
              <w:jc w:val="center"/>
              <w:rPr>
                <w:rFonts w:ascii="Times New Roman" w:eastAsia="Times New Roman" w:hAnsi="Times New Roman" w:cs="Times New Roman"/>
                <w:sz w:val="20"/>
                <w:szCs w:val="20"/>
              </w:rPr>
            </w:pP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Abera</w:t>
            </w:r>
            <w:proofErr w:type="spellEnd"/>
            <w:r w:rsidRPr="00C731BD">
              <w:rPr>
                <w:rFonts w:ascii="Times New Roman" w:eastAsia="Times New Roman" w:hAnsi="Times New Roman" w:cs="Times New Roman"/>
                <w:sz w:val="20"/>
                <w:szCs w:val="20"/>
              </w:rPr>
              <w:t xml:space="preserve"> et al 2014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4103/0301-4738.99974","ISSN":"03014738","PMID":"23571246","abstract":"Aim: To determine profiles of non-chlamydia conjunctival bacteria and their antimicrobial susceptibility from adults who underwent trachomatous trichiasis surgery in rural areas of Ethiopia. Materials and Methods: A cross-sectional study was conducted in rural districts in West Gojjam administrative zone. Conjunctival swabs were collected during surgery and transported using Stuart transport broth (Oxoid, UK). Antibiotic susceptibility of conjunctival isolates was determined using the Kirby-Bauer disc-diffusion method. Results: Non-chlamydia pathogenic bacteria were recovered from conjunctiva of 438 (31%) participants before treatment. The isolated conjunctival bacteria were Staphylococcus aureus, coagulase-negative Staphylococci, Streptococcus group (A, C, F and G), Enterococci, Streptococcus pneumoniae, Moraxella spp., Escherichia coli, Citrobacter spp., Proteus spp., Klebsiella spp., Pseudomonas spp. and Enterobacter spp. Overall, resistance rates of 57.8% to azithromycin and 68.5% to chloramphenicol were found. However, 86-94.4% sensitivity was demonstrated to ciprofloxacin and norfloxacin. Moderate sensitivity rates (61.8-78.4%) were observed to ceftriaxone, tetracycline and cotrimoxazole. Conclusion: Fluoroquinolones that have activity against the majority of bacterial isolates were potent at in vitro. However, unacceptably high levels of resistance to azithromycin and chloramphenicol in rural community indicated a need for further study and antimicrobial resistance surveillance.","author":[{"dropping-particle":"","family":"Abera","given":"Bayeh","non-dropping-particle":"","parse-names":false,"suffix":""},{"dropping-particle":"","family":"Kibret","given":"Mulugeta","non-dropping-particle":"","parse-names":false,"suffix":""}],"container-title":"Indian Journal of Ophthalmology","id":"ITEM-1","issue":"2","issued":{"date-parts":[["2014"]]},"page":"236-239","title":"Azithromycin, fluoroquinolone and chloramphenicol resistance of non-chlamydia conjunctival bacteria in rural community of Ethiopia","type":"article-journal","volume":"62"},"uris":["http://www.mendeley.com/documents/?uuid=895848ef-6a1d-4247-8446-75c85aa2c8ec"]}],"mendeley":{"formattedCitation":"[87]","plainTextFormattedCitation":"[87]","previouslyFormattedCitation":"[113]"},"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87]</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413</w:t>
            </w:r>
          </w:p>
        </w:tc>
        <w:tc>
          <w:tcPr>
            <w:tcW w:w="1735" w:type="dxa"/>
          </w:tcPr>
          <w:p w:rsidR="00080410" w:rsidRPr="00C731BD" w:rsidRDefault="00080410" w:rsidP="001B003E">
            <w:pPr>
              <w:rPr>
                <w:rFonts w:ascii="Times New Roman" w:eastAsia="Times New Roman" w:hAnsi="Times New Roman" w:cs="Times New Roman"/>
                <w:sz w:val="20"/>
                <w:szCs w:val="20"/>
              </w:rPr>
            </w:pP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Trachomatous</w:t>
            </w:r>
            <w:proofErr w:type="spellEnd"/>
            <w:r w:rsidRPr="00C731BD">
              <w:rPr>
                <w:rFonts w:ascii="Times New Roman" w:eastAsia="Times New Roman" w:hAnsi="Times New Roman" w:cs="Times New Roman"/>
                <w:sz w:val="20"/>
                <w:szCs w:val="20"/>
              </w:rPr>
              <w:t xml:space="preserve"> </w:t>
            </w:r>
            <w:proofErr w:type="spellStart"/>
            <w:r w:rsidRPr="00C731BD">
              <w:rPr>
                <w:rFonts w:ascii="Times New Roman" w:eastAsia="Times New Roman" w:hAnsi="Times New Roman" w:cs="Times New Roman"/>
                <w:sz w:val="20"/>
                <w:szCs w:val="20"/>
              </w:rPr>
              <w:t>trichiasis</w:t>
            </w:r>
            <w:proofErr w:type="spellEnd"/>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urgical (</w:t>
            </w:r>
            <w:proofErr w:type="spellStart"/>
            <w:r w:rsidRPr="00C731BD">
              <w:rPr>
                <w:rFonts w:ascii="Times New Roman" w:eastAsia="Times New Roman" w:hAnsi="Times New Roman" w:cs="Times New Roman"/>
                <w:sz w:val="20"/>
                <w:szCs w:val="20"/>
              </w:rPr>
              <w:t>trachomatous</w:t>
            </w:r>
            <w:proofErr w:type="spellEnd"/>
            <w:r w:rsidRPr="00C731BD">
              <w:rPr>
                <w:rFonts w:ascii="Times New Roman" w:eastAsia="Times New Roman" w:hAnsi="Times New Roman" w:cs="Times New Roman"/>
                <w:sz w:val="20"/>
                <w:szCs w:val="20"/>
              </w:rPr>
              <w:t xml:space="preserve"> </w:t>
            </w:r>
            <w:proofErr w:type="spellStart"/>
            <w:r w:rsidRPr="00C731BD">
              <w:rPr>
                <w:rFonts w:ascii="Times New Roman" w:eastAsia="Times New Roman" w:hAnsi="Times New Roman" w:cs="Times New Roman"/>
                <w:sz w:val="20"/>
                <w:szCs w:val="20"/>
              </w:rPr>
              <w:lastRenderedPageBreak/>
              <w:t>trichiasis</w:t>
            </w:r>
            <w:proofErr w:type="spellEnd"/>
            <w:r w:rsidRPr="00C731BD">
              <w:rPr>
                <w:rFonts w:ascii="Times New Roman" w:eastAsia="Times New Roman" w:hAnsi="Times New Roman" w:cs="Times New Roman"/>
                <w:sz w:val="20"/>
                <w:szCs w:val="20"/>
              </w:rPr>
              <w:t>)</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lastRenderedPageBreak/>
              <w:t>6</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438</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lastRenderedPageBreak/>
              <w:t>Fentie</w:t>
            </w:r>
            <w:proofErr w:type="spellEnd"/>
            <w:r w:rsidRPr="00C731BD">
              <w:rPr>
                <w:rFonts w:ascii="Times New Roman" w:eastAsia="Times New Roman" w:hAnsi="Times New Roman" w:cs="Times New Roman"/>
                <w:sz w:val="20"/>
                <w:szCs w:val="20"/>
              </w:rPr>
              <w:t xml:space="preserve"> et al 2018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2147/IDR.S183283","ISSN":"11786973","abstract":"Introduction: Cancer is alarmingly increased in developing countries like Ethiopia, where multidrug resistant bacterial infection is rampant. The aim of this study was to determine the bacterial profile, antimicrobial resistance pattern, and associated factors among cancer patients attending University of Gondar Hospital. Methods: A consecutive 216 cancer patients were recruited from February to April, 2017. Socio-demographic and clinical data were collected using a structured questionnaire. Culture and antibiotic resistance were done following standard microbiological procedures. Result: The overall prevalence of bacterial infection was 19.4%. The predominant bacterial isolates were Staphylococcus aureus (28.6%), followed by coagulase negative staphylococci (26.2%) and Escherichia coli (21.4%). Multidrug resistance was detected in 46.5% bacterial isolates. Methicillin resistance was detected in 25% of S. aureus and in 45.5% of coagulase negative staphylococci. Fluoroquinolone resistance was detected in 33.3% of E. coli isolates. Cancer patients with solid tumor, started cancer therapy, and being symptomatic had higher odds of culture positivity. Conclusion: The overall burden of bacterial infection among cancer patients is considerably high. The findings of this study inform baseline information for policymakers and call for additional studies with large isolates in different cancer treatment centers in the region and in the country to better understand the bacterial isolate and resistance pattern.","author":[{"dropping-particle":"","family":"Fentie","given":"Alelign","non-dropping-particle":"","parse-names":false,"suffix":""},{"dropping-particle":"","family":"Wondimeneh","given":"Yitayih","non-dropping-particle":"","parse-names":false,"suffix":""},{"dropping-particle":"","family":"Balcha","given":"Abera","non-dropping-particle":"","parse-names":false,"suffix":""},{"dropping-particle":"","family":"Amsalu","given":"Anteneh","non-dropping-particle":"","parse-names":false,"suffix":""},{"dropping-particle":"","family":"Adankie","given":"Birhanemeskel Tegene","non-dropping-particle":"","parse-names":false,"suffix":""}],"container-title":"Infection and Drug Resistance","id":"ITEM-1","issued":{"date-parts":[["2018"]]},"page":"2169-2178","title":"Bacterial profile, antibiotic resistance pattern and associated factors among cancer patients at university of Gondar Hospital, northwest Ethiopia","type":"article-journal","volume":"11"},"uris":["http://www.mendeley.com/documents/?uuid=ec2ff6e6-5eda-4525-8934-7cb2fc024678"]}],"mendeley":{"formattedCitation":"[88]","plainTextFormattedCitation":"[88]","previouslyFormattedCitation":"[114]"},"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88]</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16</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Blood; Ear discharge/swab; Open wound discharge; Urine</w:t>
            </w:r>
          </w:p>
        </w:tc>
        <w:tc>
          <w:tcPr>
            <w:tcW w:w="990" w:type="dxa"/>
          </w:tcPr>
          <w:p w:rsidR="00080410" w:rsidRPr="00C731BD" w:rsidRDefault="00080410" w:rsidP="001B003E">
            <w:pPr>
              <w:rPr>
                <w:rFonts w:ascii="Times New Roman" w:eastAsia="Times New Roman" w:hAnsi="Times New Roman" w:cs="Times New Roman"/>
                <w:sz w:val="20"/>
                <w:szCs w:val="20"/>
              </w:rPr>
            </w:pP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Cancer</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ncology center</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9</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43</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Arega</w:t>
            </w:r>
            <w:proofErr w:type="spellEnd"/>
            <w:r w:rsidRPr="00C731BD">
              <w:rPr>
                <w:rFonts w:ascii="Times New Roman" w:eastAsia="Times New Roman" w:hAnsi="Times New Roman" w:cs="Times New Roman"/>
                <w:sz w:val="20"/>
                <w:szCs w:val="20"/>
              </w:rPr>
              <w:t xml:space="preserve"> et al, 2017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3027-017-0150-9","ISSN":"17509378","abstract":"Background: In recent years, saprophytic bacteria have been emerging as potential human pathogens causing life-threatening infections in patients with malignancies. However, evidence is lacking concerning such bacteria, particularly in sub-Saharan countries. This study was designed to determine the spectrum and drug resistance profile of the rare bacterial pathogens causing bloodstream infections (BSIs) in febrile cancer patients at a referral hospital in Ethiopia. Methods: Between December 2011 and June 2012, blood samples were collected from 107 patients with cancer in Tikur Anbessa hospital. Culturing was performed using the blood culture bottles and solid media and the microorganisms were identified using the gram staining and APINE identification kits (Biomerieux, France). The disk diffusion method was used for the antimicrobial susceptibility testing. Results: Overall, 13 (12.2%) rare human pathogens were isolated from 107 adult febrile cancer patients investigated. Aeromonas hydrophilia species (a fermentative gram-negative rod) was the predominant isolate, 30.8% (4/13), followed by Chryseomonas luteola 15.4% (2/13), Sphignomonas poucimobilis 15.4% (2/13), and Pseudomonas fluorescens 15.4% (2/13). Of the nine isolates tested for a nine set of antibiotics, 89% were resistant to amoxicillin-clavulanic acid, ampicillin, and trimethoprim-sulphamethoxazole. Conclusions: This study revealed the emergence of saprophytic bacteria as potential drug-resistant nosocomial pathogens in Ethiopian patients with cancer. As these pathogens are ubiquitous in the environment, infection prevention actions should be strengthened in the hospital and early diagnosis and treatment with appropriate antibiotics are warranted for those already infected.","author":[{"dropping-particle":"","family":"Arega","given":"Balew","non-dropping-particle":"","parse-names":false,"suffix":""},{"dropping-particle":"","family":"Wolde-Amanuel","given":"Yimtubezinash","non-dropping-particle":"","parse-names":false,"suffix":""},{"dropping-particle":"","family":"Adane","given":"Kelemework","non-dropping-particle":"","parse-names":false,"suffix":""},{"dropping-particle":"","family":"Belay","given":"Ezra","non-dropping-particle":"","parse-names":false,"suffix":""},{"dropping-particle":"","family":"Abubeker","given":"Abdulaziz","non-dropping-particle":"","parse-names":false,"suffix":""},{"dropping-particle":"","family":"Asrat","given":"Daniel","non-dropping-particle":"","parse-names":false,"suffix":""}],"container-title":"Infectious Agents and Cancer","id":"ITEM-1","issue":"1","issued":{"date-parts":[["2017"]]},"page":"4-9","publisher":"Infectious Agents and Cancer","title":"Rare bacterial isolates causing bloodstream infections in Ethiopian patients with cancer","type":"article-journal","volume":"12"},"uris":["http://www.mendeley.com/documents/?uuid=6942a3a7-ffd7-4dd3-b638-7a51db2bf01b"]}],"mendeley":{"formattedCitation":"[89]","plainTextFormattedCitation":"[89]","previouslyFormattedCitation":"[115]"},"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89]</w:t>
            </w:r>
            <w:r w:rsidRPr="00C731BD">
              <w:rPr>
                <w:rFonts w:ascii="Times New Roman" w:eastAsia="Times New Roman" w:hAnsi="Times New Roman" w:cs="Times New Roman"/>
                <w:sz w:val="20"/>
                <w:szCs w:val="20"/>
              </w:rPr>
              <w:fldChar w:fldCharType="end"/>
            </w:r>
          </w:p>
        </w:tc>
        <w:tc>
          <w:tcPr>
            <w:tcW w:w="875" w:type="dxa"/>
            <w:shd w:val="clear" w:color="auto" w:fill="FFFFFF"/>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07</w:t>
            </w:r>
          </w:p>
        </w:tc>
        <w:tc>
          <w:tcPr>
            <w:tcW w:w="1735" w:type="dxa"/>
            <w:shd w:val="clear" w:color="auto" w:fill="FFFFFF"/>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Blood</w:t>
            </w:r>
          </w:p>
        </w:tc>
        <w:tc>
          <w:tcPr>
            <w:tcW w:w="990" w:type="dxa"/>
            <w:shd w:val="clear" w:color="auto" w:fill="FFFFFF"/>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AA</w:t>
            </w:r>
          </w:p>
        </w:tc>
        <w:tc>
          <w:tcPr>
            <w:tcW w:w="720" w:type="dxa"/>
            <w:shd w:val="clear" w:color="auto" w:fill="FFFFFF"/>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shd w:val="clear" w:color="auto" w:fill="FFFFFF"/>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bloodstream</w:t>
            </w:r>
            <w:r w:rsidRPr="00C731BD">
              <w:rPr>
                <w:rFonts w:ascii="Times New Roman" w:eastAsia="Times New Roman" w:hAnsi="Times New Roman" w:cs="Times New Roman"/>
                <w:sz w:val="20"/>
                <w:szCs w:val="20"/>
              </w:rPr>
              <w:br/>
              <w:t>infections</w:t>
            </w:r>
          </w:p>
        </w:tc>
        <w:tc>
          <w:tcPr>
            <w:tcW w:w="1596" w:type="dxa"/>
            <w:shd w:val="clear" w:color="auto" w:fill="FFFFFF"/>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cancer clinic</w:t>
            </w:r>
          </w:p>
        </w:tc>
        <w:tc>
          <w:tcPr>
            <w:tcW w:w="1109" w:type="dxa"/>
            <w:gridSpan w:val="2"/>
            <w:shd w:val="clear" w:color="auto" w:fill="FFFFFF"/>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shd w:val="clear" w:color="auto" w:fill="FFFFFF"/>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1</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Arega</w:t>
            </w:r>
            <w:proofErr w:type="spellEnd"/>
            <w:r w:rsidRPr="00C731BD">
              <w:rPr>
                <w:rFonts w:ascii="Times New Roman" w:eastAsia="Times New Roman" w:hAnsi="Times New Roman" w:cs="Times New Roman"/>
                <w:sz w:val="20"/>
                <w:szCs w:val="20"/>
              </w:rPr>
              <w:t xml:space="preserve"> et al 2018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2147/IDR.S168867","ISSN":"11786973","abstract":"Background: The spectrum of pathogens causing bloodstream infections (BSIs) in cancer patients has shown significant fluctuations in different geographical areas and time. We studied the microbial spectrum and drug-resistance profile of pathogens causing BSIs in febrile cancer patients at a referral hospital in Ethiopia. Methods: This cross-sectional study was conducted between December 2011 and June 2012 at Tikur Anbessa Hospital in Addis Ababa. Blood cultures from febrile cancer patients (n=107) were performed. Bacterial and fungal pathogens were identified and antimicrobial susceptibility testing done for the bacterial isolates using the Kirby–Bauer disk diffusion method. Results: A total of 82 pathogens were isolated from 112 blood culture tests of the 76 patients: 71 (86.6%) of the isolates were bacteria and 11 (13.4%) were fungi. The majority (60.5% [43 of 71]) of the isolates were Gram-positive bacteria, where Staphylococcus aureus was predominant (72% [31 of 43]), and 68% of S. aureus isolates were resistant to ceftriaxone and oxacillin. Gram-negative bacteria accounted for 39.5% (28 of 71) of the isolates. Stenotrophomonas maltophilia (17.9% [five of 28]) was the most frequent Gram-negative isolate. In Gram-negative bacteria, the highest rates of resistance were observed in amoxicillin–clavulanic acid (80% [12 of 15]), followed by ceftriaxone (73.3%) and trimethoprim–sulfamethoxazole (73.3%). Multidrug resistance (resistance to three or more types of antibiotics, in this case to ceftriaxone, tetracycline, and trimethoprim-sulfamethoxazole) was observed in 26.3% (13 of 43) of Gram-positive and 40% (six of 16) of Gram-negative bacteria. Neutropenia was an independent risk factor for BSIs (P=0.02). Conclusion: Gram-positive bacteria were the predominant etiologic agents of BSIs in Ethiopian patients with cancer. Both Gram-positive and Gram-negative bacteria showed an increasing level of resistance for most of the antibiotics used for empiric therapy. Routine bacterial surveillance and study of their resistance patterns must be an essential component of cancer-related infection control and care in our setting.","author":[{"dropping-particle":"","family":"Arega","given":"Balew","non-dropping-particle":"","parse-names":false,"suffix":""},{"dropping-particle":"","family":"Woldeamanuel","given":"Yimtubezinash","non-dropping-particle":"","parse-names":false,"suffix":""},{"dropping-particle":"","family":"Adane","given":"Kelemework","non-dropping-particle":"","parse-names":false,"suffix":""},{"dropping-particle":"","family":"Sherif","given":"Abdulaziz A.","non-dropping-particle":"","parse-names":false,"suffix":""},{"dropping-particle":"","family":"Asrat","given":"Daniel","non-dropping-particle":"","parse-names":false,"suffix":""}],"container-title":"Infection and Drug Resistance","id":"ITEM-1","issued":{"date-parts":[["2018"]]},"page":"1511-1519","title":"Microbial spectrum and drug-resistance profile of isolates causing bloodstream infections in febrile cancer patients at a referral hospital in Addis Ababa, Ethiopia","type":"article-journal","volume":"11"},"uris":["http://www.mendeley.com/documents/?uuid=e58a664e-da7c-42cc-9480-5f714d8c1f27"]}],"mendeley":{"formattedCitation":"[90]","plainTextFormattedCitation":"[90]","previouslyFormattedCitation":"[116]"},"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90]</w:t>
            </w:r>
            <w:r w:rsidRPr="00C731BD">
              <w:rPr>
                <w:rFonts w:ascii="Times New Roman" w:eastAsia="Times New Roman" w:hAnsi="Times New Roman" w:cs="Times New Roman"/>
                <w:sz w:val="20"/>
                <w:szCs w:val="20"/>
              </w:rPr>
              <w:fldChar w:fldCharType="end"/>
            </w:r>
          </w:p>
        </w:tc>
        <w:tc>
          <w:tcPr>
            <w:tcW w:w="875" w:type="dxa"/>
            <w:shd w:val="clear" w:color="auto" w:fill="FFFFFF"/>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6</w:t>
            </w:r>
          </w:p>
        </w:tc>
        <w:tc>
          <w:tcPr>
            <w:tcW w:w="1735" w:type="dxa"/>
            <w:shd w:val="clear" w:color="auto" w:fill="FFFFFF"/>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Blood</w:t>
            </w:r>
          </w:p>
        </w:tc>
        <w:tc>
          <w:tcPr>
            <w:tcW w:w="990" w:type="dxa"/>
            <w:shd w:val="clear" w:color="auto" w:fill="FFFFFF"/>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AA</w:t>
            </w:r>
          </w:p>
        </w:tc>
        <w:tc>
          <w:tcPr>
            <w:tcW w:w="720" w:type="dxa"/>
            <w:shd w:val="clear" w:color="auto" w:fill="FFFFFF"/>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shd w:val="clear" w:color="auto" w:fill="FFFFFF"/>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Febrile</w:t>
            </w:r>
            <w:r w:rsidRPr="00C731BD">
              <w:rPr>
                <w:rFonts w:ascii="Times New Roman" w:eastAsia="Times New Roman" w:hAnsi="Times New Roman" w:cs="Times New Roman"/>
                <w:sz w:val="20"/>
                <w:szCs w:val="20"/>
              </w:rPr>
              <w:br/>
              <w:t>cancer</w:t>
            </w:r>
          </w:p>
        </w:tc>
        <w:tc>
          <w:tcPr>
            <w:tcW w:w="1596" w:type="dxa"/>
            <w:shd w:val="clear" w:color="auto" w:fill="FFFFFF"/>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Cancer clinic</w:t>
            </w:r>
          </w:p>
        </w:tc>
        <w:tc>
          <w:tcPr>
            <w:tcW w:w="1109" w:type="dxa"/>
            <w:gridSpan w:val="2"/>
            <w:shd w:val="clear" w:color="auto" w:fill="FFFFFF"/>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shd w:val="clear" w:color="auto" w:fill="FFFFFF"/>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2</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Deksissa</w:t>
            </w:r>
            <w:proofErr w:type="spellEnd"/>
            <w:r w:rsidRPr="00C731BD">
              <w:rPr>
                <w:rFonts w:ascii="Times New Roman" w:eastAsia="Times New Roman" w:hAnsi="Times New Roman" w:cs="Times New Roman"/>
                <w:sz w:val="20"/>
                <w:szCs w:val="20"/>
              </w:rPr>
              <w:t xml:space="preserve"> 2019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2879-019-3917-3","ISSN":"14712334","PMID":"30917795","abstract":"Background: Enteric fever is one of the common infectious diseases of humans. The objectives of this study were to:1) estimate the prevalence of enteric fever among febrile patients visiting Ambo hospital; 2) comparison of Widal test and stool culture;3) evaluation of the antimicrobial susceptibility of isolates; and 4) assess potential risk factors to acquire enteric fever infection. Methods: Blood and stool samples were collected from 372 febrile patients with symptoms clinically similar to enteric fever. Widal test was used for testing sera while stool culturing and bacterial identification was done using WHO standard methods. Susceptibility testing was done using Kirby-Bauer disc diffusion method. Chi-Square test and Logistic Regression analysis were used to analyze the data. Results: The apparent and true prevalence of enteric fever were 56.2% (95% confidence interval [CI]: 50.97-61.29%) and 57.52% (95% CI: 52.3-62.6%) respectively, while, the culture prevalence was 2.7% (95% CI: 1.30-4.89%). Isolation rates of S. Typhi and S. Paratyphi were 0.8% (95% CI: 0.17-2.34%) and 1.9% (95% CI: 0.76-3.84%) respectively. The isolates showed 100% resistance to amoxicillin, bacitracin, erythromycin, 80%resistance to cefotaxime and streptomycin and 20% for chloramphenicol. The sensitivity, specificity, positive and negative predictive values of Widal test was 80.0, 44.5, 3.8 and 98.8% respectively. Multivariable logistic regression analysis revealed that age (adjusted odds ratio [aOR] = 2.45; 95% CI: 1.38-4.37; P = 0.002), religion (aOR = 15.57, 95% CI: 3.01-80.64; P = 0.001), level of education (aOR = 2.60, 95% CI: 1.27-5.28; P = 0.009), source of water (aOR = 2.20, 95% CI: 1.21-3.98; P = 0.009), raw milk (aOR =2.19, 95% CI:1.16-4.16; P = 0.016) and raw meat consumption (aOR = 1.80, 95% CI: 1.07-3.01; P = 0.026) are the predictors of enteric fever seropositivity. Conclusions: Patients were wrongly diagnosed and treated for enteric fever by Widal test. Therefore, rapid tests with better sensitivity and specificity are needed for the diagnosis of enteric fever. Provision of safe water and health education are vital to bring behavioral change towards raw food consumption.","author":[{"dropping-particle":"","family":"Deksissa","given":"Tolera","non-dropping-particle":"","parse-names":false,"suffix":""},{"dropping-particle":"","family":"Gebremedhin","given":"Endrias Zewdu","non-dropping-particle":"","parse-names":false,"suffix":""}],"container-title":"BMC Infectious Diseases","id":"ITEM-1","issue":"1","issued":{"date-parts":[["2019"]]},"page":"1-12","publisher":"BMC Infectious Diseases","title":"A cross-sectional study of enteric fever among febrile patients at Ambo hospital: Prevalence, risk factors, comparison of Widal test and stool culture and antimicrobials susceptibility pattern of isolates","type":"article-journal","volume":"19"},"uris":["http://www.mendeley.com/documents/?uuid=af2bdb99-5760-4576-884a-a8a0702bc328"]}],"mendeley":{"formattedCitation":"[91]","plainTextFormattedCitation":"[91]","previouslyFormattedCitation":"[117]"},"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91]</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72</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Blood; Stool</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Oromi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Febrile patients</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PD/Inpatient and ART clinic</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0</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r w:rsidRPr="00C731BD">
              <w:rPr>
                <w:rFonts w:ascii="Times New Roman" w:eastAsia="Times New Roman" w:hAnsi="Times New Roman" w:cs="Times New Roman"/>
                <w:sz w:val="20"/>
                <w:szCs w:val="20"/>
              </w:rPr>
              <w:t xml:space="preserve">Marks et al 2017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16/S2214-109X(17)30022-0","ISSN":"2214109X","PMID":"28193398","abstract":"Background Available incidence data for invasive salmonella disease in sub-Saharan Africa are scarce. Standardised, multicountry data are required to better understand the nature and burden of disease in Africa. We aimed to measure the adjusted incidence estimates of typhoid fever and invasive non-typhoidal salmonella (iNTS) disease in sub-Saharan Africa, and the antimicrobial susceptibility profiles of the causative agents. Methods We established a systematic, standardised surveillance of blood culture-based febrile illness in 13 African sentinel sites with previous reports of typhoid fever: Burkina Faso (two sites), Ethiopia, Ghana, Guinea-Bissau, Kenya, Madagascar (two sites), Senegal, South Africa, Sudan, and Tanzania (two sites). We used census data and health-care records to define study catchment areas and populations. Eligible participants were either inpatients or outpatients who resided within the catchment area and presented with tympanic (≥38·0°C) or axillary temperature (≥37·5°C). Inpatients with a reported history of fever for 72 h or longer were excluded. We also implemented a health-care utilisation survey in a sample of households randomly selected from each study area to investigate health-seeking behaviour in cases of self-reported fever lasting less than 3 days. Typhoid fever and iNTS disease incidences were corrected for health-care-seeking behaviour and recruitment. Findings Between March 1, 2010, and Jan 31, 2014, 135 Salmonella enterica serotype Typhi (S Typhi) and 94 iNTS isolates were cultured from the blood of 13 431 febrile patients. Salmonella spp accounted for 33% or more of all bacterial pathogens at nine sites. The adjusted incidence rate (AIR) of S Typhi per 100 000 person-years of observation ranged from 0 (95% CI 0–0) in Sudan to 383 (274–535) at one site in Burkina Faso; the AIR of iNTS ranged from 0 in Sudan, Ethiopia, Madagascar (Isotry site), and South Africa to 237 (178–316) at the second site in Burkina Faso. The AIR of iNTS and typhoid fever in individuals younger than 15 years old was typically higher than in those aged 15 years or older. Multidrug-resistant S Typhi was isolated in Ghana, Kenya, and Tanzania (both sites combined), and multidrug-resistant iNTS was isolated in Burkina Faso (both sites combined), Ghana, Kenya, and Guinea-Bissau. Interpretation Typhoid fever and iNTS disease are major causes of invasive bacterial febrile illness in the sampled locations, most commonly affecting children in both low…","author":[{"dropping-particle":"","family":"Marks","given":"Florian","non-dropping-particle":"","parse-names":false,"suffix":""},{"dropping-particle":"","family":"Kalckreuth","given":"Vera","non-dropping-particle":"von","parse-names":false,"suffix":""},{"dropping-particle":"","family":"Aaby","given":"Peter","non-dropping-particle":"","parse-names":false,"suffix":""},{"dropping-particle":"","family":"Adu-Sarkodie","given":"Yaw","non-dropping-particle":"","parse-names":false,"suffix":""},{"dropping-particle":"","family":"Tayeb","given":"Muna Ahmed","non-dropping-particle":"El","parse-names":false,"suffix":""},{"dropping-particle":"","family":"Ali","given":"Mohammad","non-dropping-particle":"","parse-names":false,"suffix":""},{"dropping-particle":"","family":"Aseffa","given":"Abraham","non-dropping-particle":"","parse-names":false,"suffix":""},{"dropping-particle":"","family":"Baker","given":"Stephen","non-dropping-particle":"","parse-names":false,"suffix":""},{"dropping-particle":"","family":"Biggs","given":"Holly M.","non-dropping-particle":"","parse-names":false,"suffix":""},{"dropping-particle":"","family":"Bjerregaard-Andersen","given":"Morten","non-dropping-particle":"","parse-names":false,"suffix":""},{"dropping-particle":"","family":"Breiman","given":"Robert F.","non-dropping-particle":"","parse-names":false,"suffix":""},{"dropping-particle":"","family":"Campbell","given":"James I.","non-dropping-particle":"","parse-names":false,"suffix":""},{"dropping-particle":"","family":"Cosmas","given":"Leonard","non-dropping-particle":"","parse-names":false,"suffix":""},{"dropping-particle":"","family":"Crump","given":"John A.","non-dropping-particle":"","parse-names":false,"suffix":""},{"dropping-particle":"","family":"Espinoza","given":"Ligia Maria Cruz","non-dropping-particle":"","parse-names":false,"suffix":""},{"dropping-particle":"","family":"Deerin","given":"Jessica Fung","non-dropping-particle":"","parse-names":false,"suffix":""},{"dropping-particle":"","family":"Dekker","given":"Denise Myriam","non-dropping-particle":"","parse-names":false,"suffix":""},{"dropping-particle":"","family":"Fields","given":"Barry S.","non-dropping-particle":"","parse-names":false,"suffix":""},{"dropping-particle":"","family":"Gasmelseed","given":"Nagla","non-dropping-particle":"","parse-names":false,"suffix":""},{"dropping-particle":"","family":"Hertz","given":"Julian T.","non-dropping-particle":"","parse-names":false,"suffix":""},{"dropping-particle":"","family":"Minh Hoang","given":"Nguyen","non-dropping-particle":"Van","parse-names":false,"suffix":""},{"dropping-particle":"","family":"Im","given":"Justin","non-dropping-particle":"","parse-names":false,"suffix":""},{"dropping-particle":"","family":"Jaeger","given":"Anna","non-dropping-particle":"","parse-names":false,"suffix":""},{"dropping-particle":"","family":"Jeon","given":"Hyon Jin","non-dropping-particle":"","parse-names":false,"suffix":""},{"dropping-particle":"","family":"Kabore","given":"Leon Parfait","non-dropping-particle":"","parse-names":false,"suffix":""},{"dropping-particle":"","family":"Keddy","given":"Karen H.","non-dropping-particle":"","parse-names":false,"suffix":""},{"dropping-particle":"","family":"Konings","given":"Frank","non-dropping-particle":"","parse-names":false,"suffix":""},{"dropping-particle":"","family":"Krumkamp","given":"Ralf","non-dropping-particle":"","parse-names":false,"suffix":""},{"dropping-particle":"","family":"Ley","given":"Benedikt","non-dropping-particle":"","parse-names":false,"suffix":""},{"dropping-particle":"","family":"Løfberg","given":"Sandra Valborg","non-dropping-particle":"","parse-names":false,"suffix":""},{"dropping-particle":"","family":"May","given":"Jürgen","non-dropping-particle":"","parse-names":false,"suffix":""},{"dropping-particle":"","family":"Meyer","given":"Christian G.","non-dropping-particle":"","parse-names":false,"suffix":""},{"dropping-particle":"","family":"Mintz","given":"Eric D.","non-dropping-particle":"","parse-names":false,"suffix":""},{"dropping-particle":"","family":"Montgomery","given":"Joel M.","non-dropping-particle":"","parse-names":false,"suffix":""},{"dropping-particle":"","family":"Niang","given":"Aissatou Ahmet","non-dropping-particle":"","parse-names":false,"suffix":""},{"dropping-particle":"","family":"Nichols","given":"Chelsea","non-dropping-particle":"","parse-names":false,"suffix":""},{"dropping-particle":"","family":"Olack","given":"Beatrice","non-dropping-particle":"","parse-names":false,"suffix":""},{"dropping-particle":"","family":"Pak","given":"Gi Deok","non-dropping-particle":"","parse-names":false,"suffix":""},{"dropping-particle":"","family":"Panzner","given":"Ursula","non-dropping-particle":"","parse-names":false,"suffix":""},{"dropping-particle":"","family":"Park","given":"Jin Kyung","non-dropping-particle":"","parse-names":false,"suffix":""},{"dropping-particle":"","family":"Park","given":"Se Eun","non-dropping-particle":"","parse-names":false,"suffix":""},{"dropping-particle":"","family":"Rabezanahary","given":"Henintsoa","non-dropping-particle":"","parse-names":false,"suffix":""},{"dropping-particle":"","family":"Rakotozandrindrainy","given":"Raphaël","non-dropping-particle":"","parse-names":false,"suffix":""},{"dropping-particle":"","family":"Raminosoa","given":"Tiana Mirana","non-dropping-particle":"","parse-names":false,"suffix":""},{"dropping-particle":"","family":"Razafindrabe","given":"Tsiriniaina Jean Luco","non-dropping-particle":"","parse-names":false,"suffix":""},{"dropping-particle":"","family":"Sampo","given":"Emmanuel","non-dropping-particle":"","parse-names":false,"suffix":""},{"dropping-particle":"","family":"Schütt-Gerowitt","given":"Heidi","non-dropping-particle":"","parse-names":false,"suffix":""},{"dropping-particle":"","family":"Sow","given":"Amy Gassama","non-dropping-particle":"","parse-names":false,"suffix":""},{"dropping-particle":"","family":"Sarpong","given":"Nimako","non-dropping-particle":"","parse-names":false,"suffix":""},{"dropping-particle":"","family":"Seo","given":"Hye Jin","non-dropping-particle":"","parse-names":false,"suffix":""},{"dropping-particle":"","family":"Sooka","given":"Arvinda","non-dropping-particle":"","parse-names":false,"suffix":""},{"dropping-particle":"","family":"Soura","given":"Abdramane Bassiahi","non-dropping-particle":"","parse-names":false,"suffix":""},{"dropping-particle":"","family":"Tall","given":"Adama","non-dropping-particle":"","parse-names":false,"suffix":""},{"dropping-particle":"","family":"Teferi","given":"Mekonnen","non-dropping-particle":"","parse-names":false,"suffix":""},{"dropping-particle":"","family":"Thriemer","given":"Kamala","non-dropping-particle":"","parse-names":false,"suffix":""},{"dropping-particle":"","family":"Warren","given":"Michelle R.","non-dropping-particle":"","parse-names":false,"suffix":""},{"dropping-particle":"","family":"Yeshitela","given":"Biruk","non-dropping-particle":"","parse-names":false,"suffix":""},{"dropping-particle":"","family":"Clemens","given":"John D.","non-dropping-particle":"","parse-names":false,"suffix":""},{"dropping-particle":"","family":"Wierzba","given":"Thomas F.","non-dropping-particle":"","parse-names":false,"suffix":""}],"container-title":"The Lancet Global Health","id":"ITEM-1","issue":"3","issued":{"date-parts":[["2017"]]},"page":"e310-e323","title":"Incidence of invasive salmonella disease in sub-Saharan Africa: a multicentre population-based surveillance study","type":"article-journal","volume":"5"},"uris":["http://www.mendeley.com/documents/?uuid=b05b4035-a7f3-4b3d-94fb-b3488a48c063"]}],"mendeley":{"formattedCitation":"[92]","plainTextFormattedCitation":"[92]","previouslyFormattedCitation":"[118]"},"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92]</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47</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Blood</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Oromi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C</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Typhoid Fever </w:t>
            </w: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9</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Zenebe</w:t>
            </w:r>
            <w:proofErr w:type="spellEnd"/>
            <w:r w:rsidRPr="00C731BD">
              <w:rPr>
                <w:rFonts w:ascii="Times New Roman" w:eastAsia="Times New Roman" w:hAnsi="Times New Roman" w:cs="Times New Roman"/>
                <w:sz w:val="20"/>
                <w:szCs w:val="20"/>
              </w:rPr>
              <w:t xml:space="preserve"> et al 2011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author":[{"dropping-particle":"","family":"Zenebe","given":"Tizazu","non-dropping-particle":"","parse-names":false,"suffix":""},{"dropping-particle":"","family":"Kannan","given":"Subbaram","non-dropping-particle":"","parse-names":false,"suffix":""},{"dropping-particle":"","family":"Yilma","given":"Daniel","non-dropping-particle":"","parse-names":false,"suffix":""},{"dropping-particle":"","family":"Beyene","given":"Getenet","non-dropping-particle":"","parse-names":false,"suffix":""}],"id":"ITEM-1","issued":{"date-parts":[["2011"]]},"page":"1-8","title":"Original Article Invasive Bacterial Pathogens and Their Antibiotic Susceptibility Patterns in Jimma Specialized Hospital ,","type":"article-journal"},"uris":["http://www.mendeley.com/documents/?uuid=3d187d5e-731b-47d7-a16b-5b96a95c4e62"]}],"mendeley":{"formattedCitation":"[93]","plainTextFormattedCitation":"[93]","previouslyFormattedCitation":"[6]"},"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93]</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60</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Blood</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Oromi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Fever</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Medical wards</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3</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Wasihun</w:t>
            </w:r>
            <w:proofErr w:type="spellEnd"/>
            <w:r w:rsidRPr="00C731BD">
              <w:rPr>
                <w:rFonts w:ascii="Times New Roman" w:eastAsia="Times New Roman" w:hAnsi="Times New Roman" w:cs="Times New Roman"/>
                <w:sz w:val="20"/>
                <w:szCs w:val="20"/>
              </w:rPr>
              <w:t xml:space="preserve"> et al 2015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40064-015-1056-x","ISSN":"21931801","abstract":"Bacterial bloodstream infections are a major public health problem, which leads to high morbidity and mortality of patients. On time diagnosis and appropriate medication will be the best way to save the lives of affected ones. The aim of the present study was to determine the bacterial profile of bloodstream infections and their antibiotic susceptibility pattern in Mekelle Hospital. Cross sectional study method was carried out in 514 (269 females and 245 males) febrile patients in Mekelle hospital from March to October 2014. Standard bacteriological methods were used for blood collection, bacterial isolation and antimicrobial susceptibility pattern. Out of the total 514 febrile patients, 144 (28%) culture positive were isolated. Staphylococcus aureus 54 (37.5%), Coagulase-negative staphylococci 44 (30.6%), Escherichia coli 16 (3.1%), Citrobacter spp. 9 (1.7%) and Salmonella typhi 8 (1.6%) were the most dominant isolates, collectively accounting for &gt;90% of the isolates. Antimicrobial resistance pattern for gram positive and gram negative bacteria was 0-83.3% and 0-100%, respectively. High resistance was seen to Trimethoprim-sulphamethoxazole 101 (70.1%), Oxacillin 65 (62.5%), Ceftriaxone 79 (58.9%) and Doxycycline 71 (49.3%). Fifty-nine percent of the isolated bacteria in this study were multi drug resistant. Most bacterial isolates were sensitive to Gentamicin, Ciprofloxacin and Amoxicillin clavulanic acid. All gram positive isolates in this current study were sensitive to vancomycin. Prevalence of bacterial isolates in blood was high. It also reveals isolated bacteria species developed multi drug resistance to most of the antibiotics tested, which highlights for periodic surveillance of etiologic agent, antibiotic susceptibility to prevent further emergence and spread of resistant bacterial pathogens.","author":[{"dropping-particle":"","family":"Wasihun","given":"Araya Gebreyesus","non-dropping-particle":"","parse-names":false,"suffix":""},{"dropping-particle":"","family":"Wlekidan","given":"Letemichael Negash","non-dropping-particle":"","parse-names":false,"suffix":""},{"dropping-particle":"","family":"Gebremariam","given":"Senay Aregawi","non-dropping-particle":"","parse-names":false,"suffix":""},{"dropping-particle":"","family":"Dejene","given":"Tsehaye Asmelash","non-dropping-particle":"","parse-names":false,"suffix":""},{"dropping-particle":"","family":"Welderufael","given":"Abadi Luel","non-dropping-particle":"","parse-names":false,"suffix":""},{"dropping-particle":"","family":"Haile","given":"Tadesse Dejenie","non-dropping-particle":"","parse-names":false,"suffix":""},{"dropping-particle":"","family":"Muthupandian","given":"Saravanan","non-dropping-particle":"","parse-names":false,"suffix":""}],"container-title":"SpringerPlus","id":"ITEM-1","issue":"1","issued":{"date-parts":[["2015"]]},"publisher":"Springer International Publishing","title":"Bacteriological profile and antimicrobial susceptibility patterns of blood culture isolates among febrile patients in mekelle hospital, Northern Ethiopia","type":"article-journal","volume":"4"},"uris":["http://www.mendeley.com/documents/?uuid=7d5eadfc-9a67-4ee0-a552-bff4bdd4c785"]}],"mendeley":{"formattedCitation":"[94]","plainTextFormattedCitation":"[94]","previouslyFormattedCitation":"[119]"},"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94]</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514</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Blood</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Tigray</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Febrile patients</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PD</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44</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Wasihun</w:t>
            </w:r>
            <w:proofErr w:type="spellEnd"/>
            <w:r w:rsidRPr="00C731BD">
              <w:rPr>
                <w:rFonts w:ascii="Times New Roman" w:eastAsia="Times New Roman" w:hAnsi="Times New Roman" w:cs="Times New Roman"/>
                <w:sz w:val="20"/>
                <w:szCs w:val="20"/>
              </w:rPr>
              <w:t xml:space="preserve"> et al 2015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16/j.ijid.2015.04.014","ISSN":"18783511","PMID":"25931197","abstract":"To determine diagnostic value of the Widal test, treatment pattern of febrile patients and antimicrobial drug susceptibility pattern of blood isolates. Methods: Using cross sectional methods, blood samples were collected for culture and Widal test from 502 febrile outpatients attending Mekelle hospital and Mekelle health center with similar symptoms to typhoid. Sensitivity, specificity for anti-TH and anti-TO titers using culture confirmed typhoid fever cases, and Kappa agreement between Titer and slide Widal tests were calculated. Treatment pattern of patients and antimicrobial susceptibility pattern of the blood isolates was assessed. Results: From the 502 febrile patients, 8(1.6%) of them had culture-proven typhoid fever. However, patients who have results indicative of recent infection by O and H antigens of the Widal slide agglutination test were 343 (68.5%), with specificity and sensitivity of 33% and 100%, respectively. Over prescription of antibiotics was seen by Widal slide test for Ciprofloxacin 268 (76.1%), Amoxicillin- Clavulanic acid 9(2.6%), Amoxicillin 8(2.4%) and Chloranphenicol 8(2.4%). Tube titer positivity was seen in 23(5.3%) patients with 75% sensitivity and 95.8% specificity. Widal slide and Tube titer tests showed poor agreement for both antigens (kappa=0.02 for O) and (Kappa=0.09 for H). A single anti-TH titer of ≥ 1:160 and anti-TO titer ≥ 1:80 higher in our study showed an indication for typhoid fever infection. Drug resistance pattern of blood isolates ranges from 0-89.7% for gram positive and 0-100% for Gram negative, with an overall multi-drug resistance rate of 61.7%. Conclusion: Patients were wrongly diagnosed and treated for typhoid fever by Widal test. The tube titration method was relatively good but still had poor sensitivity. Blood isolates showed multi drug resistance, which may be due to the indiscriminate prescription as seen in this study. Based on our results, the slide Widal test is not helpful in the diagnosis of typhoid, hence other tests with rapid, feasible, better sensitivity and specificity are urgently needed in Ethiopia.","author":[{"dropping-particle":"","family":"wasihun","given":"Araya Gebreyesus","non-dropping-particle":"","parse-names":false,"suffix":""},{"dropping-particle":"","family":"Wlekidan","given":"Letemichael Negash","non-dropping-particle":"","parse-names":false,"suffix":""},{"dropping-particle":"","family":"Gebremariam","given":"Senay Aregawi","non-dropping-particle":"","parse-names":false,"suffix":""},{"dropping-particle":"","family":"Welderufael","given":"Abadi Luel","non-dropping-particle":"","parse-names":false,"suffix":""},{"dropping-particle":"","family":"Muthupandian","given":"Saravanan","non-dropping-particle":"","parse-names":false,"suffix":""},{"dropping-particle":"","family":"Haile","given":"Tadesse Dejenie","non-dropping-particle":"","parse-names":false,"suffix":""},{"dropping-particle":"","family":"Dejene","given":"Tsehaye Asmelash","non-dropping-particle":"","parse-names":false,"suffix":""}],"container-title":"International Journal of Infectious Diseases","id":"ITEM-1","issue":"April","issued":{"date-parts":[["2015"]]},"page":"e96-e102","publisher":"International Society for Infectious Diseases","title":"Diagnosis and Treatment of Typhoid Fever and Associated Prevailing Drug Resistance in Northern Ethiopia","type":"article-journal","volume":"35"},"uris":["http://www.mendeley.com/documents/?uuid=d16dcd62-83dd-4694-96f9-50937b2600e8"]}],"mendeley":{"formattedCitation":"[95]","plainTextFormattedCitation":"[95]","previouslyFormattedCitation":"[120]"},"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95]</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502</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Blood</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Tigray</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C</w:t>
            </w:r>
          </w:p>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Typhoid fever</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PD</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15</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Mitiku</w:t>
            </w:r>
            <w:proofErr w:type="spellEnd"/>
            <w:r w:rsidRPr="00C731BD">
              <w:rPr>
                <w:rFonts w:ascii="Times New Roman" w:eastAsia="Times New Roman" w:hAnsi="Times New Roman" w:cs="Times New Roman"/>
                <w:sz w:val="20"/>
                <w:szCs w:val="20"/>
              </w:rPr>
              <w:t xml:space="preserve"> et al 2019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2147/HIV.S193166","ISSN":"11791373","abstract":"Background: Nontyphoidal Salmonella bacteria have emerged as the prominent cause of severe and life-threatening bacteremia in HIV-infected patients. Antimicrobial resistance is another concern that adversely affects the health outcome of the patients. This study investigated the prevalence, antimicrobial susceptibility pattern of the isolates, and associated factors of nontyphoidal Salmonella bacteremia among antiretroviral therapy-naïve HIV-infected adult individuals at three public hospitals in Eastern Ethiopia. Methods: A cross-sectional study was conducted among 170 antiretroviral therapy-naïve HIV-infected adult individuals in three public hospitals in Eastern Ethiopia from June 2017 to June 2018. Data on sociodemographic and associated factors were collected using a pretested structured questionnaire. Blood specimens were examined for nontyphoidal Salmonella using the recommended culture and serological methods. Data were analyzed using the Statistical Package for Social Sciences version 20.0. Bivariate and multivariate logistic regression models were used to identify the predictors of nontyphoidal Salmonella bacteremia. A P-value &lt;0.05 was considered as statistically significant. Results: The prevalence of nontyphoidal Salmonella bacteremia was 10% (95% CI: 5.93–15.54). A lack of hand washing habit before food preparation (adjusted odds ratio [AOR]: 13.1, 95% CI: 10.40–15.30) and a CD4+ count &lt;200 cells/μL (AOR: 3.61, 95% CI: 1.74–5.25) were found to be significantly associated with nontyphoidal Salmonella bacteremia. Most isolates were sensitive to gentamycin (76.5%), ciprofloxacin (70.5%), and ceftriaxone (58.8%), but resistant to tetracycline (88.2%), chloramphenicol (76.5%), ampicillin (70.6%), and sulfamethoxazole– trimethoprim (70.6%). Conclusion: The prevalence of nontyphoidal Salmonella bacteremia was high. HIV-infected patients who did not wash their hands before food preparation and those whose CD4+ count was &lt;200 cells/μL had significantly higher odds of nontyphoidal Salmonella bacteremia. Tetracycline, chloramphenicol, ampicillin, and sulfamethoxazole–trimethoprim should not be used for the treatment of nontyphoidal Salmonella bacteremia. The treatment needs to be supported by culture isolation and antimicrobial susceptibility tests.","author":[{"dropping-particle":"","family":"Mitiku","given":"Habtamu","non-dropping-particle":"","parse-names":false,"suffix":""},{"dropping-particle":"","family":"Weldegebreal","given":"Fitsum","non-dropping-particle":"","parse-names":false,"suffix":""},{"dropping-particle":"","family":"Marami","given":"Dadi","non-dropping-particle":"","parse-names":false,"suffix":""},{"dropping-particle":"","family":"Teklemariam","given":"Zelalem","non-dropping-particle":"","parse-names":false,"suffix":""}],"container-title":"HIV/AIDS - Research and Palliative Care","id":"ITEM-1","issued":{"date-parts":[["2019"]]},"page":"23-29","title":"Nontyphoidal salmonella bacteremia in antiretroviral therapy-naïve HIV-infected individuals at three public hospitals in eastern Ethiopia: Prevalence, antimicrobial susceptibility patterns, and associated factors","type":"article-journal","volume":"11"},"uris":["http://www.mendeley.com/documents/?uuid=3b89f4a1-a2e8-4bee-ba56-293d5a851896"]}],"mendeley":{"formattedCitation":"[96]","plainTextFormattedCitation":"[96]","previouslyFormattedCitation":"[121]"},"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96]</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70</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Blood</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Diredawa</w:t>
            </w:r>
            <w:proofErr w:type="spellEnd"/>
            <w:r w:rsidRPr="00C731BD">
              <w:rPr>
                <w:rFonts w:ascii="Times New Roman" w:eastAsia="Times New Roman" w:hAnsi="Times New Roman" w:cs="Times New Roman"/>
                <w:sz w:val="20"/>
                <w:szCs w:val="20"/>
              </w:rPr>
              <w:t xml:space="preserve">; </w:t>
            </w:r>
            <w:proofErr w:type="spellStart"/>
            <w:r w:rsidRPr="00C731BD">
              <w:rPr>
                <w:rFonts w:ascii="Times New Roman" w:eastAsia="Times New Roman" w:hAnsi="Times New Roman" w:cs="Times New Roman"/>
                <w:sz w:val="20"/>
                <w:szCs w:val="20"/>
              </w:rPr>
              <w:t>Harrer</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IV</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ART clinic</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9</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7</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r w:rsidRPr="00C731BD">
              <w:rPr>
                <w:rFonts w:ascii="Times New Roman" w:eastAsia="Times New Roman" w:hAnsi="Times New Roman" w:cs="Times New Roman"/>
                <w:sz w:val="20"/>
                <w:szCs w:val="20"/>
              </w:rPr>
              <w:t xml:space="preserve">Lemma et al 2015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371/journal.pone.0137254","ISSN":"19326203","PMID":"26421927","abstract":"Background MRSA infections are becoming more prevalent throughout the HIV community. MRSA infections are a challenge to both physicians and patients due to limited choice of therapeutic options and increased cost of care. Objectives This study was aimed to determine the prevalence of colonization and co-resistance patterns of MRSA species among HIV positive pediatric patients in the Amhara National Regional State, Northwest Ethiopia. Methods Culture swabs were collected from the anterior nares, the skin and the perineum of 400 participants. In vitro antimicrobial susceptibility testing was done on Muller Hinton Agar by the Kirby-Bauer disk diffusion method, using 30 μg cefoxitin (OXOID, England) according to the recommendations of the Clinical and Laboratory Standards Institute. Methicillin sensitivity/ resistance was tested using cefoxitin. Data was analyzed by descriptive statistics and logistic regression model using Epi Info 7. Results S. aureus was detected in 206 participants (51.5%). The prevalence of MRSA colonization in this study was 16.8%. Colonization by S. aureus was associated with male gender (OR = 0.5869; 95% CI: 0.3812-0.9036; p-value = 0.0155), history of antibiotic use over the previous 3 months (OR = 2.3126; 95% CI: 1.0707-4.9948; p-value = 0.0329) and having CD4 T-cell counts of more than 350 × 106 cells / L (OR = 0.5739; 95% CI = 0.3343-0.9851; p-value = 0.0440). Colonization by MRSA was not associated with any one of the variables. Concomitant resistance of the MRSA to clindamycin, chloramphenicol, co-trimoxazole, ceftriaxone, erythromycin and tetracycline was 7.6%, 6%, 5.25%, 20.9%, 23.9% and 72.1%, respectively. Conclusion High rates of colonization by pathogenic MRSA strains is observed among HIV positive pediatric patients in the Amhara National Regional state.","author":[{"dropping-particle":"","family":"Lemma","given":"Martha Tibebu","non-dropping-particle":"","parse-names":false,"suffix":""},{"dropping-particle":"","family":"Zenebe","given":"Yohannes","non-dropping-particle":"","parse-names":false,"suffix":""},{"dropping-particle":"","family":"Tulu","given":"Begna","non-dropping-particle":"","parse-names":false,"suffix":""},{"dropping-particle":"","family":"Mekonnen","given":"Daniel","non-dropping-particle":"","parse-names":false,"suffix":""},{"dropping-particle":"","family":"Mekonnen","given":"Zewdie","non-dropping-particle":"","parse-names":false,"suffix":""}],"container-title":"PLoS ONE","id":"ITEM-1","issue":"9","issued":{"date-parts":[["2015"]]},"page":"1-10","title":"Methicillin resistant staphylococcus aureus among HIV infected pediatric patients in northwest Ethiopia: Carriage rates and antibiotic co-resistance profiles","type":"article-journal","volume":"10"},"uris":["http://www.mendeley.com/documents/?uuid=3d113daf-ef3c-4b92-9a71-1db11eb2f747"]}],"mendeley":{"formattedCitation":"[97]","plainTextFormattedCitation":"[97]","previouslyFormattedCitation":"[122]"},"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97]</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400</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Body surface (skin); Nasal swab; Others</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IV under 15 children</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 pediatrics HIV clinics</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81</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Tolera</w:t>
            </w:r>
            <w:proofErr w:type="spellEnd"/>
            <w:r w:rsidRPr="00C731BD">
              <w:rPr>
                <w:rFonts w:ascii="Times New Roman" w:eastAsia="Times New Roman" w:hAnsi="Times New Roman" w:cs="Times New Roman"/>
                <w:sz w:val="20"/>
                <w:szCs w:val="20"/>
              </w:rPr>
              <w:t xml:space="preserve"> et al 2018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55/2018/2127814","ISSN":"2356-6752","abstract":" Nosocomial infections remain a major cause of mortality and morbidity worldwide. Despite the highly specialized interventions and policies, the rate of infection is still high due to the emergence of antimicrobial-resistant bacteria. This study described the prevalence of bacterial nosocomial infections and antimicrobial susceptibility pattern of isolates among patients admitted at Hiwot Fana Specialized University Hospital, Eastern Ethiopia. A hospital-based cross-sectional study was conducted among 394 nosocomial infection-suspected patients from March 2017 to July 2017. Data were collected using a structured questionnaire. Specimens from the respective site of infections were collected and examined for the presence of pathogenic bacteria and their antimicrobial susceptibility using standard culture and serological tests. Data were summarized using descriptive statistics. The prevalence of culture-confirmed bacterial nosocomial infection was 6.9% (95% CI: 4.3–7.9). Staphylococcus aureus (18.5%) was the most common isolate followed by Escherichia coli (16.7%). S. aureus showed 80% resistance to chloramphenicol and erythromycin, and 70% to cephalexin and tetracycline, respectively. A methicillin-resistant S. aureus made up 88.9% of all S. aureus isolates. Pseudomonas aeruginosa showed 83.7% resistance to each of ceftazidime and cephalexin, and 66.7% to chloramphenicol. The most common multidrug-resistant isolates were P. aeruginosa (30.4%) and S. aureus (21.7%). The prevalence of nosocomial infections in this study was comparable with other findings; however, the high rates of antimicrobial resistant isolates represent a substantial threat to the patients, communities, health care providers, and modern medical practices. Bacterial nosocomial infection treatment should be supported by culture isolation and antimicrobial susceptibility testing. ","author":[{"dropping-particle":"","family":"Tolera","given":"Moti","non-dropping-particle":"","parse-names":false,"suffix":""},{"dropping-particle":"","family":"Abate","given":"Degu","non-dropping-particle":"","parse-names":false,"suffix":""},{"dropping-particle":"","family":"Dheresa","given":"Merga","non-dropping-particle":"","parse-names":false,"suffix":""},{"dropping-particle":"","family":"Marami","given":"Dadi","non-dropping-particle":"","parse-names":false,"suffix":""}],"container-title":"Advances in Medicine","id":"ITEM-1","issued":{"date-parts":[["2018"]]},"page":"1-7","title":"Bacterial Nosocomial Infections and Antimicrobial Susceptibility Pattern among Patients Admitted at Hiwot Fana Specialized University Hospital, Eastern Ethiopia","type":"article-journal","volume":"2018"},"uris":["http://www.mendeley.com/documents/?uuid=d6d4d953-a49a-40e0-a554-da53a57f032d"]}],"mendeley":{"formattedCitation":"[98]","plainTextFormattedCitation":"[98]","previouslyFormattedCitation":"[123]"},"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98]</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433</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Blood; Nasal swab; Open wound discharge; throat(pharyngeal) </w:t>
            </w:r>
            <w:r w:rsidRPr="00C731BD">
              <w:rPr>
                <w:rFonts w:ascii="Times New Roman" w:eastAsia="Times New Roman" w:hAnsi="Times New Roman" w:cs="Times New Roman"/>
                <w:sz w:val="20"/>
                <w:szCs w:val="20"/>
              </w:rPr>
              <w:lastRenderedPageBreak/>
              <w:t>swab; Urine, Other</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lastRenderedPageBreak/>
              <w:t>Harari</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Nosocomial infections</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All major wards</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54</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lastRenderedPageBreak/>
              <w:t>Feleke</w:t>
            </w:r>
            <w:proofErr w:type="spellEnd"/>
            <w:r w:rsidRPr="00C731BD">
              <w:rPr>
                <w:rFonts w:ascii="Times New Roman" w:eastAsia="Times New Roman" w:hAnsi="Times New Roman" w:cs="Times New Roman"/>
                <w:sz w:val="20"/>
                <w:szCs w:val="20"/>
              </w:rPr>
              <w:t xml:space="preserve"> et al 2018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3104-018-3709-7","ISBN":"1310401837","ISSN":"17560500","abstract":"Objectives: As the hospital environment favors the circulation of drug resistant bacteria, continuous surveillance of antibiotic resistant patterns is an important approach for a better patient management. This study is therefore, aimed to assess multidrug resistant bacterial isolates from patients suspected of nosocomial infections at the University of Gondar Comprehensive Specialized Hospital, Gondar, Ethiopia. Results: Of the 260 patients, 173 (66.5%) of them were culture positive. Among culture positive patients a total of 216 bacterial isolates were recovered, of which the most common species were S. aureus 77 (35.6%), followed by E. coli 33 (15.3%) and Klebsiella spp 29 (13.4%). Of the S. aureus isolates, 67.5% were cefoxitin (methicillin) resistant. Citrobacter spp (100%), Klebsiella spp (79.3%) and E. coli (75.3%) were the leading MDR Gram-negative isolates. The overall MDR resistant rate was 152 (70.4%).","author":[{"dropping-particle":"","family":"Feleke","given":"Tigist","non-dropping-particle":"","parse-names":false,"suffix":""},{"dropping-particle":"","family":"Eshetie","given":"Setegn","non-dropping-particle":"","parse-names":false,"suffix":""},{"dropping-particle":"","family":"Dagnew","given":"Mulat","non-dropping-particle":"","parse-names":false,"suffix":""},{"dropping-particle":"","family":"Endris","given":"Mengistu","non-dropping-particle":"","parse-names":false,"suffix":""},{"dropping-particle":"","family":"Abebe","given":"Wondwossen","non-dropping-particle":"","parse-names":false,"suffix":""},{"dropping-particle":"","family":"Tiruneh","given":"Moges","non-dropping-particle":"","parse-names":false,"suffix":""},{"dropping-particle":"","family":"Moges","given":"Feleke","non-dropping-particle":"","parse-names":false,"suffix":""}],"container-title":"BMC Research Notes","id":"ITEM-1","issue":"1","issued":{"date-parts":[["2018"]]},"page":"1-7","publisher":"BioMed Central","title":"Multidrug-resistant bacterial isolates from patients suspected of nosocomial infections at the University of Gondar Comprehensive Specialized Hospital, Northwest Ethiopia","type":"article-journal","volume":"11"},"uris":["http://www.mendeley.com/documents/?uuid=62183f53-1a72-47d1-a09b-b87848013a56"]}],"mendeley":{"formattedCitation":"[99]","plainTextFormattedCitation":"[99]","previouslyFormattedCitation":"[124]"},"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99]</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60</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Blood; Open wound discharge;</w:t>
            </w:r>
          </w:p>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phthalmic; Stool; Urine; Others</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Nosocomial infections</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Surgical, Pediatrics, Medical, &amp; </w:t>
            </w:r>
            <w:proofErr w:type="spellStart"/>
            <w:r w:rsidRPr="00C731BD">
              <w:rPr>
                <w:rFonts w:ascii="Times New Roman" w:eastAsia="Times New Roman" w:hAnsi="Times New Roman" w:cs="Times New Roman"/>
                <w:sz w:val="20"/>
                <w:szCs w:val="20"/>
              </w:rPr>
              <w:t>Gyn</w:t>
            </w:r>
            <w:proofErr w:type="spellEnd"/>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16</w:t>
            </w:r>
          </w:p>
        </w:tc>
      </w:tr>
      <w:tr w:rsidR="00080410" w:rsidRPr="00C731BD" w:rsidTr="00F97103">
        <w:trPr>
          <w:trHeight w:val="299"/>
        </w:trPr>
        <w:tc>
          <w:tcPr>
            <w:tcW w:w="4320" w:type="dxa"/>
            <w:gridSpan w:val="2"/>
          </w:tcPr>
          <w:p w:rsidR="00080410" w:rsidRPr="00C731BD" w:rsidRDefault="00080410" w:rsidP="001B003E">
            <w:pPr>
              <w:rPr>
                <w:rFonts w:ascii="Times New Roman" w:eastAsia="Times New Roman" w:hAnsi="Times New Roman" w:cs="Times New Roman"/>
                <w:b/>
                <w:sz w:val="20"/>
                <w:szCs w:val="20"/>
              </w:rPr>
            </w:pPr>
            <w:r w:rsidRPr="00C731BD">
              <w:rPr>
                <w:rFonts w:ascii="Times New Roman" w:eastAsia="Times New Roman" w:hAnsi="Times New Roman" w:cs="Times New Roman"/>
                <w:b/>
                <w:sz w:val="24"/>
                <w:szCs w:val="24"/>
              </w:rPr>
              <w:t>No disease or not specific</w:t>
            </w:r>
          </w:p>
        </w:tc>
        <w:tc>
          <w:tcPr>
            <w:tcW w:w="1735" w:type="dxa"/>
          </w:tcPr>
          <w:p w:rsidR="00080410" w:rsidRPr="00C731BD" w:rsidRDefault="00080410" w:rsidP="001B003E">
            <w:pPr>
              <w:rPr>
                <w:rFonts w:ascii="Times New Roman" w:eastAsia="Times New Roman" w:hAnsi="Times New Roman" w:cs="Times New Roman"/>
                <w:sz w:val="20"/>
                <w:szCs w:val="20"/>
              </w:rPr>
            </w:pPr>
          </w:p>
        </w:tc>
        <w:tc>
          <w:tcPr>
            <w:tcW w:w="990" w:type="dxa"/>
          </w:tcPr>
          <w:p w:rsidR="00080410" w:rsidRPr="00C731BD" w:rsidRDefault="00080410" w:rsidP="001B003E">
            <w:pPr>
              <w:rPr>
                <w:rFonts w:ascii="Times New Roman" w:eastAsia="Times New Roman" w:hAnsi="Times New Roman" w:cs="Times New Roman"/>
                <w:sz w:val="20"/>
                <w:szCs w:val="20"/>
              </w:rPr>
            </w:pPr>
          </w:p>
        </w:tc>
        <w:tc>
          <w:tcPr>
            <w:tcW w:w="720" w:type="dxa"/>
          </w:tcPr>
          <w:p w:rsidR="00080410" w:rsidRPr="00C731BD" w:rsidRDefault="00080410" w:rsidP="001B003E">
            <w:pPr>
              <w:rPr>
                <w:rFonts w:ascii="Times New Roman" w:eastAsia="Times New Roman" w:hAnsi="Times New Roman" w:cs="Times New Roman"/>
                <w:sz w:val="20"/>
                <w:szCs w:val="20"/>
              </w:rPr>
            </w:pPr>
          </w:p>
        </w:tc>
        <w:tc>
          <w:tcPr>
            <w:tcW w:w="1734" w:type="dxa"/>
          </w:tcPr>
          <w:p w:rsidR="00080410" w:rsidRPr="00C731BD" w:rsidRDefault="00080410" w:rsidP="001B003E">
            <w:pPr>
              <w:jc w:val="both"/>
              <w:rPr>
                <w:rFonts w:ascii="Times New Roman" w:eastAsia="Times New Roman" w:hAnsi="Times New Roman" w:cs="Times New Roman"/>
                <w:sz w:val="20"/>
                <w:szCs w:val="20"/>
              </w:rPr>
            </w:pP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p>
        </w:tc>
        <w:tc>
          <w:tcPr>
            <w:tcW w:w="871" w:type="dxa"/>
          </w:tcPr>
          <w:p w:rsidR="00080410" w:rsidRPr="00C731BD" w:rsidRDefault="00080410" w:rsidP="001B003E">
            <w:pPr>
              <w:jc w:val="center"/>
              <w:rPr>
                <w:rFonts w:ascii="Times New Roman" w:eastAsia="Times New Roman" w:hAnsi="Times New Roman" w:cs="Times New Roman"/>
                <w:sz w:val="20"/>
                <w:szCs w:val="20"/>
              </w:rPr>
            </w:pP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Anagaw</w:t>
            </w:r>
            <w:proofErr w:type="spellEnd"/>
            <w:r w:rsidRPr="00C731BD">
              <w:rPr>
                <w:rFonts w:ascii="Times New Roman" w:eastAsia="Times New Roman" w:hAnsi="Times New Roman" w:cs="Times New Roman"/>
                <w:sz w:val="20"/>
                <w:szCs w:val="20"/>
              </w:rPr>
              <w:t xml:space="preserve"> et al 2013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16/S2221-1691(13)60109-4","ISSN":"22211691","PMID":"23836097","abstract":"Objective: To assess the magnitude and antimicrobial susceptibility patterns of Streptococcus pneumoniae isolates from various clinical specimens. Methods: A record based on retrospective study was conducted at Gondar University Teaching Hospital from September 2007 to January 2012. All patients who visited Gondar University Hospital and provided clinical specimens (body fluids, discharge, swab and blood) for routine bacteriological culturing and antimicrobial susceptibility testing were taken for analysis. Clinical specimens were processed for bacterial culture according to the standard procedures. Antimicrobial susceptibility test for isolated organisms was done using agar disk diffusion method. The data were entered and analyzed using SPSS software version 16 package. Results: One hundred and fifty three Streptococcus pneumoniae were isolated from patients who visited Gondar University Teaching Hospital bacteriology laboratory for culture. Majority of the pneumococcal isolates were from inpatients [111(72.5%)], and 74(48.4%) were from body fluids. Out of the total isolates, 93(61%) were found to be resistant to at least one antibiotic used for susceptibility testing. Forty eight (43.2%) of the isolates were multi-drug resistant (resistant to two or more drugs). The resistance rate noted for both ciprofloxacin 17(11.1%) and ceftriaxone 15(9.8%) were alarming. Conclusions: High proportions of the isolates tend to be increasingly resistant to the commonly prescribed drugs. The recommended drug of choice like ciprofloxacin and ceftriaxone were found to be less susceptible in the study area. Based on the findings, we therefore recommend that antimicrobial agents should be inspected for acceptable activity before they are prescribed and administered empirically. Further study with a better design and survey of antimicrobial susceptibility at large scale shoule be performed to draw advanced information. © 2013 Asian Pacific Tropical Biomedical Magazine.","author":[{"dropping-particle":"","family":"Anagaw","given":"Belay","non-dropping-particle":"","parse-names":false,"suffix":""},{"dropping-particle":"","family":"Gezachew","given":"Mucheye","non-dropping-particle":"","parse-names":false,"suffix":""},{"dropping-particle":"","family":"Biadgelgene","given":"Fantahun","non-dropping-particle":"","parse-names":false,"suffix":""},{"dropping-particle":"","family":"Anagaw","given":"Berhanu","non-dropping-particle":"","parse-names":false,"suffix":""},{"dropping-particle":"","family":"Geleshe","given":"Tariku","non-dropping-particle":"","parse-names":false,"suffix":""},{"dropping-particle":"","family":"Taddese","given":"Birke","non-dropping-particle":"","parse-names":false,"suffix":""},{"dropping-particle":"","family":"Getie","given":"Birhanu","non-dropping-particle":"","parse-names":false,"suffix":""},{"dropping-particle":"","family":"Endris","given":"Mengistu","non-dropping-particle":"","parse-names":false,"suffix":""},{"dropping-particle":"","family":"Mulu","given":"Andargachew","non-dropping-particle":"","parse-names":false,"suffix":""},{"dropping-particle":"","family":"Unakal","given":"Chandrashekhar","non-dropping-particle":"","parse-names":false,"suffix":""}],"container-title":"Asian Pacific Journal of Tropical Biomedicine","id":"ITEM-1","issue":"7","issued":{"date-parts":[["2013"]]},"page":"536-541","title":"Antimicrobial susceptibility patterns of Streptococcus pneumoniae over 6 years at Gondar University Hospital, Northwest Ethiopia","type":"article-journal","volume":"3"},"uris":["http://www.mendeley.com/documents/?uuid=2ca5d56e-c16b-42a9-805c-4d4de152b04d"]}],"mendeley":{"formattedCitation":"[100]","plainTextFormattedCitation":"[100]","previouslyFormattedCitation":"[125]"},"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00]</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53</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Blood; CSF; Ear discharge; Nasal swab; Open wound discharge; Ophthalmic; throat swab; Urine Other</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n all clinical samples</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PD/Ward</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53</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Assefa</w:t>
            </w:r>
            <w:proofErr w:type="spellEnd"/>
            <w:r w:rsidRPr="00C731BD">
              <w:rPr>
                <w:rFonts w:ascii="Times New Roman" w:eastAsia="Times New Roman" w:hAnsi="Times New Roman" w:cs="Times New Roman"/>
                <w:sz w:val="20"/>
                <w:szCs w:val="20"/>
              </w:rPr>
              <w:t xml:space="preserve">, et al 2013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16/j.pedneo.2013.03.017","ISSN":"18759572","PMID":"23680262","abstract":"Background: Pneumonia caused by Streptococcus pneumoniae is the leading cause of death among children in Ethiopia. S. pneumoniae nasopharyngeal carriage can result in endogenous infections and bacterial spread in the community. S. pneumoniae drug resistance is rapidly increasing worldwide. The aim of the study was to assess the nasopharyngeal carriage and antimicrobial susceptibility pattern of S. pneumoniae among pediatric outpatients. Methods: A cross-sectional study was conducted on children aged ≤10 years from February to May of 2012. Data on potential risk factors were gathered using an interview-based questionnaire. Nasopharyngeal specimens were collected with a sterile plastic cotton tip swab. Bacteria were characterized by colony appearance, Gram staining, and optochin susceptibility and bile solubility tests. An antimicrobial susceptibility test was performed using the disk diffusion method. A logistic regression analysis was used to examine the possible risk factors. All tests with p value less than 0.05 were considered statistically significant. Results: Of the 234 children screened, 41.03% carried S. pneumoniae. Age-related downward trend for S. pneumoniae carriages (50.9% in &lt;3-year-olds, 40.7% in 3-to 5-year-olds, 40.0% in 5-to &lt;8-year-olds, and 33.3% in 8-to 10-year-olds) were observed. Children living with siblings &lt; 5 years old (p = 0.003) and in a house having one room (p = 0.004) were associated with higher S. pneumoniae carriage. S. pneumoniae showed 33.2% resistance to erythromycin and tetracycline, 29.2% to cotrimoxazole, 14.6% to chloramphenicol and ciprofloxacin, and 10.4% to penicillin. Conclusion: The S. pneumoniae carriage rate was higher among younger children. High antimicrobial resistance of S. pneumoniae against erythromycin, tetracycline, and cotrimoxazole was observed. Being in the young age group and living with younger children are risk factors for pneumococcal carriage. Copyright © 2013, Taiwan Pediatric Association. Published by Elsevier Taiwan LLC. All rights reserved.","author":[{"dropping-particle":"","family":"Assefa","given":"Abate","non-dropping-particle":"","parse-names":false,"suffix":""},{"dropping-particle":"","family":"Gelaw","given":"Baye","non-dropping-particle":"","parse-names":false,"suffix":""},{"dropping-particle":"","family":"Shiferaw","given":"Yitayal","non-dropping-particle":"","parse-names":false,"suffix":""},{"dropping-particle":"","family":"Tigabu","given":"Zemene","non-dropping-particle":"","parse-names":false,"suffix":""}],"container-title":"Pediatrics and Neonatology","id":"ITEM-1","issue":"5","issued":{"date-parts":[["2013"]]},"page":"315-321","publisher":"Elsevier Taiwan LLC","title":"Nasopharyngeal carriage and antimicrobial susceptibility pattern of streptococcus pneumoniae among pediatric outpatients at gondar university hospital, north west ethiopia","type":"article-journal","volume":"54"},"uris":["http://www.mendeley.com/documents/?uuid=45ef28b3-5800-4393-8fa1-e09bcfbd0a9e"]}],"mendeley":{"formattedCitation":"[101]","plainTextFormattedCitation":"[101]","previouslyFormattedCitation":"[126]"},"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01]</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34</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Nasal swab</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Well and sick children</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Pediatrics OPD</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96</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Assefa</w:t>
            </w:r>
            <w:proofErr w:type="spellEnd"/>
            <w:r w:rsidRPr="00C731BD">
              <w:rPr>
                <w:rFonts w:ascii="Times New Roman" w:eastAsia="Times New Roman" w:hAnsi="Times New Roman" w:cs="Times New Roman"/>
                <w:sz w:val="20"/>
                <w:szCs w:val="20"/>
              </w:rPr>
              <w:t xml:space="preserve">, et al 2018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2884-018-1791-4","ISBN":"1288401817","ISSN":"14712393","PMID":"29728084","abstract":"Background: Group B Streptococcus (GBS) is the leading cause of septicemia, meningitis, and pneumonia in neonates. Maternal colonization with GBS is the principal risk factor for early-onset disease in infants. Group B Streptococcus is now an important cause of maternal and neonatal morbidity and mortality in many parts of the world. In Ethiopia, few studies have been done on GBS colonization among pregnant women. The aim of this study was to determine the prevalence of GBS colonization, antimicrobial susceptibility patterns and assess risk factors among pregnant women. Methods: A prospective cross-sectional study was conducted from May to August 2014 at selected public antenatal care (ANC) centers in Addis Ababa, Ethiopia. Clinical and socio-demographical data were collected using structured questionnaire after obtaining written informed consent. A total of 281 lower vaginal swabs were collected and inoculated into 1-ml Todd Hewitt Broth supplemented with gentamicin and nalidixic acid to prevent the growth of contaminants. After overnight incubation, all broths were subcultured on 5% sheep blood agar for isolation of GBS. Antimicrobial susceptibility testing was performed according to the criteria of the Clinical and Laboratory Standard Institute (CLSI) guidelines 2013 by disk diffusion method. Data were entered and analysed using SPSS version 20.0 software. Chi-square test and binary logistic regression analysis were used. P-value &lt; 0.05 was considered statistically significant. Results: The overall prevalence of GBS colonization among pregnant women was 14.6% (41/281). Group B Streptococcus colonization was significantly associated with health institutions (P &lt; 0.05). All GBS isolates were susceptible to chloramphenicol. Resistance to tetracycline, cefotaxime, clindamycin, penicillin, vancomycin, ampicillin and erythromycin was 90.2%, 34.1, 26.8%, 19.5, 17%, 14.6 and 7.5% respectively. Multidrug resistance (MDR) (≥ 2 drugs) was detected in 43.9% (18/41) of the isolates. Conclusion: There was a high frequency of GBS colonization (14.6%) and resistance to the commonly used antibiotics which suggests the importance of the screening of GBS colonization in pregnant women at 35-37 weeks of gestation and testing their antimicrobial susceptibilities in order to provide antibiotic prophylaxis and minimize newborn infection and co-morbidity.","author":[{"dropping-particle":"","family":"Assefa","given":"Solomon","non-dropping-particle":"","parse-names":false,"suffix":""},{"dropping-particle":"","family":"Desta","given":"Kassu","non-dropping-particle":"","parse-names":false,"suffix":""},{"dropping-particle":"","family":"Lema","given":"Tsehaynesh","non-dropping-particle":"","parse-names":false,"suffix":""}],"container-title":"BMC Pregnancy and Childbirth","id":"ITEM-1","issue":"1","issued":{"date-parts":[["2018"]]},"page":"1-9","publisher":"BMC Pregnancy and Childbirth","title":"Group B streptococci vaginal colonization and drug susceptibility pattern among pregnant women attending in selected public antenatal care centers in Addis Ababa, Ethiopia","type":"article-journal","volume":"18"},"uris":["http://www.mendeley.com/documents/?uuid=fada78eb-52cd-47a4-ad7f-c8c839ac40e0"]}],"mendeley":{"formattedCitation":"[102]","plainTextFormattedCitation":"[102]","previouslyFormattedCitation":"[127]"},"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02]</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81</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Vaginal/cervical swab</w:t>
            </w:r>
          </w:p>
        </w:tc>
        <w:tc>
          <w:tcPr>
            <w:tcW w:w="99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AA</w:t>
            </w: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C</w:t>
            </w:r>
          </w:p>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Pregnancy</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ANC clinic</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41</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Gizachew</w:t>
            </w:r>
            <w:proofErr w:type="spellEnd"/>
            <w:r w:rsidRPr="00C731BD">
              <w:rPr>
                <w:rFonts w:ascii="Times New Roman" w:eastAsia="Times New Roman" w:hAnsi="Times New Roman" w:cs="Times New Roman"/>
                <w:sz w:val="20"/>
                <w:szCs w:val="20"/>
              </w:rPr>
              <w:t xml:space="preserve"> </w:t>
            </w:r>
          </w:p>
          <w:p w:rsidR="00080410" w:rsidRPr="00C731BD" w:rsidRDefault="00080410" w:rsidP="001B003E">
            <w:pPr>
              <w:rPr>
                <w:rFonts w:ascii="Times New Roman" w:eastAsia="Times New Roman" w:hAnsi="Times New Roman" w:cs="Times New Roman"/>
                <w:sz w:val="20"/>
                <w:szCs w:val="20"/>
                <w:vertAlign w:val="superscript"/>
              </w:rPr>
            </w:pPr>
            <w:r w:rsidRPr="00C731BD">
              <w:rPr>
                <w:rFonts w:ascii="Times New Roman" w:eastAsia="Times New Roman" w:hAnsi="Times New Roman" w:cs="Times New Roman"/>
                <w:sz w:val="20"/>
                <w:szCs w:val="20"/>
              </w:rPr>
              <w:t xml:space="preserve"> et al 2019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2941-019-0303-3","ISSN":"14760711","PMID":"30660188","abstract":"Background: Maternal Streptococcus agalactiae (Group B Streptococcus, GBS) colonization rates and its antibiotic resistance patterns provide important information useful in guiding prevention strategies. There is a paucity of evidence about GBS in the Amhara National Regional State, Ethiopia. Objective: To determine colonization prevalence, associated risk factors, and antibiotics resistance including inducible clindamycin resistance patterns of GBS among Ethiopian pregnant women. Methods: A prospective cross-sectional study was conducted from 1st December 2016 to 30th November 2017 at the University of Gondar Referral hospital delivery ward. Combined recto-vaginal swabs were collected from 385 pregnant women and analyzed at the University of Gondar Bacteriology Laboratory by using LIM broth and 5% defibrinated sheep blood agar culture methods. Isolates were identified by using colony morphology, gram reaction, hemolysis, and CAMP test. Antibiotic susceptibility test was done using the disc diffusion method. Double disc diffusion method was used to identify inducible clindamycin resistance isolates. Data were analyzed by SPSS version 20 software. p ≤ 0.05 was considered as statistically significant. Results: The overall prevalence of maternal GBS colonization was 25.5% (95% CI 21-29.5%). Experiencing meconium stained amniotic fluid (AOR = 3.018, 95% CI 1.225, 7.437), and longer duration of premature rupture of membrane (AOR = 1.897, 95% CI 1.014, 3.417) were statistically significant to maternal colonization. Furthermore, GBS resistant to 0 (8.2%), 1 (25.5%) and 3 (39.8%) or more antibiotics were identified. A D-test showed 15.2% inducible clindamycin resistant GBS. Constitutive macrolide lincosamide-streptogramin B , L-, and M-phenotypes were also detected. Conclusions: Maternal GBS colonization rate in this study was higher compared to the previous reports in Ethiopia. This much prevalence and antibiotics resistance results are the clue to which attention shall be given to this bacterium during management of pregnant women and the newborns.","author":[{"dropping-particle":"","family":"Gizachew","given":"Mucheye","non-dropping-particle":"","parse-names":false,"suffix":""},{"dropping-particle":"","family":"Tiruneh","given":"Moges","non-dropping-particle":"","parse-names":false,"suffix":""},{"dropping-particle":"","family":"Moges","given":"Feleke","non-dropping-particle":"","parse-names":false,"suffix":""},{"dropping-particle":"","family":"Adefris","given":"Mulat","non-dropping-particle":"","parse-names":false,"suffix":""},{"dropping-particle":"","family":"Tigabu","given":"Zemene","non-dropping-particle":"","parse-names":false,"suffix":""},{"dropping-particle":"","family":"Tessema","given":"Belay","non-dropping-particle":"","parse-names":false,"suffix":""}],"container-title":"Annals of Clinical Microbiology and Antimicrobials","id":"ITEM-1","issue":"1","issued":{"date-parts":[["2019"]]},"page":"1-9","publisher":"BioMed Central","title":"Streptococcus agalactiae from Ethiopian pregnant women; Prevalence, associated factors and antimicrobial resistance: Alarming for prophylaxis","type":"article-journal","volume":"18"},"uris":["http://www.mendeley.com/documents/?uuid=3f86e13a-2d57-41c7-b45e-6101d15453f4"]}],"mendeley":{"formattedCitation":"[103]","plainTextFormattedCitation":"[103]","previouslyFormattedCitation":"[128]"},"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03]</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85</w:t>
            </w:r>
          </w:p>
        </w:tc>
        <w:tc>
          <w:tcPr>
            <w:tcW w:w="1735"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norectal</w:t>
            </w:r>
            <w:proofErr w:type="spellEnd"/>
            <w:r w:rsidRPr="00C731BD">
              <w:rPr>
                <w:rFonts w:ascii="Times New Roman" w:eastAsia="Times New Roman" w:hAnsi="Times New Roman" w:cs="Times New Roman"/>
                <w:sz w:val="20"/>
                <w:szCs w:val="20"/>
              </w:rPr>
              <w:t xml:space="preserve"> swab</w:t>
            </w:r>
          </w:p>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Vaginal Discharge</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Labor ward</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9</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98</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Mengist</w:t>
            </w:r>
            <w:proofErr w:type="spellEnd"/>
            <w:r w:rsidRPr="00C731BD">
              <w:rPr>
                <w:rFonts w:ascii="Times New Roman" w:eastAsia="Times New Roman" w:hAnsi="Times New Roman" w:cs="Times New Roman"/>
                <w:sz w:val="20"/>
                <w:szCs w:val="20"/>
              </w:rPr>
              <w:t xml:space="preserve"> et al 2017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3104-017-2725-3","ISBN":"1310401727253","ISSN":"17560500","PMID":"28797286","abstract":"OBJECTIVE: The main objective of this study was to determine the prevalence and drug susceptibility pattern of group B Streptococci (GBS) among pregnant women. The specific objectives include; (1) To determine the prevalence of GBS colonization among pregnant women (2) To determine the drug susceptibility pattern of GBS among pregnant women and (3) To identify associated risk factors with GBS colonization among pregnant women.\nRESULTS: The median age of the participants was 24.5 years (range 16-38) and 86% participants were urban residents. The total prevalence of maternal GBS colonization from vaginal swab culture was 12.2% (22/180). The prevalence of GBS colonization rate was significantly higher in those pregnant women above 37 weeks of gestation [AOR, 95% CI 2.1 (1.2, 11.6), P = 0.03] and married ones [AOR, 95% CI 3.2 (1.8, 11.6), P &lt; 0.021]. Twenty (91%) of GBS isolates were sensitive to vancomycin and the highest resistance was observed against penicillin G (77.3%). The prevalence of GBS colonization in this study was significantly high and differed by gestational age and marital status. None of the GBS isolates were resistant to vancomycin but higher resistance was shown against Penicillin G.","author":[{"dropping-particle":"","family":"Mengist","given":"Hylemariam Mihiretie","non-dropping-particle":"","parse-names":false,"suffix":""},{"dropping-particle":"","family":"Zewdie","given":"Olifan","non-dropping-particle":"","parse-names":false,"suffix":""},{"dropping-particle":"","family":"Belew","given":"Adugna","non-dropping-particle":"","parse-names":false,"suffix":""},{"dropping-particle":"","family":"Dabsu","given":"Regea","non-dropping-particle":"","parse-names":false,"suffix":""}],"container-title":"BMC research notes","id":"ITEM-1","issue":"1","issued":{"date-parts":[["2017"]]},"page":"388","publisher":"BioMed Central","title":"Prevalence and drug susceptibility pattern of group B Streptococci (GBS) among pregnant women attending antenatal care (ANC) in Nekemte Referral Hospital (NRH), Nekemte, Ethiopia","type":"article-journal","volume":"10"},"uris":["http://www.mendeley.com/documents/?uuid=edf72484-b9de-4c4c-bd6c-bb6224d744b6"]}],"mendeley":{"formattedCitation":"[104]","plainTextFormattedCitation":"[104]","previouslyFormattedCitation":"[129]"},"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04]</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80</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Vaginal/cervical swab</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Oromi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Virginal GBS carriage</w:t>
            </w:r>
          </w:p>
        </w:tc>
        <w:tc>
          <w:tcPr>
            <w:tcW w:w="1596"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Gyn</w:t>
            </w:r>
            <w:proofErr w:type="spellEnd"/>
            <w:r w:rsidRPr="00C731BD">
              <w:rPr>
                <w:rFonts w:ascii="Times New Roman" w:eastAsia="Times New Roman" w:hAnsi="Times New Roman" w:cs="Times New Roman"/>
                <w:sz w:val="20"/>
                <w:szCs w:val="20"/>
              </w:rPr>
              <w:t>/</w:t>
            </w:r>
            <w:proofErr w:type="spellStart"/>
            <w:r w:rsidRPr="00C731BD">
              <w:rPr>
                <w:rFonts w:ascii="Times New Roman" w:eastAsia="Times New Roman" w:hAnsi="Times New Roman" w:cs="Times New Roman"/>
                <w:sz w:val="20"/>
                <w:szCs w:val="20"/>
              </w:rPr>
              <w:t>Obs</w:t>
            </w:r>
            <w:proofErr w:type="spellEnd"/>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0</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2</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r w:rsidRPr="00C731BD">
              <w:rPr>
                <w:rFonts w:ascii="Times New Roman" w:eastAsia="Times New Roman" w:hAnsi="Times New Roman" w:cs="Times New Roman"/>
                <w:sz w:val="20"/>
                <w:szCs w:val="20"/>
              </w:rPr>
              <w:t xml:space="preserve">Toru et al 2018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3104-018-3382-x","ISSN":"17560500","PMID":"29739441","abstract":"Objective: This study was done to determine the prevalence and phenotypic characterization of Enterococcus species isolated from clinical samples of pediatric patients in Jimma University Specialized Hospital, Southwest Ethiopia. Results: The overall prevalence of Enterococci species was 5.5% (22/403). Five (22.7%) of Enterococci species were vancomycin resistant. Haemolysin, gelatinase and biofilm production was seen among 45.5, 68.2 and 77.3% of isolates respectively. The overall rate of antibiotic resistance was 95.5% (21/22). High resistance was observed against norfloxacin (87.5%), and tetracycline (77.3%). Whereas, low resistance (36.5%) was observed against ciprofloxacin and eighteen (80.8%) of the isolates were multi-drug resistant.","author":[{"dropping-particle":"","family":"Toru","given":"Milkiyas","non-dropping-particle":"","parse-names":false,"suffix":""},{"dropping-particle":"","family":"Beyene","given":"Getnet","non-dropping-particle":"","parse-names":false,"suffix":""},{"dropping-particle":"","family":"Kassa","given":"Tesfaye","non-dropping-particle":"","parse-names":false,"suffix":""},{"dropping-particle":"","family":"Gizachew","given":"Zeleke","non-dropping-particle":"","parse-names":false,"suffix":""},{"dropping-particle":"","family":"Howe","given":"Rawleigh","non-dropping-particle":"","parse-names":false,"suffix":""},{"dropping-particle":"","family":"Yeshitila","given":"Biruk","non-dropping-particle":"","parse-names":false,"suffix":""}],"container-title":"BMC Research Notes","id":"ITEM-1","issue":"1","issued":{"date-parts":[["2018"]]},"publisher":"BioMed Central","title":"Prevalence and phenotypic characterization of Enterococcus species isolated from clinical samples of pediatric patients in Jimma University Specialized Hospital, south west Ethiopia","type":"article-journal","volume":"11"},"uris":["http://www.mendeley.com/documents/?uuid=06d3da7d-87a8-4204-a431-49275f343431"]}],"mendeley":{"formattedCitation":"[105]","plainTextFormattedCitation":"[105]","previouslyFormattedCitation":"[130]"},"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05]</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403</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Blood, CSF, Urine Other</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Oromi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Not specified</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Pediatrics ward and OPD</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2</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lastRenderedPageBreak/>
              <w:t>Abdissa</w:t>
            </w:r>
            <w:proofErr w:type="spellEnd"/>
            <w:r w:rsidRPr="00C731BD">
              <w:rPr>
                <w:rFonts w:ascii="Times New Roman" w:eastAsia="Times New Roman" w:hAnsi="Times New Roman" w:cs="Times New Roman"/>
                <w:sz w:val="20"/>
                <w:szCs w:val="20"/>
              </w:rPr>
              <w:t xml:space="preserve"> et al 2011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ISSN":"00141755","author":[{"dropping-particle":"","family":"Abdissa","given":"Alemseged","non-dropping-particle":"","parse-names":false,"suffix":""},{"dropping-particle":"","family":"Asrat","given":"Daniel","non-dropping-particle":"","parse-names":false,"suffix":""},{"dropping-particle":"","family":"Shitu","given":"Belay","non-dropping-particle":"","parse-names":false,"suffix":""},{"dropping-particle":"","family":"Zeidan","given":"Mohammed","non-dropping-particle":"","parse-names":false,"suffix":""},{"dropping-particle":"","family":"Kronvall","given":"Göran","non-dropping-particle":"","parse-names":false,"suffix":""},{"dropping-particle":"","family":"Achiko","given":"Dilachew","non-dropping-particle":"","parse-names":false,"suffix":""},{"dropping-particle":"","family":"Yamuah","given":"Lawrence K.","non-dropping-particle":"","parse-names":false,"suffix":""},{"dropping-particle":"","family":"Aseffa","given":"Abraham","non-dropping-particle":"","parse-names":false,"suffix":""}],"container-title":"Ethiopian Medical Journal","id":"ITEM-1","issue":"3","issued":{"date-parts":[["2011"]]},"page":"283","title":"Erratum: Throat carriage rate and antimicrobial susceptibility pattern of group a streptococci (Gas) in healthy ethiopian school children (Ethiopia Journal of Medicine (2011) 49: 2 (125))","type":"article-journal","volume":"49"},"uris":["http://www.mendeley.com/documents/?uuid=879877b0-2ed1-4099-baa1-fa6bdcea777c"]}],"mendeley":{"formattedCitation":"[106]","plainTextFormattedCitation":"[106]","previouslyFormattedCitation":"[131]"},"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06]</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937</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Throat </w:t>
            </w:r>
          </w:p>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ab</w:t>
            </w:r>
          </w:p>
        </w:tc>
        <w:tc>
          <w:tcPr>
            <w:tcW w:w="99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AA</w:t>
            </w:r>
          </w:p>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Dire</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w:t>
            </w:r>
            <w:r w:rsidRPr="00C731BD">
              <w:rPr>
                <w:rFonts w:ascii="Times New Roman" w:eastAsia="Times New Roman" w:hAnsi="Times New Roman" w:cs="Times New Roman"/>
                <w:sz w:val="20"/>
                <w:szCs w:val="20"/>
              </w:rPr>
              <w:t>aw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On healthy school children </w:t>
            </w: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67</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Tadesse</w:t>
            </w:r>
            <w:proofErr w:type="spellEnd"/>
            <w:r w:rsidRPr="00C731BD">
              <w:rPr>
                <w:rFonts w:ascii="Times New Roman" w:eastAsia="Times New Roman" w:hAnsi="Times New Roman" w:cs="Times New Roman"/>
                <w:sz w:val="20"/>
                <w:szCs w:val="20"/>
              </w:rPr>
              <w:t xml:space="preserve"> et al 2018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3104-018-3844-1","ISSN":"17560500","PMID":"30340646","abstract":"Objective: Approach to asymptomatic bacteriuria among pregnant women in Ethiopia is mainly based on clinical grounds and urine strip and microscopy tests. On top of this, the treatment is also on an empirical basis which may leads to an increased antimicrobial resistance. The aim of this study was to assess the prevalence, antimicrobial susceptibility profile and associated factors of asymptomatic bacteriuria among pregnant women attending antenatal clinic in Adigrat Hospital, Northern Ethiopia. Results: Out of 259 pregnant women included in the study, the prevalence of asymptomatic bacteriuria was at 55 (21.2%). Gram negative bacteria, specifically Escherichia coli were the predominant isolates followed by Klebsiella species and Proteus mirabilis. Of the Gram positive identified bacteria, Staphylococcus aureus was main isolate. Age of the mother (18-25 years old) with [AOR = 8.5, 95% CI (2.2, 32.9)], family income (&lt; 1000 ETB) with [AOR = 7.5, 95% CI = (2.4, 23.1)] and gestational period at 1st trimester [AOR = 11.9, 95% CI (4.4, 32.4)] and 2nd trimester [AOR; 5.6, 95% CI (2.0, 15.5%)] were predictors significantly associated with asymptomatic bacteriuria. All Gram negative isolates were found 100% resistance to Ampicllin. Moreover, all Gram positive isolates were found sensitive to Vancomycin at 100%.","author":[{"dropping-particle":"","family":"Tadesse","given":"Senait","non-dropping-particle":"","parse-names":false,"suffix":""},{"dropping-particle":"","family":"Kahsay","given":"Tsega","non-dropping-particle":"","parse-names":false,"suffix":""},{"dropping-particle":"","family":"Adhanom","given":"Gebre","non-dropping-particle":"","parse-names":false,"suffix":""},{"dropping-particle":"","family":"Kahsu","given":"Getachew","non-dropping-particle":"","parse-names":false,"suffix":""},{"dropping-particle":"","family":"Legese","given":"Habtom","non-dropping-particle":"","parse-names":false,"suffix":""},{"dropping-particle":"","family":"Gwahid","given":"Aderajew","non-dropping-particle":"","parse-names":false,"suffix":""},{"dropping-particle":"","family":"Derbie","given":"Awoke","non-dropping-particle":"","parse-names":false,"suffix":""}],"container-title":"BMC Research Notes","id":"ITEM-1","issue":"1","issued":{"date-parts":[["2018"]]},"page":"1-6","publisher":"BioMed Central","title":"Prevalence, antimicrobial susceptibility profile and predictors of asymptomatic bacteriuria among pregnant women in Adigrat General Hospital, Northern Ethiopia","type":"article-journal","volume":"11"},"uris":["http://www.mendeley.com/documents/?uuid=35fe28de-ac80-43e7-bd2d-304958276169"]}],"mendeley":{"formattedCitation":"[107]","plainTextFormattedCitation":"[107]","previouslyFormattedCitation":"[132]"},"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07]</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59</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rine</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Tigray</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Pregnant women, asymptomatic</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ANC or </w:t>
            </w:r>
            <w:proofErr w:type="spellStart"/>
            <w:r w:rsidRPr="00C731BD">
              <w:rPr>
                <w:rFonts w:ascii="Times New Roman" w:eastAsia="Times New Roman" w:hAnsi="Times New Roman" w:cs="Times New Roman"/>
                <w:sz w:val="20"/>
                <w:szCs w:val="20"/>
              </w:rPr>
              <w:t>Gyn</w:t>
            </w:r>
            <w:proofErr w:type="spellEnd"/>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55</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proofErr w:type="spellStart"/>
            <w:r w:rsidRPr="00C731BD">
              <w:rPr>
                <w:rFonts w:ascii="Times New Roman" w:eastAsia="Times New Roman" w:hAnsi="Times New Roman" w:cs="Times New Roman"/>
                <w:sz w:val="20"/>
                <w:szCs w:val="20"/>
              </w:rPr>
              <w:t>Weldegebreal</w:t>
            </w:r>
            <w:proofErr w:type="spellEnd"/>
            <w:r w:rsidRPr="00C731BD">
              <w:rPr>
                <w:rFonts w:ascii="Times New Roman" w:eastAsia="Times New Roman" w:hAnsi="Times New Roman" w:cs="Times New Roman"/>
                <w:sz w:val="20"/>
                <w:szCs w:val="20"/>
              </w:rPr>
              <w:t xml:space="preserve"> et al 2019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77/2050312118822627","ISSN":"2050-3121","abstract":"BACKGROUND: Outbreaks of healthcare-acquired infections have been linked to contaminated medical devices such as electronic thermometers, sphygmomanometers, stethoscopes, latex gloves, masks, neckties, white coats and other. OBJECTIVE: The aim of this study was to assess non-critical healthcare tools as a potential source of healthcare-acquired bacterial infections and associated factors in public health hospitals of Harar, eastern Ethiopia from March 2016 to February 2017. METHODS: A hospital-based cross-sectional study was conducted on 212 non-critical healthcare tools owned by different health professionals. The data were collected from each owner using self-administered questionnaire. Swab specimens were collected from 187 stethoscopes and 25 sphygmomanometers using sterile cotton tips. Bacterial investigation and antimicrobial susceptibility tests were performed using standard culture tests. The data were double entered into EPI-Data version 3.1 and exported into the Statistical Package for Social Sciences version 16 for analysis. RESULT: The overall prevalence of non-critical healthcare tool contamination was 53.8%. A total of 137 bacterial strains were isolated. Staphylococcus aureus was the most frequent isolate (35%). Resistance to two or more different classes of antimicrobial was found to be 19.3%. The proportion of stethoscopes or sphygmomanometers contamination owned by the health professionals who were not cleaned regularly before and after examining each patient was found to be high (77%). The majority of non-critical healthcare tools used by health professionals working in the intensive care unit were contaminated (75%) followed by medical wards (73.5%). CONCLUSION: This study confirmed that the majority of the stethoscopes and sphygmomanometers were contaminated with pathogenic bacteria known to be associated with healthcare-acquired infections. Most of the healthcare workers did not practice stethoscope and sphygmomanometers disinfection. Strict and careful decontamination of stethoscopes and sphygmomanometers need to be in place before use.","author":[{"dropping-particle":"","family":"Weldegebreal","given":"Fitsum","non-dropping-particle":"","parse-names":false,"suffix":""},{"dropping-particle":"","family":"Admassu","given":"Desalegn","non-dropping-particle":"","parse-names":false,"suffix":""},{"dropping-particle":"","family":"Meaza","given":"Dereje","non-dropping-particle":"","parse-names":false,"suffix":""},{"dropping-particle":"","family":"Asfaw","given":"Mulatu","non-dropping-particle":"","parse-names":false,"suffix":""}],"container-title":"SAGE Open Medicine","id":"ITEM-1","issued":{"date-parts":[["2019"]]},"page":"205031211882262","title":"Non-critical healthcare tools as a potential source of healthcare-acquired bacterial infections in eastern Ethiopia: A hospital-based cross-sectional study","type":"article-journal","volume":"7"},"uris":["http://www.mendeley.com/documents/?uuid=7b925b0f-7eb7-46e8-ae67-5d6d6a36d754"]}],"mendeley":{"formattedCitation":"[108]","plainTextFormattedCitation":"[108]","previouslyFormattedCitation":"[133]"},"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08]</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12</w:t>
            </w:r>
          </w:p>
        </w:tc>
        <w:tc>
          <w:tcPr>
            <w:tcW w:w="1735" w:type="dxa"/>
          </w:tcPr>
          <w:p w:rsidR="00080410" w:rsidRPr="00C731BD" w:rsidRDefault="00080410" w:rsidP="001B003E">
            <w:pPr>
              <w:rPr>
                <w:rFonts w:ascii="Times New Roman" w:eastAsia="Times New Roman" w:hAnsi="Times New Roman" w:cs="Times New Roman"/>
                <w:sz w:val="20"/>
                <w:szCs w:val="20"/>
              </w:rPr>
            </w:pP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Harari</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 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On medical equipment </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PD</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0</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37</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vertAlign w:val="superscript"/>
              </w:rPr>
            </w:pPr>
            <w:r w:rsidRPr="00C731BD">
              <w:rPr>
                <w:rFonts w:ascii="Times New Roman" w:eastAsia="Times New Roman" w:hAnsi="Times New Roman" w:cs="Times New Roman"/>
                <w:sz w:val="20"/>
                <w:szCs w:val="20"/>
              </w:rPr>
              <w:t xml:space="preserve">Genet et al 2011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4314/ejhs.v21i1.69039","ISSN":"1029-1857","abstract":"BACKGROUND: Surgical site infection is the second most common health care associated infection. One of the risk factors for such infection is bacterial contamination of operating rooms’ and surgical wards’ indoor air. In view of that, the microbiological quality of air can be considered as a mirror of the hygienic condition of these rooms. Thus, the objective of this study was to determine the bacterial load and antibiotic susceptibility pattern of isolates in operating rooms’ and surgical wards’ indoor air of Jimma University Specialized Hospital. METHODS: A cross sectional study was conducted to measure indoor air microbial quality of operating rooms and surgical wards from October to January 2009/2010 on 108 indoor air samples collected in twelve rounds using purposive sampling technique by Settle Plate Method (Passive Air Sampling following 1/1/1 Schedule). Sample processing and antimicrobial susceptibility testing were done following standard bacteriological techniques. The data was analyzed using SPSS version 16 and interpreted according to scientifically determined baseline values initially suggested by Fisher. RESULTS: The mean aerobic colony counts obtained in OR-1(46cfu/hr) and OR-2(28cfu/hr) was far beyond the set 5-8cfu/hr acceptable standards for passive room. Similarly the highest mean aerobic colony counts of 465cfu/hr and 461cfu/hr were observed in Female room-1 and room-2 respectively when compared to the acceptable range of 250-450cfu/hr. In this study only 3 isolates of S. pyogenes and 48 isolates of S. aureus were identified. Over 66% of S. aureus was identified in Critical Zone of Operating rooms. All isolates of S .aureus showed 100% and 82.8% resistance to methicillin and ampicillin respectively. CONCLUSION: Higher degree of aerobic bacterial load was measured from operating rooms’ and surgical wards’ indoor air. Reducing foot trafficking, improving the ventilation system and routine cleaning has to be made to maintain the aerobic bacteria load with in optimal level. KEYWORDS: Indoor air, hospital environment, surgical site infection, Southwest Ethiopia","author":[{"dropping-particle":"","family":"Genet","given":"C","non-dropping-particle":"","parse-names":false,"suffix":""},{"dropping-particle":"","family":"Kibru","given":"G","non-dropping-particle":"","parse-names":false,"suffix":""},{"dropping-particle":"","family":"Tsegaye","given":"W","non-dropping-particle":"","parse-names":false,"suffix":""}],"container-title":"Ethiopian Journal of Health Sciences","id":"ITEM-1","issue":"1","issued":{"date-parts":[["2011"]]},"page":"9-17","title":"Indoor Air Bacterial Load and Antibiotic Susceptibility Pattern of Isolates in Operating Rooms and Surgical Wards at Jimma University Specialized Hospital, Southwest Ethiopia","type":"article-journal","volume":"21"},"uris":["http://www.mendeley.com/documents/?uuid=21d65b22-6c06-41a0-b124-bd8e2b95ca00"]}],"mendeley":{"formattedCitation":"[109]","plainTextFormattedCitation":"[109]","previouslyFormattedCitation":"[134]"},"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09]</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08</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ther</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Oromi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Air sample </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R</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51</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Dilnessa</w:t>
            </w:r>
            <w:proofErr w:type="spellEnd"/>
            <w:r w:rsidRPr="00C731BD">
              <w:rPr>
                <w:rFonts w:ascii="Times New Roman" w:eastAsia="Times New Roman" w:hAnsi="Times New Roman" w:cs="Times New Roman"/>
                <w:sz w:val="20"/>
                <w:szCs w:val="20"/>
              </w:rPr>
              <w:t xml:space="preserve"> et al 2016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2879-016-1742-5","ISSN":"14712334","PMID":"27506613","abstract":"Background: Staphylococcus aureus particularly MRSA strains are one of the major causes of community and hospital acquired bacterial infections. They are also becoming increasingly multi-drug resistant and have recently developed resistance to vancomycin, which has been used successfully to treat MRSA for many years. In-vitro determination of drug resistance patterns of S. aureus is critical for the selection of effective drugs for the treatment of staphylococci infections. The main aim of this study was to determine the prevalence of methicillin resistant S. aureus strains from different clinical specimens from patients referred for routine culture and sensitivity testing. Method: A cross sectional study was conducted among 1360 participants at Yekatit 12 Hospital Medical College in Ethiopia from September 2013 to April 2014. Clinical samples from various anatomical sites of study participants were cultured on blood agar and mannitol salt agar and identified to be S. aureus by using catalase, coagulase and DNAse tests. S. aureus isolates then were screened for MRSA using 30 μg cefoxitin disc and other 11 antimicrobial drugs by disc diffusion procedure, and agar dilution and E tests for vancomycin. All S. aureus isolates examined for beta-lactamase production by employing nitrocefin. Data were analyzed using SPSS version 20 software and logistic regressions were applied to assess any association between dependent and independent variables. Results: Of 1360 clinical specimens analyzed S. aureus was recovered from (194, 14.3 %). Rate of isolation of S. aureus with regard to clinical specimens was the highest in pus (118, 55.4 %).No S. aureus was isolated from CSF and urethral discharge. Out of 194 S. aureus isolates, (34, 17.5 %) were found out to be MRSA and the remaining (160, 82.5 %) were MSSA. Ninety eight (50.5 %) S. aureus were multi drug resistant and the highest isolates were resistant to penicillin (187, 96.4 %) and least resistant for clindamycin (23, 11.9 %) and vancomycin (10, 5.1 %). MRSA strains were 100 % resistant to penicillin G, erythromycin, trimethoprim-sulfamethoxazole and least resistant to vancomycin (10, 29.4 %). Out of 194 S. aureus isolates (153, 79.0 %) were beta-lactamase producers. Conclusion: In this study S. aureus isolates exhibited very high degree of resistance to different antibiotics. The isolates were also multidrug resistant to several combinations of the tested antibiotics. The emergence of vancomycin resistant S. au…","author":[{"dropping-particle":"","family":"Dilnessa","given":"Tebelay","non-dropping-particle":"","parse-names":false,"suffix":""},{"dropping-particle":"","family":"Bitew","given":"Adane","non-dropping-particle":"","parse-names":false,"suffix":""}],"container-title":"BMC Infectious Diseases","id":"ITEM-1","issue":"1","issued":{"date-parts":[["2016"]]},"page":"1-9","publisher":"BMC Infectious Diseases","title":"Prevalence and antimicrobial susceptibility pattern of methicillin resistant Staphylococcus aureus isolated from clinical samples at Yekatit 12 Hospital Medical College, Addis Ababa, Ethiopia","type":"article-journal","volume":"16"},"uris":["http://www.mendeley.com/documents/?uuid=f89bf31a-8200-493d-b7f6-104ebba83415"]}],"mendeley":{"formattedCitation":"[110]","plainTextFormattedCitation":"[110]","previouslyFormattedCitation":"[135]"},"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10]</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360</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Blood; CSF; Ear discharge/swab; Nasal swab; Open wound discharge; Sputum; Stool throat(pharyngeal) swab; Urine; Urethral discharge; Vaginal discharge</w:t>
            </w:r>
          </w:p>
        </w:tc>
        <w:tc>
          <w:tcPr>
            <w:tcW w:w="99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AA</w:t>
            </w: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H                                                                                                                                                                      </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On clinical sample </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n clinical sample</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5</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94</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bera</w:t>
            </w:r>
            <w:proofErr w:type="spellEnd"/>
            <w:r w:rsidRPr="00C731BD">
              <w:rPr>
                <w:rFonts w:ascii="Times New Roman" w:eastAsia="Times New Roman" w:hAnsi="Times New Roman" w:cs="Times New Roman"/>
                <w:sz w:val="20"/>
                <w:szCs w:val="20"/>
              </w:rPr>
              <w:t xml:space="preserve"> et al 2016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371/journal.pone.0166519","ISSN":"19326203","PMID":"27846254","abstract":"Background The spread of Extended-Spectrum beta (β)-Lactamases (ESBL)-producing Enterobacteriaceae has become a serious global problem. ESBL-producing Enterobacteriaceae vary based on differences in antibiotic use, nature of patients and hospital settings. This study was aimed at determining ESBL and antibiogram in Enterobacteriaceae isolates from clinical and drinking water sources in Bahir Dar City, Northwest Ethiopia. Methods Enterobacteriaceae species were isolated from clinical materials and tap water using standard culturing procedures from September 2013 to March 2015. ESBL-producing-Enterobacteriaceae were detected using double-disk method by E-test Cefotaxim/cefotaxim+ clavulanic acid and Ceftazidime/ceftazidime+ clavulanic acid (BioMerieux SA, France) on Mueller Hinton agar (Oxoid, UK). Results Overall, 274 Enterobacteriaceae were isolated. Of these, 210 (44%) were from patients and 64 (17.1%) were from drinking water. The median age of the patients was 28 years. Urinary tract infection and blood stream infection accounted for 60% and 21.9% of Enterobacteriaceae isolates, respectively. Klebsiella pneumoniae was isolated from 9 (75%) of neonatal sepsis. The overall prevalence of ESBL-producing Enterobacteriaceae in clinical and drinking water samples were 57.6% and 9.4%, respectively. The predominant ESBL-producers were K. pneumoniae 34 (69.4%) and Escherichia coli 71 (58.2%). Statistically significant associations were noted between ESBL-producing and non- producing Enterobacteriaceae with regard to age of patients, infected body sites and patient settings (P = 0.001). ESBLproducing Enterobacteriaceae showed higher levels of resistance against chloramphenicol, ciprofloxacin and cotrimoxazole than non-ESBL producers (P = 0.001) Conclusions ESBL-producing Enterobacteriaceae coupled with high levels of other antimicrobials become a major concern for treatment of patients with invasive infections such as blood stream infections, neonatal sepsis and urinary tract infections. ESBL-producing Enterobacteriaceae were also detected in drinking water sources.","author":[{"dropping-particle":"","family":"Abera","given":"Bayeh","non-dropping-particle":"","parse-names":false,"suffix":""},{"dropping-particle":"","family":"Kibret","given":"Mulugeta","non-dropping-particle":"","parse-names":false,"suffix":""},{"dropping-particle":"","family":"Mulu","given":"Wondemagegn","non-dropping-particle":"","parse-names":false,"suffix":""}],"container-title":"PLoS ONE","id":"ITEM-1","issue":"11","issued":{"date-parts":[["2016"]]},"page":"1-10","title":"Extended-spectrum beta (β)-lactamases and antibiogram in enterobacteriaceae from clinical and drinking water sources from bahir dar city, Ethiopia","type":"article-journal","volume":"11"},"uris":["http://www.mendeley.com/documents/?uuid=834cd818-102b-4fc1-a672-240502e8debf"]}],"mendeley":{"formattedCitation":"[111]","plainTextFormattedCitation":"[111]","previouslyFormattedCitation":"[136]"},"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11]</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74</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Blood; Ear discharge; Open wound discharge; Urine</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C</w:t>
            </w:r>
          </w:p>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Clinical and drinking water</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ospital</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10</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lemayehu</w:t>
            </w:r>
            <w:proofErr w:type="spellEnd"/>
            <w:r w:rsidRPr="00C731BD">
              <w:rPr>
                <w:rFonts w:ascii="Times New Roman" w:eastAsia="Times New Roman" w:hAnsi="Times New Roman" w:cs="Times New Roman"/>
                <w:sz w:val="20"/>
                <w:szCs w:val="20"/>
              </w:rPr>
              <w:t xml:space="preserve"> et al 2017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371/journal.pone.0187207","ISBN":"1111111111","ISSN":"19326203","PMID":"29073269","abstract":"Background: Community nasal meningococcal carriage rates are high across Africa. Meningococcal infections are major causes of morbidity and mortality in the continent; especially among children and adolescents. This study aimed to determine the prevalence of nasal carriage and antibiotic susceptibilities of meningococcal isolates from healthy Ethiopian children and adolescents. Method: A cross-sectional study was conducted in one of the sub-cities of Addis Ababa, Ethiopia. Nasal swabs were collected and processed for identification, serogrouping and testing susceptibilities for three antibiotics using standard microbiological techniques. Data on epidemiologic risk factors were collected using a structured questionnaire and the magnitude of their association with carriage was assessed using bivariate and multivariate analysis. Result: A total of 240 samples were collected (115 from males and 125 from females). The mean age of study participants was 11.1 years. The prevalence of nasal carriage for Neisseria meningitidis was 20.4% (49/240). Carriage was significantly higher among children living under crowded conditions (OR 1.268; 95% CI: 1.186–1.355; p = 0.006). The predominant serogroups were W135–20/49 isolates (40.8%) and C—12/49 isolates (24.5%) and 83.7% of meningococci were sensitive for Ciprofloxacin. In contrast, isolates showed high resistance to Ceftriaxone (69.4%) while only 4.2% were sensitive for Penicillin. Multi-drug resistance was documented for 14.3% of the isolates. Conclusions: Meningococcal carriage rate was found to be high with higher rates associated with children and adolescents living in crowded living conditions. Predominant isolates were of serogroup W135 and C and the isolates showed marked susceptibility to Ciprofloxacin and resistance to Ceftriaxone and Penicillin.","author":[{"dropping-particle":"","family":"Alemayehu","given":"Tinsae","non-dropping-particle":"","parse-names":false,"suffix":""},{"dropping-particle":"","family":"Mekasha","given":"Amha","non-dropping-particle":"","parse-names":false,"suffix":""},{"dropping-particle":"","family":"Abebe","given":"Tamrat","non-dropping-particle":"","parse-names":false,"suffix":""}],"container-title":"PLoS ONE","id":"ITEM-1","issue":"10","issued":{"date-parts":[["2017"]]},"page":"1-11","title":"Nasal carriage rate and antibiotic susceptibility pattern of Neisseria meningitidis in healthy Ethiopian children and adolescents: A cross-sectional study","type":"article-journal","volume":"12"},"uris":["http://www.mendeley.com/documents/?uuid=a6e4959a-8d5b-4e0d-a497-1911b70fb777"]}],"mendeley":{"formattedCitation":"[112]","plainTextFormattedCitation":"[112]","previouslyFormattedCitation":"[137]"},"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12]</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40</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Nasal swab</w:t>
            </w:r>
          </w:p>
        </w:tc>
        <w:tc>
          <w:tcPr>
            <w:tcW w:w="99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AA</w:t>
            </w: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C</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ealthy school children</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chool</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49</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gzie</w:t>
            </w:r>
            <w:proofErr w:type="spellEnd"/>
            <w:r w:rsidRPr="00C731BD">
              <w:rPr>
                <w:rFonts w:ascii="Times New Roman" w:eastAsia="Times New Roman" w:hAnsi="Times New Roman" w:cs="Times New Roman"/>
                <w:sz w:val="20"/>
                <w:szCs w:val="20"/>
              </w:rPr>
              <w:t xml:space="preserve"> et al 2019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3104-019-4217-0","ISBN":"1310401942","ISSN":"17560500","abstract":"Objective: Bacterial contamination of donated blood and blood components is a major public health problem globally. The aim of the study was to evaluate the rate and spectrum of bacterial contaminations and antimicrobial susceptibility pattern of contaminants in stored blood and blood components. Results: A total of 196 blood and blood components (concentrated red blood cells, fresh frozen plasma, and platelets) were included. Bacterial contamination was observed in 18 (9.2%) of the blood and blood components, of which 14 (77.8%) and 4 (22.2%) were gram positive and gram negative bacteria, respectively. The predominantly isolated bacteria were Coagulase-negative Staphylococcus, Bacillus spp., and Staphylococcus aureus. Majority of isolated gram-negative bacteria isolates showed resistance to tetracycline and doxycycline. Multidrug resistance was observed in 12 (66%) of the isolates.","author":[{"dropping-particle":"","family":"Agzie","given":"Masresha","non-dropping-particle":"","parse-names":false,"suffix":""},{"dropping-particle":"","family":"Niguse","given":"Selam","non-dropping-particle":"","parse-names":false,"suffix":""},{"dropping-particle":"","family":"Tsegay","given":"Ephrem","non-dropping-particle":"","parse-names":false,"suffix":""},{"dropping-particle":"","family":"Kahsay","given":"Getahun","non-dropping-particle":"","parse-names":false,"suffix":""},{"dropping-particle":"","family":"Mahmud","given":"Mahmud Abdulkader","non-dropping-particle":"","parse-names":false,"suffix":""}],"container-title":"BMC Research Notes","id":"ITEM-1","issue":"1","issued":{"date-parts":[["2019"]]},"page":"1-6","publisher":"BioMed Central","title":"Bacterial contaminants of stored blood and blood components ready for transfusion at blood banks in Mekelle, Northern Ethiopia","type":"article-journal","volume":"12"},"uris":["http://www.mendeley.com/documents/?uuid=b8a7f1c7-2950-4770-a7c6-95e3c282af95"]}],"mendeley":{"formattedCitation":"[113]","plainTextFormattedCitation":"[113]","previouslyFormattedCitation":"[138]"},"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13]</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96</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Blood</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Tigray</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LBD </w:t>
            </w:r>
          </w:p>
        </w:tc>
        <w:tc>
          <w:tcPr>
            <w:tcW w:w="1734" w:type="dxa"/>
          </w:tcPr>
          <w:p w:rsidR="00080410" w:rsidRPr="00C731BD" w:rsidRDefault="00080410" w:rsidP="001B003E">
            <w:pPr>
              <w:jc w:val="both"/>
              <w:rPr>
                <w:rFonts w:ascii="Times New Roman" w:eastAsia="Times New Roman" w:hAnsi="Times New Roman" w:cs="Times New Roman"/>
                <w:sz w:val="20"/>
                <w:szCs w:val="20"/>
              </w:rPr>
            </w:pP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blood bank</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8</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lastRenderedPageBreak/>
              <w:t>Dagnew</w:t>
            </w:r>
            <w:proofErr w:type="spellEnd"/>
            <w:r w:rsidRPr="00C731BD">
              <w:rPr>
                <w:rFonts w:ascii="Times New Roman" w:eastAsia="Times New Roman" w:hAnsi="Times New Roman" w:cs="Times New Roman"/>
                <w:sz w:val="20"/>
                <w:szCs w:val="20"/>
              </w:rPr>
              <w:t xml:space="preserve"> et al 2012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1471-2458-12-837","ISSN":"14712458","PMID":"23031414","abstract":"Background: Food borne disease are major health problems in developing countries like Ethiopia. Food handlers with poor personal hygiene working in food establishments could be potential sources of disease due to pathogenic organisms. However; information on disease prevalence among food handlers working in University of Gondar cafeterias are very scarce. The aim of this study is to assess the prevalence of nasal carriage of Staphylococcus aureus, their drug resistance pattern and prevalence of intestinal parasites among food handlers working in University of Gondar students cafeterias. Method. A cross sectional study was conducted among food handlers working in University of Gondar students cafeterias. A pretested structured questionnaire was used for collecting data. Nasal swab and stool were investigated for S. aureus and intestinal parasites; respectively as per the standard of the laboratory methods. Results: Among 200 food handlers, females comprised 171(85.5%). The majority (67.5%) of the food-handlers were young adults aged 18-39years. One hundred ninety four (97%) of the food handlers were not certified as a food handler. Forty one (20.5%) food handlers were positive for nasal carriage of S. aureus, of these 4(9.8%) was resistant for methicilin. Giardia lamblia was the most prevalent parasites 22 (11%), followed by Ascaris lumbricoides 13(6.5%), Entamoeba histolytica 12 (6%), Strongyloides stercolaris (0.5), Taenia species 1(0.5%) and Schistosoma mansoni 1(0.5%). Conclusion: The finding stressed that food handlers with different pathogenic micro organisms may pose significant risk on the consumers. Higher officials should implement food handlers training on food safety, periodic medical checkup and continuous monitoring of personal hygiene of food handlers. © 2012 Dagnew et al.; licensee BioMed Central Ltd.","author":[{"dropping-particle":"","family":"Dagnew","given":"Mulat","non-dropping-particle":"","parse-names":false,"suffix":""},{"dropping-particle":"","family":"Tiruneh","given":"Moges","non-dropping-particle":"","parse-names":false,"suffix":""},{"dropping-particle":"","family":"Moges","given":"Feleke","non-dropping-particle":"","parse-names":false,"suffix":""},{"dropping-particle":"","family":"Tekeste","given":"Zinaye","non-dropping-particle":"","parse-names":false,"suffix":""}],"container-title":"BMC Public Health","id":"ITEM-1","issue":"1","issued":{"date-parts":[["2012"]]},"page":"1","publisher":"BMC Public Health","title":"Survey of nasal carriage of Staphylococcus aureus and intestinal parasites among food handlers working at Gondar University, Northwest Ethiopia","type":"article-journal","volume":"12"},"uris":["http://www.mendeley.com/documents/?uuid=058f6f5b-e6ce-4e88-9752-6d15197a8a4b"]}],"mendeley":{"formattedCitation":"[114]","plainTextFormattedCitation":"[114]","previouslyFormattedCitation":"[139]"},"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14]</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00</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Nasal swab</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C</w:t>
            </w:r>
          </w:p>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ealthy food</w:t>
            </w:r>
          </w:p>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 handlers </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tudents cafeteria</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41</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Kahsay</w:t>
            </w:r>
            <w:proofErr w:type="spellEnd"/>
            <w:r w:rsidRPr="00C731BD">
              <w:rPr>
                <w:rFonts w:ascii="Times New Roman" w:eastAsia="Times New Roman" w:hAnsi="Times New Roman" w:cs="Times New Roman"/>
                <w:sz w:val="20"/>
                <w:szCs w:val="20"/>
              </w:rPr>
              <w:t xml:space="preserve"> et al 2018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3104-018-3399-1","ISSN":"17560500","PMID":"29751844","abstract":"Objective: The objective of this study was to determine the prevalence of methicillin-resistant Staphylococcus aureus and antimicrobial susceptibility patterns among janitors working at Mekelle University, Tigray, Northern Ethiopia. Result: The overall prevalence of S. aureus and MRSA in the present study were 17.97% (69/384) and 6.25% (24/384) respectively. Although not statistically significant, the prevalence of MRSA among janitors working in the medical area (9.7%, 10/103) was two times higher than the non-medical area (4.9%, 14/281). Janitors who had more service year and who were unable to read and write were found with high isolates of MRSA. Nasal carriage of MRSA among janitors who work in the hospital and who were hospitalized in the last 3 months and those who had exposure to wastes and body fluids were 13 (37.1%) and 10 (38.5%) respectively. Majority of the isolates of S. aureus were sensitive to ciprofloxacin (67; 97%), doxycycline (56; 81%), erythromycin (54; 78%), chloramphenicol (50; 72.5%) and cefoxitin (45; 65.2%). Sixty-seven of the 69 (97%) were resistant to penicillin. Of the 69 isolates of S. aureus, 22 (31.9%) showed multidrug resistant. Fourteen were resistant to three antimicrobials, 2 were resistant to four antimicrobials, and 7 were resistant to five antimicrobials.","author":[{"dropping-particle":"","family":"Kahsay","given":"Atsebaha Gebrekidan","non-dropping-particle":"","parse-names":false,"suffix":""},{"dropping-particle":"","family":"Hagos","given":"Dawit Gebreegziabher","non-dropping-particle":"","parse-names":false,"suffix":""},{"dropping-particle":"","family":"Abay","given":"Getahun Kahsay","non-dropping-particle":"","parse-names":false,"suffix":""},{"dropping-particle":"","family":"Mezgebo","given":"Tadele Araya","non-dropping-particle":"","parse-names":false,"suffix":""}],"container-title":"BMC Research Notes","id":"ITEM-1","issue":"1","issued":{"date-parts":[["2018"]]},"page":"1-6","publisher":"BioMed Central","title":"Prevalence and antimicrobial susceptibility patterns of methicillin-resistant Staphylococcus aureus among janitors of Mekelle University, North Ethiopia","type":"article-journal","volume":"11"},"uris":["http://www.mendeley.com/documents/?uuid=7a04250f-de1b-413e-a6a2-7e66a872e696"]}],"mendeley":{"formattedCitation":"[115]","plainTextFormattedCitation":"[115]","previouslyFormattedCitation":"[140]"},"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15]</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84</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Nasal swab</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Tigray</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C</w:t>
            </w:r>
          </w:p>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On healthy cleaners </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Janitors (medical and non-medical)</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9</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Getachew</w:t>
            </w:r>
            <w:proofErr w:type="spellEnd"/>
            <w:r w:rsidRPr="00C731BD">
              <w:rPr>
                <w:rFonts w:ascii="Times New Roman" w:eastAsia="Times New Roman" w:hAnsi="Times New Roman" w:cs="Times New Roman"/>
                <w:sz w:val="20"/>
                <w:szCs w:val="20"/>
              </w:rPr>
              <w:t xml:space="preserve"> et al 2018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55/2018/6413179","ISSN":"16879198","abstract":"Background. The hospital environment is a source of medically important pathogens that are mostly multidrug resistant (MDR) and posing a major therapeutic challenge. The aim of this study was to assess the surface and air bacteriology of selected wards at Felege Hiwot Referral Hospital (FHRH), Northwest Ethiopia. Methods. A cross-sectional study was carried out from 15th February to 30th April 2017. A total of 356 surface and air samples were collected from selected wards using 5% sheep blood agar (Oxoid, UK) and processed at FHRH microbiology laboratory following the standard bacteriological procedures. Pure isolates were tested against the recommended antibiotics using Kirby-Bauer disc diffusion methods, and the susceptibility profile was determined based on Clinical Laboratory Standards Institute (CLSI). Data were entered and analyzed using SPSS version 23 for Windows. Results. Of the total 356 samples processed, 274 were from surfaces and 82 were from air. Among these, 141 (39.6%) showed bacterial growth, yielding a total of 190 isolates. Gram-positive isolates were predominant at 81.6% (n=155), while the gram negatives were at 18.4% (n=35). The main isolates were coagulase negative staphylococci (CoNs), 44%, followed by S. aureus, 37.4%, and Klebsiella species at 11.6%. The bacterial load on surfaces and air was found beyond the standard limits. Besides, the antimicrobial susceptibility profile of the isolates showed that about 75% of the identified isolates were found resistant for two and more antimicrobial agents tested. Conclusions. This study showed high degree of bacterial load that is beyond the standard limits on both surfaces and air samples of the hospital. Furthermore, some 75% of the isolates were found multidrug resistant. Therefore, it is important to evaluate and strengthen the infection prevention practice of the hospital. Moreover, stakeholders should also reinforce actions to decrease the pressure of antimicrobial resistance in the studied area.","author":[{"dropping-particle":"","family":"Getachew","given":"Hailu","non-dropping-particle":"","parse-names":false,"suffix":""},{"dropping-particle":"","family":"Derbie","given":"Awoke","non-dropping-particle":"","parse-names":false,"suffix":""},{"dropping-particle":"","family":"Mekonnen","given":"Daniel","non-dropping-particle":"","parse-names":false,"suffix":""}],"container-title":"International Journal of Microbiology","id":"ITEM-1","issued":{"date-parts":[["2018"]]},"title":"Surfaces and Air Bacteriology of Selected Wards at a Referral Hospital, Northwest Ethiopia: A Cross-Sectional Study","type":"article-journal","volume":"2018"},"uris":["http://www.mendeley.com/documents/?uuid=52a739f9-bee3-4ad4-8d29-d69b2eeafbb7"]}],"mendeley":{"formattedCitation":"[116]","plainTextFormattedCitation":"[116]","previouslyFormattedCitation":"[141]"},"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16]</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56</w:t>
            </w:r>
          </w:p>
        </w:tc>
        <w:tc>
          <w:tcPr>
            <w:tcW w:w="1735" w:type="dxa"/>
          </w:tcPr>
          <w:p w:rsidR="00080410" w:rsidRPr="00C731BD" w:rsidRDefault="00080410" w:rsidP="001B003E">
            <w:pPr>
              <w:rPr>
                <w:rFonts w:ascii="Times New Roman" w:eastAsia="Times New Roman" w:hAnsi="Times New Roman" w:cs="Times New Roman"/>
                <w:sz w:val="20"/>
                <w:szCs w:val="20"/>
              </w:rPr>
            </w:pP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Air sample </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urgical, OR, Maternity, ICU, Orthopedics and Dialysis</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90</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AdvTTb8864ccf.B" w:hAnsi="AdvTTb8864ccf.B"/>
                <w:sz w:val="20"/>
                <w:szCs w:val="20"/>
              </w:rPr>
              <w:t>Birri</w:t>
            </w:r>
            <w:proofErr w:type="spellEnd"/>
            <w:r w:rsidRPr="00C731BD">
              <w:t xml:space="preserve"> </w:t>
            </w:r>
            <w:r w:rsidRPr="00C731BD">
              <w:rPr>
                <w:rFonts w:ascii="Times New Roman" w:eastAsia="Times New Roman" w:hAnsi="Times New Roman" w:cs="Times New Roman"/>
                <w:sz w:val="20"/>
                <w:szCs w:val="20"/>
              </w:rPr>
              <w:t xml:space="preserve"> et al 2013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07/s00248-012-0134-7","ISSN":"00953628","PMID":"23184155","abstract":"The objective of this study was to characterise lactic acid bacteria (LAB) isolated from faecal samples of healthy Ethiopian infants, with emphasis on bacteriocin production and antibiotic susceptibility. One hundred fifty LAB were obtained from 28 healthy Ethiopian infants. The isolates belonged to Lactobacillus (81/150), Enterococcus (54/150) and Streptococcus (15/150) genera. Lactobacillus species were more abundant in the breast-fed infants while Enterococcus dominated the mixed-fed population. Bacteriocin-producing LAB species were isolated from eight of the infants. Many different bacteriocins were identified, including one new bacteriocin from Streptococcus salivarius, avicin A (class IIa) from Enterococcus avium, one class IIa bacteriocin from Enterococcus faecalis strains, one unknown bacteriocin from E. faecalis and two unknown bacteriocins from Lactobacillus fermentum strains and the two-peptide gassericin T from Lactobacillus gasseri isolate. Susceptibility tests performed for nine antibiotics suggest that some lactobacilli might have acquired resistance to erythromycin (3 %) and tetracycline (4 %) only. The streptococci were generally antibiotic sensitive except for penicillin, to which they showed intermediate resistance. All enterococci were susceptible to ampicillin while 13 % showed penicillin resistance. Only one E. faecalis isolate was vancomycin-resistant. Tetracycline (51 %) and erythromycin (26 %) resistance was prevalent among the enterococci, but multidrug resistance was confined to E. faecalis (47 %) and Enterococcus faecium (33 %). Screening of enterococcal virulence traits revealed that 2 % were β-haemolytic. The structural genes of cytolysin were detected in 28 % of the isolates in five enterococcal species, the majority being E. faecalis and Enterococcus raffinosus. This study shows that bacteriocin production and antibiotic resistance is a common trait of faecal LAB of Ethiopian infants while virulence factors occur at low levels. © 2012 European Union.","author":[{"dropping-particle":"","family":"Birri","given":"Dagim Jirata","non-dropping-particle":"","parse-names":false,"suffix":""},{"dropping-particle":"","family":"Brede","given":"Dag Anders","non-dropping-particle":"","parse-names":false,"suffix":""},{"dropping-particle":"","family":"Tessema","given":"Girum Tadesse","non-dropping-particle":"","parse-names":false,"suffix":""},{"dropping-particle":"","family":"Nes","given":"Ingolf F.","non-dropping-particle":"","parse-names":false,"suffix":""}],"container-title":"Microbial Ecology","id":"ITEM-1","issue":"2","issued":{"date-parts":[["2013"]]},"page":"504-516","title":"Bacteriocin Production, Antibiotic Susceptibility and Prevalence of Haemolytic and Gelatinase Activity in Faecal Lactic Acid Bacteria Isolated from Healthy Ethiopian Infants","type":"article-journal","volume":"65"},"uris":["http://www.mendeley.com/documents/?uuid=fed65569-ddeb-4aea-8864-108bc41d42b1"]}],"mendeley":{"formattedCitation":"[117]","plainTextFormattedCitation":"[117]","previouslyFormattedCitation":"[142]"},"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17]</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8</w:t>
            </w:r>
          </w:p>
        </w:tc>
        <w:tc>
          <w:tcPr>
            <w:tcW w:w="1735" w:type="dxa"/>
          </w:tcPr>
          <w:p w:rsidR="00080410" w:rsidRPr="00C731BD" w:rsidRDefault="00080410" w:rsidP="001B003E">
            <w:pPr>
              <w:rPr>
                <w:rFonts w:ascii="Times New Roman" w:eastAsia="Times New Roman" w:hAnsi="Times New Roman" w:cs="Times New Roman"/>
                <w:sz w:val="20"/>
                <w:szCs w:val="20"/>
              </w:rPr>
            </w:pPr>
          </w:p>
        </w:tc>
        <w:tc>
          <w:tcPr>
            <w:tcW w:w="99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NNPR</w:t>
            </w: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C </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Health infants </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Undefined </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50</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Engda</w:t>
            </w:r>
            <w:proofErr w:type="spellEnd"/>
            <w:r w:rsidRPr="00C731BD">
              <w:rPr>
                <w:rFonts w:ascii="Times New Roman" w:eastAsia="Times New Roman" w:hAnsi="Times New Roman" w:cs="Times New Roman"/>
                <w:sz w:val="20"/>
                <w:szCs w:val="20"/>
              </w:rPr>
              <w:t xml:space="preserve"> et al 2018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3104-018-3443-1","ISSN":"17560500","PMID":"29788988","abstract":"Objective: This study aimed at assessing the magnitude, distribution, and the antimicrobial susceptibility of the extended spectrum beta-lactamase producing Entrobacteriaceae in the University of Gondar Referral Hospital environments. Results: Out of a total of 384 samples, 14.8% were ESBL producing Entrobacteriaceae, where 42.10% Klebsiella pneumoniae, 35.09% Escherchia coli and 7.01% Proteus mirabilis were the predominant isolates. Most ESBL producing isolates, that is, 24.56, 22.8, and 22.8% were found from waste water, sinks and bedside tables respectively. All ESBL producing Entrobacteriaceae were found to be resistant to ceftriaxone, ceftazidime, cefpirome, cefpodoxime, and amoxicillin with Clavulanic acid. Resistance rate was also high for non-beta-lactam antimicrobials, like chloramphenicol (70.18%), cotrimoxazole (64.91%), norfloxacin (42.10%), ciprofloxacin (43.86%), and gentamicin (19.30%).","author":[{"dropping-particle":"","family":"Engda","given":"Tigist","non-dropping-particle":"","parse-names":false,"suffix":""},{"dropping-particle":"","family":"Moges","given":"Feleke","non-dropping-particle":"","parse-names":false,"suffix":""},{"dropping-particle":"","family":"Gelaw","given":"Aschalew","non-dropping-particle":"","parse-names":false,"suffix":""},{"dropping-particle":"","family":"Eshete","given":"Setegn","non-dropping-particle":"","parse-names":false,"suffix":""},{"dropping-particle":"","family":"Mekonnen","given":"Feleke","non-dropping-particle":"","parse-names":false,"suffix":""}],"container-title":"BMC Research Notes","id":"ITEM-1","issue":"1","issued":{"date-parts":[["2018"]]},"page":"1-7","publisher":"BioMed Central","title":"Prevalence and antimicrobial susceptibility patterns of extended spectrum beta-lactamase producing Entrobacteriaceae in the University of Gondar Referral Hospital environments, northwest Ethiopia","type":"article-journal","volume":"11"},"uris":["http://www.mendeley.com/documents/?uuid=d3809208-6c2f-418c-9e69-90acf4bf7196"]}],"mendeley":{"formattedCitation":"[118]","plainTextFormattedCitation":"[118]","previouslyFormattedCitation":"[143]"},"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18]</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84</w:t>
            </w:r>
          </w:p>
        </w:tc>
        <w:tc>
          <w:tcPr>
            <w:tcW w:w="1735" w:type="dxa"/>
          </w:tcPr>
          <w:p w:rsidR="00080410" w:rsidRPr="00C731BD" w:rsidRDefault="00080410" w:rsidP="001B003E">
            <w:pPr>
              <w:rPr>
                <w:rFonts w:ascii="Times New Roman" w:eastAsia="Times New Roman" w:hAnsi="Times New Roman" w:cs="Times New Roman"/>
                <w:sz w:val="20"/>
                <w:szCs w:val="20"/>
              </w:rPr>
            </w:pP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Sample from environment </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Medical, surgical</w:t>
            </w:r>
          </w:p>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Fistula clinical,</w:t>
            </w:r>
            <w:r w:rsidRPr="00C731BD">
              <w:rPr>
                <w:rFonts w:ascii="Times New Roman" w:eastAsia="Times New Roman" w:hAnsi="Times New Roman" w:cs="Times New Roman"/>
                <w:sz w:val="20"/>
                <w:szCs w:val="20"/>
              </w:rPr>
              <w:br/>
            </w:r>
            <w:proofErr w:type="spellStart"/>
            <w:r w:rsidRPr="00C731BD">
              <w:rPr>
                <w:rFonts w:ascii="Times New Roman" w:eastAsia="Times New Roman" w:hAnsi="Times New Roman" w:cs="Times New Roman"/>
                <w:sz w:val="20"/>
                <w:szCs w:val="20"/>
              </w:rPr>
              <w:t>Gyn</w:t>
            </w:r>
            <w:proofErr w:type="spellEnd"/>
            <w:r w:rsidRPr="00C731BD">
              <w:rPr>
                <w:rFonts w:ascii="Times New Roman" w:eastAsia="Times New Roman" w:hAnsi="Times New Roman" w:cs="Times New Roman"/>
                <w:sz w:val="20"/>
                <w:szCs w:val="20"/>
              </w:rPr>
              <w:t>/</w:t>
            </w:r>
            <w:proofErr w:type="spellStart"/>
            <w:r w:rsidRPr="00C731BD">
              <w:rPr>
                <w:rFonts w:ascii="Times New Roman" w:eastAsia="Times New Roman" w:hAnsi="Times New Roman" w:cs="Times New Roman"/>
                <w:sz w:val="20"/>
                <w:szCs w:val="20"/>
              </w:rPr>
              <w:t>Obs</w:t>
            </w:r>
            <w:proofErr w:type="spellEnd"/>
            <w:r w:rsidRPr="00C731BD">
              <w:rPr>
                <w:rFonts w:ascii="Times New Roman" w:eastAsia="Times New Roman" w:hAnsi="Times New Roman" w:cs="Times New Roman"/>
                <w:sz w:val="20"/>
                <w:szCs w:val="20"/>
              </w:rPr>
              <w:t>,</w:t>
            </w:r>
          </w:p>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Eye clinic</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5</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57</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Garedew-Kifelew</w:t>
            </w:r>
            <w:proofErr w:type="spellEnd"/>
            <w:r w:rsidRPr="00C731BD">
              <w:rPr>
                <w:rFonts w:ascii="Times New Roman" w:eastAsia="Times New Roman" w:hAnsi="Times New Roman" w:cs="Times New Roman"/>
                <w:sz w:val="20"/>
                <w:szCs w:val="20"/>
              </w:rPr>
              <w:t xml:space="preserve"> et al 2014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1756-0500-7-545","ISSN":"17560500","PMID":"25134959","abstract":"Background: Salmonella species are among the most common food borne pathogens worldwide and their infection is one of the major global public health problems. During the last decade, multidrug-resistant Salmonella species have increased to a great deal, especially in developing countries. The prevalence and antimicrobial susceptibility pattern of Salmonella isolates among food handlers at the University of Gondar, Ethiopia, were described in the current investigation. Method. A cross-sectional study was conducted from February to June, 2013 at the University of Gondar. Stool samples from selected volunteer food handlers were collected and analyzed complemented with questionnaire. Standard isolation, identification and biochemical tests were performed to identify Salmonella isolates. Antimicrobial susceptibility tests were also carried out on each isolate using Kirby-Bauer disc diffusion method. The data was entered into Epi info version 3.5.4 and analyzed using SPSS version 21. Result: Out of 423 food handlers participated, 303(71.6%) were females. Almost two-third (71.4%) of food handlers had no previous medical checkup to Salmonella infection and only 24(5.7%) of them were certified as food handlers. Thirteen (3.1%) food handlers were found to be positive for Salmonella isolates. The results of antimicrobial susceptibility test in the current research revealed that from a total of 13 isolates; 9(69.2%), 8(61.5%), 6(46.2%) and 6(46.2%) of the isolates were resistant to amoxicillin, ampicillin, nitrofurantoin and tetracycline, respectively. In addition, nearly half (46.2%) of the isolates were multidrug-resistant. However; all of them were sensitive for both ceftriaxone and gentamycin. Conclusion: This study indicated that drug resistant including multidrug-resistant Salmonella isolates were circulating among food handlers at the University of Gondar. These Salmonella positive food handlers pose significant risk of infection to the university community particularly to the student population. It is essential to implement food handlers training on food safety, conduct periodic medical screening and continuous monitoring of food handlers at the study university.","author":[{"dropping-particle":"","family":"Garedew-Kifelew","given":"Legesse","non-dropping-particle":"","parse-names":false,"suffix":""},{"dropping-particle":"","family":"Wondafrash","given":"Nishanwork","non-dropping-particle":"","parse-names":false,"suffix":""},{"dropping-particle":"","family":"Feleke","given":"Amsalu","non-dropping-particle":"","parse-names":false,"suffix":""}],"container-title":"BMC Research Notes","id":"ITEM-1","issue":"1","issued":{"date-parts":[["2014"]]},"page":"1-6","title":"Identification of drug-resistant Salmonella from food handlers at the University of Gondar, Ethiopia","type":"article-journal","volume":"7"},"uris":["http://www.mendeley.com/documents/?uuid=925fc6d0-c5c1-48dd-82c2-5a8b2731f150"]}],"mendeley":{"formattedCitation":"[119]","plainTextFormattedCitation":"[119]","previouslyFormattedCitation":"[144]"},"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19]</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423</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tool</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  </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Healthy food handlers </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Food handlers</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3</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Gizachew</w:t>
            </w:r>
            <w:proofErr w:type="spellEnd"/>
            <w:r w:rsidRPr="00C731BD">
              <w:rPr>
                <w:rFonts w:ascii="Times New Roman" w:eastAsia="Times New Roman" w:hAnsi="Times New Roman" w:cs="Times New Roman"/>
                <w:sz w:val="20"/>
                <w:szCs w:val="20"/>
              </w:rPr>
              <w:t xml:space="preserve"> et al 2018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2887-018-1350-1","ISSN":"14712431","PMID":"30501616","abstract":"Background: Group B Streptococcus (GBS) that asymptomatically colonizing the recto-vaginal area of women is the most important cause of neonatal colonization. There is paucity of evidence about newborn colonization with GBS in Ethiopia. Thus, this study was aimed to determine the prevalence of newborn colonization with GBS, antibiotic susceptibility patterns of the isolates and associated risk factors at the University of Gondar Referral Hospital in Northwest Ethiopia Methods: A prospective cross sectional study was conducted from December 2016 to November 2017. A total of 1,155 swabs from nasal, ear and umbilical areas of the newborns were collected from the 385 newborns. Identifications of the isolates and antibiotic susceptibility testing were done by using conventional methods. Results: Sixty two (16.1%, 95% CI: 12.2% - 20%) of the newborns were colonized by GBS. Seven percent of the total specimens were positive for GBS. The antibiotics susceptibility rates of GBS (average of the three body sites tested) were 95.1%, 89.6%, 88.9%, 85.7%, 85.3%, 81.3%, 76.9%, 76.1%, 73.8%, and 34.4% to ampicillin, penicillin, ciprofloxacin, chloramphenicol, vancomycin, azitromycin, erythromycin, clindamycin, ceftriaxone, and tetracycline, respectively. A multilogistic regression analyses were shown that the newborns that were from mothers whose education status was below tertiary level, and newborns from mothers who were: being employed, being nullipara and multigravida were at risk for colonization with GBS. Conclusion: Prevalence of neonatal colonization with GBS was higher than it was reported in three decades ago in Ethiopia. Ciprofloxacin, chloramphenicol, vancomycin and azithromycin were identified as the drug of choice next to ampicillin and penicillin.","author":[{"dropping-particle":"","family":"Gizachew","given":"Mucheye","non-dropping-particle":"","parse-names":false,"suffix":""},{"dropping-particle":"","family":"Tiruneh","given":"Moges","non-dropping-particle":"","parse-names":false,"suffix":""},{"dropping-particle":"","family":"Moges","given":"Feleke","non-dropping-particle":"","parse-names":false,"suffix":""},{"dropping-particle":"","family":"Adefris","given":"Mulat","non-dropping-particle":"","parse-names":false,"suffix":""},{"dropping-particle":"","family":"Tigabu","given":"Zemene","non-dropping-particle":"","parse-names":false,"suffix":""},{"dropping-particle":"","family":"Tessema","given":"Belay","non-dropping-particle":"","parse-names":false,"suffix":""}],"container-title":"BMC Pediatrics","id":"ITEM-1","issue":"1","issued":{"date-parts":[["2018"]]},"page":"1-11","publisher":"BMC Pediatrics","title":"Newborn colonization and antibiotic susceptibility patterns of Streptococcus agalactiae at the University of Gondar Referral Hospital, Northwest Ethiopia 11 Medical and Health Sciences 1117 Public Health and Health Services","type":"article-journal","volume":"18"},"uris":["http://www.mendeley.com/documents/?uuid=8782a12a-6ecd-407c-85d3-350da73f5094"]}],"mendeley":{"formattedCitation":"[120]","plainTextFormattedCitation":"[120]","previouslyFormattedCitation":"[145]"},"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20]</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85</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Ear swab; Nasal swab; Umbilical swab</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Newborn GBS carriage</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Maternity ward</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9</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1</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Wada et al 2019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3104-019-4330-0","ISSN":"17560500","PMID":"31142367","abstract":"Objective: The aim of this study was to investigate nasopharyngeal carriage rate and antibiotic susceptibility patterns of Streptococcus pneumoniae among school children. Results: Three hundred eleven (43.8%) became culture positive for S. pneumoniae. The carriage rate among children, 3-5 years old was 62.5%, which was higher than the carriage rate of 38.6% among 6-13 years old children. Age ≤ 5 years and co-sleeping with siblings remained significantly associated with S. pneumoniae carriage. 155 (49.8%) of the isolates were resistant to co-trimoxazole, 152 (48.9%) of the isolates were resistant to tetracycline, and 88 (28.3%) of isolates were resistant to oxacillin. Multi drug resistant S. pneumoniae was observed in 90 (28.9%) of isolates. There is high prevalence of S. pneumoniae in primary school children in our study area. Relatively high carriage rate of resistance to oxacillin, tetracycline and co-trimoxazole were observed. These findings provide baseline data for future studies to further compare pneumococcal carriage rates and antibiotic resistance patterns.","author":[{"dropping-particle":"","family":"Wada","given":"Fiseha Wadilo","non-dropping-particle":"","parse-names":false,"suffix":""},{"dropping-particle":"","family":"Tufa","given":"Efrata Girma","non-dropping-particle":"","parse-names":false,"suffix":""},{"dropping-particle":"","family":"Berheto","given":"Tezera Moshago","non-dropping-particle":"","parse-names":false,"suffix":""},{"dropping-particle":"","family":"Solomon","given":"Fithamlak Bisetegen","non-dropping-particle":"","parse-names":false,"suffix":""}],"container-title":"BMC Research Notes","id":"ITEM-1","issue":"1","issued":{"date-parts":[["2019"]]},"page":"1-6","publisher":"BioMed Central","title":"Nasopharyngeal carriage of Streptococcus pneumoniae and antimicrobial susceptibility pattern among school children in South Ethiopia: Post-vaccination era","type":"article-journal","volume":"12"},"uris":["http://www.mendeley.com/documents/?uuid=7d223d90-6a96-4a3f-9df1-cc2664b99a46"]}],"mendeley":{"formattedCitation":"[121]","plainTextFormattedCitation":"[121]","previouslyFormattedCitation":"[146]"},"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21]</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14</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Nasal swab</w:t>
            </w:r>
          </w:p>
        </w:tc>
        <w:tc>
          <w:tcPr>
            <w:tcW w:w="99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NNPR</w:t>
            </w: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C</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ealthy school children</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Primary schools</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9</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11</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Zeynudin</w:t>
            </w:r>
            <w:proofErr w:type="spellEnd"/>
            <w:r w:rsidRPr="00C731BD">
              <w:rPr>
                <w:rFonts w:ascii="Times New Roman" w:eastAsia="Times New Roman" w:hAnsi="Times New Roman" w:cs="Times New Roman"/>
                <w:sz w:val="20"/>
                <w:szCs w:val="20"/>
              </w:rPr>
              <w:t xml:space="preserve"> et al 2018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2879-018-3436-7","ISSN":"14712334","PMID":"30342476","abstract":"Background: The prevalence of extended-spectrum β-lactamases (ESBLs) have been reported in clinical isolates obtained from various hospitals in Ethiopia. However, there is no data on the prevalence and antibiotic susceptibility patterns of CTX-M type ESBL produced by Gram-negative bacilli. The aim of this study was to determine the frequency and distribution of the bla CTX-M genes and the susceptibility patterns in ESBL producing clinical isolates of Gram-negative bacilli in Jimma University Specialized Hospital (JUSH), southwest Ethiopia. Methods: A total of 224 non-duplicate and pure isolates obtained from clinically apparent infections, were included in the study. Identification of the isolates was performed by MALDI-TOF mass spectrometry. Susceptibility testing and ESBL detection was performed using VITEK® 2, according to EUCAST v4.0 guidelines. Genotypic analysis was performed using Check-MDR CT103 Microarrays. Results: Of the total 112 (50.0%) isolates screen positive for ESBLs, 63.4% (71/112) tested positive for ESBL encoding genes by Check-MDR array, which corresponds to 91.8% (67/73) of the total Enterobacteriaceae and 10.3% (4/39) of nonfermenting Gram-negative bacilli. Among the total ESBL gene positive isolates, 95.8% (68/71) carried bla CTX-M genes with CTX-M group 1 type15 being predominant (66/68; 97.1% of CTX-M genes). The bla CTX-M carrying Enterobacteriaceae (n = 64) isolates showed no resistance against imipenem and meropenem and a moderate resistance rate against tigecycline (14.1%), fosfomycin (10.9%) and amikacin (1.6%) suggesting the effectiveness of these antibiotics against most isolates. On the other hand, all the bla CTX-M positive Enterobacteriaceae showed a multidrug resistant (MDR) phenotype with remarkable co-resistances (non-susceptibility rates) to aminoglycosides (92.2%), fluoroquinolones (78.1%) and trimethoprim/sulfamethoxazol (92.2%). Conclusions: This study demonstrates a remarkably high prevalence of bla CTX-M genes among ESBL-producing isolates. The high level of resistance to β-lactam and non-β-lactam antibiotics as well as the trend to a MDR profile associated with the bla CTX-M genes are alarming and emphasize the need for routine diagnostic antimicrobial susceptibility testing for appropriate choice of antimicrobial therapy.","author":[{"dropping-particle":"","family":"Zeynudin","given":"Ahmed","non-dropping-particle":"","parse-names":false,"suffix":""},{"dropping-particle":"","family":"Pritsch","given":"Michael","non-dropping-particle":"","parse-names":false,"suffix":""},{"dropping-particle":"","family":"Schubert","given":"Sören","non-dropping-particle":"","parse-names":false,"suffix":""},{"dropping-particle":"","family":"Messerer","given":"Maxim","non-dropping-particle":"","parse-names":false,"suffix":""},{"dropping-particle":"","family":"Liegl","given":"Gabriele","non-dropping-particle":"","parse-names":false,"suffix":""},{"dropping-particle":"","family":"Hoelscher","given":"Michael","non-dropping-particle":"","parse-names":false,"suffix":""},{"dropping-particle":"","family":"Belachew","given":"Tefara","non-dropping-particle":"","parse-names":false,"suffix":""},{"dropping-particle":"","family":"Wieser","given":"Andreas","non-dropping-particle":"","parse-names":false,"suffix":""}],"container-title":"BMC Infectious Diseases","id":"ITEM-1","issue":"1","issued":{"date-parts":[["2018"]]},"page":"1-10","publisher":"BMC Infectious Diseases","title":"Prevalence and antibiotic susceptibility pattern of CTX-M type extended-spectrum β-lactamases among clinical isolates of gram-negative bacilli in Jimma, Ethiopia","type":"article-journal","volume":"18"},"uris":["http://www.mendeley.com/documents/?uuid=e80cefa4-a13b-41a9-92c5-7959dc62fe15"]}],"mendeley":{"formattedCitation":"[122]","plainTextFormattedCitation":"[122]","previouslyFormattedCitation":"[147]"},"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22]</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24</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ther</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Oromi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 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YbdtbhAdvTT86d47313" w:eastAsia="YbdtbhAdvTT86d47313" w:hAnsi="YbdtbhAdvTT86d47313" w:cs="YbdtbhAdvTT86d47313"/>
                <w:sz w:val="20"/>
                <w:szCs w:val="20"/>
              </w:rPr>
              <w:t>Clinical specimens</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Unspecified</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9</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12</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lastRenderedPageBreak/>
              <w:t xml:space="preserve">Solomon et al 2017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3756-017-0266-0","ISBN":"1375601702660","ISSN":"20472994","PMID":"29075483","abstract":"Background: Frequently encountered multidrug-resistant bacterial isolates of P. aeruginosa and A. baumannii are common and prevalent in a hospital environment. The aim of this study was to determine the prevalence and pattern of antibiotic resistance, extended spectrum and metallo beta-lactamase producing P. aeruginosa and A. baumannii isolates from restricted settings of indoor air hospital environment. Methods: A hospital-based cross-sectional study was conducted in Wolaita Sodo University Teaching and referral Hospital, Ethiopia from December 1/2015 to April 30/2015. The Air samples were collected from delivery room, intensive care unit and operation theatre of the hospital by active, Anderson six slate sampler technique during the first week of the months, twice a week during Monday's and Friday's. Standard microbiological procedures were followed to isolate P. aeruginosa and A. baumannii. Susceptibility testing was performed on isolates using the Kirby-Bauer disk diffusion technique. Extended spectrum beta lactamase production was detected by double disc synergy test and Imipenem-resistant isolates were screened for producing Metallo-beta lactamase. Results: A total number of 216 indoor air samples were collected from the delivery room, intensive care unit, and operation room. Correspondingly, 43 A. baumannii isolates were identified (13 from delivery room, 21 from intensive care unit and 9 from operation room). Likewise 24 P. aeruginosa isolates were obtained (4 from delivery room, 13 from intensive care unit and 7 from operation room). Extended spectrum beta lactamase and metalo-beta lactamase production were observed in 24 (55.8%) and 13 (30.2%) isolates of A. baumannii respectively, whereas P. aeruginosa showed 15 (62.5%) extended spectrum beta lactamase and 9 (37.5%) metallo-beta lactamase production. Conclusions: Extended spectrum beta lactamase and metallo-beta lactamase producing bacteria in hospital air is a new dimension for specific setting of the study area where antimicrobial resistance is increasing and surgical site infection is prevalent. So, identification of these microorganisms has a great role in reducing the burden of antibiotic resistance and could also provide a significant input for framing hospital infection control policies.","author":[{"dropping-particle":"","family":"Solomon","given":"Fithamlak Bisetegen","non-dropping-particle":"","parse-names":false,"suffix":""},{"dropping-particle":"","family":"Wadilo","given":"Fiseha","non-dropping-particle":"","parse-names":false,"suffix":""},{"dropping-particle":"","family":"Tufa","given":"Efrata Girma","non-dropping-particle":"","parse-names":false,"suffix":""},{"dropping-particle":"","family":"Mitiku","given":"Meseret","non-dropping-particle":"","parse-names":false,"suffix":""}],"container-title":"Antimicrobial Resistance and Infection Control","id":"ITEM-1","issue":"1","issued":{"date-parts":[["2017"]]},"page":"1-7","publisher":"Antimicrobial Resistance &amp; Infection Control","title":"Extended spectrum and metalo beta-lactamase producing airborne Pseudomonas aeruginosa and Acinetobacter baumanii in restricted settings of a referral hospital: A neglected condition","type":"article-journal","volume":"6"},"uris":["http://www.mendeley.com/documents/?uuid=3d94da71-0f8d-4d46-8172-0bc4e7a769ff"]}],"mendeley":{"formattedCitation":"[123]","plainTextFormattedCitation":"[123]","previouslyFormattedCitation":"[148]"},"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23]</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16</w:t>
            </w:r>
          </w:p>
        </w:tc>
        <w:tc>
          <w:tcPr>
            <w:tcW w:w="1735" w:type="dxa"/>
          </w:tcPr>
          <w:p w:rsidR="00080410" w:rsidRPr="00C731BD" w:rsidRDefault="00080410" w:rsidP="001B003E">
            <w:pPr>
              <w:rPr>
                <w:rFonts w:ascii="Times New Roman" w:eastAsia="Times New Roman" w:hAnsi="Times New Roman" w:cs="Times New Roman"/>
                <w:sz w:val="20"/>
                <w:szCs w:val="20"/>
              </w:rPr>
            </w:pPr>
          </w:p>
        </w:tc>
        <w:tc>
          <w:tcPr>
            <w:tcW w:w="99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NNPR</w:t>
            </w: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Air sample </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Air from delivery room, ICU, OR</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7</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Wondimu</w:t>
            </w:r>
            <w:proofErr w:type="spellEnd"/>
            <w:r w:rsidRPr="00C731BD">
              <w:rPr>
                <w:rFonts w:ascii="Times New Roman" w:eastAsia="Times New Roman" w:hAnsi="Times New Roman" w:cs="Times New Roman"/>
                <w:sz w:val="20"/>
                <w:szCs w:val="20"/>
              </w:rPr>
              <w:t xml:space="preserve"> et al 2013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55/2013/308204","ISSN":"2090-4428","abstract":" Background . Transfusion associated bacterial infection has remained more frequent with a sever risk of morbidity and mortality. This study assessed the bacteriological safety of blood collected for transfusion. Method . A cross-sectional study was conducted at University of Gondar hospital blood bank from December 2011 to June 2012. Bacterial isolation, identification, and antimicrobial susceptibility tests were done as per the standard procedure. Chi-square test and   P   value were used to assess associations between risk factors and the bacterial isolation rate. Results . Twenty-one (15.33%) blood units were found contaminated with bacteria, and 95.24% contamination was due to external sources. The commonly isolated bacteria were Staphylococcus aureus , Coagulase negative Staphylococci , Escherichia coli , Klebsiella species, Streptococci species, Enterobacter species, and Citrobacter species. All of the bacteria isolated were 100% sensitive to Gentamicin, Chloramphenicol, Amoxicillin, and Doxycycline. Multiple antimicrobial resistances were observed in 66.7% of the isolates. Not using glove by phlebotomist, touching disinfected phlebotomy site and double puncture at the same hand or both hands of a donor were found to be risk factors for bacterial contamination. Conclusion . Bacterial contamination of blood to be transfused is a common problem in the hospital. So attention should be given to activities performed at the blood bank for safe transfusion practices. ","author":[{"dropping-particle":"","family":"Wondimu","given":"Hailegebriel","non-dropping-particle":"","parse-names":false,"suffix":""},{"dropping-particle":"","family":"Addis","given":"Zelalem","non-dropping-particle":"","parse-names":false,"suffix":""},{"dropping-particle":"","family":"Moges","given":"Feleke","non-dropping-particle":"","parse-names":false,"suffix":""},{"dropping-particle":"","family":"Shiferaw","given":"Yitayal","non-dropping-particle":"","parse-names":false,"suffix":""}],"container-title":"ISRN Hematology","id":"ITEM-1","issued":{"date-parts":[["2013"]]},"page":"1-7","title":"Bacteriological Safety of Blood Collected for Transfusion at University of Gondar Hospital Blood Bank, Northwest Ethiopia","type":"article-journal","volume":"2013"},"uris":["http://www.mendeley.com/documents/?uuid=85fa4dbd-5cd6-45ef-89f5-a09f8b571dd7"]}],"mendeley":{"formattedCitation":"[124]","plainTextFormattedCitation":"[124]","previouslyFormattedCitation":"[149]"},"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24]</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37</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Blood</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Blood bank</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1</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Reta</w:t>
            </w:r>
            <w:proofErr w:type="spellEnd"/>
            <w:r w:rsidRPr="00C731BD">
              <w:rPr>
                <w:rFonts w:ascii="Times New Roman" w:eastAsia="Times New Roman" w:hAnsi="Times New Roman" w:cs="Times New Roman"/>
                <w:sz w:val="20"/>
                <w:szCs w:val="20"/>
              </w:rPr>
              <w:t xml:space="preserve"> et al 2017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3104-017-3079-6","ISBN":"1310401730796","ISSN":"17560500","PMID":"29258622","abstract":"Background: Staphylococcus aureus is one of the bacterium that can asymptomatically colonize the human upper respiratory tract (i.e. nose and throat). Carriage of S. aureus, including methicillin resistant S. aureus, is common to children. The aim at this study was to determine the nasal colonization, associated factors and antimicrobial susceptibility patterns of S. aureus isolates among pre-school children in Debre Markos town. Methods: Institutional-based cross sectional study was conducted. A total of 400 nasal swabs were collected from pre-school children from April to June, 2015 following standard microbiological methods. MRSA was detected using both Cefoxitin (30 μg) and Oxacillin (6 μg) (Oxoid Ltd. England) discs in combination and associated factors were assessed using self-administered pretested questionnaires, which were delivered to the children's parents/guardians. Statistical analysis of the data (logistic regression) was done using SPSS V-22. Results: A total of 52 S. aureus isolate was recovered from 400 nasal swap samples. The prevalence of S. aureus among pre-School children was 13% (52/400). The susceptibility patterns of the isolates to commonly used antibiotics were: 84.62% to Chloramphenicol, 69.2% to Doxycycline and Tetracycline, 92.3% to Kanamycin, 7.7% to Ampicillin and Penicillin, 86.6% to Ceftriaxone, and 76.9% to Augmentin. All the isolates were sensitive to Oxacillin and Cefoxitin, mean there was no methicillin resistant S. aureus isolate, and also sensitive to Gentamycin, Erythromycin and Clindamycin. The main associated factors of nasal colonization of S. aureus in the study area was, having recurrent acute otitis media (AOM) [AOR = 2.37 (1.11, 5.06)], Children admission in hospital [AOR = 1.96 (1.03, 3.73)] and cough [AOR = 2.09 (1.08, 4.09)]. Conclusions: The prevalence of S. aureus nasal colonization among pre-school children was relatively low in absence of MRSA. Factors like; recurrent AOM, hospital admission and cough were significantly associated with S. aureus nasal colonization. Most of the isolates were resistant to β-lactam drugs and sensitive to drugs like Gentamycin, Erythromycin, Clindamycin, Chloramphenicol, Doxycycline, Tetracycline, Kanamycin and Augmentin.","author":[{"dropping-particle":"","family":"Reta","given":"Alemayehu","non-dropping-particle":"","parse-names":false,"suffix":""},{"dropping-particle":"","family":"Wubie","given":"Moges","non-dropping-particle":"","parse-names":false,"suffix":""},{"dropping-particle":"","family":"Mekuria","given":"Getnet","non-dropping-particle":"","parse-names":false,"suffix":""}],"container-title":"BMC Research Notes","id":"ITEM-1","issue":"1","issued":{"date-parts":[["2017"]]},"page":"1-7","publisher":"BioMed Central","title":"Nasal colonization and antimicrobial susceptibility pattern of Staphylococcus aureus among pre-school children in Ethiopia","type":"article-journal","volume":"10"},"uris":["http://www.mendeley.com/documents/?uuid=baa9c2a9-c09c-4461-a7ca-0a4a2a4fba37"]}],"mendeley":{"formattedCitation":"[125]","plainTextFormattedCitation":"[125]","previouslyFormattedCitation":"[150]"},"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25]</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400</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Nasal swab</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 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Health KG children </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KG school</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52</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Legese</w:t>
            </w:r>
            <w:proofErr w:type="spellEnd"/>
            <w:r w:rsidRPr="00C731BD">
              <w:rPr>
                <w:rFonts w:ascii="Times New Roman" w:eastAsia="Times New Roman" w:hAnsi="Times New Roman" w:cs="Times New Roman"/>
                <w:sz w:val="20"/>
                <w:szCs w:val="20"/>
              </w:rPr>
              <w:t xml:space="preserve"> et al 2018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3104-018-3353-2","ISSN":"17560500","PMID":"29685170","abstract":"Objective: The aim of this study was to determine nasal carriage, risk factors and antimicrobial susceptibility pattern of methicillin resistant Staphylococcus aureus among health care-workers of Adigrat and Wukro hospitals Northern Ethiopia. Results: The overall prevalence of S. aureus and methicillin resistance S. aureus (MRSA) in the present study were 12% (29/242) and 5.8% (14/242) respectively. The rate of MRSA among S. aureus was 48.3%(14/29). In this study, MRSA carriage was particularly higher among nurse professionals (7.8%) and surgical ward (17.1%). None of the MRSA isolates were sensitive to penicillin and ampicillin. However, low resistance was found for chloramphenicol and clindamycin. Being diabetic and use of hands rub was statistically significant with MRSA colonization.","author":[{"dropping-particle":"","family":"Legese","given":"Haftom","non-dropping-particle":"","parse-names":false,"suffix":""},{"dropping-particle":"","family":"Kahsay","given":"Atsebaha Gebrekidan","non-dropping-particle":"","parse-names":false,"suffix":""},{"dropping-particle":"","family":"Kahsay","given":"Amlisha","non-dropping-particle":"","parse-names":false,"suffix":""},{"dropping-particle":"","family":"Araya","given":"Tadele","non-dropping-particle":"","parse-names":false,"suffix":""},{"dropping-particle":"","family":"Adhanom","given":"Gebre","non-dropping-particle":"","parse-names":false,"suffix":""},{"dropping-particle":"","family":"Muthupandian","given":"Saravanan","non-dropping-particle":"","parse-names":false,"suffix":""},{"dropping-particle":"","family":"Gebreyesus","given":"Araya","non-dropping-particle":"","parse-names":false,"suffix":""}],"container-title":"BMC Research Notes","id":"ITEM-1","issue":"1","issued":{"date-parts":[["2018"]]},"page":"1-6","publisher":"BioMed Central","title":"Nasal carriage, risk factors and antimicrobial susceptibility pattern of methicillin resistant Staphylococcus aureus among healthcare workers in Adigrat and Wukro hospitals, Tigray, Northern Ethiopia","type":"article-journal","volume":"11"},"uris":["http://www.mendeley.com/documents/?uuid=aa0bcf7c-c5d6-41ad-96e4-603adf927cf0"]}],"mendeley":{"formattedCitation":"[126]","plainTextFormattedCitation":"[126]","previouslyFormattedCitation":"[151]"},"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26]</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42</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Nasal swab</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Tigray</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On healthy health workers</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Medical, Surgical, </w:t>
            </w:r>
            <w:proofErr w:type="spellStart"/>
            <w:r w:rsidRPr="00C731BD">
              <w:rPr>
                <w:rFonts w:ascii="Times New Roman" w:eastAsia="Times New Roman" w:hAnsi="Times New Roman" w:cs="Times New Roman"/>
                <w:sz w:val="20"/>
                <w:szCs w:val="20"/>
              </w:rPr>
              <w:t>Gyn</w:t>
            </w:r>
            <w:proofErr w:type="spellEnd"/>
            <w:r w:rsidRPr="00C731BD">
              <w:rPr>
                <w:rFonts w:ascii="Times New Roman" w:eastAsia="Times New Roman" w:hAnsi="Times New Roman" w:cs="Times New Roman"/>
                <w:sz w:val="20"/>
                <w:szCs w:val="20"/>
              </w:rPr>
              <w:t>, Lab. OPD and Pharmacy</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9</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Shibabaw</w:t>
            </w:r>
            <w:proofErr w:type="spellEnd"/>
            <w:r w:rsidRPr="00C731BD">
              <w:rPr>
                <w:rFonts w:ascii="Times New Roman" w:eastAsia="Times New Roman" w:hAnsi="Times New Roman" w:cs="Times New Roman"/>
                <w:sz w:val="20"/>
                <w:szCs w:val="20"/>
              </w:rPr>
              <w:t xml:space="preserve"> et al 2014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16/j.ijid.2014.03.1386","ISSN":"18783511","PMID":"24813590","abstract":"Background: Staphylococcus aureus is a major pathogen in skin and soft tissue infections. Methicillin-resistant S. aureus (MRSA) is prevalent in most of the countries in which it is sought. MRSA is one of the important pathogens implicated in hospital-acquired infections. The main objectives of this study were to determine the antimicrobial susceptibility pattern of S. aureus isolates, the prevalence of MRSA, and the nasal carriage rate in healthy hospital staff members. Methods: A total of 118 health care workers (HCWs) were enrolled using a cross-sectional study design. Nasal swabs were collected and cultured on mannitol salt agar (MSA). The slide coagulase test was performed. Susceptibility testing was carried out on Mueller-Hinton agar using the modified Kirby-Bauer disk diffusion method with 10 antibiotics. Results: Of the 118 HCWs, 34 had S. aureus and 15 had MRSA, with overall positivity rates of 28.8% and 12.7%, respectively. None of the S. aureus isolates were sensitive to penicillin. MRSA isolates were resistant to commonly available antibiotics. Only two (13.3%) of the nasal isolates were vancomycin-resistant. Conclusions: A high rate of nasal carriage and multidrug-resistant S. aureus was found in this study, indicating the need for standard infection control to prevent transmission in our health care setting. © 2014 The Authors.","author":[{"dropping-particle":"","family":"Shibabaw","given":"Agumas","non-dropping-particle":"","parse-names":false,"suffix":""},{"dropping-particle":"","family":"Abebe","given":"Tamrat","non-dropping-particle":"","parse-names":false,"suffix":""},{"dropping-particle":"","family":"Mihret","given":"Adane","non-dropping-particle":"","parse-names":false,"suffix":""}],"container-title":"International Journal of Infectious Diseases","id":"ITEM-1","issue":"May","issued":{"date-parts":[["2014"]]},"page":"22-25","publisher":"International Society for Infectious Diseases","title":"Antimicrobial susceptibility pattern of nasal Staphylococcus aureus among Dessie Referral Hospital health care workers, Dessie, Northeast Ethiopia","type":"article-journal","volume":"25"},"uris":["http://www.mendeley.com/documents/?uuid=b4223615-3544-4a86-9ad5-bb5b7f5499bb"]}],"mendeley":{"formattedCitation":"[127]","plainTextFormattedCitation":"[127]","previouslyFormattedCitation":"[152]"},"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27]</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18</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Nasal swab</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On healthy health workers </w:t>
            </w:r>
          </w:p>
        </w:tc>
        <w:tc>
          <w:tcPr>
            <w:tcW w:w="1596" w:type="dxa"/>
          </w:tcPr>
          <w:p w:rsidR="00080410" w:rsidRPr="00C731BD" w:rsidRDefault="00080410" w:rsidP="001B003E">
            <w:pPr>
              <w:rPr>
                <w:rFonts w:ascii="Times New Roman" w:eastAsia="Times New Roman" w:hAnsi="Times New Roman" w:cs="Times New Roman"/>
                <w:sz w:val="20"/>
                <w:szCs w:val="20"/>
              </w:rPr>
            </w:pP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4</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Solomon et al 2017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2941-017-0204-2","ISSN":"14760711","PMID":"28403894","abstract":"Background: Hospitals provide a reservoir of microorganisms, many of which are multi-resistant to antibiotics. Emergence of multi-drug resistant strains in a hospital environment, particularly in developing countries is an increasing problem to infection treatment. This study aims at assessing antibiotic resistant airborne bacterial isolates. Methods: A cross-sectional study was conducted at Wolaita Sodo university teaching and referral Hospital. Indoor air samples were collected by using passive air sampling method. Sample processing and antimicrobial susceptibility testing were done following standard bacteriological techniques. The data was analyzed using SPSS version 20. Results: Medically important bacterial pathogens, Coagulase negative staphylococci (29.6%), Staphylococcus aureus (26.3%), Enterococci species, Enterococcus faecalis and Enterococcus faecium (16.5%), Acinetobacter species (9.5%), Escherichia coli (5.8%) and Pseudomonas aeruginosa (5.3%) were isolated. Antibiotic resistance rate ranging from 7.5 to 87.5% was detected for all isolates. Acinetobacter species showed a high rate of resistance for trimethoprim-sulfamethoxazole, gentamicin (78.2%) and ciprofloxacin (82.6%), 28 (38.9%) of S. aureus isolates were meticillin resistant, and 7.5% Enterococci isolates of were vancomycin resistant. 75.3% of all bacterial pathogen were multi-drug resistant. Among them, 74.6% were gram positive and 84% were gram negative. Multi-drug resistance were observed among 84.6% of P. aeruginosa, of 82.5% Enterococcii, E. coli 78.6%, S. aureus 76.6%, and Coagulase negative staphylococci of 73.6%. Conclusions: Indoor environment of the hospital was contaminated with airborne microbiotas, which are common cause of post-surgical site infection in the study area. Bacterial isolates were highly resistant to commonly used antibiotics with high multi-drug resistance percentage. So air quality of hospital environment, in restricted settings deserves attention, and requires long-term surveillance to protect both patients and healthcare workers.","author":[{"dropping-particle":"","family":"Solomon","given":"Fithamlak Bisetegen","non-dropping-particle":"","parse-names":false,"suffix":""},{"dropping-particle":"","family":"Wadilo","given":"Fiseha Wada","non-dropping-particle":"","parse-names":false,"suffix":""},{"dropping-particle":"","family":"Arota","given":"Amsalu Amache","non-dropping-particle":"","parse-names":false,"suffix":""},{"dropping-particle":"","family":"Abraham","given":"Yishak Leka","non-dropping-particle":"","parse-names":false,"suffix":""}],"container-title":"Annals of Clinical Microbiology and Antimicrobials","id":"ITEM-1","issue":"1","issued":{"date-parts":[["2017"]]},"page":"1-7","publisher":"BioMed Central","title":"Antibiotic resistant airborne bacteria and their multidrug resistance pattern at University teaching referral Hospital in South Ethiopia","type":"article-journal","volume":"16"},"uris":["http://www.mendeley.com/documents/?uuid=656e4e24-9387-4e52-8855-f473b09382bb"]}],"mendeley":{"formattedCitation":"[128]","plainTextFormattedCitation":"[128]","previouslyFormattedCitation":"[153]"},"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28]</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16</w:t>
            </w:r>
          </w:p>
        </w:tc>
        <w:tc>
          <w:tcPr>
            <w:tcW w:w="1735" w:type="dxa"/>
          </w:tcPr>
          <w:p w:rsidR="00080410" w:rsidRPr="00C731BD" w:rsidRDefault="00080410" w:rsidP="001B003E">
            <w:pPr>
              <w:rPr>
                <w:rFonts w:ascii="Times New Roman" w:eastAsia="Times New Roman" w:hAnsi="Times New Roman" w:cs="Times New Roman"/>
                <w:sz w:val="20"/>
                <w:szCs w:val="20"/>
              </w:rPr>
            </w:pPr>
          </w:p>
        </w:tc>
        <w:tc>
          <w:tcPr>
            <w:tcW w:w="99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NNPR</w:t>
            </w:r>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Air sample </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delivery, ICU, OR</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Mulu</w:t>
            </w:r>
            <w:proofErr w:type="spellEnd"/>
            <w:r w:rsidRPr="00C731BD">
              <w:rPr>
                <w:rFonts w:ascii="Times New Roman" w:eastAsia="Times New Roman" w:hAnsi="Times New Roman" w:cs="Times New Roman"/>
                <w:sz w:val="20"/>
                <w:szCs w:val="20"/>
              </w:rPr>
              <w:t xml:space="preserve">, W et al 2017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s13104-017-2584-y","ISSN":"17560500","PMID":"28683780","abstract":"Background: In developing countries like Ethiopia, infections with antibiotic resistant bacteria become a real threat. Hence, monitoring of local level antimicrobial resistance profile is indispensable to contain the spread of drug resistant bacteria and intervene poor awareness on antimicrobial resistance. Therefore, this study aimed at determining bacterial and antibiotic resistance profiles of infections from different sites that occurred among patients. Methods: Retrospective data recorded were analyzed on culture and drug susceptibility test results at Debre Markos Referral Hospital which were performed from 2011 to 2014. Drug susceptibility tests were performed using disk-diffusion technique. Chi square test was computed to compare the proportion of bacterial isolates with patients' age and sex. Results: Out of 575 clinical samples processed, 280 (48.7%) were culture positive for aerobic bacteria pathogens. Wound 238 (41.4%) and urine 108 (18.8%) were the most frequent samples processed. Overall, Staphylococcus aureus (S. aureus) was the predominant isolate 100 (31.5%) followed by Escherichia coli (E. coli) 39 (13.8%), Pseudomonas aeruginosa (P. aeruginosa) 30 (10.3%) and Salmonella spp. 25 (8.9%). P. aeruginosa was the most frequent isolate followed by S. aureus from ear infection. E. coli was the leading isolate followed by Klebsiella spp. from urinary tract infection. Salmonella and Shigella spp. were the most frequent isolates in stool in children below 5 years of age. Neisseria gonorrhoeae (N. gonorrhoeae) 16 (76.2%) was the most common isolate from urethral discharge. The overall multidrug-resistant Gram positive and Gram negative bacteria isolates were 113 (84.6%) and 96 (72.2%), respectively. Gram positive bacteria revealed resistance to cotrimoxazole (80%), gentamicin (83.1%), amoxicillin (85.1%), ampicillin (85.8%), penicillin (89.7%), clindamycin (93.2%) and erythromycin (90.9%). Gram negative bacteria showed resistance to cotrimoxazole (53.1%), amoxicillin (58.8%), ampicillin (70.4%), tetracycline (75.9%) and gentamicin (76.9%). Conclusions: Various bacterial infections linked with high levels of MDR bacteria pathogens are major health problems in the study area. Therefore, treatment of common bacterial infections in the study area needs to be guided by drug-susceptibility testing of isolates.","author":[{"dropping-particle":"","family":"Mulu","given":"Wondemagegn","non-dropping-particle":"","parse-names":false,"suffix":""},{"dropping-particle":"","family":"Abera","given":"Bayeh","non-dropping-particle":"","parse-names":false,"suffix":""},{"dropping-particle":"","family":"Yimer","given":"Mulat","non-dropping-particle":"","parse-names":false,"suffix":""},{"dropping-particle":"","family":"Hailu","given":"Tadesse","non-dropping-particle":"","parse-names":false,"suffix":""},{"dropping-particle":"","family":"Ayele","given":"Haimanot","non-dropping-particle":"","parse-names":false,"suffix":""},{"dropping-particle":"","family":"Abate","given":"Dereje","non-dropping-particle":"","parse-names":false,"suffix":""}],"container-title":"BMC Research Notes","id":"ITEM-1","issue":"1","issued":{"date-parts":[["2017"]]},"page":"1-9","publisher":"BioMed Central","title":"Bacterial agents and antibiotic resistance profiles of infections from different sites that occurred among patients at Debre Markos Referral Hospital, Ethiopia: A cross-sectional study","type":"article-journal","volume":"10"},"uris":["http://www.mendeley.com/documents/?uuid=483a36ff-ef1b-44f6-a278-d16726a0b0c2"]}],"mendeley":{"formattedCitation":"[129]","plainTextFormattedCitation":"[129]","previouslyFormattedCitation":"[154]"},"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29]</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575</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Blood; CSF; Ear discharge; Nasal swab; Open wound discharge; Stool; throat (pharyngeal) swab; Urine; Urethral discharge; Vaginal discharge</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LBD</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LDB</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7</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280</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Tigabu</w:t>
            </w:r>
            <w:proofErr w:type="spellEnd"/>
            <w:r w:rsidRPr="00C731BD">
              <w:rPr>
                <w:rFonts w:ascii="Times New Roman" w:eastAsia="Times New Roman" w:hAnsi="Times New Roman" w:cs="Times New Roman"/>
                <w:sz w:val="20"/>
                <w:szCs w:val="20"/>
              </w:rPr>
              <w:t xml:space="preserve"> et al 2018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55/2018/9364757","ISSN":"2090-3480","abstract":" Introduction . Staphylococcus aureus is a Gram-positive, catalase-positive, and coagulase-positive bacterial species commonly found on the skin and in the nose of most healthy individuals. The anterior nares of nose are the most frequent carriage sites for S. aureus in both adults and children. Methicillin resistance among S. aureus isolates has steadily increased worldwide. Objective . The main objective of this study was to determine nasal carriage rate, antimicrobial susceptibility pattern, and associated risk factors of Staphylococcus aureus with special emphasis on MRSA among urban and rural elementary school children in Gondar, Northwest Ethiopia. Method . A community based comparative cross-sectional study was conducted on 622 urban and rural elementary school children in Gondar from January     1   s t     to March     30   t h     , 2018. Data was collected using a questionnaire and nasal swab samples were collected by sterile cotton tip swab moistened with sterile normal saline. Collected samples were inoculated on mannitol salt agar and incubated aerobically at 37°C for 24 hrs. S. aureus was confirmed by observing colony characteristics and biochemical tests. MRSA was detected using cefoxitin disc by Modified Kirby-Bauer disk diffusion technique. Finally data was entered, cleared, and checked using Epi-info version 7 and exported to SPSS version 20 for analysis. Odds ratio and logistic regression were used for statistical association. P-value ≤ 0.05 at 95% CI was considered for statistical association. Result . Of the 622 school children, the overall prevalence of S. aureus was 143/622 (23%). Of them, 14/143 (9.79%) were MRSA. The carriage rate in urban schools was 83/622 (13.3%) whereas it was 60/622 (9.6%) in rural schools. The prevalence of MRSA among urban schools, 9.1%, was higher than their urban counterparts, 0.7%. Gentamycin, clindamycin, and ciprofloxacin were the most effective whereas penicillin and tetracycline were resistant. Children’s fathers’ educational status and number of children in class room were significantly associated with S. aureus but only living in urban of children significantly associated with MRSA. Conclusion . This study showed high prevalence of S. aureus and MRSA, 143/622 (23%) and 14/143 (9.79%), respectively. So, decolonization of nasal carriers of MRSA and reducing the number of students per classroom should be addressed. Moreover, regular large scale survey should be conducted to assess the burden and in…","author":[{"dropping-particle":"","family":"Tigabu","given":"Abiye","non-dropping-particle":"","parse-names":false,"suffix":""},{"dropping-particle":"","family":"Tiruneh","given":"Moges","non-dropping-particle":"","parse-names":false,"suffix":""},{"dropping-particle":"","family":"Mekonnen","given":"Feleke","non-dropping-particle":"","parse-names":false,"suffix":""}],"container-title":"Advances in Preventive Medicine","id":"ITEM-1","issued":{"date-parts":[["2018"]]},"page":"1-11","title":" Nasal Carriage Rate, Antimicrobial Susceptibility Pattern, and Associated Factors of Staphylococcus aureus with Special Emphasis on MRSA among Urban and Rural Elementary School Children in Gondar, Northwest Ethiopia: A Comparative Cross-Sectional Study ","type":"article-journal","volume":"2018"},"uris":["http://www.mendeley.com/documents/?uuid=917a5af0-c3cf-4a0f-98c4-7bbb4096b8ce"]}],"mendeley":{"formattedCitation":"[130]","plainTextFormattedCitation":"[130]","previouslyFormattedCitation":"[155]"},"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30]</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22</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Nasal swab</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Amhar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C</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Health school children</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Schools</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6</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43</w:t>
            </w:r>
          </w:p>
        </w:tc>
      </w:tr>
      <w:tr w:rsidR="00080410" w:rsidRPr="00C731BD" w:rsidTr="00F97103">
        <w:trPr>
          <w:trHeight w:val="299"/>
        </w:trPr>
        <w:tc>
          <w:tcPr>
            <w:tcW w:w="3445"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Kejela</w:t>
            </w:r>
            <w:proofErr w:type="spellEnd"/>
            <w:r w:rsidRPr="00C731BD">
              <w:rPr>
                <w:rFonts w:ascii="Times New Roman" w:eastAsia="Times New Roman" w:hAnsi="Times New Roman" w:cs="Times New Roman"/>
                <w:sz w:val="20"/>
                <w:szCs w:val="20"/>
              </w:rPr>
              <w:t xml:space="preserve"> 2013 </w:t>
            </w:r>
            <w:r w:rsidRPr="00C731BD">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86/1476-0711-12-11","ISSN":"14760711","PMID":"23731679","abstract":"Background: Staphylococcus aureus infections are increasingly reported from both health institutions and communities around the world. In particular, infections due to methicillin-resistant Staphylococcus aureus (MRSA) strains have been detected worldwide. If MRSA becomes the most common form of S. aureus in a community, it makes the treatment of common infections much more difficult. But, report on the current status of community acquired MRSA in the study area is scanty.Methods: Community-based cross sectional study was conducted to evaluate the current prevalence and antibiotic susceptibility pattern of MRSA among primary school children and prisoners in Jimma town. MRSA was detected using Cefoxitin (30μg) disc; and epidemiologic risk factors were assessed using pre-designed questionnaires distributed to the children's parents and prisoners. A total of 354 nasal swabs were collected from primary school children and prisoners from December 2010 to March 2011 following standards microbiological methods.Results: A total of 169 S. aureus isolates were recovered. The overall prevalence of MRSA among the study population was 23.08 % (39/169). Specifically, the prevalence of MRSA among primary school children and prisoners were 18.8% (27/144) and 48% (12/25), respectively. The isolated S. aureus and MRSA displayed multiple drug resistance (MDR) to 2 to 10 antibiotics. The most frequent MDR was Amp/Bac/Ery/Pen/Fox (resistance to Ampicillin, Bacitracin, Erythromycin, Penicillin, and Cefoxitin).Conclusion: The present study revealed that MRSA could be prevalent in the healthy community, transmitted from hospital to the community. The high distribution of MRSA could be favored by potential risk factors. Thus, for comprehensive evaluation of the current prevalence of MRSA and design control measures, consideration need to be given to the healthy community besides data coming from health institutions. © 2013 Kejela and Bacha; licensee BioMed Central Ltd.","author":[{"dropping-particle":"","family":"Kejela","given":"Tekalign","non-dropping-particle":"","parse-names":false,"suffix":""},{"dropping-particle":"","family":"Bacha","given":"Ketema","non-dropping-particle":"","parse-names":false,"suffix":""}],"container-title":"Annals of Clinical Microbiology and Antimicrobials","id":"ITEM-1","issue":"1","issued":{"date-parts":[["2013"]]},"page":"1","publisher":"Annals of Clinical Microbiology and Antimicrobials","title":"Prevalence and antibiotic susceptibility pattern of methicillin-resistant Staphylococcus aureus (MRSA) among primary school children and prisoners in Jimma Town, Southwest Ethiopia","type":"article-journal","volume":"12"},"uris":["http://www.mendeley.com/documents/?uuid=a69a8178-bb8a-4960-8455-c5ca1f123a0d"]}],"mendeley":{"formattedCitation":"[131]","plainTextFormattedCitation":"[131]","previouslyFormattedCitation":"[156]"},"properties":{"noteIndex":0},"schema":"https://github.com/citation-style-language/schema/raw/master/csl-citation.json"}</w:instrText>
            </w:r>
            <w:r w:rsidRPr="00C731BD">
              <w:rPr>
                <w:rFonts w:ascii="Times New Roman" w:eastAsia="Times New Roman" w:hAnsi="Times New Roman" w:cs="Times New Roman"/>
                <w:sz w:val="20"/>
                <w:szCs w:val="20"/>
              </w:rPr>
              <w:fldChar w:fldCharType="separate"/>
            </w:r>
            <w:r w:rsidRPr="00080410">
              <w:rPr>
                <w:rFonts w:ascii="Times New Roman" w:eastAsia="Times New Roman" w:hAnsi="Times New Roman" w:cs="Times New Roman"/>
                <w:noProof/>
                <w:sz w:val="20"/>
                <w:szCs w:val="20"/>
              </w:rPr>
              <w:t>[131]</w:t>
            </w:r>
            <w:r w:rsidRPr="00C731BD">
              <w:rPr>
                <w:rFonts w:ascii="Times New Roman" w:eastAsia="Times New Roman" w:hAnsi="Times New Roman" w:cs="Times New Roman"/>
                <w:sz w:val="20"/>
                <w:szCs w:val="20"/>
              </w:rPr>
              <w:fldChar w:fldCharType="end"/>
            </w:r>
          </w:p>
        </w:tc>
        <w:tc>
          <w:tcPr>
            <w:tcW w:w="87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354</w:t>
            </w:r>
          </w:p>
        </w:tc>
        <w:tc>
          <w:tcPr>
            <w:tcW w:w="1735"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Nasal swab</w:t>
            </w:r>
          </w:p>
        </w:tc>
        <w:tc>
          <w:tcPr>
            <w:tcW w:w="990" w:type="dxa"/>
          </w:tcPr>
          <w:p w:rsidR="00080410" w:rsidRPr="00C731BD" w:rsidRDefault="00080410" w:rsidP="001B003E">
            <w:pPr>
              <w:rPr>
                <w:rFonts w:ascii="Times New Roman" w:eastAsia="Times New Roman" w:hAnsi="Times New Roman" w:cs="Times New Roman"/>
                <w:sz w:val="20"/>
                <w:szCs w:val="20"/>
              </w:rPr>
            </w:pPr>
            <w:proofErr w:type="spellStart"/>
            <w:r w:rsidRPr="00C731BD">
              <w:rPr>
                <w:rFonts w:ascii="Times New Roman" w:eastAsia="Times New Roman" w:hAnsi="Times New Roman" w:cs="Times New Roman"/>
                <w:sz w:val="20"/>
                <w:szCs w:val="20"/>
              </w:rPr>
              <w:t>Oromia</w:t>
            </w:r>
            <w:proofErr w:type="spellEnd"/>
          </w:p>
        </w:tc>
        <w:tc>
          <w:tcPr>
            <w:tcW w:w="720"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C</w:t>
            </w:r>
          </w:p>
        </w:tc>
        <w:tc>
          <w:tcPr>
            <w:tcW w:w="1734" w:type="dxa"/>
          </w:tcPr>
          <w:p w:rsidR="00080410" w:rsidRPr="00C731BD" w:rsidRDefault="00080410" w:rsidP="001B003E">
            <w:pPr>
              <w:jc w:val="both"/>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 xml:space="preserve">Health school children &amp; </w:t>
            </w:r>
            <w:r w:rsidRPr="00C731BD">
              <w:rPr>
                <w:rFonts w:ascii="Times New Roman" w:eastAsia="Times New Roman" w:hAnsi="Times New Roman" w:cs="Times New Roman"/>
                <w:sz w:val="20"/>
                <w:szCs w:val="20"/>
              </w:rPr>
              <w:lastRenderedPageBreak/>
              <w:t xml:space="preserve">prisoners </w:t>
            </w:r>
          </w:p>
        </w:tc>
        <w:tc>
          <w:tcPr>
            <w:tcW w:w="1596" w:type="dxa"/>
          </w:tcPr>
          <w:p w:rsidR="00080410" w:rsidRPr="00C731BD" w:rsidRDefault="00080410" w:rsidP="001B003E">
            <w:pP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lastRenderedPageBreak/>
              <w:t xml:space="preserve">School and </w:t>
            </w:r>
            <w:r w:rsidRPr="00C731BD">
              <w:rPr>
                <w:rFonts w:ascii="Times New Roman" w:eastAsia="Times New Roman" w:hAnsi="Times New Roman" w:cs="Times New Roman"/>
                <w:sz w:val="20"/>
                <w:szCs w:val="20"/>
              </w:rPr>
              <w:lastRenderedPageBreak/>
              <w:t xml:space="preserve">prison </w:t>
            </w:r>
          </w:p>
        </w:tc>
        <w:tc>
          <w:tcPr>
            <w:tcW w:w="1109" w:type="dxa"/>
            <w:gridSpan w:val="2"/>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lastRenderedPageBreak/>
              <w:t>8</w:t>
            </w:r>
          </w:p>
        </w:tc>
        <w:tc>
          <w:tcPr>
            <w:tcW w:w="871" w:type="dxa"/>
          </w:tcPr>
          <w:p w:rsidR="00080410" w:rsidRPr="00C731BD" w:rsidRDefault="00080410" w:rsidP="001B003E">
            <w:pPr>
              <w:jc w:val="center"/>
              <w:rPr>
                <w:rFonts w:ascii="Times New Roman" w:eastAsia="Times New Roman" w:hAnsi="Times New Roman" w:cs="Times New Roman"/>
                <w:sz w:val="20"/>
                <w:szCs w:val="20"/>
              </w:rPr>
            </w:pPr>
            <w:r w:rsidRPr="00C731BD">
              <w:rPr>
                <w:rFonts w:ascii="Times New Roman" w:eastAsia="Times New Roman" w:hAnsi="Times New Roman" w:cs="Times New Roman"/>
                <w:sz w:val="20"/>
                <w:szCs w:val="20"/>
              </w:rPr>
              <w:t>169</w:t>
            </w:r>
          </w:p>
        </w:tc>
      </w:tr>
    </w:tbl>
    <w:p w:rsidR="00640073" w:rsidRPr="00640073" w:rsidRDefault="00640073" w:rsidP="00640073">
      <w:pPr>
        <w:jc w:val="both"/>
        <w:rPr>
          <w:rFonts w:ascii="Times New Roman" w:eastAsia="Times New Roman" w:hAnsi="Times New Roman" w:cs="Times New Roman"/>
          <w:sz w:val="20"/>
          <w:szCs w:val="20"/>
        </w:rPr>
      </w:pPr>
      <w:r w:rsidRPr="00640073">
        <w:rPr>
          <w:rFonts w:ascii="Times New Roman" w:eastAsia="Times New Roman" w:hAnsi="Times New Roman" w:cs="Times New Roman"/>
          <w:sz w:val="20"/>
          <w:szCs w:val="20"/>
        </w:rPr>
        <w:lastRenderedPageBreak/>
        <w:t xml:space="preserve">AA: Addis Ababa; HC: Health Center; H: Hospital; LBD: Laboratory Based  Data; C: Community; OPD: Outpatient Department; OR: Operation Room; ICU: Intensive Care Unit;  KG: Kindergarten; </w:t>
      </w:r>
      <w:proofErr w:type="spellStart"/>
      <w:r w:rsidRPr="00640073">
        <w:rPr>
          <w:rFonts w:ascii="Times New Roman" w:eastAsia="Times New Roman" w:hAnsi="Times New Roman" w:cs="Times New Roman"/>
          <w:sz w:val="20"/>
          <w:szCs w:val="20"/>
        </w:rPr>
        <w:t>Gyn</w:t>
      </w:r>
      <w:proofErr w:type="spellEnd"/>
      <w:r w:rsidRPr="00640073">
        <w:rPr>
          <w:rFonts w:ascii="Times New Roman" w:eastAsia="Times New Roman" w:hAnsi="Times New Roman" w:cs="Times New Roman"/>
          <w:sz w:val="20"/>
          <w:szCs w:val="20"/>
        </w:rPr>
        <w:t>/</w:t>
      </w:r>
      <w:proofErr w:type="spellStart"/>
      <w:r w:rsidRPr="00640073">
        <w:rPr>
          <w:rFonts w:ascii="Times New Roman" w:eastAsia="Times New Roman" w:hAnsi="Times New Roman" w:cs="Times New Roman"/>
          <w:sz w:val="20"/>
          <w:szCs w:val="20"/>
        </w:rPr>
        <w:t>Obs</w:t>
      </w:r>
      <w:proofErr w:type="spellEnd"/>
      <w:r w:rsidRPr="00640073">
        <w:rPr>
          <w:rFonts w:ascii="Times New Roman" w:eastAsia="Times New Roman" w:hAnsi="Times New Roman" w:cs="Times New Roman"/>
          <w:sz w:val="20"/>
          <w:szCs w:val="20"/>
        </w:rPr>
        <w:t>:  Gynecology and obstetrics ; ENT: Ear, Nose and Throat; UTI: Urinary  Tract Infection; CS: Cesarean section; SSI: Surgical Site Infection; RTI: Respiratory Tract infection;  HIV: Human Immune-deficiency Virus; ART: Antiretroviral therapy; CSF: Cerebrospinal Fluid; GBS: Group B Streptococci; GIT: Gastro Intestinal Infection; DM: Diabetes Mellitus.</w:t>
      </w:r>
    </w:p>
    <w:p w:rsidR="00837D10" w:rsidRDefault="00837D10"/>
    <w:p w:rsidR="00080410" w:rsidRDefault="00080410">
      <w:pPr>
        <w:rPr>
          <w:b/>
          <w:sz w:val="24"/>
        </w:rPr>
      </w:pPr>
      <w:r w:rsidRPr="00080410">
        <w:rPr>
          <w:b/>
          <w:sz w:val="24"/>
        </w:rPr>
        <w:t xml:space="preserve">References </w:t>
      </w:r>
    </w:p>
    <w:p w:rsidR="00080410" w:rsidRPr="00080410" w:rsidRDefault="00080410" w:rsidP="00080410">
      <w:pPr>
        <w:widowControl w:val="0"/>
        <w:autoSpaceDE w:val="0"/>
        <w:autoSpaceDN w:val="0"/>
        <w:adjustRightInd w:val="0"/>
        <w:spacing w:line="240" w:lineRule="auto"/>
        <w:rPr>
          <w:noProof/>
          <w:sz w:val="24"/>
          <w:szCs w:val="24"/>
        </w:rPr>
      </w:pPr>
      <w:r>
        <w:rPr>
          <w:b/>
          <w:sz w:val="24"/>
        </w:rPr>
        <w:fldChar w:fldCharType="begin" w:fldLock="1"/>
      </w:r>
      <w:r>
        <w:rPr>
          <w:b/>
          <w:sz w:val="24"/>
        </w:rPr>
        <w:instrText xml:space="preserve">ADDIN Mendeley Bibliography CSL_BIBLIOGRAPHY </w:instrText>
      </w:r>
      <w:r>
        <w:rPr>
          <w:b/>
          <w:sz w:val="24"/>
        </w:rPr>
        <w:fldChar w:fldCharType="separate"/>
      </w:r>
      <w:r w:rsidRPr="00080410">
        <w:rPr>
          <w:noProof/>
          <w:sz w:val="24"/>
          <w:szCs w:val="24"/>
        </w:rPr>
        <w:t xml:space="preserve">1. Alemu A, Moges F, Shiferaw Y, Tafess K, Kassu A, Anagaw B, et al. Bacterial profile and drug susceptibility pattern of urinary tract infection in pregnant women at University of Gondar Teaching Hospital, Northwest Ethiopia. BMC Res Notes. 2012;5.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2. Ayelign B, Abebe B, Shibeshi A, Meshesha S, Shibabaw T, Addis Z, et al. Bacterial isolates and their antimicrobial susceptibility patterns among pediatric patients with urinary tract infections. Turkish J Urol. 2018;44:62–9.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3. Bekele T, Tesfaye A, Sewunet T, Waktola HD. Pseudomonas aeruginosa isolates and their antimicrobial susceptibility pattern among catheterized patients at Jimma University Teaching Hospital, Jimma, Ethiopia. BMC Res Notes. BioMed Central; 2015;8:1–4.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4. Eshetie S, Unakal C, Gelaw A, Ayelign B, Endris M, Moges F. Multidrug resistant and carbapenemase producing Enterobacteriaceae among patients with urinary tract infection at referral Hospital, Northwest Ethiopia. Antimicrob Resist Infect Control. ???; 2015;4:1–8.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5. Ferede ZT, Tullu KD, Derese SG, Yeshanew AG. Prevalence and antimicrobial susceptibility pattern of Enterococcus species isolated from different clinical samples at Black Lion Specialized Teaching Hospital, Addis Ababa, Ethiopia. BMC Res Notes. BioMed Central; 2018;11:8–13.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6. Kibret M, Abera B. Antimicrobial susceptibility patterns of E. coli from clinical sources in northeast Ethiopia. Afr Health Sci. 2011;11.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7. Mamuye Y. Antibiotic Resistance Patterns of Common Gram-negative Uropathogens in St. Paul’s Hospital Millennium Medical College. Ethiop J Health Sci. 2016;26:93–100.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lastRenderedPageBreak/>
        <w:t xml:space="preserve">8. Nigussie D, Amsalu A. Prevalence of uropathogen and their antibiotic resistance pattern among diabetic patients. Turk Urol Derg. 2017;43:85–92.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9. Yeshitela B, Gebre-Selassie S, Feleke Y. Asymptomatic bacteriuria and symptomatic urinary tract infections (UTI) in patients  with diabetes mellitus in Tikur Anbessa Specialized University Hospital, Addis Ababa, Ethiopia. Ethiop Med J. Ethiopia; 2012;50:239–49.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0. Merga Duffa Y, Terfa Kitila K, Mamuye Gebretsadik D, Bitew A. Prevalence and Antimicrobial Susceptibility of Bacterial Uropathogens Isolated from Pediatric Patients at Yekatit 12 Hospital Medical College, Addis Ababa, Ethiopia. Int J Microbiol. Hindawi; 2018;2018.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1. Blondeau JM, Vaughan D. A review of antimicrobial resistance in East Africa. Can J Microbiol. 2000;46:867–77.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2. Demilie T, Beyene G, Melaku S, Tsegaye W. Urinary bacterial profile and antibiotic susceptibility pattern among pregnant women in north west ethiopia. Ethiop J Health Sci. 2012;22:121–8.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3. Derese B, Kedir H, Teklemariam Z, Weldegebreal F, Balakrishnan S. Bacterial profile of urinary tract infection and antimicrobial susceptibility pattern among pregnant women attending at Antenatal Clinic in Dil Chora Referral Hospital, Dire Dawa, Eastern Ethiopia. Ther Clin Risk Manag. 2016;12:251–60.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4. Woldemariam HK, Geleta DA, Tulu KD, Aber NA, Legese MH, Fenta GM, et al. Common uropathogens and their antibiotic susceptibility pattern among diabetic patients. BMC Infect Dis. BMC Infectious Diseases; 2019;19:1–10.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5. Wondimeneh Y, Muluye D, Alemu A, Atinafu A, Yitayew G, Gebrecherkos T, et al. Urinary tract infection among obstetric fistula patients at Gondar University Hospital, Northwest Ethiopia. BMC Womens Health. 2014;14:2–7.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6. Tuem KB, Desta R, Bitew H, Ibrahim S, Hishe HZ. Antimicrobial resistance patterns of uropathogens isolated between 2012 and 2017 from a tertiary hospital in Northern Ethiopia. J Glob Antimicrob Resist. Taibah University; 2019;18:109–14.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7. Gessese YA, Damessa DL, Amare MM, Bahta YH, Shifera AD, Tasew FS, et al. Urinary pathogenic bacterial profile, antibiogram of isolates and associated risk factors among pregnant women in Ambo town, Central Ethiopia: A cross-sectional study. Antimicrob Resist Infect Control. Antimicrobial Resistance &amp; Infection Control; 2017;6:1–10.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8. Bitew A, Molalign T, Chanie M. Species distribution and antibiotic susceptibility profile of bacterial uropathogens among patients complaining urinary tract infections. BMC Infect Dis. BMC Infectious Diseases; 2017;17:1–8.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9. Kibret M, Abera B. Prevalence and antibiogram of bacterial isolates from urinary tract infections at Dessie Health Research </w:t>
      </w:r>
      <w:r w:rsidRPr="00080410">
        <w:rPr>
          <w:noProof/>
          <w:sz w:val="24"/>
          <w:szCs w:val="24"/>
        </w:rPr>
        <w:lastRenderedPageBreak/>
        <w:t xml:space="preserve">Laboratory, Ethiopia. Asian Pac J Trop Biomed. 2014;4:164–8.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20. Awoke N, Kassa T, Teshager L. Magnitude of Biofilm Formation and Antimicrobial Resistance Pattern of Bacteria Isolated from Urinary Catheterized Inpatients of Jimma University Medical Center, Southwest Ethiopia. Int J Microbiol. 2019;2019.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21. Gutema T, Weldegebreal F, Marami D, Teklemariam Z. Prevalence, antimicrobial susceptibility pattern, and associated factors of urinary tract infections among adult diabetic patients at Metu Karl Heinz Referral Hospital, Southwest Ethiopia. Int J Microbiol. 2018;2018.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22. Abejew AA, Denboba AA, Mekonnen AG. Prevalence and antibiotic resistance pattern of urinary tract bacterial infections in Dessie area, North-East Ethiopia. BMC Res Notes. 2014;7:1–7.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23. Marami D, Balakrishnan S, Seyoum B. Prevalence, Antimicrobial Susceptibility Pattern of Bacterial Isolates, and Associated Factors of Urinary Tract Infections among HIV-Positive Patients at Hiwot Fana Specialized University Hospital, Eastern Ethiopia. Can J Infect Dis Med Microbiol. 2019;2019.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24. Mitiku E, Amsalu A, Tadesse BT. Pediatric Urinary Tract Infection as a Cause of Outpatient Clinic Visits in Southern Ethiopia: A Cross Sectional Study. Ethiop J Health Sci. 2018;28:187–96.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25. Gashe F, Mulisa E, Mekonnen M, Zeleke G. Antimicrobial Resistance Profile of Different Clinical Isolates against Third-Generation Cephalosporins. J Pharm. 2018;2018:1–7.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26. Abebe W, Earsido A, Taye S, Assefa M, Eyasu A, Godebo G. Prevalence and antibiotic susceptibility patterns of Shigella and Salmonella among children aged below five years with Diarrhoea attending Nigist Eleni Mohammed memorial hospital, South Ethiopia. BMC Pediatr. BMC Pediatrics; 2018;18:10–5.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27. Adugna A, Kibret M, Abera B, Nibret E, Adal M. Antibiogram of e. Coli serotypes isolated from children aged under five with acute diarrhea in bahir dar town. Afr Health Sci. 2015;15:656–64.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28. Alemu A, Geta M, Taye S, Eshetie S, Engda T. Prevalence, associated risk factors and antimicrobial susceptibility patterns of Shigella infections among diarrheic pediatric population attending at Gondar town healthcare institutions, Northwest Ethiopia. Trop Dis Travel Med Vaccines. Tropical Diseases, Travel Medicine and Vaccines; 2019;5:1–8.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29. Eguale T, Gebreyes WA, Asrat D, Alemayehu H, Gunn JS, Engidawork E. Non-typhoidal Salmonella serotypes, antimicrobial resistance and co-infection with parasites among patients with diarrhea and other gastrointestinal complaints in Addis Ababa, Ethiopia. BMC Infect Dis. BMC Infectious Diseases; 2015;15:1–9.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lastRenderedPageBreak/>
        <w:t xml:space="preserve">30. Gebreegziabher G, Asrat D, W/Amanuel Y, Hagos T. Isolation and Antimicrobial Susceptibility Profile of Shigella and Salmonella Species from Children with Acute Diarrhoea in Mekelle Hospital and Semen Health Center, Ethiopia. Ethiop J Health Sci. 2018;28:197–206.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31. Gebrekidan A, Dejene TA, Kahsay G, Wasihun AG. Prevalence and antimicrobial susceptibility patterns of Shigella among acute diarrheal outpatients in Mekelle hospital, Northern Ethiopia. BMC Res Notes. BioMed Central; 2015;8:1–7.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32. Gebresilasie YM, Tullu KD, Yeshanew AG. Resistance pattern and maternal knowledge, attitude and practices of suspected Diarrheagenic Escherichia coli among children under 5 years of age in Addis Ababa, Ethiopia: Cross sectional study. Antimicrob Resist Infect Control. Antimicrobial Resistance &amp; Infection Control; 2018;7:1–9.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33. Lamboro T, Ketema T, Bacha K. Prevalence and Antimicrobial Resistance in Salmonella and Shigella Species Isolated from Outpatients, Jimma University Specialized Hospital, Southwest Ethiopia. Can J Infect Dis Med Microbiol. Hindawi Publishing Corporation; 2016;2016.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34. Mulatu G, , Beyene, G, Zeynudin A. Prevalence of Salmonella and Cmpylobacter Species and Their Susceptibility Patters Among Under Five Children With Diarrhea. Ethiop J Heal Sci. 2014;24.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35. Terfassa A, Jida M. Prevalence and antibiotics susceptibility pattern of salmonella and shigella species among diarrheal patients attending nekemte referral hospital, oromia, Ethiopia. Int J Microbiol. 2018;2018.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36. Debas G, Kibret M, Biadglegne F, Abera B. PRevalence and antimicrobial susceptibility patterns of shigella species at felege hiwot referral hospital, northwest ethiopia. Ethiop Med J. 2011;49:249–56.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37. Ewnetu D, Mihret A. Prevalence and antimicrobial resistance of Campylobacter isolates from humans and chickens in Bahir Dar, Ethiopia. Foodborne Pathog Dis. Mary Ann Liebert, Inc. 140 Huguenot Street, 3rd Floor New Rochelle, NY 10801 USA; 2010;7:667–70.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38. Lengerh A, Moges F, Unakal C, Anagaw B. Prevalence, associated risk factors and antimicrobial susceptibility pattern of Campylobacter species among under five diarrheic children at Gondar University Hospital, Northwest Ethiopia. BMC Pediatr. BMC Pediatrics; 2013;13:82.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39. Tafa B, Sewunet T, Tassew H, Asrat D.  Isolation and Antimicrobial Susceptibility Patterns of Campylobacter Species among Diarrheic Children at Jimma, Ethiopia . Int J Bacteriol. Hindawi Publishing Corporation; 2014;2014:1–7.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40. Teshome B, Teklemariam Z, Admassu Ayana D, Marami D, Asaminew N.  Salmonella and Shigella among patients with diarrhea at </w:t>
      </w:r>
      <w:r w:rsidRPr="00080410">
        <w:rPr>
          <w:noProof/>
          <w:sz w:val="24"/>
          <w:szCs w:val="24"/>
        </w:rPr>
        <w:lastRenderedPageBreak/>
        <w:t xml:space="preserve">public health facilities in Adama, Ethiopia: Prevalence, antimicrobial susceptibility pattern, and associated factors . SAGE Open Med. 2019;7:205031211984604.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41. Zelelie TZ, Gebreyes DS, Tilahun AT, Craddock HA, Gishen NZ. Enteropathogens in Under-Five Children with Diarrhea in Health Facilities of Debre Berhan Town, North Shoa, Ethiopia. Ethiop J Health Sci. 2019;29:203–14.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42. Eguale T, Asrat D, Alemayehu H, Nana I, Gebreyes WA, Gunn JS, et al. Phenotypic and genotypic characterization of temporally related nontyphoidal Salmonella strains isolated from humans and food animals in central Ethiopia. Zoonoses Public Health. 2018;65:766–76.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43. Abera B, Bezabih B, Dessie A. Antimicrobial suceptibility of V. cholerae in north west, Ethiopia. Ethiop Med J. 2010;48:23–8.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44. Mohammed A, Seid ME, Gebrecherkos T, Tiruneh M, Moges F. Bacterial Isolates and Their Antimicrobial Susceptibility Patterns of Wound Infections among Inpatients and Outpatients Attending the University of Gondar Referral Hospital, Northwest Ethiopia. Int J Microbiol. 2017;2017.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45. Mulualem Y, Kasa T, Mekonnen Z, Suleman S. Occurrence of extended spectrum beta (b)-lactamases in multi-drug resistant Escherichia coli isolated from a clinical setting in Jimma University Specialized Hospital, Jimma, southwest Ethiopia. East Afr J Public Health. 2012;9:58–61.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46. Mama M, Teshome T, Detamo J. Antibacterial Activity of Honey against Methicillin-Resistant Staphylococcus aureus: A Laboratory-Based Experimental Study. Int J Microbiol. 2019;2019.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47. Sewunet T, Demissie Y, Mihret A, Abebe T. Bacterial profile and antimicrobial susceptibility pattern of isolates among burn patients at Yekatit 12 Hospital Burn Center, Addis Ababa, Ethiopia. Ethiop J Health Sci. 2013;23:209–16.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48. Azene MK, Beyene BA. Bacteriology and antibiogram of pathogens from wound infections at Dessie Laboratory, North East Ethiopia. Tanzan J Health Res. 2011;13.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49. Godebo G, Kibru G, Tassew H. Multidrug-resistant bacterial isolates in infected wounds at Jimma University Specialized Hospital, Ethiopia. Ann Clin Microbiol Antimicrob. Annals of Clinical Microbiology and Antimicrobials; 2013;12:1.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50. Mama M, Abdissa A, Sewunet T. Antimicrobial susceptibility pattern of bacterial isolates from wound infection and their sensitivity to alternative topical agents at Jimma University Specialized Hospital, South-West Ethiopia. Ann Clin Microbiol Antimicrob. 2014;13:1–10.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lastRenderedPageBreak/>
        <w:t xml:space="preserve">51. Hailegiyorgis TT, Sarhie WD, Workie HM. Isolation and antimicrobial drug susceptibility pattern of bacterial pathogens from pediatric patients with otitis media in selected health institutions, Addis Ababa, Ethiopia: A prospective cross-sectional study. BMC Ear, Nose Throat Disord. BMC Ear, Nose and Throat Disorders; 2018;18:1–7.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52. Deyno S, Fekadu S, Astatkie A. Resistance of Staphylococcus aureus to antimicrobial agents in Ethiopia: a meta-analysis. Antimicrob Resist Infect Control. Springer; 2017;6:85.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53. Hailu D, Mekonnen D, Derbie A, Mulu W, Abera B. Pathogenic bacteria profile and antimicrobial susceptibility patterns of ear infection at Bahir Dar Regional Health Research Laboratory Center, Ethiopia. Springerplus. Springer International Publishing; 2016;5.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54. Muluye D, Wondimeneh Y, Moges F, Nega T, Ferede G. Types and drug susceptibility patterns of bacterial isolates from eye discharge samples at Gondar University Hospital, Northwest Ethiopia. BMC Res Notes. 2014;7:1–5.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55. Gorems K, Beyene G, Berhane M, Mekonnen Z. Antimicrobial susceptibility patterns of bacteria isolated from patients with ear discharge in Jimma Town, Southwest, Ethiopia. BMC Ear, Nose Throat Disord. BMC Ear, Nose and Throat Disorders; 2018;18:1–9.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56. Wasihun AG, Zemene Y. Bacterial profile and antimicrobial susceptibility patterns of otitis media in Ayder Teaching and Referral Hospital, Mekelle University, Northern Ethiopia. Springerplus. Springer International Publishing; 2015;4:1–9.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57. Argaw-Denboba A, Abejew AA, Mekonnen AG. Antibiotic-resistant bacteria are major threats of otitis media in wollo area, northeastern Ethiopia: A ten-year retrospective analysis. Int J Microbiol. Hindawi Publishing Corporation; 2016;2016.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58. Abera B, Biadeglegne F. Antimicrobial resistance patterns of staphylococcus aureus and Proteus spp. Isolated from otitis media at Bahir Dar regional laboratory, North West Ethiopia. Ethiop Med J. 2009;47:271–6.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59. Shiferaw B, Gelaw B, Assefa A, Assefa Y, Addis Z. Bacterial isolates and their antimicrobial susceptibility pattern among patients with external ocular infections at Borumeda hospital, Northeast Ethiopia. BMC Ophthalmol. BMC Ophthalmology; 2015;15:1–8.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60. Assefa Y, Moges F, Endris M, Zereay B, Amare B, Bekele D, et al. Bacteriological profile and drug susceptibility patterns in dacryocystitis patients attending Gondar University Teaching Hospital, Northwest Ethiopia Inflammatory eye diseases. BMC Ophthalmol. 2015;15:1–8.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61. Muluye D, Wondimeneh Y, Ferede G, Moges F, Nega T. Bacterial isolates and drug susceptibility patterns of ear discharge from patients with ear infection at Gondar University Hospital, Northwest Ethiopia. BMC Ear, Nose Throat Disord. BMC Ear, Nose and Throat Disorders; 2013;13:1.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lastRenderedPageBreak/>
        <w:t xml:space="preserve">62. Belyhun Y, Moges F, Endris M, Asmare B, Amare B, Bekele D, et al. Ocular bacterial infections and antibiotic resistance patterns in patients attending Gondar Teaching Hospital, Northwest Ethiopia. BMC Res Notes. BioMed Central; 2018;11:1–7.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63. Teweldemedhin M, Saravanan M, Gebreyesus A, Gebreegziabiher D. Ocular bacterial infections at Quiha Ophthalmic Hospital, Northern Ethiopia: An evaluation according to the risk factors and the antimicrobial susceptibility of bacterial isolates. BMC Infect Dis. BMC Infectious Diseases; 2017;17:1–11.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64. Tamrat L, Gelaw Y, Beyene G, Gize A. Microbial Contamination and Antimicrobial Resistance in Use of Ophthalmic Solutions at the Department of Ophthalmology, Jimma University Specialized Hospital, Southwest Ethiopia. Can J Infect Dis Med Microbiol. 2019;2019:6–8.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65. Getahun E, Gelaw B, Assefa A, Assefa Y, Amsalu A. Bacterial pathogens associated with external ocular infections alongside eminent proportion of multidrug resistant isolates at the University of Gondar Hospital, northwest Ethiopia. BMC Ophthalmol. BMC Ophthalmology; 2017;17:1–10.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66. Dessie W, Mulugeta G, Fentaw S, Mihret A, Hassen M, Abebe E. Pattern of bacterial pathogens and their susceptibility isolated from surgical site infections at selected referral hospitals, Addis Ababa, Ethiopia. Int J Microbiol. 2016;2016.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67. Mulu W, Kibru G, Beyene G, Damtie M. Postoperative Nosocomial Infections and Antimicrobial Resistance Pattern of Bacteria Isolates among Patients Admitted at Felege Hiwot Referral Hospital, Bahirdar, Ethiopia. Ethiop J Health Sci. 2012;22:7–18.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68. Gashaw M, Berhane M, Bekele S, Kibru G, Teshager L, Yilma Y, et al. Emergence of high drug resistant bacterial isolates from patients with health care associated infections at Jimma University medical center: A cross sectional study. Antimicrob Resist Infect Control. Antimicrobial Resistance &amp; Infection Control; 2018;7:1–8.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69. Kifilie AB, Dagnew M, Tegenie B, Yeshitela B, Howe R, Abate E. Bacterial Profile, Antibacterial Resistance Pattern, and Associated Factors from Women Attending Postnatal Health Service at University of Gondar Teaching Hospital, Northwest Ethiopia. Int J Microbiol. Hindawi; 2018;2018:1–10.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70. Mengesha RE, Kasa BGS, Saravanan M, Berhe DF, Wasihun AG. Aerobic bacteria in post surgical wound infections and pattern of their antimicrobial susceptibility in Ayder Teaching and Referral Hospital, Mekelle, Ethiopia. BMC Res Notes. 2014;7:4–9.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71. Kahsay A, Mihret A, Abebe T, Andualem T. Isolation and antimicrobial susceptibility pattern of Staphylococcus aureus in patients with surgical site infection at Debre Markos Referral Hospital, Amhara Region, Ethiopia. Arch Public Heal. 2014;72:1–7.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72. Seboxa T, Amogne W, Abebe W, Tsegaye T, Azazh A, Hailu W, et al. High mortality from blood stream infection in Addis Ababa, </w:t>
      </w:r>
      <w:r w:rsidRPr="00080410">
        <w:rPr>
          <w:noProof/>
          <w:sz w:val="24"/>
          <w:szCs w:val="24"/>
        </w:rPr>
        <w:lastRenderedPageBreak/>
        <w:t xml:space="preserve">Ethiopia, is due to antimicrobial resistance. PLoS One. 2015;10:1–14.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73. Alebachew G, Teka B, Endris M, Shiferaw Y, Tessema B. Etiologic Agents of Bacterial Sepsis and Their Antibiotic Susceptibility Patterns among Patients Living with Human Immunodeficiency Virus at Gondar University Teaching Hospital, Northwest Ethiopia. Biomed Res Int. Hindawi Publishing Corporation; 2016;2016.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74. Negussie A, Mulugeta G, Bedru A, Ali I, Shimeles D, Lema T, et al. Bacteriological Profile and Antimicrobial Susceptibility Pattern of Blood Culture Isolates among Septicemia Suspected Children in Selected Hospitals Addis Ababa, Ethiopia. Int J Biol Med Res. 2015;6:4709–17.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75. Sorsa A, Früh J, Stötter L, Abdissa S. Blood culture result profile and antimicrobial resistance pattern: A report from neonatal intensive care unit (NICU), Asella teaching and referral hospital, Asella, south East Ethiopia. Antimicrob Resist Infect Control. Antimicrobial Resistance &amp; Infection Control; 2019;8:6–11.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76. Geyesus T, Moges F, Eshetie S, Yeshitela B, Abate E. Bacterial etiologic agents causing neonatal sepsis and associated risk factors in Gondar, Northwest Ethiopia. BMC Pediatr. BMC Pediatrics; 2017;17:1–10.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77. Adhanom G, Gebreegziabiher D, Weldu Y, Gebreyesus Wasihun A, Araya T, Legese H, et al. Species, Risk Factors, and Antimicrobial Susceptibility Profiles of Bacterial Isolates from HIV-Infected Patients Suspected to Have Pneumonia in Mekelle Zone, Tigray, Northern Ethiopia. Biomed Res Int. 2019;2019:1–10.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78. Negash AA, Asrat D, Abebe W, Hailemariam T, Hailu T, Aseffa A, et al. Bacteremic community-acquired pneumonia in Ethiopian children: Etiology, antibiotic resistance, risk factors, and clinical outcome. Open Forum Infect Dis. 2019;6:1–8.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79. Temesgen D, Bereded F, Derbie A, Biadglegne F. Bacteriology of community acquired pneumonia in adult patients at Felege Hiwot Referral Hospital, Northwest Ethiopia: A cross-sectional study. Antimicrob Resist Infect Control. Antimicrobial Resistance &amp; Infection Control; 2019;8:1–8.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80. Ali S, Sewunet T, Sahlemariam Z, Kibru G. Neisseria gonorrhoeae among suspects of sexually transmitted infection in Gambella hospital, Ethiopia: Risk factors and drug resistance. BMC Res Notes. BioMed Central; 2016;9:1–8.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81. Hailemariam M, Abebe T, Mihret A, Lambiyo T. Prevalence of Neisseria gonorrhea and their antimicrobial susceptibility patterns among symptomatic women attending gynecology outpatient department in Hawassa referral hospital, Hawassa, Ethiopia. Ethiop J Health Sci. 2013;23:10–8.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82. Yeshanew AG, Geremew RA. Neisseria Gonorrhoae and their antimicrobial susceptibility patterns among symptomatic patients </w:t>
      </w:r>
      <w:r w:rsidRPr="00080410">
        <w:rPr>
          <w:noProof/>
          <w:sz w:val="24"/>
          <w:szCs w:val="24"/>
        </w:rPr>
        <w:lastRenderedPageBreak/>
        <w:t xml:space="preserve">from Gondar town, north West Ethiopia. Antimicrob Resist Infect Control. Antimicrobial Resistance &amp; Infection Control; 2018;7:1–7.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83. Mulu W, Yimer M, Zenebe Y, Abera B. Common causes of vaginal infections and antibiotic susceptibility of aerobic bacterial isolates in women of reproductive age attending at Felegehiwot referral Hospital, Ethiopia: A cross sectional study. BMC Womens Health. ???; 2015;15:1–9.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84. Bitew A, Abebaw Y, Bekele D, Mihret A. Prevalence of bacterial vaginosis and associated risk factors among women complaining of genital tract infection. Int J Microbiol. Hindawi; 2017;2017.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85. Desta K, Woldeamanuel Y, Azazh A, Mohammod H, Desalegn D, Shimelis D, et al. High gastrointestinal colonization rate with extended-spectrum β-lactamase-producing Enterobacteriaceae in hospitalized patients: Emergence of carbapenemase-producing K. Pneumoniae in Ethiopia. PLoS One. 2016;11:1–14.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86. Kebede A, Aragie S, Shimelis T. The common enteric bacterial pathogens and their antimicrobial susceptibility pattern among HIV-infected individuals attending the antiretroviral therapy clinic of Hawassa university hospital, southern Ethiopia. Antimicrob Resist Infect Control. Antimicrobial Resistance &amp; Infection Control; 2017;6:1–7.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87. Abera B, Kibret M. Azithromycin, fluoroquinolone and chloramphenicol resistance of non-chlamydia conjunctival bacteria in rural community of Ethiopia. Indian J Ophthalmol. 2014;62:236–9.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88. Fentie A, Wondimeneh Y, Balcha A, Amsalu A, Adankie BT. Bacterial profile, antibiotic resistance pattern and associated factors among cancer patients at university of Gondar Hospital, northwest Ethiopia. Infect Drug Resist. 2018;11:2169–78.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89. Arega B, Wolde-Amanuel Y, Adane K, Belay E, Abubeker A, Asrat D. Rare bacterial isolates causing bloodstream infections in Ethiopian patients with cancer. Infect Agent Cancer. Infectious Agents and Cancer; 2017;12:4–9.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90. Arega B, Woldeamanuel Y, Adane K, Sherif AA, Asrat D. Microbial spectrum and drug-resistance profile of isolates causing bloodstream infections in febrile cancer patients at a referral hospital in Addis Ababa, Ethiopia. Infect Drug Resist. 2018;11:1511–9.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91. Deksissa T, Gebremedhin EZ. A cross-sectional study of enteric fever among febrile patients at Ambo hospital: Prevalence, risk factors, comparison of Widal test and stool culture and antimicrobials susceptibility pattern of isolates. BMC Infect Dis. BMC Infectious Diseases; 2019;19:1–12.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92. Marks F, von Kalckreuth V, Aaby P, Adu-Sarkodie Y, El Tayeb MA, Ali M, et al. Incidence of invasive salmonella disease in sub-Saharan Africa: a multicentre population-based surveillance study. Lancet Glob Heal. 2017;5:e310–23.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lastRenderedPageBreak/>
        <w:t xml:space="preserve">93. Zenebe T, Kannan S, Yilma D, Beyene G. Original Article Invasive Bacterial Pathogens and Their Antibiotic Susceptibility Patterns in Jimma Specialized Hospital ,. 2011;1–8.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94. Wasihun AG, Wlekidan LN, Gebremariam SA, Dejene TA, Welderufael AL, Haile TD, et al. Bacteriological profile and antimicrobial susceptibility patterns of blood culture isolates among febrile patients in mekelle hospital, Northern Ethiopia. Springerplus. Springer International Publishing; 2015;4.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95. wasihun AG, Wlekidan LN, Gebremariam SA, Welderufael AL, Muthupandian S, Haile TD, et al. Diagnosis and Treatment of Typhoid Fever and Associated Prevailing Drug Resistance in Northern Ethiopia. Int J Infect Dis. International Society for Infectious Diseases; 2015;35:e96–102.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96. Mitiku H, Weldegebreal F, Marami D, Teklemariam Z. Nontyphoidal salmonella bacteremia in antiretroviral therapy-naïve HIV-infected individuals at three public hospitals in eastern Ethiopia: Prevalence, antimicrobial susceptibility patterns, and associated factors. HIV/AIDS - Res Palliat Care. 2019;11:23–9.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97. Lemma MT, Zenebe Y, Tulu B, Mekonnen D, Mekonnen Z. Methicillin resistant staphylococcus aureus among HIV infected pediatric patients in northwest Ethiopia: Carriage rates and antibiotic co-resistance profiles. PLoS One. 2015;10:1–10.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98. Tolera M, Abate D, Dheresa M, Marami D. Bacterial Nosocomial Infections and Antimicrobial Susceptibility Pattern among Patients Admitted at Hiwot Fana Specialized University Hospital, Eastern Ethiopia. Adv Med. 2018;2018:1–7.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99. Feleke T, Eshetie S, Dagnew M, Endris M, Abebe W, Tiruneh M, et al. Multidrug-resistant bacterial isolates from patients suspected of nosocomial infections at the University of Gondar Comprehensive Specialized Hospital, Northwest Ethiopia. BMC Res Notes. BioMed Central; 2018;11:1–7.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00. Anagaw B, Gezachew M, Biadgelgene F, Anagaw B, Geleshe T, Taddese B, et al. Antimicrobial susceptibility patterns of Streptococcus pneumoniae over 6 years at Gondar University Hospital, Northwest Ethiopia. Asian Pac J Trop Biomed. 2013;3:536–41.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01. Assefa A, Gelaw B, Shiferaw Y, Tigabu Z. Nasopharyngeal carriage and antimicrobial susceptibility pattern of streptococcus pneumoniae among pediatric outpatients at gondar university hospital, north west ethiopia. Pediatr Neonatol. Elsevier Taiwan LLC; 2013;54:315–21.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02. Assefa S, Desta K, Lema T. Group B streptococci vaginal colonization and drug susceptibility pattern among pregnant women attending in selected public antenatal care centers in Addis Ababa, Ethiopia. BMC Pregnancy Childbirth. BMC Pregnancy and Childbirth; 2018;18:1–9.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lastRenderedPageBreak/>
        <w:t xml:space="preserve">103. Gizachew M, Tiruneh M, Moges F, Adefris M, Tigabu Z, Tessema B. Streptococcus agalactiae from Ethiopian pregnant women; Prevalence, associated factors and antimicrobial resistance: Alarming for prophylaxis. Ann Clin Microbiol Antimicrob. BioMed Central; 2019;18:1–9.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04. Mengist HM, Zewdie O, Belew A, Dabsu R. Prevalence and drug susceptibility pattern of group B Streptococci (GBS) among pregnant women attending antenatal care (ANC) in Nekemte Referral Hospital (NRH), Nekemte, Ethiopia. BMC Res Notes. BioMed Central; 2017;10:388.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05. Toru M, Beyene G, Kassa T, Gizachew Z, Howe R, Yeshitila B. Prevalence and phenotypic characterization of Enterococcus species isolated from clinical samples of pediatric patients in Jimma University Specialized Hospital, south west Ethiopia. BMC Res Notes. BioMed Central; 2018;11.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06. Abdissa A, Asrat D, Shitu B, Zeidan M, Kronvall G, Achiko D, et al. Erratum: Throat carriage rate and antimicrobial susceptibility pattern of group a streptococci (Gas) in healthy ethiopian school children (Ethiopia Journal of Medicine (2011) 49: 2 (125)). Ethiop Med J. 2011;49:283.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07. Tadesse S, Kahsay T, Adhanom G, Kahsu G, Legese H, Gwahid A, et al. Prevalence, antimicrobial susceptibility profile and predictors of asymptomatic bacteriuria among pregnant women in Adigrat General Hospital, Northern Ethiopia. BMC Res Notes. BioMed Central; 2018;11:1–6.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08. Weldegebreal F, Admassu D, Meaza D, Asfaw M. Non-critical healthcare tools as a potential source of healthcare-acquired bacterial infections in eastern Ethiopia: A hospital-based cross-sectional study. SAGE Open Med. 2019;7:205031211882262.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09. Genet C, Kibru G, Tsegaye W. Indoor Air Bacterial Load and Antibiotic Susceptibility Pattern of Isolates in Operating Rooms and Surgical Wards at Jimma University Specialized Hospital, Southwest Ethiopia. Ethiop J Health Sci. 2011;21:9–17.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10. Dilnessa T, Bitew A. Prevalence and antimicrobial susceptibility pattern of methicillin resistant Staphylococcus aureus isolated from clinical samples at Yekatit 12 Hospital Medical College, Addis Ababa, Ethiopia. BMC Infect Dis. BMC Infectious Diseases; 2016;16:1–9.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11. Abera B, Kibret M, Mulu W. Extended-spectrum beta (β)-lactamases and antibiogram in enterobacteriaceae from clinical and drinking water sources from bahir dar city, Ethiopia. PLoS One. 2016;11:1–10.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12. Alemayehu T, Mekasha A, Abebe T. Nasal carriage rate and antibiotic susceptibility pattern of Neisseria meningitidis in healthy Ethiopian children and adolescents: A cross-sectional study. PLoS One. 2017;12:1–11.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lastRenderedPageBreak/>
        <w:t xml:space="preserve">113. Agzie M, Niguse S, Tsegay E, Kahsay G, Mahmud MA. Bacterial contaminants of stored blood and blood components ready for transfusion at blood banks in Mekelle, Northern Ethiopia. BMC Res Notes. BioMed Central; 2019;12:1–6.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14. Dagnew M, Tiruneh M, Moges F, Tekeste Z. Survey of nasal carriage of Staphylococcus aureus and intestinal parasites among food handlers working at Gondar University, Northwest Ethiopia. BMC Public Health. BMC Public Health; 2012;12:1.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15. Kahsay AG, Hagos DG, Abay GK, Mezgebo TA. Prevalence and antimicrobial susceptibility patterns of methicillin-resistant Staphylococcus aureus among janitors of Mekelle University, North Ethiopia. BMC Res Notes. BioMed Central; 2018;11:1–6.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16. Getachew H, Derbie A, Mekonnen D. Surfaces and Air Bacteriology of Selected Wards at a Referral Hospital, Northwest Ethiopia: A Cross-Sectional Study. Int J Microbiol. 2018;2018.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17. Birri DJ, Brede DA, Tessema GT, Nes IF. Bacteriocin Production, Antibiotic Susceptibility and Prevalence of Haemolytic and Gelatinase Activity in Faecal Lactic Acid Bacteria Isolated from Healthy Ethiopian Infants. Microb Ecol. 2013;65:504–16.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18. Engda T, Moges F, Gelaw A, Eshete S, Mekonnen F. Prevalence and antimicrobial susceptibility patterns of extended spectrum beta-lactamase producing Entrobacteriaceae in the University of Gondar Referral Hospital environments, northwest Ethiopia. BMC Res Notes. BioMed Central; 2018;11:1–7.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19. Garedew-Kifelew L, Wondafrash N, Feleke A. Identification of drug-resistant Salmonella from food handlers at the University of Gondar, Ethiopia. BMC Res Notes. 2014;7:1–6.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20. Gizachew M, Tiruneh M, Moges F, Adefris M, Tigabu Z, Tessema B. Newborn colonization and antibiotic susceptibility patterns of Streptococcus agalactiae at the University of Gondar Referral Hospital, Northwest Ethiopia 11 Medical and Health Sciences 1117 Public Health and Health Services. BMC Pediatr. BMC Pediatrics; 2018;18:1–11.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21. Wada FW, Tufa EG, Berheto TM, Solomon FB. Nasopharyngeal carriage of Streptococcus pneumoniae and antimicrobial susceptibility pattern among school children in South Ethiopia: Post-vaccination era. BMC Res Notes. BioMed Central; 2019;12:1–6.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22. Zeynudin A, Pritsch M, Schubert S, Messerer M, Liegl G, Hoelscher M, et al. Prevalence and antibiotic susceptibility pattern of CTX-M type extended-spectrum β-lactamases among clinical isolates of gram-negative bacilli in Jimma, Ethiopia. BMC Infect Dis. BMC Infectious Diseases; 2018;18:1–10.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23. Solomon FB, Wadilo F, Tufa EG, Mitiku M. Extended spectrum and metalo beta-lactamase producing airborne Pseudomonas aeruginosa and Acinetobacter baumanii in restricted settings of a referral hospital: A neglected condition. Antimicrob Resist Infect Control. Antimicrobial Resistance &amp; Infection Control; 2017;6:1–7.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lastRenderedPageBreak/>
        <w:t xml:space="preserve">124. Wondimu H, Addis Z, Moges F, Shiferaw Y. Bacteriological Safety of Blood Collected for Transfusion at University of Gondar Hospital Blood Bank, Northwest Ethiopia. ISRN Hematol. 2013;2013:1–7.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25. Reta A, Wubie M, Mekuria G. Nasal colonization and antimicrobial susceptibility pattern of Staphylococcus aureus among pre-school children in Ethiopia. BMC Res Notes. BioMed Central; 2017;10:1–7.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26. Legese H, Kahsay AG, Kahsay A, Araya T, Adhanom G, Muthupandian S, et al. Nasal carriage, risk factors and antimicrobial susceptibility pattern of methicillin resistant Staphylococcus aureus among healthcare workers in Adigrat and Wukro hospitals, Tigray, Northern Ethiopia. BMC Res Notes. BioMed Central; 2018;11:1–6.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27. Shibabaw A, Abebe T, Mihret A. Antimicrobial susceptibility pattern of nasal Staphylococcus aureus among Dessie Referral Hospital health care workers, Dessie, Northeast Ethiopia. Int J Infect Dis. International Society for Infectious Diseases; 2014;25:22–5.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28. Solomon FB, Wadilo FW, Arota AA, Abraham YL. Antibiotic resistant airborne bacteria and their multidrug resistance pattern at University teaching referral Hospital in South Ethiopia. Ann Clin Microbiol Antimicrob. BioMed Central; 2017;16:1–7.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29. Mulu W, Abera B, Yimer M, Hailu T, Ayele H, Abate D. Bacterial agents and antibiotic resistance profiles of infections from different sites that occurred among patients at Debre Markos Referral Hospital, Ethiopia: A cross-sectional study. BMC Res Notes. BioMed Central; 2017;10:1–9. </w:t>
      </w:r>
    </w:p>
    <w:p w:rsidR="00080410" w:rsidRPr="00080410" w:rsidRDefault="00080410" w:rsidP="00080410">
      <w:pPr>
        <w:widowControl w:val="0"/>
        <w:autoSpaceDE w:val="0"/>
        <w:autoSpaceDN w:val="0"/>
        <w:adjustRightInd w:val="0"/>
        <w:spacing w:line="240" w:lineRule="auto"/>
        <w:rPr>
          <w:noProof/>
          <w:sz w:val="24"/>
          <w:szCs w:val="24"/>
        </w:rPr>
      </w:pPr>
      <w:r w:rsidRPr="00080410">
        <w:rPr>
          <w:noProof/>
          <w:sz w:val="24"/>
          <w:szCs w:val="24"/>
        </w:rPr>
        <w:t xml:space="preserve">130. Tigabu A, Tiruneh M, Mekonnen F.  Nasal Carriage Rate, Antimicrobial Susceptibility Pattern, and Associated Factors of Staphylococcus aureus with Special Emphasis on MRSA among Urban and Rural Elementary School Children in Gondar, Northwest Ethiopia: A Comparative Cross-Sectional Study . Adv Prev Med. 2018;2018:1–11. </w:t>
      </w:r>
    </w:p>
    <w:p w:rsidR="00080410" w:rsidRPr="00080410" w:rsidRDefault="00080410" w:rsidP="00080410">
      <w:pPr>
        <w:widowControl w:val="0"/>
        <w:autoSpaceDE w:val="0"/>
        <w:autoSpaceDN w:val="0"/>
        <w:adjustRightInd w:val="0"/>
        <w:spacing w:line="240" w:lineRule="auto"/>
        <w:rPr>
          <w:noProof/>
          <w:sz w:val="24"/>
        </w:rPr>
      </w:pPr>
      <w:r w:rsidRPr="00080410">
        <w:rPr>
          <w:noProof/>
          <w:sz w:val="24"/>
          <w:szCs w:val="24"/>
        </w:rPr>
        <w:t xml:space="preserve">131. Kejela T, Bacha K. Prevalence and antibiotic susceptibility pattern of methicillin-resistant Staphylococcus aureus (MRSA) among primary school children and prisoners in Jimma Town, Southwest Ethiopia. Ann Clin Microbiol Antimicrob. Annals of Clinical Microbiology and Antimicrobials; 2013;12:1. </w:t>
      </w:r>
    </w:p>
    <w:p w:rsidR="00080410" w:rsidRPr="00080410" w:rsidRDefault="00080410">
      <w:pPr>
        <w:rPr>
          <w:b/>
          <w:sz w:val="24"/>
        </w:rPr>
      </w:pPr>
      <w:r>
        <w:rPr>
          <w:b/>
          <w:sz w:val="24"/>
        </w:rPr>
        <w:fldChar w:fldCharType="end"/>
      </w:r>
    </w:p>
    <w:sectPr w:rsidR="00080410" w:rsidRPr="00080410" w:rsidSect="0008041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imesNewRomanPSMT">
    <w:charset w:val="00"/>
    <w:family w:val="auto"/>
    <w:pitch w:val="default"/>
    <w:sig w:usb0="00000000"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AdvP2E44">
    <w:altName w:val="Cambria"/>
    <w:panose1 w:val="00000000000000000000"/>
    <w:charset w:val="00"/>
    <w:family w:val="roman"/>
    <w:notTrueType/>
    <w:pitch w:val="default"/>
  </w:font>
  <w:font w:name="Times-Roman">
    <w:altName w:val="Times New Roman"/>
    <w:panose1 w:val="00000000000000000000"/>
    <w:charset w:val="00"/>
    <w:family w:val="roman"/>
    <w:notTrueType/>
    <w:pitch w:val="default"/>
  </w:font>
  <w:font w:name="Times">
    <w:panose1 w:val="02020603050405020304"/>
    <w:charset w:val="00"/>
    <w:family w:val="roman"/>
    <w:pitch w:val="variable"/>
    <w:sig w:usb0="E0002EFF" w:usb1="C000785B" w:usb2="00000009" w:usb3="00000000" w:csb0="000001FF" w:csb1="00000000"/>
  </w:font>
  <w:font w:name="AdvTTb8864ccf.B">
    <w:altName w:val="Cambria"/>
    <w:panose1 w:val="00000000000000000000"/>
    <w:charset w:val="00"/>
    <w:family w:val="roman"/>
    <w:notTrueType/>
    <w:pitch w:val="default"/>
  </w:font>
  <w:font w:name="YbdtbhAdvTT86d47313">
    <w:altName w:val="Times New Roman"/>
    <w:charset w:val="00"/>
    <w:family w:val="auto"/>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027B69"/>
    <w:multiLevelType w:val="hybridMultilevel"/>
    <w:tmpl w:val="8580FA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3D62DDD"/>
    <w:multiLevelType w:val="hybridMultilevel"/>
    <w:tmpl w:val="6BF6595E"/>
    <w:lvl w:ilvl="0" w:tplc="081C7D82">
      <w:start w:val="1"/>
      <w:numFmt w:val="bullet"/>
      <w:lvlText w:val="•"/>
      <w:lvlJc w:val="left"/>
      <w:pPr>
        <w:tabs>
          <w:tab w:val="num" w:pos="720"/>
        </w:tabs>
        <w:ind w:left="720" w:hanging="360"/>
      </w:pPr>
      <w:rPr>
        <w:rFonts w:ascii="Arial" w:hAnsi="Arial" w:hint="default"/>
      </w:rPr>
    </w:lvl>
    <w:lvl w:ilvl="1" w:tplc="4B7EACB6" w:tentative="1">
      <w:start w:val="1"/>
      <w:numFmt w:val="bullet"/>
      <w:lvlText w:val="•"/>
      <w:lvlJc w:val="left"/>
      <w:pPr>
        <w:tabs>
          <w:tab w:val="num" w:pos="1440"/>
        </w:tabs>
        <w:ind w:left="1440" w:hanging="360"/>
      </w:pPr>
      <w:rPr>
        <w:rFonts w:ascii="Arial" w:hAnsi="Arial" w:hint="default"/>
      </w:rPr>
    </w:lvl>
    <w:lvl w:ilvl="2" w:tplc="579A24D8" w:tentative="1">
      <w:start w:val="1"/>
      <w:numFmt w:val="bullet"/>
      <w:lvlText w:val="•"/>
      <w:lvlJc w:val="left"/>
      <w:pPr>
        <w:tabs>
          <w:tab w:val="num" w:pos="2160"/>
        </w:tabs>
        <w:ind w:left="2160" w:hanging="360"/>
      </w:pPr>
      <w:rPr>
        <w:rFonts w:ascii="Arial" w:hAnsi="Arial" w:hint="default"/>
      </w:rPr>
    </w:lvl>
    <w:lvl w:ilvl="3" w:tplc="CEFE6116" w:tentative="1">
      <w:start w:val="1"/>
      <w:numFmt w:val="bullet"/>
      <w:lvlText w:val="•"/>
      <w:lvlJc w:val="left"/>
      <w:pPr>
        <w:tabs>
          <w:tab w:val="num" w:pos="2880"/>
        </w:tabs>
        <w:ind w:left="2880" w:hanging="360"/>
      </w:pPr>
      <w:rPr>
        <w:rFonts w:ascii="Arial" w:hAnsi="Arial" w:hint="default"/>
      </w:rPr>
    </w:lvl>
    <w:lvl w:ilvl="4" w:tplc="285CAD30" w:tentative="1">
      <w:start w:val="1"/>
      <w:numFmt w:val="bullet"/>
      <w:lvlText w:val="•"/>
      <w:lvlJc w:val="left"/>
      <w:pPr>
        <w:tabs>
          <w:tab w:val="num" w:pos="3600"/>
        </w:tabs>
        <w:ind w:left="3600" w:hanging="360"/>
      </w:pPr>
      <w:rPr>
        <w:rFonts w:ascii="Arial" w:hAnsi="Arial" w:hint="default"/>
      </w:rPr>
    </w:lvl>
    <w:lvl w:ilvl="5" w:tplc="9CF4A37E" w:tentative="1">
      <w:start w:val="1"/>
      <w:numFmt w:val="bullet"/>
      <w:lvlText w:val="•"/>
      <w:lvlJc w:val="left"/>
      <w:pPr>
        <w:tabs>
          <w:tab w:val="num" w:pos="4320"/>
        </w:tabs>
        <w:ind w:left="4320" w:hanging="360"/>
      </w:pPr>
      <w:rPr>
        <w:rFonts w:ascii="Arial" w:hAnsi="Arial" w:hint="default"/>
      </w:rPr>
    </w:lvl>
    <w:lvl w:ilvl="6" w:tplc="991ADF22" w:tentative="1">
      <w:start w:val="1"/>
      <w:numFmt w:val="bullet"/>
      <w:lvlText w:val="•"/>
      <w:lvlJc w:val="left"/>
      <w:pPr>
        <w:tabs>
          <w:tab w:val="num" w:pos="5040"/>
        </w:tabs>
        <w:ind w:left="5040" w:hanging="360"/>
      </w:pPr>
      <w:rPr>
        <w:rFonts w:ascii="Arial" w:hAnsi="Arial" w:hint="default"/>
      </w:rPr>
    </w:lvl>
    <w:lvl w:ilvl="7" w:tplc="9538E9BA" w:tentative="1">
      <w:start w:val="1"/>
      <w:numFmt w:val="bullet"/>
      <w:lvlText w:val="•"/>
      <w:lvlJc w:val="left"/>
      <w:pPr>
        <w:tabs>
          <w:tab w:val="num" w:pos="5760"/>
        </w:tabs>
        <w:ind w:left="5760" w:hanging="360"/>
      </w:pPr>
      <w:rPr>
        <w:rFonts w:ascii="Arial" w:hAnsi="Arial" w:hint="default"/>
      </w:rPr>
    </w:lvl>
    <w:lvl w:ilvl="8" w:tplc="0A5A69D4" w:tentative="1">
      <w:start w:val="1"/>
      <w:numFmt w:val="bullet"/>
      <w:lvlText w:val="•"/>
      <w:lvlJc w:val="left"/>
      <w:pPr>
        <w:tabs>
          <w:tab w:val="num" w:pos="6480"/>
        </w:tabs>
        <w:ind w:left="6480" w:hanging="360"/>
      </w:pPr>
      <w:rPr>
        <w:rFonts w:ascii="Arial" w:hAnsi="Arial" w:hint="default"/>
      </w:rPr>
    </w:lvl>
  </w:abstractNum>
  <w:abstractNum w:abstractNumId="2">
    <w:nsid w:val="6BB723B4"/>
    <w:multiLevelType w:val="hybridMultilevel"/>
    <w:tmpl w:val="EC8C7AD6"/>
    <w:lvl w:ilvl="0" w:tplc="CA6039F8">
      <w:start w:val="1"/>
      <w:numFmt w:val="bullet"/>
      <w:lvlText w:val="•"/>
      <w:lvlJc w:val="left"/>
      <w:pPr>
        <w:tabs>
          <w:tab w:val="num" w:pos="720"/>
        </w:tabs>
        <w:ind w:left="720" w:hanging="360"/>
      </w:pPr>
      <w:rPr>
        <w:rFonts w:ascii="Arial" w:hAnsi="Arial" w:hint="default"/>
      </w:rPr>
    </w:lvl>
    <w:lvl w:ilvl="1" w:tplc="538ED562" w:tentative="1">
      <w:start w:val="1"/>
      <w:numFmt w:val="bullet"/>
      <w:lvlText w:val="•"/>
      <w:lvlJc w:val="left"/>
      <w:pPr>
        <w:tabs>
          <w:tab w:val="num" w:pos="1440"/>
        </w:tabs>
        <w:ind w:left="1440" w:hanging="360"/>
      </w:pPr>
      <w:rPr>
        <w:rFonts w:ascii="Arial" w:hAnsi="Arial" w:hint="default"/>
      </w:rPr>
    </w:lvl>
    <w:lvl w:ilvl="2" w:tplc="89A8698E" w:tentative="1">
      <w:start w:val="1"/>
      <w:numFmt w:val="bullet"/>
      <w:lvlText w:val="•"/>
      <w:lvlJc w:val="left"/>
      <w:pPr>
        <w:tabs>
          <w:tab w:val="num" w:pos="2160"/>
        </w:tabs>
        <w:ind w:left="2160" w:hanging="360"/>
      </w:pPr>
      <w:rPr>
        <w:rFonts w:ascii="Arial" w:hAnsi="Arial" w:hint="default"/>
      </w:rPr>
    </w:lvl>
    <w:lvl w:ilvl="3" w:tplc="0B1ED2FA" w:tentative="1">
      <w:start w:val="1"/>
      <w:numFmt w:val="bullet"/>
      <w:lvlText w:val="•"/>
      <w:lvlJc w:val="left"/>
      <w:pPr>
        <w:tabs>
          <w:tab w:val="num" w:pos="2880"/>
        </w:tabs>
        <w:ind w:left="2880" w:hanging="360"/>
      </w:pPr>
      <w:rPr>
        <w:rFonts w:ascii="Arial" w:hAnsi="Arial" w:hint="default"/>
      </w:rPr>
    </w:lvl>
    <w:lvl w:ilvl="4" w:tplc="599E9442" w:tentative="1">
      <w:start w:val="1"/>
      <w:numFmt w:val="bullet"/>
      <w:lvlText w:val="•"/>
      <w:lvlJc w:val="left"/>
      <w:pPr>
        <w:tabs>
          <w:tab w:val="num" w:pos="3600"/>
        </w:tabs>
        <w:ind w:left="3600" w:hanging="360"/>
      </w:pPr>
      <w:rPr>
        <w:rFonts w:ascii="Arial" w:hAnsi="Arial" w:hint="default"/>
      </w:rPr>
    </w:lvl>
    <w:lvl w:ilvl="5" w:tplc="54F843F6" w:tentative="1">
      <w:start w:val="1"/>
      <w:numFmt w:val="bullet"/>
      <w:lvlText w:val="•"/>
      <w:lvlJc w:val="left"/>
      <w:pPr>
        <w:tabs>
          <w:tab w:val="num" w:pos="4320"/>
        </w:tabs>
        <w:ind w:left="4320" w:hanging="360"/>
      </w:pPr>
      <w:rPr>
        <w:rFonts w:ascii="Arial" w:hAnsi="Arial" w:hint="default"/>
      </w:rPr>
    </w:lvl>
    <w:lvl w:ilvl="6" w:tplc="91BA2A8C" w:tentative="1">
      <w:start w:val="1"/>
      <w:numFmt w:val="bullet"/>
      <w:lvlText w:val="•"/>
      <w:lvlJc w:val="left"/>
      <w:pPr>
        <w:tabs>
          <w:tab w:val="num" w:pos="5040"/>
        </w:tabs>
        <w:ind w:left="5040" w:hanging="360"/>
      </w:pPr>
      <w:rPr>
        <w:rFonts w:ascii="Arial" w:hAnsi="Arial" w:hint="default"/>
      </w:rPr>
    </w:lvl>
    <w:lvl w:ilvl="7" w:tplc="CB2613DC" w:tentative="1">
      <w:start w:val="1"/>
      <w:numFmt w:val="bullet"/>
      <w:lvlText w:val="•"/>
      <w:lvlJc w:val="left"/>
      <w:pPr>
        <w:tabs>
          <w:tab w:val="num" w:pos="5760"/>
        </w:tabs>
        <w:ind w:left="5760" w:hanging="360"/>
      </w:pPr>
      <w:rPr>
        <w:rFonts w:ascii="Arial" w:hAnsi="Arial" w:hint="default"/>
      </w:rPr>
    </w:lvl>
    <w:lvl w:ilvl="8" w:tplc="58483158"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0410"/>
    <w:rsid w:val="00041A12"/>
    <w:rsid w:val="000602E7"/>
    <w:rsid w:val="00080410"/>
    <w:rsid w:val="003754B6"/>
    <w:rsid w:val="004C17C0"/>
    <w:rsid w:val="00640073"/>
    <w:rsid w:val="00773F78"/>
    <w:rsid w:val="00837D10"/>
    <w:rsid w:val="00985448"/>
    <w:rsid w:val="00B02274"/>
    <w:rsid w:val="00D137D2"/>
    <w:rsid w:val="00F352BE"/>
    <w:rsid w:val="00F971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0410"/>
    <w:pPr>
      <w:spacing w:after="160" w:line="259" w:lineRule="auto"/>
    </w:pPr>
    <w:rPr>
      <w:rFonts w:ascii="Calibri" w:eastAsia="Calibri" w:hAnsi="Calibri" w:cs="Calibri"/>
      <w:lang w:eastAsia="en-GB"/>
    </w:rPr>
  </w:style>
  <w:style w:type="paragraph" w:styleId="Heading1">
    <w:name w:val="heading 1"/>
    <w:basedOn w:val="Normal"/>
    <w:next w:val="Normal"/>
    <w:link w:val="Heading1Char"/>
    <w:uiPriority w:val="9"/>
    <w:qFormat/>
    <w:rsid w:val="00080410"/>
    <w:pPr>
      <w:keepNext/>
      <w:keepLines/>
      <w:spacing w:before="240" w:after="0" w:line="256"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080410"/>
    <w:pPr>
      <w:keepNext/>
      <w:keepLines/>
      <w:spacing w:before="200" w:after="0" w:line="276"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080410"/>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080410"/>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080410"/>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080410"/>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0410"/>
    <w:rPr>
      <w:rFonts w:asciiTheme="majorHAnsi" w:eastAsiaTheme="majorEastAsia" w:hAnsiTheme="majorHAnsi" w:cstheme="majorBidi"/>
      <w:color w:val="365F91" w:themeColor="accent1" w:themeShade="BF"/>
      <w:sz w:val="32"/>
      <w:szCs w:val="32"/>
      <w:lang w:eastAsia="en-GB"/>
    </w:rPr>
  </w:style>
  <w:style w:type="character" w:customStyle="1" w:styleId="Heading2Char">
    <w:name w:val="Heading 2 Char"/>
    <w:basedOn w:val="DefaultParagraphFont"/>
    <w:link w:val="Heading2"/>
    <w:uiPriority w:val="9"/>
    <w:semiHidden/>
    <w:rsid w:val="00080410"/>
    <w:rPr>
      <w:rFonts w:asciiTheme="majorHAnsi" w:eastAsiaTheme="majorEastAsia" w:hAnsiTheme="majorHAnsi" w:cstheme="majorBidi"/>
      <w:b/>
      <w:bCs/>
      <w:color w:val="4F81BD" w:themeColor="accent1"/>
      <w:sz w:val="26"/>
      <w:szCs w:val="26"/>
      <w:lang w:eastAsia="en-GB"/>
    </w:rPr>
  </w:style>
  <w:style w:type="character" w:customStyle="1" w:styleId="Heading3Char">
    <w:name w:val="Heading 3 Char"/>
    <w:basedOn w:val="DefaultParagraphFont"/>
    <w:link w:val="Heading3"/>
    <w:uiPriority w:val="9"/>
    <w:semiHidden/>
    <w:rsid w:val="00080410"/>
    <w:rPr>
      <w:rFonts w:ascii="Calibri" w:eastAsia="Calibri" w:hAnsi="Calibri" w:cs="Calibri"/>
      <w:b/>
      <w:sz w:val="28"/>
      <w:szCs w:val="28"/>
      <w:lang w:eastAsia="en-GB"/>
    </w:rPr>
  </w:style>
  <w:style w:type="character" w:customStyle="1" w:styleId="Heading4Char">
    <w:name w:val="Heading 4 Char"/>
    <w:basedOn w:val="DefaultParagraphFont"/>
    <w:link w:val="Heading4"/>
    <w:uiPriority w:val="9"/>
    <w:semiHidden/>
    <w:rsid w:val="00080410"/>
    <w:rPr>
      <w:rFonts w:ascii="Calibri" w:eastAsia="Calibri" w:hAnsi="Calibri" w:cs="Calibri"/>
      <w:b/>
      <w:sz w:val="24"/>
      <w:szCs w:val="24"/>
      <w:lang w:eastAsia="en-GB"/>
    </w:rPr>
  </w:style>
  <w:style w:type="character" w:customStyle="1" w:styleId="Heading5Char">
    <w:name w:val="Heading 5 Char"/>
    <w:basedOn w:val="DefaultParagraphFont"/>
    <w:link w:val="Heading5"/>
    <w:uiPriority w:val="9"/>
    <w:semiHidden/>
    <w:rsid w:val="00080410"/>
    <w:rPr>
      <w:rFonts w:ascii="Calibri" w:eastAsia="Calibri" w:hAnsi="Calibri" w:cs="Calibri"/>
      <w:b/>
      <w:lang w:eastAsia="en-GB"/>
    </w:rPr>
  </w:style>
  <w:style w:type="character" w:customStyle="1" w:styleId="Heading6Char">
    <w:name w:val="Heading 6 Char"/>
    <w:basedOn w:val="DefaultParagraphFont"/>
    <w:link w:val="Heading6"/>
    <w:uiPriority w:val="9"/>
    <w:semiHidden/>
    <w:rsid w:val="00080410"/>
    <w:rPr>
      <w:rFonts w:ascii="Calibri" w:eastAsia="Calibri" w:hAnsi="Calibri" w:cs="Calibri"/>
      <w:b/>
      <w:sz w:val="20"/>
      <w:szCs w:val="20"/>
      <w:lang w:eastAsia="en-GB"/>
    </w:rPr>
  </w:style>
  <w:style w:type="paragraph" w:styleId="Title">
    <w:name w:val="Title"/>
    <w:basedOn w:val="Normal"/>
    <w:next w:val="Normal"/>
    <w:link w:val="TitleChar"/>
    <w:uiPriority w:val="10"/>
    <w:qFormat/>
    <w:rsid w:val="00080410"/>
    <w:pPr>
      <w:keepNext/>
      <w:keepLines/>
      <w:spacing w:before="480" w:after="120"/>
    </w:pPr>
    <w:rPr>
      <w:b/>
      <w:sz w:val="72"/>
      <w:szCs w:val="72"/>
    </w:rPr>
  </w:style>
  <w:style w:type="character" w:customStyle="1" w:styleId="TitleChar">
    <w:name w:val="Title Char"/>
    <w:basedOn w:val="DefaultParagraphFont"/>
    <w:link w:val="Title"/>
    <w:uiPriority w:val="10"/>
    <w:rsid w:val="00080410"/>
    <w:rPr>
      <w:rFonts w:ascii="Calibri" w:eastAsia="Calibri" w:hAnsi="Calibri" w:cs="Calibri"/>
      <w:b/>
      <w:sz w:val="72"/>
      <w:szCs w:val="72"/>
      <w:lang w:eastAsia="en-GB"/>
    </w:rPr>
  </w:style>
  <w:style w:type="paragraph" w:styleId="Header">
    <w:name w:val="header"/>
    <w:basedOn w:val="Normal"/>
    <w:link w:val="HeaderChar"/>
    <w:uiPriority w:val="99"/>
    <w:unhideWhenUsed/>
    <w:rsid w:val="000804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0410"/>
    <w:rPr>
      <w:rFonts w:ascii="Calibri" w:eastAsia="Calibri" w:hAnsi="Calibri" w:cs="Calibri"/>
      <w:lang w:eastAsia="en-GB"/>
    </w:rPr>
  </w:style>
  <w:style w:type="paragraph" w:styleId="Footer">
    <w:name w:val="footer"/>
    <w:basedOn w:val="Normal"/>
    <w:link w:val="FooterChar"/>
    <w:uiPriority w:val="99"/>
    <w:unhideWhenUsed/>
    <w:rsid w:val="000804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0410"/>
    <w:rPr>
      <w:rFonts w:ascii="Calibri" w:eastAsia="Calibri" w:hAnsi="Calibri" w:cs="Calibri"/>
      <w:lang w:eastAsia="en-GB"/>
    </w:rPr>
  </w:style>
  <w:style w:type="table" w:customStyle="1" w:styleId="PlainTable21">
    <w:name w:val="Plain Table 21"/>
    <w:basedOn w:val="TableNormal"/>
    <w:uiPriority w:val="42"/>
    <w:rsid w:val="00080410"/>
    <w:pPr>
      <w:spacing w:after="0" w:line="240" w:lineRule="auto"/>
    </w:pPr>
    <w:rPr>
      <w:rFonts w:ascii="Calibri" w:eastAsia="Calibri" w:hAnsi="Calibri" w:cs="Calibri"/>
      <w:lang w:eastAsia="en-GB"/>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080410"/>
    <w:pPr>
      <w:spacing w:after="0" w:line="240" w:lineRule="auto"/>
    </w:pPr>
    <w:rPr>
      <w:rFonts w:ascii="Calibri" w:eastAsia="Calibri" w:hAnsi="Calibri" w:cs="Calibri"/>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80410"/>
    <w:pPr>
      <w:ind w:left="720"/>
      <w:contextualSpacing/>
    </w:pPr>
  </w:style>
  <w:style w:type="paragraph" w:styleId="BalloonText">
    <w:name w:val="Balloon Text"/>
    <w:basedOn w:val="Normal"/>
    <w:link w:val="BalloonTextChar"/>
    <w:uiPriority w:val="99"/>
    <w:semiHidden/>
    <w:unhideWhenUsed/>
    <w:rsid w:val="000804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0410"/>
    <w:rPr>
      <w:rFonts w:ascii="Segoe UI" w:eastAsia="Calibri" w:hAnsi="Segoe UI" w:cs="Segoe UI"/>
      <w:sz w:val="18"/>
      <w:szCs w:val="18"/>
      <w:lang w:eastAsia="en-GB"/>
    </w:rPr>
  </w:style>
  <w:style w:type="character" w:styleId="CommentReference">
    <w:name w:val="annotation reference"/>
    <w:basedOn w:val="DefaultParagraphFont"/>
    <w:uiPriority w:val="99"/>
    <w:semiHidden/>
    <w:unhideWhenUsed/>
    <w:rsid w:val="00080410"/>
    <w:rPr>
      <w:sz w:val="16"/>
      <w:szCs w:val="16"/>
    </w:rPr>
  </w:style>
  <w:style w:type="paragraph" w:styleId="CommentText">
    <w:name w:val="annotation text"/>
    <w:basedOn w:val="Normal"/>
    <w:link w:val="CommentTextChar"/>
    <w:uiPriority w:val="99"/>
    <w:unhideWhenUsed/>
    <w:rsid w:val="00080410"/>
    <w:pPr>
      <w:spacing w:line="240" w:lineRule="auto"/>
    </w:pPr>
    <w:rPr>
      <w:sz w:val="20"/>
      <w:szCs w:val="20"/>
    </w:rPr>
  </w:style>
  <w:style w:type="character" w:customStyle="1" w:styleId="CommentTextChar">
    <w:name w:val="Comment Text Char"/>
    <w:basedOn w:val="DefaultParagraphFont"/>
    <w:link w:val="CommentText"/>
    <w:uiPriority w:val="99"/>
    <w:rsid w:val="00080410"/>
    <w:rPr>
      <w:rFonts w:ascii="Calibri" w:eastAsia="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080410"/>
    <w:rPr>
      <w:b/>
      <w:bCs/>
    </w:rPr>
  </w:style>
  <w:style w:type="character" w:customStyle="1" w:styleId="CommentSubjectChar">
    <w:name w:val="Comment Subject Char"/>
    <w:basedOn w:val="CommentTextChar"/>
    <w:link w:val="CommentSubject"/>
    <w:uiPriority w:val="99"/>
    <w:semiHidden/>
    <w:rsid w:val="00080410"/>
    <w:rPr>
      <w:rFonts w:ascii="Calibri" w:eastAsia="Calibri" w:hAnsi="Calibri" w:cs="Calibri"/>
      <w:b/>
      <w:bCs/>
      <w:sz w:val="20"/>
      <w:szCs w:val="20"/>
      <w:lang w:eastAsia="en-GB"/>
    </w:rPr>
  </w:style>
  <w:style w:type="table" w:customStyle="1" w:styleId="GridTable5Dark-Accent31">
    <w:name w:val="Grid Table 5 Dark - Accent 31"/>
    <w:basedOn w:val="TableNormal"/>
    <w:uiPriority w:val="50"/>
    <w:rsid w:val="00080410"/>
    <w:pPr>
      <w:spacing w:after="0" w:line="240" w:lineRule="auto"/>
    </w:pPr>
    <w:rPr>
      <w:rFonts w:ascii="Calibri" w:eastAsia="Calibri" w:hAnsi="Calibri" w:cs="Calibri"/>
      <w:lang w:val="en-GB" w:eastAsia="en-GB"/>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paragraph" w:styleId="NoSpacing">
    <w:name w:val="No Spacing"/>
    <w:uiPriority w:val="1"/>
    <w:qFormat/>
    <w:rsid w:val="00080410"/>
    <w:pPr>
      <w:spacing w:after="0" w:line="240" w:lineRule="auto"/>
    </w:pPr>
    <w:rPr>
      <w:rFonts w:ascii="Calibri" w:eastAsia="Calibri" w:hAnsi="Calibri" w:cs="Calibri"/>
      <w:lang w:eastAsia="en-GB"/>
    </w:rPr>
  </w:style>
  <w:style w:type="character" w:styleId="Hyperlink">
    <w:name w:val="Hyperlink"/>
    <w:basedOn w:val="DefaultParagraphFont"/>
    <w:uiPriority w:val="99"/>
    <w:unhideWhenUsed/>
    <w:rsid w:val="00080410"/>
    <w:rPr>
      <w:color w:val="0000FF" w:themeColor="hyperlink"/>
      <w:u w:val="single"/>
    </w:rPr>
  </w:style>
  <w:style w:type="paragraph" w:styleId="Revision">
    <w:name w:val="Revision"/>
    <w:hidden/>
    <w:uiPriority w:val="99"/>
    <w:semiHidden/>
    <w:rsid w:val="00080410"/>
    <w:pPr>
      <w:spacing w:after="0" w:line="240" w:lineRule="auto"/>
    </w:pPr>
    <w:rPr>
      <w:rFonts w:ascii="Calibri" w:eastAsia="Calibri" w:hAnsi="Calibri" w:cs="Calibri"/>
      <w:lang w:eastAsia="en-GB"/>
    </w:rPr>
  </w:style>
  <w:style w:type="table" w:customStyle="1" w:styleId="GridTable41">
    <w:name w:val="Grid Table 41"/>
    <w:basedOn w:val="TableNormal"/>
    <w:uiPriority w:val="49"/>
    <w:rsid w:val="00080410"/>
    <w:pPr>
      <w:spacing w:after="0" w:line="240" w:lineRule="auto"/>
    </w:pPr>
    <w:rPr>
      <w:rFonts w:ascii="Calibri" w:eastAsia="Calibri" w:hAnsi="Calibri" w:cs="Calibri"/>
      <w:lang w:eastAsia="en-GB"/>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1">
    <w:name w:val="Grid Table 21"/>
    <w:basedOn w:val="TableNormal"/>
    <w:uiPriority w:val="47"/>
    <w:rsid w:val="00080410"/>
    <w:pPr>
      <w:spacing w:after="0" w:line="240" w:lineRule="auto"/>
    </w:pPr>
    <w:rPr>
      <w:rFonts w:ascii="Calibri" w:eastAsia="Calibri" w:hAnsi="Calibri" w:cs="Calibri"/>
      <w:lang w:eastAsia="en-GB"/>
    </w:r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Strong">
    <w:name w:val="Strong"/>
    <w:basedOn w:val="DefaultParagraphFont"/>
    <w:uiPriority w:val="22"/>
    <w:qFormat/>
    <w:rsid w:val="00080410"/>
    <w:rPr>
      <w:b/>
      <w:bCs/>
    </w:rPr>
  </w:style>
  <w:style w:type="character" w:styleId="FollowedHyperlink">
    <w:name w:val="FollowedHyperlink"/>
    <w:basedOn w:val="DefaultParagraphFont"/>
    <w:uiPriority w:val="99"/>
    <w:semiHidden/>
    <w:unhideWhenUsed/>
    <w:rsid w:val="00080410"/>
    <w:rPr>
      <w:color w:val="800080" w:themeColor="followedHyperlink"/>
      <w:u w:val="single"/>
    </w:rPr>
  </w:style>
  <w:style w:type="paragraph" w:customStyle="1" w:styleId="msonormal0">
    <w:name w:val="msonormal"/>
    <w:basedOn w:val="Normal"/>
    <w:rsid w:val="00080410"/>
    <w:pPr>
      <w:spacing w:before="100" w:beforeAutospacing="1" w:after="100" w:afterAutospacing="1" w:line="240" w:lineRule="auto"/>
    </w:pPr>
    <w:rPr>
      <w:rFonts w:ascii="Times New Roman" w:eastAsia="Times New Roman" w:hAnsi="Times New Roman" w:cs="Times New Roman"/>
      <w:sz w:val="24"/>
      <w:szCs w:val="24"/>
      <w:lang w:val="en-GB"/>
    </w:rPr>
  </w:style>
  <w:style w:type="character" w:customStyle="1" w:styleId="fontstyle01">
    <w:name w:val="fontstyle01"/>
    <w:basedOn w:val="DefaultParagraphFont"/>
    <w:rsid w:val="00080410"/>
    <w:rPr>
      <w:rFonts w:ascii="TimesNewRomanPSMT" w:hAnsi="TimesNewRomanPSMT" w:hint="default"/>
      <w:b w:val="0"/>
      <w:bCs w:val="0"/>
      <w:i w:val="0"/>
      <w:iCs w:val="0"/>
      <w:color w:val="000000"/>
      <w:sz w:val="20"/>
      <w:szCs w:val="20"/>
    </w:rPr>
  </w:style>
  <w:style w:type="table" w:customStyle="1" w:styleId="PlainTable31">
    <w:name w:val="Plain Table 31"/>
    <w:basedOn w:val="TableNormal"/>
    <w:uiPriority w:val="43"/>
    <w:rsid w:val="00080410"/>
    <w:pPr>
      <w:spacing w:after="0" w:line="240" w:lineRule="auto"/>
    </w:pPr>
    <w:rPr>
      <w:rFonts w:ascii="Calibri" w:eastAsia="Calibri" w:hAnsi="Calibri" w:cs="Calibri"/>
      <w:lang w:eastAsia="en-GB"/>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Subtitle">
    <w:name w:val="Subtitle"/>
    <w:basedOn w:val="Normal"/>
    <w:next w:val="Normal"/>
    <w:link w:val="SubtitleChar"/>
    <w:uiPriority w:val="11"/>
    <w:qFormat/>
    <w:rsid w:val="00080410"/>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080410"/>
    <w:rPr>
      <w:rFonts w:ascii="Georgia" w:eastAsia="Georgia" w:hAnsi="Georgia" w:cs="Georgia"/>
      <w:i/>
      <w:color w:val="666666"/>
      <w:sz w:val="48"/>
      <w:szCs w:val="48"/>
      <w:lang w:eastAsia="en-GB"/>
    </w:rPr>
  </w:style>
  <w:style w:type="table" w:customStyle="1" w:styleId="6">
    <w:name w:val="6"/>
    <w:basedOn w:val="TableNormal"/>
    <w:rsid w:val="00080410"/>
    <w:pPr>
      <w:spacing w:after="0" w:line="240" w:lineRule="auto"/>
    </w:pPr>
    <w:rPr>
      <w:rFonts w:ascii="Calibri" w:eastAsia="Calibri" w:hAnsi="Calibri" w:cs="Calibri"/>
      <w:lang w:eastAsia="en-GB"/>
    </w:rPr>
    <w:tblPr>
      <w:tblStyleRowBandSize w:val="1"/>
      <w:tblStyleColBandSize w:val="1"/>
      <w:tblInd w:w="0" w:type="dxa"/>
      <w:tblCellMar>
        <w:top w:w="0" w:type="dxa"/>
        <w:left w:w="115" w:type="dxa"/>
        <w:bottom w:w="0" w:type="dxa"/>
        <w:right w:w="115" w:type="dxa"/>
      </w:tblCellMar>
    </w:tblPr>
    <w:tcPr>
      <w:shd w:val="clear" w:color="auto" w:fill="EDEDED"/>
    </w:tc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5">
    <w:name w:val="5"/>
    <w:basedOn w:val="TableNormal"/>
    <w:rsid w:val="00080410"/>
    <w:pPr>
      <w:spacing w:after="160" w:line="259" w:lineRule="auto"/>
    </w:pPr>
    <w:rPr>
      <w:rFonts w:ascii="Calibri" w:eastAsia="Calibri" w:hAnsi="Calibri" w:cs="Calibri"/>
      <w:lang w:eastAsia="en-GB"/>
    </w:rPr>
    <w:tblPr>
      <w:tblStyleRowBandSize w:val="1"/>
      <w:tblStyleColBandSize w:val="1"/>
      <w:tblInd w:w="0" w:type="dxa"/>
      <w:tblCellMar>
        <w:top w:w="0" w:type="dxa"/>
        <w:left w:w="115" w:type="dxa"/>
        <w:bottom w:w="0" w:type="dxa"/>
        <w:right w:w="115" w:type="dxa"/>
      </w:tblCellMar>
    </w:tblPr>
  </w:style>
  <w:style w:type="table" w:customStyle="1" w:styleId="4">
    <w:name w:val="4"/>
    <w:basedOn w:val="TableNormal"/>
    <w:rsid w:val="00080410"/>
    <w:pPr>
      <w:spacing w:after="0" w:line="240" w:lineRule="auto"/>
    </w:pPr>
    <w:rPr>
      <w:rFonts w:ascii="Calibri" w:eastAsia="Calibri" w:hAnsi="Calibri" w:cs="Calibri"/>
      <w:lang w:eastAsia="en-GB"/>
    </w:rPr>
    <w:tblPr>
      <w:tblStyleRowBandSize w:val="1"/>
      <w:tblStyleColBandSize w:val="1"/>
      <w:tblInd w:w="0" w:type="dxa"/>
      <w:tblCellMar>
        <w:top w:w="0" w:type="dxa"/>
        <w:left w:w="115" w:type="dxa"/>
        <w:bottom w:w="0" w:type="dxa"/>
        <w:right w:w="115" w:type="dxa"/>
      </w:tblCellMar>
    </w:tblPr>
    <w:tcPr>
      <w:shd w:val="clear" w:color="auto" w:fill="EDEDED"/>
    </w:tcPr>
    <w:tblStylePr w:type="firstRow">
      <w:rPr>
        <w:b/>
        <w:smallCaps/>
      </w:rPr>
      <w:tblPr/>
      <w:tcPr>
        <w:tcBorders>
          <w:bottom w:val="single" w:sz="4" w:space="0" w:color="7F7F7F"/>
        </w:tcBorders>
      </w:tcPr>
    </w:tblStylePr>
    <w:tblStylePr w:type="lastRow">
      <w:rPr>
        <w:b/>
        <w:smallCaps/>
      </w:rPr>
      <w:tblPr/>
      <w:tcPr>
        <w:tcBorders>
          <w:top w:val="nil"/>
        </w:tcBorders>
      </w:tcPr>
    </w:tblStylePr>
    <w:tblStylePr w:type="firstCol">
      <w:rPr>
        <w:b/>
        <w:smallCaps/>
      </w:rPr>
      <w:tblPr/>
      <w:tcPr>
        <w:tcBorders>
          <w:right w:val="single" w:sz="4" w:space="0" w:color="7F7F7F"/>
        </w:tcBorders>
      </w:tcPr>
    </w:tblStylePr>
    <w:tblStylePr w:type="lastCol">
      <w:rPr>
        <w:b/>
        <w:small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3">
    <w:name w:val="3"/>
    <w:basedOn w:val="TableNormal"/>
    <w:rsid w:val="00080410"/>
    <w:pPr>
      <w:spacing w:after="0" w:line="240" w:lineRule="auto"/>
    </w:pPr>
    <w:rPr>
      <w:rFonts w:ascii="Calibri" w:eastAsia="Calibri" w:hAnsi="Calibri" w:cs="Calibri"/>
      <w:lang w:eastAsia="en-GB"/>
    </w:rPr>
    <w:tblPr>
      <w:tblStyleRowBandSize w:val="1"/>
      <w:tblStyleColBandSize w:val="1"/>
      <w:tblInd w:w="0" w:type="dxa"/>
      <w:tblCellMar>
        <w:top w:w="0" w:type="dxa"/>
        <w:left w:w="115" w:type="dxa"/>
        <w:bottom w:w="0" w:type="dxa"/>
        <w:right w:w="115" w:type="dxa"/>
      </w:tblCellMar>
    </w:tblPr>
    <w:tcPr>
      <w:shd w:val="clear" w:color="auto" w:fill="EDEDED"/>
    </w:tcPr>
  </w:style>
  <w:style w:type="table" w:customStyle="1" w:styleId="2">
    <w:name w:val="2"/>
    <w:basedOn w:val="TableNormal"/>
    <w:rsid w:val="00080410"/>
    <w:pPr>
      <w:spacing w:after="160" w:line="259" w:lineRule="auto"/>
    </w:pPr>
    <w:rPr>
      <w:rFonts w:ascii="Calibri" w:eastAsia="Calibri" w:hAnsi="Calibri" w:cs="Calibri"/>
      <w:lang w:eastAsia="en-GB"/>
    </w:rPr>
    <w:tblPr>
      <w:tblStyleRowBandSize w:val="1"/>
      <w:tblStyleColBandSize w:val="1"/>
      <w:tblInd w:w="0" w:type="dxa"/>
      <w:tblCellMar>
        <w:top w:w="0" w:type="dxa"/>
        <w:left w:w="115" w:type="dxa"/>
        <w:bottom w:w="0" w:type="dxa"/>
        <w:right w:w="115" w:type="dxa"/>
      </w:tblCellMar>
    </w:tblPr>
  </w:style>
  <w:style w:type="table" w:customStyle="1" w:styleId="1">
    <w:name w:val="1"/>
    <w:basedOn w:val="TableNormal"/>
    <w:rsid w:val="00080410"/>
    <w:pPr>
      <w:spacing w:after="160" w:line="259" w:lineRule="auto"/>
    </w:pPr>
    <w:rPr>
      <w:rFonts w:ascii="Calibri" w:eastAsia="Calibri" w:hAnsi="Calibri" w:cs="Calibri"/>
      <w:lang w:eastAsia="en-GB"/>
    </w:rPr>
    <w:tblPr>
      <w:tblStyleRowBandSize w:val="1"/>
      <w:tblStyleColBandSize w:val="1"/>
      <w:tblInd w:w="0" w:type="dxa"/>
      <w:tblCellMar>
        <w:top w:w="0" w:type="dxa"/>
        <w:left w:w="115" w:type="dxa"/>
        <w:bottom w:w="0" w:type="dxa"/>
        <w:right w:w="115" w:type="dxa"/>
      </w:tblCellMar>
    </w:tblPr>
  </w:style>
  <w:style w:type="table" w:customStyle="1" w:styleId="GridTable5Dark-Accent32">
    <w:name w:val="Grid Table 5 Dark - Accent 32"/>
    <w:basedOn w:val="TableNormal"/>
    <w:uiPriority w:val="50"/>
    <w:rsid w:val="00080410"/>
    <w:pPr>
      <w:spacing w:after="0" w:line="240" w:lineRule="auto"/>
    </w:pPr>
    <w:rPr>
      <w:lang w:val="en-GB"/>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paragraph" w:styleId="NormalWeb">
    <w:name w:val="Normal (Web)"/>
    <w:basedOn w:val="Normal"/>
    <w:uiPriority w:val="99"/>
    <w:semiHidden/>
    <w:unhideWhenUsed/>
    <w:rsid w:val="00080410"/>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styleId="LineNumber">
    <w:name w:val="line number"/>
    <w:basedOn w:val="DefaultParagraphFont"/>
    <w:uiPriority w:val="99"/>
    <w:semiHidden/>
    <w:unhideWhenUsed/>
    <w:rsid w:val="00080410"/>
  </w:style>
  <w:style w:type="character" w:customStyle="1" w:styleId="UnresolvedMention">
    <w:name w:val="Unresolved Mention"/>
    <w:basedOn w:val="DefaultParagraphFont"/>
    <w:uiPriority w:val="99"/>
    <w:semiHidden/>
    <w:unhideWhenUsed/>
    <w:rsid w:val="00080410"/>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0410"/>
    <w:pPr>
      <w:spacing w:after="160" w:line="259" w:lineRule="auto"/>
    </w:pPr>
    <w:rPr>
      <w:rFonts w:ascii="Calibri" w:eastAsia="Calibri" w:hAnsi="Calibri" w:cs="Calibri"/>
      <w:lang w:eastAsia="en-GB"/>
    </w:rPr>
  </w:style>
  <w:style w:type="paragraph" w:styleId="Heading1">
    <w:name w:val="heading 1"/>
    <w:basedOn w:val="Normal"/>
    <w:next w:val="Normal"/>
    <w:link w:val="Heading1Char"/>
    <w:uiPriority w:val="9"/>
    <w:qFormat/>
    <w:rsid w:val="00080410"/>
    <w:pPr>
      <w:keepNext/>
      <w:keepLines/>
      <w:spacing w:before="240" w:after="0" w:line="256"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080410"/>
    <w:pPr>
      <w:keepNext/>
      <w:keepLines/>
      <w:spacing w:before="200" w:after="0" w:line="276"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080410"/>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080410"/>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080410"/>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080410"/>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0410"/>
    <w:rPr>
      <w:rFonts w:asciiTheme="majorHAnsi" w:eastAsiaTheme="majorEastAsia" w:hAnsiTheme="majorHAnsi" w:cstheme="majorBidi"/>
      <w:color w:val="365F91" w:themeColor="accent1" w:themeShade="BF"/>
      <w:sz w:val="32"/>
      <w:szCs w:val="32"/>
      <w:lang w:eastAsia="en-GB"/>
    </w:rPr>
  </w:style>
  <w:style w:type="character" w:customStyle="1" w:styleId="Heading2Char">
    <w:name w:val="Heading 2 Char"/>
    <w:basedOn w:val="DefaultParagraphFont"/>
    <w:link w:val="Heading2"/>
    <w:uiPriority w:val="9"/>
    <w:semiHidden/>
    <w:rsid w:val="00080410"/>
    <w:rPr>
      <w:rFonts w:asciiTheme="majorHAnsi" w:eastAsiaTheme="majorEastAsia" w:hAnsiTheme="majorHAnsi" w:cstheme="majorBidi"/>
      <w:b/>
      <w:bCs/>
      <w:color w:val="4F81BD" w:themeColor="accent1"/>
      <w:sz w:val="26"/>
      <w:szCs w:val="26"/>
      <w:lang w:eastAsia="en-GB"/>
    </w:rPr>
  </w:style>
  <w:style w:type="character" w:customStyle="1" w:styleId="Heading3Char">
    <w:name w:val="Heading 3 Char"/>
    <w:basedOn w:val="DefaultParagraphFont"/>
    <w:link w:val="Heading3"/>
    <w:uiPriority w:val="9"/>
    <w:semiHidden/>
    <w:rsid w:val="00080410"/>
    <w:rPr>
      <w:rFonts w:ascii="Calibri" w:eastAsia="Calibri" w:hAnsi="Calibri" w:cs="Calibri"/>
      <w:b/>
      <w:sz w:val="28"/>
      <w:szCs w:val="28"/>
      <w:lang w:eastAsia="en-GB"/>
    </w:rPr>
  </w:style>
  <w:style w:type="character" w:customStyle="1" w:styleId="Heading4Char">
    <w:name w:val="Heading 4 Char"/>
    <w:basedOn w:val="DefaultParagraphFont"/>
    <w:link w:val="Heading4"/>
    <w:uiPriority w:val="9"/>
    <w:semiHidden/>
    <w:rsid w:val="00080410"/>
    <w:rPr>
      <w:rFonts w:ascii="Calibri" w:eastAsia="Calibri" w:hAnsi="Calibri" w:cs="Calibri"/>
      <w:b/>
      <w:sz w:val="24"/>
      <w:szCs w:val="24"/>
      <w:lang w:eastAsia="en-GB"/>
    </w:rPr>
  </w:style>
  <w:style w:type="character" w:customStyle="1" w:styleId="Heading5Char">
    <w:name w:val="Heading 5 Char"/>
    <w:basedOn w:val="DefaultParagraphFont"/>
    <w:link w:val="Heading5"/>
    <w:uiPriority w:val="9"/>
    <w:semiHidden/>
    <w:rsid w:val="00080410"/>
    <w:rPr>
      <w:rFonts w:ascii="Calibri" w:eastAsia="Calibri" w:hAnsi="Calibri" w:cs="Calibri"/>
      <w:b/>
      <w:lang w:eastAsia="en-GB"/>
    </w:rPr>
  </w:style>
  <w:style w:type="character" w:customStyle="1" w:styleId="Heading6Char">
    <w:name w:val="Heading 6 Char"/>
    <w:basedOn w:val="DefaultParagraphFont"/>
    <w:link w:val="Heading6"/>
    <w:uiPriority w:val="9"/>
    <w:semiHidden/>
    <w:rsid w:val="00080410"/>
    <w:rPr>
      <w:rFonts w:ascii="Calibri" w:eastAsia="Calibri" w:hAnsi="Calibri" w:cs="Calibri"/>
      <w:b/>
      <w:sz w:val="20"/>
      <w:szCs w:val="20"/>
      <w:lang w:eastAsia="en-GB"/>
    </w:rPr>
  </w:style>
  <w:style w:type="paragraph" w:styleId="Title">
    <w:name w:val="Title"/>
    <w:basedOn w:val="Normal"/>
    <w:next w:val="Normal"/>
    <w:link w:val="TitleChar"/>
    <w:uiPriority w:val="10"/>
    <w:qFormat/>
    <w:rsid w:val="00080410"/>
    <w:pPr>
      <w:keepNext/>
      <w:keepLines/>
      <w:spacing w:before="480" w:after="120"/>
    </w:pPr>
    <w:rPr>
      <w:b/>
      <w:sz w:val="72"/>
      <w:szCs w:val="72"/>
    </w:rPr>
  </w:style>
  <w:style w:type="character" w:customStyle="1" w:styleId="TitleChar">
    <w:name w:val="Title Char"/>
    <w:basedOn w:val="DefaultParagraphFont"/>
    <w:link w:val="Title"/>
    <w:uiPriority w:val="10"/>
    <w:rsid w:val="00080410"/>
    <w:rPr>
      <w:rFonts w:ascii="Calibri" w:eastAsia="Calibri" w:hAnsi="Calibri" w:cs="Calibri"/>
      <w:b/>
      <w:sz w:val="72"/>
      <w:szCs w:val="72"/>
      <w:lang w:eastAsia="en-GB"/>
    </w:rPr>
  </w:style>
  <w:style w:type="paragraph" w:styleId="Header">
    <w:name w:val="header"/>
    <w:basedOn w:val="Normal"/>
    <w:link w:val="HeaderChar"/>
    <w:uiPriority w:val="99"/>
    <w:unhideWhenUsed/>
    <w:rsid w:val="000804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0410"/>
    <w:rPr>
      <w:rFonts w:ascii="Calibri" w:eastAsia="Calibri" w:hAnsi="Calibri" w:cs="Calibri"/>
      <w:lang w:eastAsia="en-GB"/>
    </w:rPr>
  </w:style>
  <w:style w:type="paragraph" w:styleId="Footer">
    <w:name w:val="footer"/>
    <w:basedOn w:val="Normal"/>
    <w:link w:val="FooterChar"/>
    <w:uiPriority w:val="99"/>
    <w:unhideWhenUsed/>
    <w:rsid w:val="000804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0410"/>
    <w:rPr>
      <w:rFonts w:ascii="Calibri" w:eastAsia="Calibri" w:hAnsi="Calibri" w:cs="Calibri"/>
      <w:lang w:eastAsia="en-GB"/>
    </w:rPr>
  </w:style>
  <w:style w:type="table" w:customStyle="1" w:styleId="PlainTable21">
    <w:name w:val="Plain Table 21"/>
    <w:basedOn w:val="TableNormal"/>
    <w:uiPriority w:val="42"/>
    <w:rsid w:val="00080410"/>
    <w:pPr>
      <w:spacing w:after="0" w:line="240" w:lineRule="auto"/>
    </w:pPr>
    <w:rPr>
      <w:rFonts w:ascii="Calibri" w:eastAsia="Calibri" w:hAnsi="Calibri" w:cs="Calibri"/>
      <w:lang w:eastAsia="en-GB"/>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080410"/>
    <w:pPr>
      <w:spacing w:after="0" w:line="240" w:lineRule="auto"/>
    </w:pPr>
    <w:rPr>
      <w:rFonts w:ascii="Calibri" w:eastAsia="Calibri" w:hAnsi="Calibri" w:cs="Calibri"/>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80410"/>
    <w:pPr>
      <w:ind w:left="720"/>
      <w:contextualSpacing/>
    </w:pPr>
  </w:style>
  <w:style w:type="paragraph" w:styleId="BalloonText">
    <w:name w:val="Balloon Text"/>
    <w:basedOn w:val="Normal"/>
    <w:link w:val="BalloonTextChar"/>
    <w:uiPriority w:val="99"/>
    <w:semiHidden/>
    <w:unhideWhenUsed/>
    <w:rsid w:val="000804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0410"/>
    <w:rPr>
      <w:rFonts w:ascii="Segoe UI" w:eastAsia="Calibri" w:hAnsi="Segoe UI" w:cs="Segoe UI"/>
      <w:sz w:val="18"/>
      <w:szCs w:val="18"/>
      <w:lang w:eastAsia="en-GB"/>
    </w:rPr>
  </w:style>
  <w:style w:type="character" w:styleId="CommentReference">
    <w:name w:val="annotation reference"/>
    <w:basedOn w:val="DefaultParagraphFont"/>
    <w:uiPriority w:val="99"/>
    <w:semiHidden/>
    <w:unhideWhenUsed/>
    <w:rsid w:val="00080410"/>
    <w:rPr>
      <w:sz w:val="16"/>
      <w:szCs w:val="16"/>
    </w:rPr>
  </w:style>
  <w:style w:type="paragraph" w:styleId="CommentText">
    <w:name w:val="annotation text"/>
    <w:basedOn w:val="Normal"/>
    <w:link w:val="CommentTextChar"/>
    <w:uiPriority w:val="99"/>
    <w:unhideWhenUsed/>
    <w:rsid w:val="00080410"/>
    <w:pPr>
      <w:spacing w:line="240" w:lineRule="auto"/>
    </w:pPr>
    <w:rPr>
      <w:sz w:val="20"/>
      <w:szCs w:val="20"/>
    </w:rPr>
  </w:style>
  <w:style w:type="character" w:customStyle="1" w:styleId="CommentTextChar">
    <w:name w:val="Comment Text Char"/>
    <w:basedOn w:val="DefaultParagraphFont"/>
    <w:link w:val="CommentText"/>
    <w:uiPriority w:val="99"/>
    <w:rsid w:val="00080410"/>
    <w:rPr>
      <w:rFonts w:ascii="Calibri" w:eastAsia="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080410"/>
    <w:rPr>
      <w:b/>
      <w:bCs/>
    </w:rPr>
  </w:style>
  <w:style w:type="character" w:customStyle="1" w:styleId="CommentSubjectChar">
    <w:name w:val="Comment Subject Char"/>
    <w:basedOn w:val="CommentTextChar"/>
    <w:link w:val="CommentSubject"/>
    <w:uiPriority w:val="99"/>
    <w:semiHidden/>
    <w:rsid w:val="00080410"/>
    <w:rPr>
      <w:rFonts w:ascii="Calibri" w:eastAsia="Calibri" w:hAnsi="Calibri" w:cs="Calibri"/>
      <w:b/>
      <w:bCs/>
      <w:sz w:val="20"/>
      <w:szCs w:val="20"/>
      <w:lang w:eastAsia="en-GB"/>
    </w:rPr>
  </w:style>
  <w:style w:type="table" w:customStyle="1" w:styleId="GridTable5Dark-Accent31">
    <w:name w:val="Grid Table 5 Dark - Accent 31"/>
    <w:basedOn w:val="TableNormal"/>
    <w:uiPriority w:val="50"/>
    <w:rsid w:val="00080410"/>
    <w:pPr>
      <w:spacing w:after="0" w:line="240" w:lineRule="auto"/>
    </w:pPr>
    <w:rPr>
      <w:rFonts w:ascii="Calibri" w:eastAsia="Calibri" w:hAnsi="Calibri" w:cs="Calibri"/>
      <w:lang w:val="en-GB" w:eastAsia="en-GB"/>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paragraph" w:styleId="NoSpacing">
    <w:name w:val="No Spacing"/>
    <w:uiPriority w:val="1"/>
    <w:qFormat/>
    <w:rsid w:val="00080410"/>
    <w:pPr>
      <w:spacing w:after="0" w:line="240" w:lineRule="auto"/>
    </w:pPr>
    <w:rPr>
      <w:rFonts w:ascii="Calibri" w:eastAsia="Calibri" w:hAnsi="Calibri" w:cs="Calibri"/>
      <w:lang w:eastAsia="en-GB"/>
    </w:rPr>
  </w:style>
  <w:style w:type="character" w:styleId="Hyperlink">
    <w:name w:val="Hyperlink"/>
    <w:basedOn w:val="DefaultParagraphFont"/>
    <w:uiPriority w:val="99"/>
    <w:unhideWhenUsed/>
    <w:rsid w:val="00080410"/>
    <w:rPr>
      <w:color w:val="0000FF" w:themeColor="hyperlink"/>
      <w:u w:val="single"/>
    </w:rPr>
  </w:style>
  <w:style w:type="paragraph" w:styleId="Revision">
    <w:name w:val="Revision"/>
    <w:hidden/>
    <w:uiPriority w:val="99"/>
    <w:semiHidden/>
    <w:rsid w:val="00080410"/>
    <w:pPr>
      <w:spacing w:after="0" w:line="240" w:lineRule="auto"/>
    </w:pPr>
    <w:rPr>
      <w:rFonts w:ascii="Calibri" w:eastAsia="Calibri" w:hAnsi="Calibri" w:cs="Calibri"/>
      <w:lang w:eastAsia="en-GB"/>
    </w:rPr>
  </w:style>
  <w:style w:type="table" w:customStyle="1" w:styleId="GridTable41">
    <w:name w:val="Grid Table 41"/>
    <w:basedOn w:val="TableNormal"/>
    <w:uiPriority w:val="49"/>
    <w:rsid w:val="00080410"/>
    <w:pPr>
      <w:spacing w:after="0" w:line="240" w:lineRule="auto"/>
    </w:pPr>
    <w:rPr>
      <w:rFonts w:ascii="Calibri" w:eastAsia="Calibri" w:hAnsi="Calibri" w:cs="Calibri"/>
      <w:lang w:eastAsia="en-GB"/>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1">
    <w:name w:val="Grid Table 21"/>
    <w:basedOn w:val="TableNormal"/>
    <w:uiPriority w:val="47"/>
    <w:rsid w:val="00080410"/>
    <w:pPr>
      <w:spacing w:after="0" w:line="240" w:lineRule="auto"/>
    </w:pPr>
    <w:rPr>
      <w:rFonts w:ascii="Calibri" w:eastAsia="Calibri" w:hAnsi="Calibri" w:cs="Calibri"/>
      <w:lang w:eastAsia="en-GB"/>
    </w:r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Strong">
    <w:name w:val="Strong"/>
    <w:basedOn w:val="DefaultParagraphFont"/>
    <w:uiPriority w:val="22"/>
    <w:qFormat/>
    <w:rsid w:val="00080410"/>
    <w:rPr>
      <w:b/>
      <w:bCs/>
    </w:rPr>
  </w:style>
  <w:style w:type="character" w:styleId="FollowedHyperlink">
    <w:name w:val="FollowedHyperlink"/>
    <w:basedOn w:val="DefaultParagraphFont"/>
    <w:uiPriority w:val="99"/>
    <w:semiHidden/>
    <w:unhideWhenUsed/>
    <w:rsid w:val="00080410"/>
    <w:rPr>
      <w:color w:val="800080" w:themeColor="followedHyperlink"/>
      <w:u w:val="single"/>
    </w:rPr>
  </w:style>
  <w:style w:type="paragraph" w:customStyle="1" w:styleId="msonormal0">
    <w:name w:val="msonormal"/>
    <w:basedOn w:val="Normal"/>
    <w:rsid w:val="00080410"/>
    <w:pPr>
      <w:spacing w:before="100" w:beforeAutospacing="1" w:after="100" w:afterAutospacing="1" w:line="240" w:lineRule="auto"/>
    </w:pPr>
    <w:rPr>
      <w:rFonts w:ascii="Times New Roman" w:eastAsia="Times New Roman" w:hAnsi="Times New Roman" w:cs="Times New Roman"/>
      <w:sz w:val="24"/>
      <w:szCs w:val="24"/>
      <w:lang w:val="en-GB"/>
    </w:rPr>
  </w:style>
  <w:style w:type="character" w:customStyle="1" w:styleId="fontstyle01">
    <w:name w:val="fontstyle01"/>
    <w:basedOn w:val="DefaultParagraphFont"/>
    <w:rsid w:val="00080410"/>
    <w:rPr>
      <w:rFonts w:ascii="TimesNewRomanPSMT" w:hAnsi="TimesNewRomanPSMT" w:hint="default"/>
      <w:b w:val="0"/>
      <w:bCs w:val="0"/>
      <w:i w:val="0"/>
      <w:iCs w:val="0"/>
      <w:color w:val="000000"/>
      <w:sz w:val="20"/>
      <w:szCs w:val="20"/>
    </w:rPr>
  </w:style>
  <w:style w:type="table" w:customStyle="1" w:styleId="PlainTable31">
    <w:name w:val="Plain Table 31"/>
    <w:basedOn w:val="TableNormal"/>
    <w:uiPriority w:val="43"/>
    <w:rsid w:val="00080410"/>
    <w:pPr>
      <w:spacing w:after="0" w:line="240" w:lineRule="auto"/>
    </w:pPr>
    <w:rPr>
      <w:rFonts w:ascii="Calibri" w:eastAsia="Calibri" w:hAnsi="Calibri" w:cs="Calibri"/>
      <w:lang w:eastAsia="en-GB"/>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Subtitle">
    <w:name w:val="Subtitle"/>
    <w:basedOn w:val="Normal"/>
    <w:next w:val="Normal"/>
    <w:link w:val="SubtitleChar"/>
    <w:uiPriority w:val="11"/>
    <w:qFormat/>
    <w:rsid w:val="00080410"/>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080410"/>
    <w:rPr>
      <w:rFonts w:ascii="Georgia" w:eastAsia="Georgia" w:hAnsi="Georgia" w:cs="Georgia"/>
      <w:i/>
      <w:color w:val="666666"/>
      <w:sz w:val="48"/>
      <w:szCs w:val="48"/>
      <w:lang w:eastAsia="en-GB"/>
    </w:rPr>
  </w:style>
  <w:style w:type="table" w:customStyle="1" w:styleId="6">
    <w:name w:val="6"/>
    <w:basedOn w:val="TableNormal"/>
    <w:rsid w:val="00080410"/>
    <w:pPr>
      <w:spacing w:after="0" w:line="240" w:lineRule="auto"/>
    </w:pPr>
    <w:rPr>
      <w:rFonts w:ascii="Calibri" w:eastAsia="Calibri" w:hAnsi="Calibri" w:cs="Calibri"/>
      <w:lang w:eastAsia="en-GB"/>
    </w:rPr>
    <w:tblPr>
      <w:tblStyleRowBandSize w:val="1"/>
      <w:tblStyleColBandSize w:val="1"/>
      <w:tblInd w:w="0" w:type="dxa"/>
      <w:tblCellMar>
        <w:top w:w="0" w:type="dxa"/>
        <w:left w:w="115" w:type="dxa"/>
        <w:bottom w:w="0" w:type="dxa"/>
        <w:right w:w="115" w:type="dxa"/>
      </w:tblCellMar>
    </w:tblPr>
    <w:tcPr>
      <w:shd w:val="clear" w:color="auto" w:fill="EDEDED"/>
    </w:tc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5">
    <w:name w:val="5"/>
    <w:basedOn w:val="TableNormal"/>
    <w:rsid w:val="00080410"/>
    <w:pPr>
      <w:spacing w:after="160" w:line="259" w:lineRule="auto"/>
    </w:pPr>
    <w:rPr>
      <w:rFonts w:ascii="Calibri" w:eastAsia="Calibri" w:hAnsi="Calibri" w:cs="Calibri"/>
      <w:lang w:eastAsia="en-GB"/>
    </w:rPr>
    <w:tblPr>
      <w:tblStyleRowBandSize w:val="1"/>
      <w:tblStyleColBandSize w:val="1"/>
      <w:tblInd w:w="0" w:type="dxa"/>
      <w:tblCellMar>
        <w:top w:w="0" w:type="dxa"/>
        <w:left w:w="115" w:type="dxa"/>
        <w:bottom w:w="0" w:type="dxa"/>
        <w:right w:w="115" w:type="dxa"/>
      </w:tblCellMar>
    </w:tblPr>
  </w:style>
  <w:style w:type="table" w:customStyle="1" w:styleId="4">
    <w:name w:val="4"/>
    <w:basedOn w:val="TableNormal"/>
    <w:rsid w:val="00080410"/>
    <w:pPr>
      <w:spacing w:after="0" w:line="240" w:lineRule="auto"/>
    </w:pPr>
    <w:rPr>
      <w:rFonts w:ascii="Calibri" w:eastAsia="Calibri" w:hAnsi="Calibri" w:cs="Calibri"/>
      <w:lang w:eastAsia="en-GB"/>
    </w:rPr>
    <w:tblPr>
      <w:tblStyleRowBandSize w:val="1"/>
      <w:tblStyleColBandSize w:val="1"/>
      <w:tblInd w:w="0" w:type="dxa"/>
      <w:tblCellMar>
        <w:top w:w="0" w:type="dxa"/>
        <w:left w:w="115" w:type="dxa"/>
        <w:bottom w:w="0" w:type="dxa"/>
        <w:right w:w="115" w:type="dxa"/>
      </w:tblCellMar>
    </w:tblPr>
    <w:tcPr>
      <w:shd w:val="clear" w:color="auto" w:fill="EDEDED"/>
    </w:tcPr>
    <w:tblStylePr w:type="firstRow">
      <w:rPr>
        <w:b/>
        <w:smallCaps/>
      </w:rPr>
      <w:tblPr/>
      <w:tcPr>
        <w:tcBorders>
          <w:bottom w:val="single" w:sz="4" w:space="0" w:color="7F7F7F"/>
        </w:tcBorders>
      </w:tcPr>
    </w:tblStylePr>
    <w:tblStylePr w:type="lastRow">
      <w:rPr>
        <w:b/>
        <w:smallCaps/>
      </w:rPr>
      <w:tblPr/>
      <w:tcPr>
        <w:tcBorders>
          <w:top w:val="nil"/>
        </w:tcBorders>
      </w:tcPr>
    </w:tblStylePr>
    <w:tblStylePr w:type="firstCol">
      <w:rPr>
        <w:b/>
        <w:smallCaps/>
      </w:rPr>
      <w:tblPr/>
      <w:tcPr>
        <w:tcBorders>
          <w:right w:val="single" w:sz="4" w:space="0" w:color="7F7F7F"/>
        </w:tcBorders>
      </w:tcPr>
    </w:tblStylePr>
    <w:tblStylePr w:type="lastCol">
      <w:rPr>
        <w:b/>
        <w:small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3">
    <w:name w:val="3"/>
    <w:basedOn w:val="TableNormal"/>
    <w:rsid w:val="00080410"/>
    <w:pPr>
      <w:spacing w:after="0" w:line="240" w:lineRule="auto"/>
    </w:pPr>
    <w:rPr>
      <w:rFonts w:ascii="Calibri" w:eastAsia="Calibri" w:hAnsi="Calibri" w:cs="Calibri"/>
      <w:lang w:eastAsia="en-GB"/>
    </w:rPr>
    <w:tblPr>
      <w:tblStyleRowBandSize w:val="1"/>
      <w:tblStyleColBandSize w:val="1"/>
      <w:tblInd w:w="0" w:type="dxa"/>
      <w:tblCellMar>
        <w:top w:w="0" w:type="dxa"/>
        <w:left w:w="115" w:type="dxa"/>
        <w:bottom w:w="0" w:type="dxa"/>
        <w:right w:w="115" w:type="dxa"/>
      </w:tblCellMar>
    </w:tblPr>
    <w:tcPr>
      <w:shd w:val="clear" w:color="auto" w:fill="EDEDED"/>
    </w:tcPr>
  </w:style>
  <w:style w:type="table" w:customStyle="1" w:styleId="2">
    <w:name w:val="2"/>
    <w:basedOn w:val="TableNormal"/>
    <w:rsid w:val="00080410"/>
    <w:pPr>
      <w:spacing w:after="160" w:line="259" w:lineRule="auto"/>
    </w:pPr>
    <w:rPr>
      <w:rFonts w:ascii="Calibri" w:eastAsia="Calibri" w:hAnsi="Calibri" w:cs="Calibri"/>
      <w:lang w:eastAsia="en-GB"/>
    </w:rPr>
    <w:tblPr>
      <w:tblStyleRowBandSize w:val="1"/>
      <w:tblStyleColBandSize w:val="1"/>
      <w:tblInd w:w="0" w:type="dxa"/>
      <w:tblCellMar>
        <w:top w:w="0" w:type="dxa"/>
        <w:left w:w="115" w:type="dxa"/>
        <w:bottom w:w="0" w:type="dxa"/>
        <w:right w:w="115" w:type="dxa"/>
      </w:tblCellMar>
    </w:tblPr>
  </w:style>
  <w:style w:type="table" w:customStyle="1" w:styleId="1">
    <w:name w:val="1"/>
    <w:basedOn w:val="TableNormal"/>
    <w:rsid w:val="00080410"/>
    <w:pPr>
      <w:spacing w:after="160" w:line="259" w:lineRule="auto"/>
    </w:pPr>
    <w:rPr>
      <w:rFonts w:ascii="Calibri" w:eastAsia="Calibri" w:hAnsi="Calibri" w:cs="Calibri"/>
      <w:lang w:eastAsia="en-GB"/>
    </w:rPr>
    <w:tblPr>
      <w:tblStyleRowBandSize w:val="1"/>
      <w:tblStyleColBandSize w:val="1"/>
      <w:tblInd w:w="0" w:type="dxa"/>
      <w:tblCellMar>
        <w:top w:w="0" w:type="dxa"/>
        <w:left w:w="115" w:type="dxa"/>
        <w:bottom w:w="0" w:type="dxa"/>
        <w:right w:w="115" w:type="dxa"/>
      </w:tblCellMar>
    </w:tblPr>
  </w:style>
  <w:style w:type="table" w:customStyle="1" w:styleId="GridTable5Dark-Accent32">
    <w:name w:val="Grid Table 5 Dark - Accent 32"/>
    <w:basedOn w:val="TableNormal"/>
    <w:uiPriority w:val="50"/>
    <w:rsid w:val="00080410"/>
    <w:pPr>
      <w:spacing w:after="0" w:line="240" w:lineRule="auto"/>
    </w:pPr>
    <w:rPr>
      <w:lang w:val="en-GB"/>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paragraph" w:styleId="NormalWeb">
    <w:name w:val="Normal (Web)"/>
    <w:basedOn w:val="Normal"/>
    <w:uiPriority w:val="99"/>
    <w:semiHidden/>
    <w:unhideWhenUsed/>
    <w:rsid w:val="00080410"/>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styleId="LineNumber">
    <w:name w:val="line number"/>
    <w:basedOn w:val="DefaultParagraphFont"/>
    <w:uiPriority w:val="99"/>
    <w:semiHidden/>
    <w:unhideWhenUsed/>
    <w:rsid w:val="00080410"/>
  </w:style>
  <w:style w:type="character" w:customStyle="1" w:styleId="UnresolvedMention">
    <w:name w:val="Unresolved Mention"/>
    <w:basedOn w:val="DefaultParagraphFont"/>
    <w:uiPriority w:val="99"/>
    <w:semiHidden/>
    <w:unhideWhenUsed/>
    <w:rsid w:val="000804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8AD028-12C0-496A-97B3-13FEEF31F0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6</Pages>
  <Words>71310</Words>
  <Characters>406469</Characters>
  <Application>Microsoft Office Word</Application>
  <DocSecurity>0</DocSecurity>
  <Lines>3387</Lines>
  <Paragraphs>953</Paragraphs>
  <ScaleCrop>false</ScaleCrop>
  <Company/>
  <LinksUpToDate>false</LinksUpToDate>
  <CharactersWithSpaces>4768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4</cp:revision>
  <dcterms:created xsi:type="dcterms:W3CDTF">2021-03-01T05:52:00Z</dcterms:created>
  <dcterms:modified xsi:type="dcterms:W3CDTF">2021-03-16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antimicrobial-resistance-and-infection-control</vt:lpwstr>
  </property>
  <property fmtid="{D5CDD505-2E9C-101B-9397-08002B2CF9AE}" pid="11" name="Mendeley Recent Style Name 4_1">
    <vt:lpwstr>Antimicrobial Resistance and Infection Control</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96530415-0c68-3f62-842b-4617a8494c78</vt:lpwstr>
  </property>
  <property fmtid="{D5CDD505-2E9C-101B-9397-08002B2CF9AE}" pid="24" name="Mendeley Citation Style_1">
    <vt:lpwstr>http://www.zotero.org/styles/antimicrobial-resistance-and-infection-control</vt:lpwstr>
  </property>
</Properties>
</file>